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35F47" w14:textId="77777777" w:rsidR="00AD439F" w:rsidRPr="00AD439F" w:rsidRDefault="00AD439F" w:rsidP="00AD439F">
      <w:pPr>
        <w:keepNext/>
        <w:keepLines/>
        <w:spacing w:before="100" w:beforeAutospacing="1" w:after="100" w:afterAutospacing="1" w:line="240" w:lineRule="auto"/>
        <w:outlineLvl w:val="1"/>
        <w:rPr>
          <w:rFonts w:eastAsiaTheme="majorEastAsia" w:cs="Arial"/>
          <w:b/>
          <w:bCs/>
          <w:color w:val="2F5496" w:themeColor="accent1" w:themeShade="BF"/>
        </w:rPr>
      </w:pPr>
      <w:r w:rsidRPr="00AD439F">
        <w:rPr>
          <w:rFonts w:eastAsiaTheme="majorEastAsia" w:cs="Arial"/>
          <w:b/>
          <w:bCs/>
        </w:rPr>
        <w:t>Appendix 1. Model formulation</w:t>
      </w:r>
    </w:p>
    <w:p w14:paraId="566AEB34" w14:textId="77777777" w:rsidR="00AD439F" w:rsidRPr="00AD439F" w:rsidRDefault="00AD439F" w:rsidP="00AD439F">
      <w:pPr>
        <w:rPr>
          <w:rFonts w:cs="Arial"/>
        </w:rPr>
      </w:pPr>
      <w:r w:rsidRPr="00AD439F">
        <w:rPr>
          <w:rFonts w:cs="Arial"/>
        </w:rPr>
        <w:t>Table A1 shows the full set of equations for the simulated model. In any program, these equations can be used to build a model. Nevertheless, these are used primarily to build a model in the Vensim DSS program. The Vensim DSS platform is an upgraded version of the Vensim PLE program that is available free for academic purposes. The DSS edition has a handful more options including optimization and sensitivity analysis. The model can therefore be developed using the Vensim PLE version with the following equations. The time stage for all simulations is 0.0078125 years. The model is run for 20 years but can be run for any other period.</w:t>
      </w:r>
    </w:p>
    <w:p w14:paraId="5ECDFD83" w14:textId="77777777" w:rsidR="00AD439F" w:rsidRPr="00AD439F" w:rsidRDefault="00AD439F" w:rsidP="00AD439F">
      <w:pPr>
        <w:spacing w:after="200" w:line="240" w:lineRule="auto"/>
        <w:jc w:val="center"/>
        <w:rPr>
          <w:rFonts w:cs="Arial"/>
          <w:b/>
          <w:bCs/>
        </w:rPr>
      </w:pPr>
      <w:r w:rsidRPr="00AD439F">
        <w:rPr>
          <w:rFonts w:cs="Arial"/>
          <w:b/>
          <w:bCs/>
        </w:rPr>
        <w:t xml:space="preserve">Table A1. </w:t>
      </w:r>
      <w:r w:rsidRPr="00AD439F">
        <w:rPr>
          <w:rFonts w:cs="Arial"/>
        </w:rPr>
        <w:t>Complete set of model's equations, definition of parameters and units</w:t>
      </w:r>
    </w:p>
    <w:tbl>
      <w:tblPr>
        <w:tblStyle w:val="TableGrid"/>
        <w:tblW w:w="8275" w:type="dxa"/>
        <w:jc w:val="center"/>
        <w:tblLayout w:type="fixed"/>
        <w:tblCellMar>
          <w:left w:w="144" w:type="dxa"/>
          <w:right w:w="115" w:type="dxa"/>
        </w:tblCellMar>
        <w:tblLook w:val="04A0" w:firstRow="1" w:lastRow="0" w:firstColumn="1" w:lastColumn="0" w:noHBand="0" w:noVBand="1"/>
      </w:tblPr>
      <w:tblGrid>
        <w:gridCol w:w="4225"/>
        <w:gridCol w:w="4050"/>
      </w:tblGrid>
      <w:tr w:rsidR="00AD439F" w:rsidRPr="00AD439F" w14:paraId="26F161DC" w14:textId="77777777" w:rsidTr="00CC03CD">
        <w:trPr>
          <w:jc w:val="center"/>
        </w:trPr>
        <w:tc>
          <w:tcPr>
            <w:tcW w:w="4225" w:type="dxa"/>
            <w:shd w:val="clear" w:color="auto" w:fill="D9D9D9" w:themeFill="background1" w:themeFillShade="D9"/>
            <w:vAlign w:val="center"/>
          </w:tcPr>
          <w:p w14:paraId="1F837058" w14:textId="77777777" w:rsidR="00AD439F" w:rsidRPr="00AD439F" w:rsidRDefault="00AD439F" w:rsidP="00AD439F">
            <w:pPr>
              <w:jc w:val="center"/>
              <w:rPr>
                <w:rFonts w:cs="Arial"/>
              </w:rPr>
            </w:pPr>
            <w:r w:rsidRPr="00AD439F">
              <w:rPr>
                <w:rFonts w:cs="Arial"/>
              </w:rPr>
              <w:t>Parameter name</w:t>
            </w:r>
          </w:p>
        </w:tc>
        <w:tc>
          <w:tcPr>
            <w:tcW w:w="4050" w:type="dxa"/>
            <w:shd w:val="clear" w:color="auto" w:fill="D9D9D9" w:themeFill="background1" w:themeFillShade="D9"/>
            <w:vAlign w:val="center"/>
          </w:tcPr>
          <w:p w14:paraId="1079AD13" w14:textId="77777777" w:rsidR="00AD439F" w:rsidRPr="00AD439F" w:rsidRDefault="00AD439F" w:rsidP="00AD439F">
            <w:pPr>
              <w:jc w:val="center"/>
              <w:rPr>
                <w:rFonts w:cs="Arial"/>
              </w:rPr>
            </w:pPr>
            <w:r w:rsidRPr="00AD439F">
              <w:rPr>
                <w:rFonts w:cs="Arial"/>
              </w:rPr>
              <w:t>Parameter equation and definition and units of its parameters</w:t>
            </w:r>
          </w:p>
        </w:tc>
      </w:tr>
      <w:tr w:rsidR="00AD439F" w:rsidRPr="00AD439F" w14:paraId="300844F7" w14:textId="77777777" w:rsidTr="00CC03CD">
        <w:trPr>
          <w:trHeight w:val="720"/>
          <w:jc w:val="center"/>
        </w:trPr>
        <w:tc>
          <w:tcPr>
            <w:tcW w:w="4225" w:type="dxa"/>
            <w:vAlign w:val="center"/>
          </w:tcPr>
          <w:p w14:paraId="1543F1FE" w14:textId="77777777" w:rsidR="00AD439F" w:rsidRPr="00AD439F" w:rsidRDefault="00AD439F" w:rsidP="00AD439F">
            <w:pPr>
              <w:numPr>
                <w:ilvl w:val="0"/>
                <w:numId w:val="1"/>
              </w:numPr>
              <w:contextualSpacing/>
              <w:jc w:val="center"/>
              <w:rPr>
                <w:rFonts w:cs="Arial"/>
              </w:rPr>
            </w:pPr>
            <w:r w:rsidRPr="00AD439F">
              <w:rPr>
                <w:rFonts w:cs="Arial"/>
              </w:rPr>
              <w:t>Vulnerable property</w:t>
            </w:r>
          </w:p>
        </w:tc>
        <w:tc>
          <w:tcPr>
            <w:tcW w:w="4050" w:type="dxa"/>
            <w:vAlign w:val="center"/>
          </w:tcPr>
          <w:p w14:paraId="6AA7522C" w14:textId="77777777" w:rsidR="00AD439F" w:rsidRPr="00AD439F" w:rsidRDefault="00AD439F" w:rsidP="00AD439F">
            <w:pPr>
              <w:jc w:val="center"/>
              <w:rPr>
                <w:rFonts w:eastAsiaTheme="minorEastAsia" w:cs="Arial"/>
              </w:rPr>
            </w:pPr>
            <m:oMathPara>
              <m:oMath>
                <m:r>
                  <w:rPr>
                    <w:rFonts w:ascii="Cambria Math" w:hAnsi="Cambria Math" w:cs="Arial"/>
                  </w:rPr>
                  <m:t>V=</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r>
                      <w:rPr>
                        <w:rFonts w:ascii="Cambria Math" w:hAnsi="Cambria Math" w:cs="Arial"/>
                      </w:rPr>
                      <m:t>(</m:t>
                    </m:r>
                    <m:d>
                      <m:dPr>
                        <m:ctrlPr>
                          <w:rPr>
                            <w:rFonts w:ascii="Cambria Math" w:hAnsi="Cambria Math" w:cs="Arial"/>
                            <w:i/>
                          </w:rPr>
                        </m:ctrlPr>
                      </m:dPr>
                      <m:e>
                        <m:r>
                          <w:rPr>
                            <w:rFonts w:ascii="Cambria Math" w:hAnsi="Cambria Math" w:cs="Arial"/>
                          </w:rPr>
                          <m:t>θV</m:t>
                        </m:r>
                      </m:e>
                    </m:d>
                    <m:sSup>
                      <m:sSupPr>
                        <m:ctrlPr>
                          <w:rPr>
                            <w:rFonts w:ascii="Cambria Math" w:hAnsi="Cambria Math" w:cs="Arial"/>
                            <w:i/>
                          </w:rPr>
                        </m:ctrlPr>
                      </m:sSupPr>
                      <m:e>
                        <m:r>
                          <w:rPr>
                            <w:rFonts w:ascii="Cambria Math" w:hAnsi="Cambria Math" w:cs="Arial"/>
                          </w:rPr>
                          <m:t>e</m:t>
                        </m:r>
                      </m:e>
                      <m:sup>
                        <m:r>
                          <w:rPr>
                            <w:rFonts w:ascii="Cambria Math" w:hAnsi="Cambria Math" w:cs="Arial"/>
                          </w:rPr>
                          <m:t>-k</m:t>
                        </m:r>
                        <m:acc>
                          <m:accPr>
                            <m:chr m:val="̅"/>
                            <m:ctrlPr>
                              <w:rPr>
                                <w:rFonts w:ascii="Cambria Math" w:hAnsi="Cambria Math" w:cs="Arial"/>
                                <w:i/>
                              </w:rPr>
                            </m:ctrlPr>
                          </m:accPr>
                          <m:e>
                            <m:r>
                              <w:rPr>
                                <w:rFonts w:ascii="Cambria Math" w:hAnsi="Cambria Math" w:cs="Arial"/>
                              </w:rPr>
                              <m:t>B</m:t>
                            </m:r>
                          </m:e>
                        </m:acc>
                      </m:sup>
                    </m:sSup>
                    <m:r>
                      <w:rPr>
                        <w:rFonts w:ascii="Cambria Math" w:hAnsi="Cambria Math" w:cs="Arial"/>
                      </w:rPr>
                      <m:t>-ρV)dt</m:t>
                    </m:r>
                  </m:e>
                </m:nary>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V</m:t>
                    </m:r>
                  </m:sub>
                </m:sSub>
              </m:oMath>
            </m:oMathPara>
          </w:p>
        </w:tc>
      </w:tr>
      <w:tr w:rsidR="00AD439F" w:rsidRPr="00AD439F" w14:paraId="7A5A7775" w14:textId="77777777" w:rsidTr="00CC03CD">
        <w:trPr>
          <w:trHeight w:val="720"/>
          <w:jc w:val="center"/>
        </w:trPr>
        <w:tc>
          <w:tcPr>
            <w:tcW w:w="4225" w:type="dxa"/>
            <w:vAlign w:val="center"/>
          </w:tcPr>
          <w:p w14:paraId="484A8F8C" w14:textId="77777777" w:rsidR="00AD439F" w:rsidRPr="00AD439F" w:rsidRDefault="00AD439F" w:rsidP="00AD439F">
            <w:pPr>
              <w:numPr>
                <w:ilvl w:val="0"/>
                <w:numId w:val="1"/>
              </w:numPr>
              <w:contextualSpacing/>
              <w:jc w:val="center"/>
              <w:rPr>
                <w:rFonts w:cs="Arial"/>
              </w:rPr>
            </w:pPr>
            <w:r w:rsidRPr="00AD439F">
              <w:rPr>
                <w:rFonts w:eastAsiaTheme="minorEastAsia" w:cs="Arial"/>
              </w:rPr>
              <w:t>Indicated human ignition</w:t>
            </w:r>
          </w:p>
        </w:tc>
        <w:tc>
          <w:tcPr>
            <w:tcW w:w="4050" w:type="dxa"/>
            <w:vAlign w:val="center"/>
          </w:tcPr>
          <w:p w14:paraId="6F71C333" w14:textId="77777777" w:rsidR="00AD439F" w:rsidRPr="00AD439F" w:rsidRDefault="008F7F72" w:rsidP="00AD439F">
            <w:pPr>
              <w:jc w:val="center"/>
              <w:rPr>
                <w:rFonts w:eastAsiaTheme="minorEastAsia" w:cs="Arial"/>
              </w:rPr>
            </w:pPr>
            <m:oMathPara>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r>
                  <w:rPr>
                    <w:rFonts w:ascii="Cambria Math" w:hAnsi="Cambria Math" w:cs="Arial"/>
                  </w:rPr>
                  <m:t>=V×</m:t>
                </m:r>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t</m:t>
                    </m:r>
                  </m:sub>
                </m:sSub>
                <m: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h</m:t>
                    </m:r>
                  </m:e>
                  <m:sub>
                    <m:r>
                      <w:rPr>
                        <w:rFonts w:ascii="Cambria Math" w:eastAsia="Calibri" w:hAnsi="Cambria Math" w:cs="Arial"/>
                      </w:rPr>
                      <m:t>m</m:t>
                    </m:r>
                  </m:sub>
                </m:sSub>
                <m:r>
                  <m:rPr>
                    <m:sty m:val="p"/>
                  </m:rPr>
                  <w:rPr>
                    <w:rFonts w:ascii="Cambria Math" w:eastAsia="Calibri" w:hAnsi="Cambria Math" w:cs="Arial"/>
                  </w:rPr>
                  <m:t xml:space="preserve"> </m:t>
                </m:r>
              </m:oMath>
            </m:oMathPara>
          </w:p>
        </w:tc>
      </w:tr>
      <w:tr w:rsidR="00AD439F" w:rsidRPr="00AD439F" w14:paraId="0A27584B" w14:textId="77777777" w:rsidTr="00CC03CD">
        <w:trPr>
          <w:trHeight w:val="720"/>
          <w:jc w:val="center"/>
        </w:trPr>
        <w:tc>
          <w:tcPr>
            <w:tcW w:w="4225" w:type="dxa"/>
            <w:vAlign w:val="center"/>
          </w:tcPr>
          <w:p w14:paraId="7BA5AE20" w14:textId="77777777" w:rsidR="00AD439F" w:rsidRPr="00AD439F" w:rsidRDefault="00AD439F" w:rsidP="00AD439F">
            <w:pPr>
              <w:numPr>
                <w:ilvl w:val="0"/>
                <w:numId w:val="1"/>
              </w:numPr>
              <w:contextualSpacing/>
              <w:jc w:val="center"/>
              <w:rPr>
                <w:rFonts w:cs="Arial"/>
              </w:rPr>
            </w:pPr>
            <w:r w:rsidRPr="00AD439F">
              <w:rPr>
                <w:rFonts w:cs="Arial"/>
              </w:rPr>
              <w:t>Human ignition</w:t>
            </w:r>
          </w:p>
        </w:tc>
        <w:tc>
          <w:tcPr>
            <w:tcW w:w="4050" w:type="dxa"/>
            <w:vAlign w:val="center"/>
          </w:tcPr>
          <w:p w14:paraId="1E15EDC0" w14:textId="77777777" w:rsidR="00AD439F" w:rsidRPr="00AD439F" w:rsidRDefault="008F7F72" w:rsidP="00AD439F">
            <w:pPr>
              <w:jc w:val="center"/>
              <w:rPr>
                <w:rFonts w:eastAsiaTheme="minorEastAsia"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r>
                <w:rPr>
                  <w:rFonts w:ascii="Cambria Math" w:hAnsi="Cambria Math" w:cs="Arial"/>
                </w:rPr>
                <m:t>=</m:t>
              </m:r>
            </m:oMath>
            <w:r w:rsidR="00AD439F" w:rsidRPr="00AD439F">
              <w:rPr>
                <w:rFonts w:eastAsiaTheme="minorEastAsia" w:cs="Arial"/>
              </w:rPr>
              <w:t xml:space="preserve">Third order delay of </w:t>
            </w:r>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oMath>
            <w:r w:rsidR="00AD439F" w:rsidRPr="00AD439F">
              <w:rPr>
                <w:rFonts w:eastAsiaTheme="minorEastAsia" w:cs="Arial"/>
              </w:rPr>
              <w:t xml:space="preserve">; </w:t>
            </w:r>
          </w:p>
          <w:p w14:paraId="4A4E966C" w14:textId="77777777" w:rsidR="00AD439F" w:rsidRPr="00AD439F" w:rsidRDefault="00AD439F" w:rsidP="00AD439F">
            <w:pPr>
              <w:jc w:val="center"/>
              <w:rPr>
                <w:rFonts w:eastAsiaTheme="minorEastAsia" w:cs="Arial"/>
              </w:rPr>
            </w:pPr>
            <w:r w:rsidRPr="00AD439F">
              <w:rPr>
                <w:rFonts w:eastAsiaTheme="minorEastAsia" w:cs="Arial"/>
              </w:rPr>
              <w:t xml:space="preserve">delay duration = </w:t>
            </w:r>
            <m:oMath>
              <m:sSub>
                <m:sSubPr>
                  <m:ctrlPr>
                    <w:rPr>
                      <w:rFonts w:ascii="Cambria Math" w:hAnsi="Cambria Math" w:cs="Arial"/>
                      <w:i/>
                    </w:rPr>
                  </m:ctrlPr>
                </m:sSubPr>
                <m:e>
                  <m:r>
                    <w:rPr>
                      <w:rFonts w:ascii="Cambria Math" w:hAnsi="Cambria Math" w:cs="Arial"/>
                    </w:rPr>
                    <m:t>δ</m:t>
                  </m:r>
                </m:e>
                <m:sub>
                  <m:r>
                    <w:rPr>
                      <w:rFonts w:ascii="Cambria Math" w:hAnsi="Cambria Math" w:cs="Arial"/>
                    </w:rPr>
                    <m:t>2</m:t>
                  </m:r>
                </m:sub>
              </m:sSub>
            </m:oMath>
            <w:r w:rsidRPr="00AD439F">
              <w:rPr>
                <w:rFonts w:eastAsiaTheme="minorEastAsia" w:cs="Arial"/>
              </w:rPr>
              <w:t xml:space="preserve">; </w:t>
            </w:r>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d>
                <m:dPr>
                  <m:ctrlPr>
                    <w:rPr>
                      <w:rFonts w:ascii="Cambria Math" w:hAnsi="Cambria Math" w:cs="Arial"/>
                      <w:i/>
                    </w:rPr>
                  </m:ctrlPr>
                </m:dPr>
                <m:e>
                  <m:r>
                    <w:rPr>
                      <w:rFonts w:ascii="Cambria Math" w:hAnsi="Cambria Math" w:cs="Arial"/>
                    </w:rPr>
                    <m:t>t=0</m:t>
                  </m:r>
                </m:e>
              </m:d>
              <m:r>
                <w:rPr>
                  <w:rFonts w:ascii="Cambria Math" w:hAnsi="Cambria Math" w:cs="Arial"/>
                </w:rPr>
                <m:t>=0.3</m:t>
              </m:r>
            </m:oMath>
          </w:p>
          <w:p w14:paraId="43ED8580" w14:textId="77777777" w:rsidR="00AD439F" w:rsidRPr="00AD439F" w:rsidRDefault="00AD439F" w:rsidP="00AD439F">
            <w:pPr>
              <w:jc w:val="center"/>
              <w:rPr>
                <w:rFonts w:eastAsiaTheme="minorEastAsia" w:cs="Arial"/>
              </w:rPr>
            </w:pPr>
          </w:p>
        </w:tc>
      </w:tr>
      <w:tr w:rsidR="00AD439F" w:rsidRPr="00AD439F" w14:paraId="60FA788F" w14:textId="77777777" w:rsidTr="00CC03CD">
        <w:trPr>
          <w:trHeight w:val="720"/>
          <w:jc w:val="center"/>
        </w:trPr>
        <w:tc>
          <w:tcPr>
            <w:tcW w:w="4225" w:type="dxa"/>
            <w:vAlign w:val="center"/>
          </w:tcPr>
          <w:p w14:paraId="2272F217" w14:textId="77777777" w:rsidR="00AD439F" w:rsidRPr="00AD439F" w:rsidRDefault="00AD439F" w:rsidP="00AD439F">
            <w:pPr>
              <w:numPr>
                <w:ilvl w:val="0"/>
                <w:numId w:val="1"/>
              </w:numPr>
              <w:contextualSpacing/>
              <w:jc w:val="center"/>
              <w:rPr>
                <w:rFonts w:cs="Arial"/>
              </w:rPr>
            </w:pPr>
            <w:r w:rsidRPr="00AD439F">
              <w:rPr>
                <w:rFonts w:cs="Arial"/>
              </w:rPr>
              <w:t>Burning rate</w:t>
            </w:r>
          </w:p>
        </w:tc>
        <w:tc>
          <w:tcPr>
            <w:tcW w:w="4050" w:type="dxa"/>
            <w:vAlign w:val="center"/>
          </w:tcPr>
          <w:p w14:paraId="2EBE22B7" w14:textId="77777777" w:rsidR="00AD439F" w:rsidRPr="00AD439F" w:rsidRDefault="00AD439F" w:rsidP="00AD439F">
            <w:pPr>
              <w:jc w:val="center"/>
              <w:rPr>
                <w:rFonts w:eastAsiaTheme="minorEastAsia" w:cs="Arial"/>
              </w:rPr>
            </w:pPr>
            <m:oMathPara>
              <m:oMath>
                <m:r>
                  <w:rPr>
                    <w:rFonts w:ascii="Cambria Math" w:hAnsi="Cambria Math" w:cs="Arial"/>
                  </w:rPr>
                  <m:t>B=</m:t>
                </m:r>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F+</m:t>
                </m:r>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r>
                  <w:rPr>
                    <w:rFonts w:ascii="Cambria Math" w:hAnsi="Cambria Math" w:cs="Arial"/>
                  </w:rPr>
                  <m:t>S</m:t>
                </m:r>
              </m:oMath>
            </m:oMathPara>
          </w:p>
          <w:p w14:paraId="4F468F76" w14:textId="77777777" w:rsidR="00AD439F" w:rsidRPr="00AD439F" w:rsidRDefault="00AD439F" w:rsidP="00AD439F">
            <w:pPr>
              <w:jc w:val="center"/>
              <w:rPr>
                <w:rFonts w:eastAsiaTheme="minorEastAsia" w:cs="Arial"/>
              </w:rPr>
            </w:pPr>
          </w:p>
        </w:tc>
      </w:tr>
      <w:tr w:rsidR="00AD439F" w:rsidRPr="00AD439F" w14:paraId="4755CAF8" w14:textId="77777777" w:rsidTr="00CC03CD">
        <w:trPr>
          <w:trHeight w:val="720"/>
          <w:jc w:val="center"/>
        </w:trPr>
        <w:tc>
          <w:tcPr>
            <w:tcW w:w="4225" w:type="dxa"/>
            <w:vAlign w:val="center"/>
          </w:tcPr>
          <w:p w14:paraId="03EFE5DD" w14:textId="77777777" w:rsidR="00AD439F" w:rsidRPr="00AD439F" w:rsidRDefault="00AD439F" w:rsidP="00AD439F">
            <w:pPr>
              <w:numPr>
                <w:ilvl w:val="0"/>
                <w:numId w:val="1"/>
              </w:numPr>
              <w:contextualSpacing/>
              <w:jc w:val="center"/>
              <w:rPr>
                <w:rFonts w:cs="Arial"/>
              </w:rPr>
            </w:pPr>
            <w:r w:rsidRPr="00AD439F">
              <w:rPr>
                <w:rFonts w:cs="Arial"/>
              </w:rPr>
              <w:t>Strong vegetation</w:t>
            </w:r>
          </w:p>
        </w:tc>
        <w:tc>
          <w:tcPr>
            <w:tcW w:w="4050" w:type="dxa"/>
            <w:vAlign w:val="center"/>
          </w:tcPr>
          <w:p w14:paraId="2551EF95" w14:textId="77777777" w:rsidR="00AD439F" w:rsidRPr="00AD439F" w:rsidRDefault="00AD439F" w:rsidP="00AD439F">
            <w:pPr>
              <w:jc w:val="center"/>
              <w:rPr>
                <w:rFonts w:eastAsiaTheme="minorEastAsia" w:cs="Arial"/>
              </w:rPr>
            </w:pPr>
            <m:oMathPara>
              <m:oMath>
                <m:r>
                  <w:rPr>
                    <w:rFonts w:ascii="Cambria Math" w:hAnsi="Cambria Math" w:cs="Arial"/>
                  </w:rPr>
                  <m:t>S=</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d>
                      <m:dPr>
                        <m:ctrlPr>
                          <w:rPr>
                            <w:rFonts w:ascii="Cambria Math" w:hAnsi="Cambria Math" w:cs="Arial"/>
                            <w:i/>
                          </w:rPr>
                        </m:ctrlPr>
                      </m:dPr>
                      <m:e>
                        <m:f>
                          <m:fPr>
                            <m:ctrlPr>
                              <w:rPr>
                                <w:rFonts w:ascii="Cambria Math" w:hAnsi="Cambria Math" w:cs="Arial"/>
                                <w:i/>
                              </w:rPr>
                            </m:ctrlPr>
                          </m:fPr>
                          <m:num>
                            <m:r>
                              <w:rPr>
                                <w:rFonts w:ascii="Cambria Math" w:hAnsi="Cambria Math" w:cs="Arial"/>
                              </w:rPr>
                              <m:t>F</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den>
                        </m:f>
                        <m:r>
                          <w:rPr>
                            <w:rFonts w:ascii="Cambria Math" w:hAnsi="Cambria Math" w:cs="Arial"/>
                          </w:rPr>
                          <m:t>-</m:t>
                        </m:r>
                        <m:d>
                          <m:dPr>
                            <m:ctrlPr>
                              <w:rPr>
                                <w:rFonts w:ascii="Cambria Math" w:hAnsi="Cambria Math" w:cs="Arial"/>
                                <w:i/>
                              </w:rPr>
                            </m:ctrlPr>
                          </m:dPr>
                          <m:e>
                            <m:r>
                              <w:rPr>
                                <w:rFonts w:ascii="Cambria Math" w:hAnsi="Cambria Math" w:cs="Arial"/>
                              </w:rPr>
                              <m:t>α+</m:t>
                            </m:r>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e>
                        </m:d>
                        <m:r>
                          <w:rPr>
                            <w:rFonts w:ascii="Cambria Math" w:hAnsi="Cambria Math" w:cs="Arial"/>
                          </w:rPr>
                          <m:t>S</m:t>
                        </m:r>
                      </m:e>
                    </m:d>
                    <m:r>
                      <w:rPr>
                        <w:rFonts w:ascii="Cambria Math" w:hAnsi="Cambria Math" w:cs="Arial"/>
                      </w:rPr>
                      <m:t>dt+</m:t>
                    </m:r>
                  </m:e>
                </m:nary>
                <m:r>
                  <w:rPr>
                    <w:rFonts w:ascii="Cambria Math" w:hAnsi="Cambria Math" w:cs="Arial"/>
                  </w:rPr>
                  <m:t xml:space="preserve"> </m:t>
                </m:r>
                <m:sSub>
                  <m:sSubPr>
                    <m:ctrlPr>
                      <w:rPr>
                        <w:rFonts w:ascii="Cambria Math" w:hAnsi="Cambria Math" w:cs="Arial"/>
                        <w:i/>
                      </w:rPr>
                    </m:ctrlPr>
                  </m:sSubPr>
                  <m:e>
                    <m:r>
                      <w:rPr>
                        <w:rFonts w:ascii="Cambria Math" w:hAnsi="Cambria Math" w:cs="Arial"/>
                      </w:rPr>
                      <m:t>I</m:t>
                    </m:r>
                  </m:e>
                  <m:sub>
                    <m:r>
                      <w:rPr>
                        <w:rFonts w:ascii="Cambria Math" w:hAnsi="Cambria Math" w:cs="Arial"/>
                      </w:rPr>
                      <m:t>s</m:t>
                    </m:r>
                  </m:sub>
                </m:sSub>
              </m:oMath>
            </m:oMathPara>
          </w:p>
          <w:p w14:paraId="5360E59E" w14:textId="77777777" w:rsidR="00AD439F" w:rsidRPr="00AD439F" w:rsidRDefault="00AD439F" w:rsidP="00AD439F">
            <w:pPr>
              <w:jc w:val="center"/>
              <w:rPr>
                <w:rFonts w:eastAsiaTheme="minorEastAsia" w:cs="Arial"/>
              </w:rPr>
            </w:pPr>
          </w:p>
        </w:tc>
      </w:tr>
      <w:tr w:rsidR="00AD439F" w:rsidRPr="00AD439F" w14:paraId="31A295E6" w14:textId="77777777" w:rsidTr="00CC03CD">
        <w:trPr>
          <w:trHeight w:val="720"/>
          <w:jc w:val="center"/>
        </w:trPr>
        <w:tc>
          <w:tcPr>
            <w:tcW w:w="4225" w:type="dxa"/>
            <w:vAlign w:val="center"/>
          </w:tcPr>
          <w:p w14:paraId="41586D80" w14:textId="77777777" w:rsidR="00AD439F" w:rsidRPr="00AD439F" w:rsidRDefault="00AD439F" w:rsidP="00AD439F">
            <w:pPr>
              <w:numPr>
                <w:ilvl w:val="0"/>
                <w:numId w:val="1"/>
              </w:numPr>
              <w:contextualSpacing/>
              <w:jc w:val="center"/>
              <w:rPr>
                <w:rFonts w:cs="Arial"/>
              </w:rPr>
            </w:pPr>
            <w:r w:rsidRPr="00AD439F">
              <w:rPr>
                <w:rFonts w:cs="Arial"/>
              </w:rPr>
              <w:t>Flammable vegetation</w:t>
            </w:r>
          </w:p>
        </w:tc>
        <w:tc>
          <w:tcPr>
            <w:tcW w:w="4050" w:type="dxa"/>
            <w:vAlign w:val="center"/>
          </w:tcPr>
          <w:p w14:paraId="786DA66E" w14:textId="77777777" w:rsidR="00AD439F" w:rsidRPr="00AD439F" w:rsidRDefault="00AD439F" w:rsidP="00AD439F">
            <w:pPr>
              <w:jc w:val="center"/>
              <w:rPr>
                <w:rFonts w:eastAsiaTheme="minorEastAsia" w:cs="Arial"/>
              </w:rPr>
            </w:pPr>
            <m:oMathPara>
              <m:oMath>
                <m:r>
                  <w:rPr>
                    <w:rFonts w:ascii="Cambria Math" w:hAnsi="Cambria Math" w:cs="Arial"/>
                  </w:rPr>
                  <m:t>F=</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r>
                      <w:rPr>
                        <w:rFonts w:ascii="Cambria Math" w:hAnsi="Cambria Math" w:cs="Arial"/>
                      </w:rPr>
                      <m:t>(</m:t>
                    </m:r>
                    <m:f>
                      <m:fPr>
                        <m:ctrlPr>
                          <w:rPr>
                            <w:rFonts w:ascii="Cambria Math" w:hAnsi="Cambria Math" w:cs="Arial"/>
                            <w:i/>
                          </w:rPr>
                        </m:ctrlPr>
                      </m:fPr>
                      <m:num>
                        <m:r>
                          <w:rPr>
                            <w:rFonts w:ascii="Cambria Math" w:hAnsi="Cambria Math" w:cs="Arial"/>
                          </w:rPr>
                          <m:t>E</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2</m:t>
                            </m:r>
                          </m:sub>
                        </m:sSub>
                      </m:den>
                    </m:f>
                    <m:r>
                      <w:rPr>
                        <w:rFonts w:ascii="Cambria Math" w:hAnsi="Cambria Math" w:cs="Arial"/>
                      </w:rPr>
                      <m:t>+αS-(</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 xml:space="preserve">)F)dt+ </m:t>
                    </m:r>
                    <m:sSub>
                      <m:sSubPr>
                        <m:ctrlPr>
                          <w:rPr>
                            <w:rFonts w:ascii="Cambria Math" w:hAnsi="Cambria Math" w:cs="Arial"/>
                            <w:i/>
                          </w:rPr>
                        </m:ctrlPr>
                      </m:sSubPr>
                      <m:e>
                        <m:r>
                          <w:rPr>
                            <w:rFonts w:ascii="Cambria Math" w:hAnsi="Cambria Math" w:cs="Arial"/>
                          </w:rPr>
                          <m:t>I</m:t>
                        </m:r>
                      </m:e>
                      <m:sub>
                        <m:r>
                          <w:rPr>
                            <w:rFonts w:ascii="Cambria Math" w:hAnsi="Cambria Math" w:cs="Arial"/>
                          </w:rPr>
                          <m:t>F</m:t>
                        </m:r>
                      </m:sub>
                    </m:sSub>
                    <m:r>
                      <w:rPr>
                        <w:rFonts w:ascii="Cambria Math" w:hAnsi="Cambria Math" w:cs="Arial"/>
                      </w:rPr>
                      <m:t xml:space="preserve"> </m:t>
                    </m:r>
                  </m:e>
                </m:nary>
              </m:oMath>
            </m:oMathPara>
          </w:p>
          <w:p w14:paraId="2196CF7C" w14:textId="77777777" w:rsidR="00AD439F" w:rsidRPr="00AD439F" w:rsidRDefault="00AD439F" w:rsidP="00AD439F">
            <w:pPr>
              <w:jc w:val="center"/>
              <w:rPr>
                <w:rFonts w:eastAsiaTheme="minorEastAsia" w:cs="Arial"/>
              </w:rPr>
            </w:pPr>
          </w:p>
        </w:tc>
      </w:tr>
      <w:tr w:rsidR="00AD439F" w:rsidRPr="00AD439F" w14:paraId="669632FB" w14:textId="77777777" w:rsidTr="00CC03CD">
        <w:trPr>
          <w:trHeight w:val="720"/>
          <w:jc w:val="center"/>
        </w:trPr>
        <w:tc>
          <w:tcPr>
            <w:tcW w:w="4225" w:type="dxa"/>
            <w:vAlign w:val="center"/>
          </w:tcPr>
          <w:p w14:paraId="455D67D4" w14:textId="77777777" w:rsidR="00AD439F" w:rsidRPr="00AD439F" w:rsidRDefault="00AD439F" w:rsidP="00AD439F">
            <w:pPr>
              <w:numPr>
                <w:ilvl w:val="0"/>
                <w:numId w:val="1"/>
              </w:numPr>
              <w:contextualSpacing/>
              <w:jc w:val="center"/>
              <w:rPr>
                <w:rFonts w:cs="Arial"/>
              </w:rPr>
            </w:pPr>
            <w:r w:rsidRPr="00AD439F">
              <w:rPr>
                <w:rFonts w:cs="Arial"/>
              </w:rPr>
              <w:t>Empty area</w:t>
            </w:r>
          </w:p>
        </w:tc>
        <w:tc>
          <w:tcPr>
            <w:tcW w:w="4050" w:type="dxa"/>
            <w:vAlign w:val="center"/>
          </w:tcPr>
          <w:p w14:paraId="2B65109A" w14:textId="77777777" w:rsidR="00AD439F" w:rsidRPr="00AD439F" w:rsidRDefault="00AD439F" w:rsidP="00AD439F">
            <w:pPr>
              <w:jc w:val="center"/>
              <w:rPr>
                <w:rFonts w:eastAsiaTheme="minorEastAsia" w:cs="Arial"/>
              </w:rPr>
            </w:pPr>
            <m:oMathPara>
              <m:oMath>
                <m:r>
                  <w:rPr>
                    <w:rFonts w:ascii="Cambria Math" w:hAnsi="Cambria Math" w:cs="Arial"/>
                  </w:rPr>
                  <m:t>E=</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r>
                              <w:rPr>
                                <w:rFonts w:ascii="Cambria Math" w:hAnsi="Cambria Math" w:cs="Arial"/>
                              </w:rPr>
                              <m:t>dF</m:t>
                            </m:r>
                          </m:num>
                          <m:den>
                            <m:r>
                              <w:rPr>
                                <w:rFonts w:ascii="Cambria Math" w:hAnsi="Cambria Math" w:cs="Arial"/>
                              </w:rPr>
                              <m:t>dt</m:t>
                            </m:r>
                          </m:den>
                        </m:f>
                        <m:r>
                          <w:rPr>
                            <w:rFonts w:ascii="Cambria Math" w:hAnsi="Cambria Math" w:cs="Arial"/>
                          </w:rPr>
                          <m:t>-</m:t>
                        </m:r>
                        <m:f>
                          <m:fPr>
                            <m:ctrlPr>
                              <w:rPr>
                                <w:rFonts w:ascii="Cambria Math" w:hAnsi="Cambria Math" w:cs="Arial"/>
                                <w:i/>
                              </w:rPr>
                            </m:ctrlPr>
                          </m:fPr>
                          <m:num>
                            <m:r>
                              <w:rPr>
                                <w:rFonts w:ascii="Cambria Math" w:hAnsi="Cambria Math" w:cs="Arial"/>
                              </w:rPr>
                              <m:t>dS</m:t>
                            </m:r>
                          </m:num>
                          <m:den>
                            <m:r>
                              <w:rPr>
                                <w:rFonts w:ascii="Cambria Math" w:hAnsi="Cambria Math" w:cs="Arial"/>
                              </w:rPr>
                              <m:t>dt</m:t>
                            </m:r>
                          </m:den>
                        </m:f>
                      </m:e>
                    </m:d>
                    <m:r>
                      <w:rPr>
                        <w:rFonts w:ascii="Cambria Math" w:hAnsi="Cambria Math" w:cs="Arial"/>
                      </w:rPr>
                      <m:t xml:space="preserve">dt+ </m:t>
                    </m:r>
                    <m:sSub>
                      <m:sSubPr>
                        <m:ctrlPr>
                          <w:rPr>
                            <w:rFonts w:ascii="Cambria Math" w:hAnsi="Cambria Math" w:cs="Arial"/>
                            <w:i/>
                          </w:rPr>
                        </m:ctrlPr>
                      </m:sSubPr>
                      <m:e>
                        <m:r>
                          <w:rPr>
                            <w:rFonts w:ascii="Cambria Math" w:hAnsi="Cambria Math" w:cs="Arial"/>
                          </w:rPr>
                          <m:t>I</m:t>
                        </m:r>
                      </m:e>
                      <m:sub>
                        <m:r>
                          <w:rPr>
                            <w:rFonts w:ascii="Cambria Math" w:hAnsi="Cambria Math" w:cs="Arial"/>
                          </w:rPr>
                          <m:t>E</m:t>
                        </m:r>
                      </m:sub>
                    </m:sSub>
                  </m:e>
                </m:nary>
              </m:oMath>
            </m:oMathPara>
          </w:p>
          <w:p w14:paraId="5F3A9C97" w14:textId="77777777" w:rsidR="00AD439F" w:rsidRPr="00AD439F" w:rsidRDefault="00AD439F" w:rsidP="00AD439F">
            <w:pPr>
              <w:jc w:val="center"/>
              <w:rPr>
                <w:rFonts w:eastAsiaTheme="minorEastAsia" w:cs="Arial"/>
              </w:rPr>
            </w:pPr>
          </w:p>
        </w:tc>
      </w:tr>
      <w:tr w:rsidR="00AD439F" w:rsidRPr="00AD439F" w14:paraId="7EF06E54" w14:textId="77777777" w:rsidTr="00CC03CD">
        <w:trPr>
          <w:trHeight w:val="720"/>
          <w:jc w:val="center"/>
        </w:trPr>
        <w:tc>
          <w:tcPr>
            <w:tcW w:w="4225" w:type="dxa"/>
            <w:vAlign w:val="center"/>
          </w:tcPr>
          <w:p w14:paraId="2B2EB721" w14:textId="77777777" w:rsidR="00AD439F" w:rsidRPr="00AD439F" w:rsidRDefault="00AD439F" w:rsidP="00AD439F">
            <w:pPr>
              <w:numPr>
                <w:ilvl w:val="0"/>
                <w:numId w:val="1"/>
              </w:numPr>
              <w:contextualSpacing/>
              <w:jc w:val="center"/>
              <w:rPr>
                <w:rFonts w:cs="Arial"/>
              </w:rPr>
            </w:pPr>
            <w:r w:rsidRPr="00AD439F">
              <w:rPr>
                <w:rFonts w:cs="Arial"/>
              </w:rPr>
              <w:t>Vulnerable property development</w:t>
            </w:r>
          </w:p>
        </w:tc>
        <w:tc>
          <w:tcPr>
            <w:tcW w:w="4050" w:type="dxa"/>
            <w:vAlign w:val="center"/>
          </w:tcPr>
          <w:p w14:paraId="3A342EB3"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V</m:t>
                  </m:r>
                </m:e>
                <m:sub>
                  <m:r>
                    <w:rPr>
                      <w:rFonts w:ascii="Cambria Math" w:eastAsia="Calibri" w:hAnsi="Cambria Math" w:cs="Arial"/>
                    </w:rPr>
                    <m:t>i</m:t>
                  </m:r>
                </m:sub>
              </m:sSub>
              <m:r>
                <w:rPr>
                  <w:rFonts w:ascii="Cambria Math" w:eastAsia="Calibri" w:hAnsi="Cambria Math" w:cs="Arial"/>
                </w:rPr>
                <m:t>=</m:t>
              </m:r>
            </m:oMath>
            <w:r w:rsidR="00AD439F" w:rsidRPr="00AD439F">
              <w:rPr>
                <w:rFonts w:eastAsia="Calibri" w:cs="Arial"/>
              </w:rPr>
              <w:t xml:space="preserve"> </w:t>
            </w:r>
            <m:oMath>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t</m:t>
                  </m:r>
                </m:sub>
              </m:sSub>
              <m:r>
                <m:rPr>
                  <m:sty m:val="p"/>
                </m:rPr>
                <w:rPr>
                  <w:rFonts w:ascii="Cambria Math" w:eastAsia="Calibri" w:hAnsi="Cambria Math" w:cs="Arial"/>
                </w:rPr>
                <m:t>×</m:t>
              </m:r>
              <m:r>
                <w:rPr>
                  <w:rFonts w:ascii="Cambria Math" w:eastAsia="Calibri" w:hAnsi="Cambria Math" w:cs="Arial"/>
                </w:rPr>
                <m:t xml:space="preserve"> ϑ</m:t>
              </m:r>
            </m:oMath>
            <w:r w:rsidR="00AD439F" w:rsidRPr="00AD439F">
              <w:rPr>
                <w:rFonts w:eastAsia="Calibri" w:cs="Arial"/>
              </w:rPr>
              <w:t xml:space="preserve"> </w:t>
            </w:r>
            <m:oMath>
              <m:r>
                <m:rPr>
                  <m:sty m:val="p"/>
                </m:rPr>
                <w:rPr>
                  <w:rFonts w:ascii="Cambria Math" w:eastAsia="Calibri" w:hAnsi="Cambria Math" w:cs="Arial"/>
                </w:rPr>
                <m:t>×</m:t>
              </m:r>
              <m:r>
                <w:rPr>
                  <w:rFonts w:ascii="Cambria Math" w:hAnsi="Cambria Math" w:cs="Arial"/>
                </w:rPr>
                <m:t>V</m:t>
              </m:r>
            </m:oMath>
          </w:p>
        </w:tc>
      </w:tr>
      <w:tr w:rsidR="00AD439F" w:rsidRPr="00AD439F" w14:paraId="7BB568D4" w14:textId="77777777" w:rsidTr="00CC03CD">
        <w:trPr>
          <w:trHeight w:val="720"/>
          <w:jc w:val="center"/>
        </w:trPr>
        <w:tc>
          <w:tcPr>
            <w:tcW w:w="4225" w:type="dxa"/>
            <w:vAlign w:val="center"/>
          </w:tcPr>
          <w:p w14:paraId="68C57C88" w14:textId="77777777" w:rsidR="00AD439F" w:rsidRPr="00AD439F" w:rsidRDefault="00AD439F" w:rsidP="00AD439F">
            <w:pPr>
              <w:numPr>
                <w:ilvl w:val="0"/>
                <w:numId w:val="1"/>
              </w:numPr>
              <w:contextualSpacing/>
              <w:jc w:val="center"/>
              <w:rPr>
                <w:rFonts w:cs="Arial"/>
              </w:rPr>
            </w:pPr>
            <w:r w:rsidRPr="00AD439F">
              <w:rPr>
                <w:rFonts w:cs="Arial"/>
              </w:rPr>
              <w:t>VP depreciation</w:t>
            </w:r>
          </w:p>
        </w:tc>
        <w:tc>
          <w:tcPr>
            <w:tcW w:w="4050" w:type="dxa"/>
            <w:vAlign w:val="center"/>
          </w:tcPr>
          <w:p w14:paraId="7B475C86"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V</m:t>
                  </m:r>
                </m:e>
                <m:sub>
                  <m:r>
                    <w:rPr>
                      <w:rFonts w:ascii="Cambria Math" w:eastAsia="Calibri" w:hAnsi="Cambria Math" w:cs="Arial"/>
                    </w:rPr>
                    <m:t>o</m:t>
                  </m:r>
                </m:sub>
              </m:sSub>
              <m:r>
                <w:rPr>
                  <w:rFonts w:ascii="Cambria Math" w:eastAsia="Calibri" w:hAnsi="Cambria Math" w:cs="Arial"/>
                </w:rPr>
                <m:t>=</m:t>
              </m:r>
            </m:oMath>
            <w:r w:rsidR="00AD439F" w:rsidRPr="00AD439F">
              <w:rPr>
                <w:rFonts w:eastAsia="Calibri" w:cs="Arial"/>
              </w:rPr>
              <w:t xml:space="preserve"> </w:t>
            </w:r>
            <m:oMath>
              <m:r>
                <w:rPr>
                  <w:rFonts w:ascii="Cambria Math" w:hAnsi="Cambria Math" w:cs="Arial"/>
                </w:rPr>
                <m:t>V</m:t>
              </m:r>
            </m:oMath>
            <w:r w:rsidR="00AD439F" w:rsidRPr="00AD439F">
              <w:rPr>
                <w:rFonts w:eastAsia="Calibri" w:cs="Arial"/>
              </w:rPr>
              <w:t xml:space="preserve"> </w:t>
            </w:r>
            <m:oMath>
              <m:r>
                <m:rPr>
                  <m:sty m:val="p"/>
                </m:rP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v</m:t>
                  </m:r>
                </m:sub>
              </m:sSub>
            </m:oMath>
          </w:p>
        </w:tc>
      </w:tr>
      <w:tr w:rsidR="00AD439F" w:rsidRPr="00AD439F" w14:paraId="198E72A8" w14:textId="77777777" w:rsidTr="00CC03CD">
        <w:trPr>
          <w:trHeight w:val="720"/>
          <w:jc w:val="center"/>
        </w:trPr>
        <w:tc>
          <w:tcPr>
            <w:tcW w:w="4225" w:type="dxa"/>
            <w:vAlign w:val="center"/>
          </w:tcPr>
          <w:p w14:paraId="7983796F" w14:textId="77777777" w:rsidR="00AD439F" w:rsidRPr="00AD439F" w:rsidRDefault="00AD439F" w:rsidP="00AD439F">
            <w:pPr>
              <w:numPr>
                <w:ilvl w:val="0"/>
                <w:numId w:val="1"/>
              </w:numPr>
              <w:contextualSpacing/>
              <w:jc w:val="center"/>
              <w:rPr>
                <w:rFonts w:cs="Arial"/>
              </w:rPr>
            </w:pPr>
            <w:r w:rsidRPr="00AD439F">
              <w:rPr>
                <w:rFonts w:cs="Arial"/>
              </w:rPr>
              <w:t>Vegetation regrowing</w:t>
            </w:r>
          </w:p>
        </w:tc>
        <w:tc>
          <w:tcPr>
            <w:tcW w:w="4050" w:type="dxa"/>
            <w:vAlign w:val="center"/>
          </w:tcPr>
          <w:p w14:paraId="43D6913C" w14:textId="77777777" w:rsidR="00AD439F" w:rsidRPr="00AD439F" w:rsidRDefault="008F7F72" w:rsidP="00AD439F">
            <w:pPr>
              <w:jc w:val="center"/>
              <w:rPr>
                <w:rFonts w:eastAsia="Calibri" w:cs="Arial"/>
              </w:rPr>
            </w:pPr>
            <m:oMathPara>
              <m:oMath>
                <m:sSub>
                  <m:sSubPr>
                    <m:ctrlPr>
                      <w:rPr>
                        <w:rFonts w:ascii="Cambria Math" w:eastAsia="Calibri" w:hAnsi="Cambria Math" w:cs="Arial"/>
                        <w:i/>
                      </w:rPr>
                    </m:ctrlPr>
                  </m:sSubPr>
                  <m:e>
                    <m:r>
                      <w:rPr>
                        <w:rFonts w:ascii="Cambria Math" w:eastAsia="Calibri" w:hAnsi="Cambria Math" w:cs="Arial"/>
                      </w:rPr>
                      <m:t>V</m:t>
                    </m:r>
                  </m:e>
                  <m:sub>
                    <m:r>
                      <w:rPr>
                        <w:rFonts w:ascii="Cambria Math" w:eastAsia="Calibri" w:hAnsi="Cambria Math" w:cs="Arial"/>
                      </w:rPr>
                      <m:t>r</m:t>
                    </m:r>
                  </m:sub>
                </m:sSub>
                <m:r>
                  <w:rPr>
                    <w:rFonts w:ascii="Cambria Math" w:eastAsia="Calibri" w:hAnsi="Cambria Math" w:cs="Arial"/>
                  </w:rPr>
                  <m:t xml:space="preserve">= </m:t>
                </m:r>
                <m:f>
                  <m:fPr>
                    <m:ctrlPr>
                      <w:rPr>
                        <w:rFonts w:ascii="Cambria Math" w:eastAsia="Calibri" w:hAnsi="Cambria Math" w:cs="Arial"/>
                        <w:i/>
                      </w:rPr>
                    </m:ctrlPr>
                  </m:fPr>
                  <m:num>
                    <m:r>
                      <w:rPr>
                        <w:rFonts w:ascii="Cambria Math" w:hAnsi="Cambria Math" w:cs="Arial"/>
                      </w:rPr>
                      <m:t>E</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den>
                </m:f>
              </m:oMath>
            </m:oMathPara>
          </w:p>
        </w:tc>
      </w:tr>
      <w:tr w:rsidR="00AD439F" w:rsidRPr="00AD439F" w14:paraId="0C62FA20" w14:textId="77777777" w:rsidTr="00CC03CD">
        <w:trPr>
          <w:trHeight w:val="720"/>
          <w:jc w:val="center"/>
        </w:trPr>
        <w:tc>
          <w:tcPr>
            <w:tcW w:w="4225" w:type="dxa"/>
            <w:vAlign w:val="center"/>
          </w:tcPr>
          <w:p w14:paraId="08D151EE" w14:textId="77777777" w:rsidR="00AD439F" w:rsidRPr="00AD439F" w:rsidRDefault="00AD439F" w:rsidP="00AD439F">
            <w:pPr>
              <w:numPr>
                <w:ilvl w:val="0"/>
                <w:numId w:val="1"/>
              </w:numPr>
              <w:contextualSpacing/>
              <w:jc w:val="center"/>
              <w:rPr>
                <w:rFonts w:cs="Arial"/>
              </w:rPr>
            </w:pPr>
            <w:r w:rsidRPr="00AD439F">
              <w:rPr>
                <w:rFonts w:cs="Arial"/>
              </w:rPr>
              <w:t>Turning S to F</w:t>
            </w:r>
          </w:p>
        </w:tc>
        <w:tc>
          <w:tcPr>
            <w:tcW w:w="4050" w:type="dxa"/>
            <w:vAlign w:val="center"/>
          </w:tcPr>
          <w:p w14:paraId="6140C218" w14:textId="77777777" w:rsidR="00AD439F" w:rsidRPr="00AD439F" w:rsidRDefault="008F7F72" w:rsidP="00AD439F">
            <w:pPr>
              <w:jc w:val="center"/>
              <w:rPr>
                <w:rFonts w:eastAsia="Calibri" w:cs="Arial"/>
              </w:rPr>
            </w:pPr>
            <m:oMathPara>
              <m:oMath>
                <m:sSub>
                  <m:sSubPr>
                    <m:ctrlPr>
                      <w:rPr>
                        <w:rFonts w:ascii="Cambria Math" w:eastAsia="Calibri" w:hAnsi="Cambria Math" w:cs="Arial"/>
                        <w:i/>
                      </w:rPr>
                    </m:ctrlPr>
                  </m:sSubPr>
                  <m:e>
                    <m:r>
                      <w:rPr>
                        <w:rFonts w:ascii="Cambria Math" w:eastAsia="Calibri" w:hAnsi="Cambria Math" w:cs="Arial"/>
                      </w:rPr>
                      <m:t>T</m:t>
                    </m:r>
                  </m:e>
                  <m:sub>
                    <m:r>
                      <w:rPr>
                        <w:rFonts w:ascii="Cambria Math" w:eastAsia="Calibri" w:hAnsi="Cambria Math" w:cs="Arial"/>
                      </w:rPr>
                      <m:t>sf</m:t>
                    </m:r>
                  </m:sub>
                </m:sSub>
                <m:r>
                  <w:rPr>
                    <w:rFonts w:ascii="Cambria Math" w:hAnsi="Cambria Math" w:cs="Arial"/>
                  </w:rPr>
                  <m:t>=σ×B×</m:t>
                </m:r>
                <m:r>
                  <w:rPr>
                    <w:rFonts w:ascii="Cambria Math" w:eastAsia="Calibri" w:hAnsi="Cambria Math" w:cs="Arial"/>
                  </w:rPr>
                  <m:t>S</m:t>
                </m:r>
              </m:oMath>
            </m:oMathPara>
          </w:p>
        </w:tc>
      </w:tr>
      <w:tr w:rsidR="00AD439F" w:rsidRPr="00AD439F" w14:paraId="5FBD4718" w14:textId="77777777" w:rsidTr="00CC03CD">
        <w:trPr>
          <w:trHeight w:val="720"/>
          <w:jc w:val="center"/>
        </w:trPr>
        <w:tc>
          <w:tcPr>
            <w:tcW w:w="4225" w:type="dxa"/>
            <w:vAlign w:val="center"/>
          </w:tcPr>
          <w:p w14:paraId="4C224436" w14:textId="77777777" w:rsidR="00AD439F" w:rsidRPr="00AD439F" w:rsidRDefault="00AD439F" w:rsidP="00AD439F">
            <w:pPr>
              <w:numPr>
                <w:ilvl w:val="0"/>
                <w:numId w:val="1"/>
              </w:numPr>
              <w:contextualSpacing/>
              <w:jc w:val="center"/>
              <w:rPr>
                <w:rFonts w:cs="Arial"/>
              </w:rPr>
            </w:pPr>
            <w:r w:rsidRPr="00AD439F">
              <w:rPr>
                <w:rFonts w:cs="Arial"/>
              </w:rPr>
              <w:t>Total ignition</w:t>
            </w:r>
          </w:p>
        </w:tc>
        <w:tc>
          <w:tcPr>
            <w:tcW w:w="4050" w:type="dxa"/>
            <w:vAlign w:val="center"/>
          </w:tcPr>
          <w:p w14:paraId="599FBA5C"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T</m:t>
                  </m:r>
                </m:e>
                <m:sub>
                  <m:r>
                    <w:rPr>
                      <w:rFonts w:ascii="Cambria Math" w:eastAsia="Calibri" w:hAnsi="Cambria Math" w:cs="Arial"/>
                    </w:rPr>
                    <m:t>i</m:t>
                  </m:r>
                </m:sub>
              </m:sSub>
              <m:r>
                <w:rPr>
                  <w:rFonts w:ascii="Cambria Math" w:eastAsia="Calibri" w:hAnsi="Cambria Math" w:cs="Arial"/>
                </w:rPr>
                <m:t>=</m:t>
              </m:r>
            </m:oMath>
            <w:r w:rsidR="00AD439F" w:rsidRPr="00AD439F">
              <w:rPr>
                <w:rFonts w:eastAsia="Calibri" w:cs="Arial"/>
              </w:rPr>
              <w:t xml:space="preserve"> </w:t>
            </w:r>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oMath>
            <w:r w:rsidR="00AD439F" w:rsidRPr="00AD439F">
              <w:rPr>
                <w:rFonts w:eastAsia="Calibri" w:cs="Arial"/>
              </w:rPr>
              <w:t xml:space="preserve">+ </w:t>
            </w:r>
            <m:oMath>
              <m:sSub>
                <m:sSubPr>
                  <m:ctrlPr>
                    <w:rPr>
                      <w:rFonts w:ascii="Cambria Math" w:hAnsi="Cambria Math" w:cs="Arial"/>
                      <w:i/>
                    </w:rPr>
                  </m:ctrlPr>
                </m:sSubPr>
                <m:e>
                  <m:r>
                    <w:rPr>
                      <w:rFonts w:ascii="Cambria Math" w:hAnsi="Cambria Math" w:cs="Arial"/>
                    </w:rPr>
                    <m:t>I</m:t>
                  </m:r>
                </m:e>
                <m:sub>
                  <m:r>
                    <w:rPr>
                      <w:rFonts w:ascii="Cambria Math" w:hAnsi="Cambria Math" w:cs="Arial"/>
                    </w:rPr>
                    <m:t>N</m:t>
                  </m:r>
                </m:sub>
              </m:sSub>
            </m:oMath>
          </w:p>
        </w:tc>
      </w:tr>
      <w:tr w:rsidR="00AD439F" w:rsidRPr="00AD439F" w14:paraId="21A72E3F" w14:textId="77777777" w:rsidTr="00CC03CD">
        <w:trPr>
          <w:trHeight w:val="720"/>
          <w:jc w:val="center"/>
        </w:trPr>
        <w:tc>
          <w:tcPr>
            <w:tcW w:w="4225" w:type="dxa"/>
            <w:vAlign w:val="center"/>
          </w:tcPr>
          <w:p w14:paraId="7B5D3E3B" w14:textId="77777777" w:rsidR="00AD439F" w:rsidRPr="00AD439F" w:rsidRDefault="00AD439F" w:rsidP="00AD439F">
            <w:pPr>
              <w:numPr>
                <w:ilvl w:val="0"/>
                <w:numId w:val="1"/>
              </w:numPr>
              <w:contextualSpacing/>
              <w:jc w:val="center"/>
              <w:rPr>
                <w:rFonts w:cs="Arial"/>
              </w:rPr>
            </w:pPr>
            <w:r w:rsidRPr="00AD439F">
              <w:rPr>
                <w:rFonts w:cs="Arial"/>
              </w:rPr>
              <w:lastRenderedPageBreak/>
              <w:t>Strong vegetation burning</w:t>
            </w:r>
          </w:p>
        </w:tc>
        <w:tc>
          <w:tcPr>
            <w:tcW w:w="4050" w:type="dxa"/>
            <w:vAlign w:val="center"/>
          </w:tcPr>
          <w:p w14:paraId="43294775"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S</m:t>
                  </m:r>
                </m:e>
                <m:sub>
                  <m:r>
                    <w:rPr>
                      <w:rFonts w:ascii="Cambria Math" w:eastAsia="Calibri" w:hAnsi="Cambria Math" w:cs="Arial"/>
                    </w:rPr>
                    <m:t>br</m:t>
                  </m:r>
                </m:sub>
              </m:sSub>
              <m:r>
                <w:rPr>
                  <w:rFonts w:ascii="Cambria Math" w:eastAsia="Calibri" w:hAnsi="Cambria Math" w:cs="Arial"/>
                </w:rPr>
                <m:t>=</m:t>
              </m:r>
            </m:oMath>
            <w:r w:rsidR="00AD439F" w:rsidRPr="00AD439F">
              <w:rPr>
                <w:rFonts w:eastAsia="Calibri" w:cs="Arial"/>
              </w:rPr>
              <w:t xml:space="preserve"> </w:t>
            </w:r>
            <m:oMath>
              <m:r>
                <w:rPr>
                  <w:rFonts w:ascii="Cambria Math" w:eastAsia="Calibri" w:hAnsi="Cambria Math" w:cs="Arial"/>
                </w:rPr>
                <m:t>ρ</m:t>
              </m:r>
            </m:oMath>
            <w:r w:rsidR="00AD439F" w:rsidRPr="00AD439F">
              <w:rPr>
                <w:rFonts w:eastAsia="Calibri" w:cs="Arial"/>
              </w:rPr>
              <w:t xml:space="preserve"> </w:t>
            </w:r>
            <m:oMath>
              <m:r>
                <m:rPr>
                  <m:sty m:val="p"/>
                </m:rP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F</m:t>
                  </m:r>
                </m:e>
                <m:sub>
                  <m:r>
                    <w:rPr>
                      <w:rFonts w:ascii="Cambria Math" w:eastAsia="Calibri" w:hAnsi="Cambria Math" w:cs="Arial"/>
                    </w:rPr>
                    <m:t>p</m:t>
                  </m:r>
                </m:sub>
              </m:sSub>
              <m:r>
                <m:rPr>
                  <m:sty m:val="p"/>
                </m:rPr>
                <w:rPr>
                  <w:rFonts w:ascii="Cambria Math" w:eastAsia="Calibri" w:hAnsi="Cambria Math" w:cs="Arial"/>
                </w:rPr>
                <m:t>×</m:t>
              </m:r>
              <m:r>
                <w:rPr>
                  <w:rFonts w:ascii="Cambria Math" w:hAnsi="Cambria Math" w:cs="Arial"/>
                </w:rPr>
                <m:t xml:space="preserve"> S</m:t>
              </m:r>
            </m:oMath>
          </w:p>
        </w:tc>
      </w:tr>
      <w:tr w:rsidR="00AD439F" w:rsidRPr="00AD439F" w14:paraId="40F9A0C1" w14:textId="77777777" w:rsidTr="00CC03CD">
        <w:trPr>
          <w:trHeight w:val="720"/>
          <w:jc w:val="center"/>
        </w:trPr>
        <w:tc>
          <w:tcPr>
            <w:tcW w:w="4225" w:type="dxa"/>
            <w:vAlign w:val="center"/>
          </w:tcPr>
          <w:p w14:paraId="25A5D917" w14:textId="77777777" w:rsidR="00AD439F" w:rsidRPr="00AD439F" w:rsidRDefault="00AD439F" w:rsidP="00AD439F">
            <w:pPr>
              <w:numPr>
                <w:ilvl w:val="0"/>
                <w:numId w:val="1"/>
              </w:numPr>
              <w:contextualSpacing/>
              <w:jc w:val="center"/>
              <w:rPr>
                <w:rFonts w:cs="Arial"/>
              </w:rPr>
            </w:pPr>
            <w:r w:rsidRPr="00AD439F">
              <w:rPr>
                <w:rFonts w:eastAsia="Calibri" w:cs="Arial"/>
              </w:rPr>
              <w:t>Flammable vegetation burning</w:t>
            </w:r>
          </w:p>
        </w:tc>
        <w:tc>
          <w:tcPr>
            <w:tcW w:w="4050" w:type="dxa"/>
            <w:vAlign w:val="center"/>
          </w:tcPr>
          <w:p w14:paraId="668615A7" w14:textId="77777777" w:rsidR="00AD439F" w:rsidRPr="00AD439F" w:rsidRDefault="008F7F72" w:rsidP="00AD439F">
            <w:pPr>
              <w:jc w:val="center"/>
              <w:rPr>
                <w:rFonts w:eastAsia="Calibri" w:cs="Arial"/>
              </w:rPr>
            </w:pPr>
            <m:oMathPara>
              <m:oMath>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m:t>
                </m:r>
                <m:r>
                  <w:rPr>
                    <w:rFonts w:ascii="Cambria Math" w:eastAsia="Calibri" w:hAnsi="Cambria Math" w:cs="Arial"/>
                  </w:rPr>
                  <m:t xml:space="preserve"> </m:t>
                </m:r>
                <m:sSub>
                  <m:sSubPr>
                    <m:ctrlPr>
                      <w:rPr>
                        <w:rFonts w:ascii="Cambria Math" w:eastAsia="Calibri" w:hAnsi="Cambria Math" w:cs="Arial"/>
                        <w:i/>
                      </w:rPr>
                    </m:ctrlPr>
                  </m:sSubPr>
                  <m:e>
                    <m:r>
                      <w:rPr>
                        <w:rFonts w:ascii="Cambria Math" w:eastAsia="Calibri" w:hAnsi="Cambria Math" w:cs="Arial"/>
                      </w:rPr>
                      <m:t>f</m:t>
                    </m:r>
                  </m:e>
                  <m:sub>
                    <m:r>
                      <w:rPr>
                        <w:rFonts w:ascii="Cambria Math" w:eastAsia="Calibri" w:hAnsi="Cambria Math" w:cs="Arial"/>
                      </w:rPr>
                      <m:t>r</m:t>
                    </m:r>
                  </m:sub>
                </m:sSub>
                <m:r>
                  <m:rPr>
                    <m:sty m:val="p"/>
                  </m:rPr>
                  <w:rPr>
                    <w:rFonts w:ascii="Cambria Math" w:eastAsia="Calibri" w:hAnsi="Cambria Math" w:cs="Arial"/>
                  </w:rPr>
                  <m:t>×</m:t>
                </m:r>
                <m:r>
                  <w:rPr>
                    <w:rFonts w:ascii="Cambria Math" w:eastAsia="Calibri" w:hAnsi="Cambria Math" w:cs="Arial"/>
                  </w:rPr>
                  <m:t>F</m:t>
                </m:r>
                <m:r>
                  <m:rPr>
                    <m:sty m:val="p"/>
                  </m:rP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T</m:t>
                    </m:r>
                  </m:e>
                  <m:sub>
                    <m:r>
                      <w:rPr>
                        <w:rFonts w:ascii="Cambria Math" w:eastAsia="Calibri" w:hAnsi="Cambria Math" w:cs="Arial"/>
                      </w:rPr>
                      <m:t>i</m:t>
                    </m:r>
                  </m:sub>
                </m:sSub>
              </m:oMath>
            </m:oMathPara>
          </w:p>
        </w:tc>
      </w:tr>
      <w:tr w:rsidR="00AD439F" w:rsidRPr="00AD439F" w14:paraId="3DAEF7B1" w14:textId="77777777" w:rsidTr="00CC03CD">
        <w:trPr>
          <w:trHeight w:val="720"/>
          <w:jc w:val="center"/>
        </w:trPr>
        <w:tc>
          <w:tcPr>
            <w:tcW w:w="4225" w:type="dxa"/>
            <w:vAlign w:val="center"/>
          </w:tcPr>
          <w:p w14:paraId="4398D3F8" w14:textId="77777777" w:rsidR="00AD439F" w:rsidRPr="00AD439F" w:rsidRDefault="00AD439F" w:rsidP="00AD439F">
            <w:pPr>
              <w:numPr>
                <w:ilvl w:val="0"/>
                <w:numId w:val="1"/>
              </w:numPr>
              <w:contextualSpacing/>
              <w:jc w:val="center"/>
              <w:rPr>
                <w:rFonts w:cs="Arial"/>
              </w:rPr>
            </w:pPr>
            <w:r w:rsidRPr="00AD439F">
              <w:rPr>
                <w:rFonts w:eastAsia="Calibri" w:cs="Arial"/>
              </w:rPr>
              <w:t>Fire propagation</w:t>
            </w:r>
          </w:p>
        </w:tc>
        <w:tc>
          <w:tcPr>
            <w:tcW w:w="4050" w:type="dxa"/>
            <w:vAlign w:val="center"/>
          </w:tcPr>
          <w:p w14:paraId="5908B259"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F</m:t>
                  </m:r>
                </m:e>
                <m:sub>
                  <m:r>
                    <w:rPr>
                      <w:rFonts w:ascii="Cambria Math" w:eastAsia="Calibri" w:hAnsi="Cambria Math" w:cs="Arial"/>
                    </w:rPr>
                    <m:t>p</m:t>
                  </m:r>
                </m:sub>
              </m:sSub>
              <m:r>
                <w:rPr>
                  <w:rFonts w:ascii="Cambria Math" w:eastAsia="Calibri" w:hAnsi="Cambria Math" w:cs="Arial"/>
                </w:rPr>
                <m:t>=</m:t>
              </m:r>
            </m:oMath>
            <w:r w:rsidR="00AD439F" w:rsidRPr="00AD439F">
              <w:rPr>
                <w:rFonts w:eastAsia="Calibri" w:cs="Arial"/>
              </w:rPr>
              <w:t xml:space="preserve"> </w:t>
            </w:r>
            <m:oMath>
              <m:r>
                <w:rPr>
                  <w:rFonts w:ascii="Cambria Math" w:hAnsi="Cambria Math" w:cs="Arial"/>
                </w:rPr>
                <m:t>0.8*</m:t>
              </m:r>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5*(</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F</m:t>
                          </m:r>
                        </m:num>
                        <m:den>
                          <m:r>
                            <w:rPr>
                              <w:rFonts w:ascii="Cambria Math" w:hAnsi="Cambria Math" w:cs="Arial"/>
                            </w:rPr>
                            <m:t>n</m:t>
                          </m:r>
                        </m:den>
                      </m:f>
                      <m:r>
                        <w:rPr>
                          <w:rFonts w:ascii="Cambria Math" w:hAnsi="Cambria Math" w:cs="Arial"/>
                        </w:rPr>
                        <m:t>-1)</m:t>
                      </m:r>
                    </m:sup>
                  </m:sSup>
                  <m:r>
                    <w:rPr>
                      <w:rFonts w:ascii="Cambria Math" w:hAnsi="Cambria Math" w:cs="Arial"/>
                    </w:rPr>
                    <m:t>)</m:t>
                  </m:r>
                </m:e>
                <m:sup>
                  <m:r>
                    <w:rPr>
                      <w:rFonts w:ascii="Cambria Math" w:hAnsi="Cambria Math" w:cs="Arial"/>
                    </w:rPr>
                    <m:t>-1</m:t>
                  </m:r>
                </m:sup>
              </m:sSup>
            </m:oMath>
          </w:p>
        </w:tc>
      </w:tr>
      <w:tr w:rsidR="00AD439F" w:rsidRPr="00AD439F" w14:paraId="1AC14E6D" w14:textId="77777777" w:rsidTr="00CC03CD">
        <w:trPr>
          <w:trHeight w:val="720"/>
          <w:jc w:val="center"/>
        </w:trPr>
        <w:tc>
          <w:tcPr>
            <w:tcW w:w="4225" w:type="dxa"/>
            <w:vAlign w:val="center"/>
          </w:tcPr>
          <w:p w14:paraId="7C6128B3" w14:textId="77777777" w:rsidR="00AD439F" w:rsidRPr="00AD439F" w:rsidRDefault="00AD439F" w:rsidP="00AD439F">
            <w:pPr>
              <w:numPr>
                <w:ilvl w:val="0"/>
                <w:numId w:val="1"/>
              </w:numPr>
              <w:contextualSpacing/>
              <w:jc w:val="center"/>
              <w:rPr>
                <w:rFonts w:cs="Arial"/>
              </w:rPr>
            </w:pPr>
            <w:r w:rsidRPr="00AD439F">
              <w:rPr>
                <w:rFonts w:eastAsia="Calibri" w:cs="Arial"/>
              </w:rPr>
              <w:t>Effect of BR on VP dep</w:t>
            </w:r>
          </w:p>
        </w:tc>
        <w:tc>
          <w:tcPr>
            <w:tcW w:w="4050" w:type="dxa"/>
            <w:vAlign w:val="center"/>
          </w:tcPr>
          <w:p w14:paraId="36634E58"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v</m:t>
                  </m:r>
                </m:sub>
              </m:sSub>
              <m:r>
                <w:rPr>
                  <w:rFonts w:ascii="Cambria Math" w:eastAsia="Calibri" w:hAnsi="Cambria Math" w:cs="Arial"/>
                </w:rPr>
                <m:t>=</m:t>
              </m:r>
            </m:oMath>
            <w:r w:rsidR="00AD439F" w:rsidRPr="00AD439F">
              <w:rPr>
                <w:rFonts w:eastAsia="Calibri" w:cs="Arial"/>
              </w:rPr>
              <w:t xml:space="preserve"> </w:t>
            </w:r>
            <m:oMath>
              <m:r>
                <w:rPr>
                  <w:rFonts w:ascii="Cambria Math" w:hAnsi="Cambria Math" w:cs="Arial"/>
                </w:rPr>
                <m:t>B</m:t>
              </m:r>
            </m:oMath>
            <w:r w:rsidR="00AD439F" w:rsidRPr="00AD439F">
              <w:rPr>
                <w:rFonts w:eastAsia="Calibri" w:cs="Arial"/>
              </w:rPr>
              <w:t xml:space="preserve"> </w:t>
            </w:r>
            <m:oMath>
              <m:r>
                <m:rPr>
                  <m:sty m:val="p"/>
                </m:rPr>
                <w:rPr>
                  <w:rFonts w:ascii="Cambria Math" w:eastAsia="Calibri" w:hAnsi="Cambria Math" w:cs="Arial"/>
                </w:rPr>
                <m:t>×</m:t>
              </m:r>
              <m:r>
                <w:rPr>
                  <w:rFonts w:ascii="Cambria Math" w:eastAsia="Calibri" w:hAnsi="Cambria Math" w:cs="Arial"/>
                </w:rPr>
                <m:t xml:space="preserve"> μ</m:t>
              </m:r>
            </m:oMath>
          </w:p>
        </w:tc>
      </w:tr>
      <w:tr w:rsidR="00AD439F" w:rsidRPr="00AD439F" w14:paraId="1D42239B" w14:textId="77777777" w:rsidTr="00CC03CD">
        <w:trPr>
          <w:trHeight w:val="720"/>
          <w:jc w:val="center"/>
        </w:trPr>
        <w:tc>
          <w:tcPr>
            <w:tcW w:w="4225" w:type="dxa"/>
            <w:vAlign w:val="center"/>
          </w:tcPr>
          <w:p w14:paraId="04EA77E1" w14:textId="77777777" w:rsidR="00AD439F" w:rsidRPr="00AD439F" w:rsidRDefault="00AD439F" w:rsidP="00AD439F">
            <w:pPr>
              <w:numPr>
                <w:ilvl w:val="0"/>
                <w:numId w:val="1"/>
              </w:numPr>
              <w:contextualSpacing/>
              <w:jc w:val="center"/>
              <w:rPr>
                <w:rFonts w:cs="Arial"/>
              </w:rPr>
            </w:pPr>
            <w:r w:rsidRPr="00AD439F">
              <w:rPr>
                <w:rFonts w:cs="Arial"/>
              </w:rPr>
              <w:t>Effect of BR on taking risk</w:t>
            </w:r>
          </w:p>
        </w:tc>
        <w:bookmarkStart w:id="0" w:name="_Hlk77691985"/>
        <w:tc>
          <w:tcPr>
            <w:tcW w:w="4050" w:type="dxa"/>
            <w:vAlign w:val="center"/>
          </w:tcPr>
          <w:p w14:paraId="3205A2C5"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t</m:t>
                  </m:r>
                </m:sub>
              </m:sSub>
              <w:bookmarkEnd w:id="0"/>
              <m:r>
                <w:rPr>
                  <w:rFonts w:ascii="Cambria Math" w:eastAsia="Calibri" w:hAnsi="Cambria Math" w:cs="Arial"/>
                </w:rPr>
                <m:t>=</m:t>
              </m:r>
            </m:oMath>
            <w:r w:rsidR="00AD439F" w:rsidRPr="00AD439F">
              <w:rPr>
                <w:rFonts w:eastAsia="Calibri" w:cs="Arial"/>
              </w:rPr>
              <w:t xml:space="preserve"> </w:t>
            </w:r>
            <w:proofErr w:type="gramStart"/>
            <w:r w:rsidR="00AD439F" w:rsidRPr="00AD439F">
              <w:rPr>
                <w:rFonts w:eastAsia="Calibri" w:cs="Arial"/>
              </w:rPr>
              <w:t>max(</w:t>
            </w:r>
            <w:proofErr w:type="gramEnd"/>
            <m:oMath>
              <m:r>
                <w:rPr>
                  <w:rFonts w:ascii="Cambria Math" w:eastAsia="Calibri" w:hAnsi="Cambria Math" w:cs="Arial"/>
                </w:rPr>
                <m:t>ϖ</m:t>
              </m:r>
            </m:oMath>
            <w:r w:rsidR="00AD439F" w:rsidRPr="00AD439F">
              <w:rPr>
                <w:rFonts w:eastAsia="Calibri" w:cs="Arial"/>
              </w:rPr>
              <w:t xml:space="preserve"> +</w:t>
            </w:r>
            <m:oMath>
              <m:r>
                <w:rPr>
                  <w:rFonts w:ascii="Cambria Math" w:eastAsia="Calibri" w:hAnsi="Cambria Math" w:cs="Arial"/>
                </w:rPr>
                <m:t xml:space="preserve"> ψ</m:t>
              </m:r>
            </m:oMath>
            <w:r w:rsidR="00AD439F" w:rsidRPr="00AD439F">
              <w:rPr>
                <w:rFonts w:eastAsia="Calibri" w:cs="Arial"/>
              </w:rPr>
              <w:t xml:space="preserve"> </w:t>
            </w:r>
            <m:oMath>
              <m:r>
                <m:rPr>
                  <m:sty m:val="p"/>
                </m:rPr>
                <w:rPr>
                  <w:rFonts w:ascii="Cambria Math" w:eastAsia="Calibri" w:hAnsi="Cambria Math" w:cs="Arial"/>
                </w:rPr>
                <m:t>×</m:t>
              </m:r>
              <m:acc>
                <m:accPr>
                  <m:chr m:val="̅"/>
                  <m:ctrlPr>
                    <w:rPr>
                      <w:rFonts w:ascii="Cambria Math" w:hAnsi="Cambria Math" w:cs="Arial"/>
                      <w:i/>
                    </w:rPr>
                  </m:ctrlPr>
                </m:accPr>
                <m:e>
                  <m:r>
                    <w:rPr>
                      <w:rFonts w:ascii="Cambria Math" w:hAnsi="Cambria Math" w:cs="Arial"/>
                    </w:rPr>
                    <m:t>B</m:t>
                  </m:r>
                </m:e>
              </m:acc>
            </m:oMath>
            <w:r w:rsidR="00AD439F" w:rsidRPr="00AD439F">
              <w:rPr>
                <w:rFonts w:eastAsia="Calibri" w:cs="Arial"/>
              </w:rPr>
              <w:t xml:space="preserve"> , 0)</w:t>
            </w:r>
          </w:p>
        </w:tc>
      </w:tr>
      <w:tr w:rsidR="00AD439F" w:rsidRPr="00AD439F" w14:paraId="164A6FA1" w14:textId="77777777" w:rsidTr="00CC03CD">
        <w:trPr>
          <w:trHeight w:val="720"/>
          <w:jc w:val="center"/>
        </w:trPr>
        <w:tc>
          <w:tcPr>
            <w:tcW w:w="4225" w:type="dxa"/>
            <w:vAlign w:val="center"/>
          </w:tcPr>
          <w:p w14:paraId="0D5CA217" w14:textId="77777777" w:rsidR="00AD439F" w:rsidRPr="00AD439F" w:rsidRDefault="00AD439F" w:rsidP="00AD439F">
            <w:pPr>
              <w:numPr>
                <w:ilvl w:val="0"/>
                <w:numId w:val="1"/>
              </w:numPr>
              <w:contextualSpacing/>
              <w:jc w:val="center"/>
              <w:rPr>
                <w:rFonts w:cs="Arial"/>
              </w:rPr>
            </w:pPr>
            <w:r w:rsidRPr="00AD439F">
              <w:rPr>
                <w:rFonts w:cs="Arial"/>
              </w:rPr>
              <w:t>Developing S</w:t>
            </w:r>
          </w:p>
        </w:tc>
        <w:tc>
          <w:tcPr>
            <w:tcW w:w="4050" w:type="dxa"/>
            <w:vAlign w:val="center"/>
          </w:tcPr>
          <w:p w14:paraId="35C30959" w14:textId="77777777" w:rsidR="00AD439F" w:rsidRPr="00AD439F" w:rsidRDefault="008F7F72" w:rsidP="00AD439F">
            <w:pPr>
              <w:jc w:val="center"/>
              <w:rPr>
                <w:rFonts w:eastAsia="Calibri" w:cs="Arial"/>
              </w:rPr>
            </w:pPr>
            <m:oMathPara>
              <m:oMath>
                <m:sSub>
                  <m:sSubPr>
                    <m:ctrlPr>
                      <w:rPr>
                        <w:rFonts w:ascii="Cambria Math" w:eastAsia="Calibri" w:hAnsi="Cambria Math" w:cs="Arial"/>
                        <w:i/>
                      </w:rPr>
                    </m:ctrlPr>
                  </m:sSubPr>
                  <m:e>
                    <m:r>
                      <w:rPr>
                        <w:rFonts w:ascii="Cambria Math" w:eastAsia="Calibri" w:hAnsi="Cambria Math" w:cs="Arial"/>
                      </w:rPr>
                      <m:t>D</m:t>
                    </m:r>
                  </m:e>
                  <m:sub>
                    <m:r>
                      <w:rPr>
                        <w:rFonts w:ascii="Cambria Math" w:eastAsia="Calibri" w:hAnsi="Cambria Math" w:cs="Arial"/>
                      </w:rPr>
                      <m:t>s</m:t>
                    </m:r>
                  </m:sub>
                </m:sSub>
                <m:r>
                  <w:rPr>
                    <w:rFonts w:ascii="Cambria Math" w:eastAsia="Calibri" w:hAnsi="Cambria Math" w:cs="Arial"/>
                  </w:rPr>
                  <m:t>=</m:t>
                </m:r>
                <m:f>
                  <m:fPr>
                    <m:ctrlPr>
                      <w:rPr>
                        <w:rFonts w:ascii="Cambria Math" w:eastAsia="Calibri" w:hAnsi="Cambria Math" w:cs="Arial"/>
                        <w:i/>
                      </w:rPr>
                    </m:ctrlPr>
                  </m:fPr>
                  <m:num>
                    <m:r>
                      <w:rPr>
                        <w:rFonts w:ascii="Cambria Math" w:hAnsi="Cambria Math" w:cs="Arial"/>
                      </w:rPr>
                      <m:t>F</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2</m:t>
                        </m:r>
                      </m:sub>
                    </m:sSub>
                  </m:den>
                </m:f>
              </m:oMath>
            </m:oMathPara>
          </w:p>
        </w:tc>
      </w:tr>
      <w:tr w:rsidR="00AD439F" w:rsidRPr="00AD439F" w14:paraId="2060B675" w14:textId="77777777" w:rsidTr="00CC03CD">
        <w:trPr>
          <w:trHeight w:val="720"/>
          <w:jc w:val="center"/>
        </w:trPr>
        <w:tc>
          <w:tcPr>
            <w:tcW w:w="4225" w:type="dxa"/>
            <w:vAlign w:val="center"/>
          </w:tcPr>
          <w:p w14:paraId="40A9343A" w14:textId="77777777" w:rsidR="00AD439F" w:rsidRPr="00AD439F" w:rsidRDefault="00AD439F" w:rsidP="00AD439F">
            <w:pPr>
              <w:numPr>
                <w:ilvl w:val="0"/>
                <w:numId w:val="1"/>
              </w:numPr>
              <w:contextualSpacing/>
              <w:jc w:val="center"/>
              <w:rPr>
                <w:rFonts w:cs="Arial"/>
              </w:rPr>
            </w:pPr>
            <w:r w:rsidRPr="00AD439F">
              <w:rPr>
                <w:rFonts w:cs="Arial"/>
              </w:rPr>
              <w:t>Burning effect on vulnerability</w:t>
            </w:r>
          </w:p>
        </w:tc>
        <w:tc>
          <w:tcPr>
            <w:tcW w:w="4050" w:type="dxa"/>
            <w:vAlign w:val="center"/>
          </w:tcPr>
          <w:p w14:paraId="36456C83" w14:textId="77777777" w:rsidR="00AD439F" w:rsidRPr="00AD439F" w:rsidRDefault="008F7F72" w:rsidP="00AD439F">
            <w:pPr>
              <w:jc w:val="center"/>
              <w:rPr>
                <w:rFonts w:eastAsia="Calibri" w:cs="Arial"/>
              </w:rPr>
            </w:pPr>
            <m:oMath>
              <m:sSub>
                <m:sSubPr>
                  <m:ctrlPr>
                    <w:rPr>
                      <w:rFonts w:ascii="Cambria Math" w:eastAsia="Calibri" w:hAnsi="Cambria Math" w:cs="Arial"/>
                      <w:i/>
                    </w:rPr>
                  </m:ctrlPr>
                </m:sSubPr>
                <m:e>
                  <m:r>
                    <w:rPr>
                      <w:rFonts w:ascii="Cambria Math" w:eastAsia="Calibri" w:hAnsi="Cambria Math" w:cs="Arial"/>
                    </w:rPr>
                    <m:t>B</m:t>
                  </m:r>
                </m:e>
                <m:sub>
                  <m:r>
                    <w:rPr>
                      <w:rFonts w:ascii="Cambria Math" w:eastAsia="Calibri" w:hAnsi="Cambria Math" w:cs="Arial"/>
                    </w:rPr>
                    <m:t>ev</m:t>
                  </m:r>
                </m:sub>
              </m:sSub>
              <m:r>
                <w:rPr>
                  <w:rFonts w:ascii="Cambria Math" w:eastAsia="Calibri" w:hAnsi="Cambria Math" w:cs="Arial"/>
                </w:rPr>
                <m:t>=</m:t>
              </m:r>
            </m:oMath>
            <w:r w:rsidR="00AD439F" w:rsidRPr="00AD439F">
              <w:rPr>
                <w:rFonts w:eastAsia="Calibri" w:cs="Arial"/>
              </w:rPr>
              <w:t xml:space="preserve"> </w:t>
            </w:r>
            <m:oMath>
              <m:r>
                <w:rPr>
                  <w:rFonts w:ascii="Cambria Math" w:hAnsi="Cambria Math" w:cs="Arial"/>
                </w:rPr>
                <m:t>B</m:t>
              </m:r>
              <m:r>
                <m:rPr>
                  <m:sty m:val="p"/>
                </m:rPr>
                <w:rPr>
                  <w:rFonts w:ascii="Cambria Math" w:eastAsia="Calibri" w:hAnsi="Cambria Math" w:cs="Arial"/>
                </w:rPr>
                <m:t>×</m:t>
              </m:r>
              <m:r>
                <w:rPr>
                  <w:rFonts w:ascii="Cambria Math" w:hAnsi="Cambria Math" w:cs="Arial"/>
                </w:rPr>
                <m:t>σ</m:t>
              </m:r>
            </m:oMath>
          </w:p>
        </w:tc>
      </w:tr>
      <w:tr w:rsidR="00AD439F" w:rsidRPr="00AD439F" w14:paraId="3428AE1D" w14:textId="77777777" w:rsidTr="00CC03CD">
        <w:trPr>
          <w:trHeight w:val="720"/>
          <w:jc w:val="center"/>
        </w:trPr>
        <w:tc>
          <w:tcPr>
            <w:tcW w:w="4225" w:type="dxa"/>
            <w:vAlign w:val="center"/>
          </w:tcPr>
          <w:p w14:paraId="39446A51" w14:textId="77777777" w:rsidR="00AD439F" w:rsidRPr="00AD439F" w:rsidRDefault="00AD439F" w:rsidP="00AD439F">
            <w:pPr>
              <w:numPr>
                <w:ilvl w:val="0"/>
                <w:numId w:val="1"/>
              </w:numPr>
              <w:contextualSpacing/>
              <w:jc w:val="center"/>
              <w:rPr>
                <w:rFonts w:cs="Arial"/>
              </w:rPr>
            </w:pPr>
            <w:r w:rsidRPr="00AD439F">
              <w:rPr>
                <w:rFonts w:cs="Arial"/>
              </w:rPr>
              <w:t>Fire risk perception</w:t>
            </w:r>
          </w:p>
        </w:tc>
        <w:tc>
          <w:tcPr>
            <w:tcW w:w="4050" w:type="dxa"/>
            <w:vAlign w:val="center"/>
          </w:tcPr>
          <w:p w14:paraId="10AF67AA" w14:textId="77777777" w:rsidR="00AD439F" w:rsidRPr="00AD439F" w:rsidRDefault="008F7F72" w:rsidP="00AD439F">
            <w:pPr>
              <w:jc w:val="center"/>
              <w:rPr>
                <w:rFonts w:eastAsia="Calibri" w:cs="Arial"/>
              </w:rPr>
            </w:pPr>
            <m:oMath>
              <m:acc>
                <m:accPr>
                  <m:chr m:val="̅"/>
                  <m:ctrlPr>
                    <w:rPr>
                      <w:rFonts w:ascii="Cambria Math" w:hAnsi="Cambria Math" w:cs="Arial"/>
                      <w:i/>
                    </w:rPr>
                  </m:ctrlPr>
                </m:accPr>
                <m:e>
                  <m:r>
                    <w:rPr>
                      <w:rFonts w:ascii="Cambria Math" w:hAnsi="Cambria Math" w:cs="Arial"/>
                    </w:rPr>
                    <m:t>B</m:t>
                  </m:r>
                </m:e>
              </m:acc>
              <m:r>
                <w:rPr>
                  <w:rFonts w:ascii="Cambria Math" w:eastAsia="Calibri" w:hAnsi="Cambria Math" w:cs="Arial"/>
                </w:rPr>
                <m:t>=</m:t>
              </m:r>
            </m:oMath>
            <w:r w:rsidR="00AD439F" w:rsidRPr="00AD439F">
              <w:rPr>
                <w:rFonts w:eastAsia="Calibri" w:cs="Arial"/>
              </w:rPr>
              <w:t xml:space="preserve"> </w:t>
            </w:r>
            <m:oMath>
              <m:r>
                <w:rPr>
                  <w:rFonts w:ascii="Cambria Math" w:eastAsia="Calibri" w:hAnsi="Cambria Math" w:cs="Arial"/>
                </w:rPr>
                <m:t>Smooth(</m:t>
              </m:r>
              <m:r>
                <w:rPr>
                  <w:rFonts w:ascii="Cambria Math" w:hAnsi="Cambria Math" w:cs="Arial"/>
                </w:rPr>
                <m:t>B</m:t>
              </m:r>
            </m:oMath>
            <w:r w:rsidR="00AD439F" w:rsidRPr="00AD439F">
              <w:rPr>
                <w:rFonts w:eastAsia="Calibri" w:cs="Arial"/>
              </w:rPr>
              <w:t xml:space="preserve">, </w:t>
            </w:r>
            <m:oMath>
              <m:sSub>
                <m:sSubPr>
                  <m:ctrlPr>
                    <w:rPr>
                      <w:rFonts w:ascii="Cambria Math" w:hAnsi="Cambria Math" w:cs="Arial"/>
                      <w:i/>
                    </w:rPr>
                  </m:ctrlPr>
                </m:sSubPr>
                <m:e>
                  <m:r>
                    <w:rPr>
                      <w:rFonts w:ascii="Cambria Math" w:hAnsi="Cambria Math" w:cs="Arial"/>
                    </w:rPr>
                    <m:t>δ</m:t>
                  </m:r>
                </m:e>
                <m:sub>
                  <m:r>
                    <w:rPr>
                      <w:rFonts w:ascii="Cambria Math" w:hAnsi="Cambria Math" w:cs="Arial"/>
                    </w:rPr>
                    <m:t>1</m:t>
                  </m:r>
                </m:sub>
              </m:sSub>
            </m:oMath>
            <w:r w:rsidR="00AD439F" w:rsidRPr="00AD439F">
              <w:rPr>
                <w:rFonts w:eastAsia="Calibri" w:cs="Arial"/>
              </w:rPr>
              <w:t>)</w:t>
            </w:r>
          </w:p>
        </w:tc>
      </w:tr>
      <w:tr w:rsidR="00AD439F" w:rsidRPr="00AD439F" w14:paraId="1E668FFB" w14:textId="77777777" w:rsidTr="00CC03CD">
        <w:trPr>
          <w:trHeight w:val="720"/>
          <w:jc w:val="center"/>
        </w:trPr>
        <w:tc>
          <w:tcPr>
            <w:tcW w:w="4225" w:type="dxa"/>
            <w:vAlign w:val="center"/>
          </w:tcPr>
          <w:p w14:paraId="17AC61B5" w14:textId="77777777" w:rsidR="00AD439F" w:rsidRPr="00AD439F" w:rsidRDefault="00AD439F" w:rsidP="00AD439F">
            <w:pPr>
              <w:numPr>
                <w:ilvl w:val="0"/>
                <w:numId w:val="1"/>
              </w:numPr>
              <w:contextualSpacing/>
              <w:jc w:val="center"/>
              <w:rPr>
                <w:rFonts w:cs="Arial"/>
              </w:rPr>
            </w:pPr>
            <w:r w:rsidRPr="00AD439F">
              <w:rPr>
                <w:rFonts w:cs="Arial"/>
              </w:rPr>
              <w:t>Fractional development</w:t>
            </w:r>
          </w:p>
        </w:tc>
        <w:tc>
          <w:tcPr>
            <w:tcW w:w="4050" w:type="dxa"/>
            <w:vAlign w:val="center"/>
          </w:tcPr>
          <w:p w14:paraId="4B2D280E" w14:textId="77777777" w:rsidR="00AD439F" w:rsidRPr="00AD439F" w:rsidRDefault="00AD439F" w:rsidP="00AD439F">
            <w:pPr>
              <w:jc w:val="center"/>
              <w:rPr>
                <w:rFonts w:eastAsia="Calibri" w:cs="Arial"/>
              </w:rPr>
            </w:pPr>
            <w:bookmarkStart w:id="1" w:name="_Hlk77692026"/>
            <m:oMathPara>
              <m:oMathParaPr>
                <m:jc m:val="center"/>
              </m:oMathParaPr>
              <m:oMath>
                <m:r>
                  <w:rPr>
                    <w:rFonts w:ascii="Cambria Math" w:hAnsi="Cambria Math" w:cs="Arial"/>
                  </w:rPr>
                  <m:t>θ</m:t>
                </m:r>
                <w:bookmarkEnd w:id="1"/>
                <m:r>
                  <w:rPr>
                    <w:rFonts w:ascii="Cambria Math" w:eastAsia="Calibri" w:hAnsi="Cambria Math" w:cs="Arial"/>
                  </w:rPr>
                  <m:t>=0.4</m:t>
                </m:r>
              </m:oMath>
            </m:oMathPara>
          </w:p>
        </w:tc>
      </w:tr>
      <w:tr w:rsidR="00AD439F" w:rsidRPr="00AD439F" w14:paraId="0A51D336" w14:textId="77777777" w:rsidTr="00CC03CD">
        <w:trPr>
          <w:trHeight w:val="720"/>
          <w:jc w:val="center"/>
        </w:trPr>
        <w:tc>
          <w:tcPr>
            <w:tcW w:w="4225" w:type="dxa"/>
            <w:vAlign w:val="center"/>
          </w:tcPr>
          <w:p w14:paraId="5FAE636D" w14:textId="77777777" w:rsidR="00AD439F" w:rsidRPr="00AD439F" w:rsidRDefault="00AD439F" w:rsidP="00AD439F">
            <w:pPr>
              <w:numPr>
                <w:ilvl w:val="0"/>
                <w:numId w:val="1"/>
              </w:numPr>
              <w:contextualSpacing/>
              <w:jc w:val="center"/>
              <w:rPr>
                <w:rFonts w:cs="Arial"/>
              </w:rPr>
            </w:pPr>
            <w:r w:rsidRPr="00AD439F">
              <w:rPr>
                <w:rFonts w:cs="Arial"/>
              </w:rPr>
              <w:t>VP deterioration effect</w:t>
            </w:r>
          </w:p>
        </w:tc>
        <w:tc>
          <w:tcPr>
            <w:tcW w:w="4050" w:type="dxa"/>
            <w:vAlign w:val="center"/>
          </w:tcPr>
          <w:p w14:paraId="4029453C" w14:textId="77777777" w:rsidR="00AD439F" w:rsidRPr="00AD439F" w:rsidRDefault="00AD439F" w:rsidP="00AD439F">
            <w:pPr>
              <w:jc w:val="center"/>
              <w:rPr>
                <w:rFonts w:eastAsia="Calibri" w:cs="Arial"/>
              </w:rPr>
            </w:pPr>
            <m:oMathPara>
              <m:oMathParaPr>
                <m:jc m:val="center"/>
              </m:oMathParaPr>
              <m:oMath>
                <m:r>
                  <w:rPr>
                    <w:rFonts w:ascii="Cambria Math" w:eastAsia="Calibri" w:hAnsi="Cambria Math" w:cs="Arial"/>
                  </w:rPr>
                  <m:t>μ=0.2</m:t>
                </m:r>
              </m:oMath>
            </m:oMathPara>
          </w:p>
        </w:tc>
      </w:tr>
      <w:tr w:rsidR="00AD439F" w:rsidRPr="00AD439F" w14:paraId="3A9D84CB" w14:textId="77777777" w:rsidTr="00CC03CD">
        <w:trPr>
          <w:trHeight w:val="720"/>
          <w:jc w:val="center"/>
        </w:trPr>
        <w:tc>
          <w:tcPr>
            <w:tcW w:w="4225" w:type="dxa"/>
            <w:vAlign w:val="center"/>
          </w:tcPr>
          <w:p w14:paraId="00206BE1" w14:textId="77777777" w:rsidR="00AD439F" w:rsidRPr="00AD439F" w:rsidRDefault="00AD439F" w:rsidP="00AD439F">
            <w:pPr>
              <w:numPr>
                <w:ilvl w:val="0"/>
                <w:numId w:val="1"/>
              </w:numPr>
              <w:contextualSpacing/>
              <w:jc w:val="center"/>
              <w:rPr>
                <w:rFonts w:cs="Arial"/>
              </w:rPr>
            </w:pPr>
            <w:r w:rsidRPr="00AD439F">
              <w:rPr>
                <w:rFonts w:cs="Arial"/>
              </w:rPr>
              <w:t>Risk intercept</w:t>
            </w:r>
          </w:p>
        </w:tc>
        <w:tc>
          <w:tcPr>
            <w:tcW w:w="4050" w:type="dxa"/>
            <w:vAlign w:val="center"/>
          </w:tcPr>
          <w:p w14:paraId="76D73F1F" w14:textId="77777777" w:rsidR="00AD439F" w:rsidRPr="00AD439F" w:rsidRDefault="00AD439F" w:rsidP="00AD439F">
            <w:pPr>
              <w:jc w:val="center"/>
              <w:rPr>
                <w:rFonts w:eastAsia="Calibri" w:cs="Arial"/>
              </w:rPr>
            </w:pPr>
            <m:oMathPara>
              <m:oMathParaPr>
                <m:jc m:val="center"/>
              </m:oMathParaPr>
              <m:oMath>
                <m:r>
                  <w:rPr>
                    <w:rFonts w:ascii="Cambria Math" w:eastAsia="Calibri" w:hAnsi="Cambria Math" w:cs="Arial"/>
                  </w:rPr>
                  <m:t>ϖ=1</m:t>
                </m:r>
              </m:oMath>
            </m:oMathPara>
          </w:p>
        </w:tc>
      </w:tr>
      <w:tr w:rsidR="00AD439F" w:rsidRPr="00AD439F" w14:paraId="2F26EEFF" w14:textId="77777777" w:rsidTr="00CC03CD">
        <w:trPr>
          <w:trHeight w:val="720"/>
          <w:jc w:val="center"/>
        </w:trPr>
        <w:tc>
          <w:tcPr>
            <w:tcW w:w="4225" w:type="dxa"/>
            <w:vAlign w:val="center"/>
          </w:tcPr>
          <w:p w14:paraId="47FC43A0" w14:textId="77777777" w:rsidR="00AD439F" w:rsidRPr="00AD439F" w:rsidRDefault="00AD439F" w:rsidP="00AD439F">
            <w:pPr>
              <w:numPr>
                <w:ilvl w:val="0"/>
                <w:numId w:val="1"/>
              </w:numPr>
              <w:contextualSpacing/>
              <w:jc w:val="center"/>
              <w:rPr>
                <w:rFonts w:cs="Arial"/>
              </w:rPr>
            </w:pPr>
            <w:r w:rsidRPr="00AD439F">
              <w:rPr>
                <w:rFonts w:cs="Arial"/>
              </w:rPr>
              <w:t>Risk multiplier</w:t>
            </w:r>
          </w:p>
        </w:tc>
        <w:tc>
          <w:tcPr>
            <w:tcW w:w="4050" w:type="dxa"/>
            <w:vAlign w:val="center"/>
          </w:tcPr>
          <w:p w14:paraId="33BB2FD6" w14:textId="77777777" w:rsidR="00AD439F" w:rsidRPr="00AD439F" w:rsidRDefault="00AD439F" w:rsidP="00AD439F">
            <w:pPr>
              <w:jc w:val="center"/>
              <w:rPr>
                <w:rFonts w:eastAsia="Calibri" w:cs="Arial"/>
              </w:rPr>
            </w:pPr>
            <m:oMathPara>
              <m:oMathParaPr>
                <m:jc m:val="center"/>
              </m:oMathParaPr>
              <m:oMath>
                <m:r>
                  <w:rPr>
                    <w:rFonts w:ascii="Cambria Math" w:eastAsia="Calibri" w:hAnsi="Cambria Math" w:cs="Arial"/>
                  </w:rPr>
                  <m:t>ψ=-8</m:t>
                </m:r>
              </m:oMath>
            </m:oMathPara>
          </w:p>
        </w:tc>
      </w:tr>
      <w:tr w:rsidR="00AD439F" w:rsidRPr="00AD439F" w14:paraId="5BA27255" w14:textId="77777777" w:rsidTr="00CC03CD">
        <w:trPr>
          <w:trHeight w:val="720"/>
          <w:jc w:val="center"/>
        </w:trPr>
        <w:tc>
          <w:tcPr>
            <w:tcW w:w="4225" w:type="dxa"/>
            <w:vAlign w:val="center"/>
          </w:tcPr>
          <w:p w14:paraId="03AB86B4" w14:textId="77777777" w:rsidR="00AD439F" w:rsidRPr="00AD439F" w:rsidRDefault="00AD439F" w:rsidP="00AD439F">
            <w:pPr>
              <w:numPr>
                <w:ilvl w:val="0"/>
                <w:numId w:val="1"/>
              </w:numPr>
              <w:contextualSpacing/>
              <w:jc w:val="center"/>
              <w:rPr>
                <w:rFonts w:cs="Arial"/>
              </w:rPr>
            </w:pPr>
            <w:r w:rsidRPr="00AD439F">
              <w:rPr>
                <w:rFonts w:cs="Arial"/>
              </w:rPr>
              <w:t>Fractional burning rate per ignition</w:t>
            </w:r>
          </w:p>
        </w:tc>
        <w:tc>
          <w:tcPr>
            <w:tcW w:w="4050" w:type="dxa"/>
            <w:vAlign w:val="center"/>
          </w:tcPr>
          <w:p w14:paraId="665B679A" w14:textId="77777777" w:rsidR="00AD439F" w:rsidRPr="00AD439F" w:rsidRDefault="008F7F72" w:rsidP="00AD439F">
            <w:pPr>
              <w:jc w:val="center"/>
              <w:rPr>
                <w:rFonts w:eastAsia="Calibri" w:cs="Arial"/>
                <w:i/>
              </w:rPr>
            </w:pPr>
            <m:oMathPara>
              <m:oMathParaPr>
                <m:jc m:val="center"/>
              </m:oMathParaPr>
              <m:oMath>
                <m:sSub>
                  <m:sSubPr>
                    <m:ctrlPr>
                      <w:rPr>
                        <w:rFonts w:ascii="Cambria Math" w:eastAsia="Calibri" w:hAnsi="Cambria Math" w:cs="Arial"/>
                        <w:i/>
                      </w:rPr>
                    </m:ctrlPr>
                  </m:sSubPr>
                  <m:e>
                    <m:r>
                      <w:rPr>
                        <w:rFonts w:ascii="Cambria Math" w:eastAsia="Calibri" w:hAnsi="Cambria Math" w:cs="Arial"/>
                      </w:rPr>
                      <m:t>f</m:t>
                    </m:r>
                  </m:e>
                  <m:sub>
                    <m:r>
                      <w:rPr>
                        <w:rFonts w:ascii="Cambria Math" w:eastAsia="Calibri" w:hAnsi="Cambria Math" w:cs="Arial"/>
                      </w:rPr>
                      <m:t>r</m:t>
                    </m:r>
                  </m:sub>
                </m:sSub>
                <m:r>
                  <w:rPr>
                    <w:rFonts w:ascii="Cambria Math" w:eastAsia="Calibri" w:hAnsi="Cambria Math" w:cs="Arial"/>
                  </w:rPr>
                  <m:t>=0.08</m:t>
                </m:r>
              </m:oMath>
            </m:oMathPara>
          </w:p>
        </w:tc>
      </w:tr>
      <w:tr w:rsidR="00AD439F" w:rsidRPr="00AD439F" w14:paraId="7407D4AB" w14:textId="77777777" w:rsidTr="00CC03CD">
        <w:trPr>
          <w:trHeight w:val="720"/>
          <w:jc w:val="center"/>
        </w:trPr>
        <w:tc>
          <w:tcPr>
            <w:tcW w:w="4225" w:type="dxa"/>
            <w:vAlign w:val="center"/>
          </w:tcPr>
          <w:p w14:paraId="02091C98" w14:textId="77777777" w:rsidR="00AD439F" w:rsidRPr="00AD439F" w:rsidRDefault="00AD439F" w:rsidP="00AD439F">
            <w:pPr>
              <w:numPr>
                <w:ilvl w:val="0"/>
                <w:numId w:val="1"/>
              </w:numPr>
              <w:contextualSpacing/>
              <w:jc w:val="center"/>
              <w:rPr>
                <w:rFonts w:cs="Arial"/>
              </w:rPr>
            </w:pPr>
            <w:r w:rsidRPr="00AD439F">
              <w:rPr>
                <w:rFonts w:cs="Arial"/>
              </w:rPr>
              <w:t>Average s burning</w:t>
            </w:r>
          </w:p>
        </w:tc>
        <w:tc>
          <w:tcPr>
            <w:tcW w:w="4050" w:type="dxa"/>
            <w:vAlign w:val="center"/>
          </w:tcPr>
          <w:p w14:paraId="329AB468" w14:textId="77777777" w:rsidR="00AD439F" w:rsidRPr="00AD439F" w:rsidRDefault="00AD439F" w:rsidP="00AD439F">
            <w:pPr>
              <w:jc w:val="center"/>
              <w:rPr>
                <w:rFonts w:eastAsia="Calibri" w:cs="Arial"/>
                <w:i/>
              </w:rPr>
            </w:pPr>
            <m:oMathPara>
              <m:oMathParaPr>
                <m:jc m:val="center"/>
              </m:oMathParaPr>
              <m:oMath>
                <m:r>
                  <w:rPr>
                    <w:rFonts w:ascii="Cambria Math" w:eastAsia="Calibri" w:hAnsi="Cambria Math" w:cs="Arial"/>
                  </w:rPr>
                  <m:t>ρ=6</m:t>
                </m:r>
              </m:oMath>
            </m:oMathPara>
          </w:p>
        </w:tc>
      </w:tr>
      <w:tr w:rsidR="00AD439F" w:rsidRPr="00AD439F" w14:paraId="0455D4ED" w14:textId="77777777" w:rsidTr="00CC03CD">
        <w:trPr>
          <w:trHeight w:val="720"/>
          <w:jc w:val="center"/>
        </w:trPr>
        <w:tc>
          <w:tcPr>
            <w:tcW w:w="4225" w:type="dxa"/>
            <w:vAlign w:val="center"/>
          </w:tcPr>
          <w:p w14:paraId="6B76A1A0" w14:textId="77777777" w:rsidR="00AD439F" w:rsidRPr="00AD439F" w:rsidRDefault="00AD439F" w:rsidP="00AD439F">
            <w:pPr>
              <w:numPr>
                <w:ilvl w:val="0"/>
                <w:numId w:val="1"/>
              </w:numPr>
              <w:contextualSpacing/>
              <w:jc w:val="center"/>
              <w:rPr>
                <w:rFonts w:cs="Arial"/>
              </w:rPr>
            </w:pPr>
            <w:r w:rsidRPr="00AD439F">
              <w:rPr>
                <w:rFonts w:cs="Arial"/>
              </w:rPr>
              <w:t>Time to change behavior</w:t>
            </w:r>
          </w:p>
        </w:tc>
        <w:tc>
          <w:tcPr>
            <w:tcW w:w="4050" w:type="dxa"/>
            <w:vAlign w:val="center"/>
          </w:tcPr>
          <w:p w14:paraId="41235A8E" w14:textId="77777777" w:rsidR="00AD439F" w:rsidRPr="00AD439F" w:rsidRDefault="008F7F72" w:rsidP="00AD439F">
            <w:pPr>
              <w:jc w:val="center"/>
              <w:rPr>
                <w:rFonts w:eastAsia="Calibri" w:cs="Arial"/>
                <w:i/>
              </w:rPr>
            </w:pPr>
            <m:oMathPara>
              <m:oMathParaPr>
                <m:jc m:val="center"/>
              </m:oMathParaPr>
              <m:oMath>
                <m:sSub>
                  <m:sSubPr>
                    <m:ctrlPr>
                      <w:rPr>
                        <w:rFonts w:ascii="Cambria Math" w:hAnsi="Cambria Math" w:cs="Arial"/>
                        <w:i/>
                      </w:rPr>
                    </m:ctrlPr>
                  </m:sSubPr>
                  <m:e>
                    <m:r>
                      <w:rPr>
                        <w:rFonts w:ascii="Cambria Math" w:hAnsi="Cambria Math" w:cs="Arial"/>
                      </w:rPr>
                      <m:t>δ</m:t>
                    </m:r>
                  </m:e>
                  <m:sub>
                    <m:r>
                      <w:rPr>
                        <w:rFonts w:ascii="Cambria Math" w:hAnsi="Cambria Math" w:cs="Arial"/>
                      </w:rPr>
                      <m:t>2</m:t>
                    </m:r>
                  </m:sub>
                </m:sSub>
                <m:r>
                  <w:rPr>
                    <w:rFonts w:ascii="Cambria Math" w:hAnsi="Cambria Math" w:cs="Arial"/>
                  </w:rPr>
                  <m:t>=2</m:t>
                </m:r>
              </m:oMath>
            </m:oMathPara>
          </w:p>
        </w:tc>
      </w:tr>
      <w:tr w:rsidR="00AD439F" w:rsidRPr="00AD439F" w14:paraId="19D4C8DD" w14:textId="77777777" w:rsidTr="00CC03CD">
        <w:trPr>
          <w:trHeight w:val="720"/>
          <w:jc w:val="center"/>
        </w:trPr>
        <w:tc>
          <w:tcPr>
            <w:tcW w:w="4225" w:type="dxa"/>
            <w:vAlign w:val="center"/>
          </w:tcPr>
          <w:p w14:paraId="6BD64BAE" w14:textId="77777777" w:rsidR="00AD439F" w:rsidRPr="00AD439F" w:rsidRDefault="00AD439F" w:rsidP="00AD439F">
            <w:pPr>
              <w:numPr>
                <w:ilvl w:val="0"/>
                <w:numId w:val="1"/>
              </w:numPr>
              <w:contextualSpacing/>
              <w:jc w:val="center"/>
              <w:rPr>
                <w:rFonts w:cs="Arial"/>
              </w:rPr>
            </w:pPr>
            <w:r w:rsidRPr="00AD439F">
              <w:rPr>
                <w:rFonts w:cs="Arial"/>
              </w:rPr>
              <w:t>Human ignition multiplier</w:t>
            </w:r>
          </w:p>
        </w:tc>
        <w:tc>
          <w:tcPr>
            <w:tcW w:w="4050" w:type="dxa"/>
            <w:vAlign w:val="center"/>
          </w:tcPr>
          <w:p w14:paraId="17224C46" w14:textId="77777777" w:rsidR="00AD439F" w:rsidRPr="00AD439F" w:rsidRDefault="008F7F72" w:rsidP="00AD439F">
            <w:pPr>
              <w:jc w:val="center"/>
              <w:rPr>
                <w:rFonts w:eastAsia="Calibri" w:cs="Arial"/>
                <w:i/>
              </w:rPr>
            </w:pPr>
            <m:oMathPara>
              <m:oMathParaPr>
                <m:jc m:val="center"/>
              </m:oMathParaPr>
              <m:oMath>
                <m:sSub>
                  <m:sSubPr>
                    <m:ctrlPr>
                      <w:rPr>
                        <w:rFonts w:ascii="Cambria Math" w:eastAsia="Calibri" w:hAnsi="Cambria Math" w:cs="Arial"/>
                        <w:i/>
                      </w:rPr>
                    </m:ctrlPr>
                  </m:sSubPr>
                  <m:e>
                    <m:r>
                      <w:rPr>
                        <w:rFonts w:ascii="Cambria Math" w:eastAsia="Calibri" w:hAnsi="Cambria Math" w:cs="Arial"/>
                      </w:rPr>
                      <m:t>h</m:t>
                    </m:r>
                  </m:e>
                  <m:sub>
                    <m:r>
                      <w:rPr>
                        <w:rFonts w:ascii="Cambria Math" w:eastAsia="Calibri" w:hAnsi="Cambria Math" w:cs="Arial"/>
                      </w:rPr>
                      <m:t>m</m:t>
                    </m:r>
                  </m:sub>
                </m:sSub>
                <m:r>
                  <w:rPr>
                    <w:rFonts w:ascii="Cambria Math" w:eastAsia="Calibri" w:hAnsi="Cambria Math" w:cs="Arial"/>
                  </w:rPr>
                  <m:t>=5</m:t>
                </m:r>
              </m:oMath>
            </m:oMathPara>
          </w:p>
        </w:tc>
      </w:tr>
      <w:tr w:rsidR="00AD439F" w:rsidRPr="00AD439F" w14:paraId="2889912F" w14:textId="77777777" w:rsidTr="00CC03CD">
        <w:tblPrEx>
          <w:jc w:val="left"/>
          <w:tblCellMar>
            <w:left w:w="108" w:type="dxa"/>
            <w:right w:w="108" w:type="dxa"/>
          </w:tblCellMar>
        </w:tblPrEx>
        <w:trPr>
          <w:trHeight w:val="720"/>
        </w:trPr>
        <w:tc>
          <w:tcPr>
            <w:tcW w:w="4225" w:type="dxa"/>
            <w:vAlign w:val="center"/>
          </w:tcPr>
          <w:p w14:paraId="132A78F1" w14:textId="77777777" w:rsidR="00AD439F" w:rsidRPr="00AD439F" w:rsidRDefault="00AD439F" w:rsidP="00AD439F">
            <w:pPr>
              <w:spacing w:line="256" w:lineRule="auto"/>
              <w:jc w:val="center"/>
              <w:rPr>
                <w:rFonts w:cs="Arial"/>
              </w:rPr>
            </w:pPr>
            <w:r w:rsidRPr="00AD439F">
              <w:rPr>
                <w:rFonts w:cs="Arial"/>
                <w:b/>
                <w:bCs/>
              </w:rPr>
              <w:t>29.</w:t>
            </w:r>
            <w:r w:rsidRPr="00AD439F">
              <w:rPr>
                <w:rFonts w:cs="Arial"/>
              </w:rPr>
              <w:t xml:space="preserve"> Time to grow vegetation</w:t>
            </w:r>
          </w:p>
        </w:tc>
        <w:tc>
          <w:tcPr>
            <w:tcW w:w="4050" w:type="dxa"/>
            <w:vAlign w:val="center"/>
          </w:tcPr>
          <w:p w14:paraId="5F6E60EF" w14:textId="77777777" w:rsidR="00AD439F" w:rsidRPr="00AD439F" w:rsidRDefault="008F7F72" w:rsidP="00AD439F">
            <w:pPr>
              <w:spacing w:line="256" w:lineRule="auto"/>
              <w:jc w:val="center"/>
              <w:rPr>
                <w:rFonts w:cs="Arial"/>
              </w:rPr>
            </w:pPr>
            <m:oMath>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r>
                <w:rPr>
                  <w:rFonts w:ascii="Cambria Math" w:hAnsi="Cambria Math" w:cs="Arial"/>
                </w:rPr>
                <m:t>=</m:t>
              </m:r>
            </m:oMath>
            <w:r w:rsidR="00AD439F" w:rsidRPr="00AD439F">
              <w:rPr>
                <w:rFonts w:eastAsiaTheme="minorEastAsia" w:cs="Arial"/>
              </w:rPr>
              <w:t xml:space="preserve"> </w:t>
            </w:r>
            <w:r w:rsidR="00AD439F" w:rsidRPr="00AD439F">
              <w:rPr>
                <w:rFonts w:cs="Arial"/>
              </w:rPr>
              <w:t>2</w:t>
            </w:r>
          </w:p>
        </w:tc>
      </w:tr>
      <w:tr w:rsidR="00AD439F" w:rsidRPr="00AD439F" w14:paraId="763F028F" w14:textId="77777777" w:rsidTr="00CC03CD">
        <w:tblPrEx>
          <w:jc w:val="left"/>
          <w:tblCellMar>
            <w:left w:w="108" w:type="dxa"/>
            <w:right w:w="108" w:type="dxa"/>
          </w:tblCellMar>
        </w:tblPrEx>
        <w:trPr>
          <w:trHeight w:val="720"/>
        </w:trPr>
        <w:tc>
          <w:tcPr>
            <w:tcW w:w="4225" w:type="dxa"/>
            <w:vAlign w:val="center"/>
          </w:tcPr>
          <w:p w14:paraId="4093822E" w14:textId="77777777" w:rsidR="00AD439F" w:rsidRPr="00AD439F" w:rsidRDefault="00AD439F" w:rsidP="00AD439F">
            <w:pPr>
              <w:spacing w:line="256" w:lineRule="auto"/>
              <w:jc w:val="center"/>
              <w:rPr>
                <w:rFonts w:cs="Arial"/>
              </w:rPr>
            </w:pPr>
            <w:r w:rsidRPr="00AD439F">
              <w:rPr>
                <w:rFonts w:cs="Arial"/>
                <w:b/>
                <w:bCs/>
              </w:rPr>
              <w:lastRenderedPageBreak/>
              <w:t>30.</w:t>
            </w:r>
            <w:r w:rsidRPr="00AD439F">
              <w:rPr>
                <w:rFonts w:cs="Arial"/>
              </w:rPr>
              <w:t xml:space="preserve"> Time to develop S</w:t>
            </w:r>
          </w:p>
        </w:tc>
        <w:tc>
          <w:tcPr>
            <w:tcW w:w="4050" w:type="dxa"/>
            <w:vAlign w:val="center"/>
          </w:tcPr>
          <w:p w14:paraId="75F5EAD6" w14:textId="77777777" w:rsidR="00AD439F" w:rsidRPr="00AD439F" w:rsidRDefault="008F7F72" w:rsidP="00AD439F">
            <w:pPr>
              <w:spacing w:line="256" w:lineRule="auto"/>
              <w:jc w:val="center"/>
              <w:rPr>
                <w:rFonts w:cs="Arial"/>
              </w:rPr>
            </w:pPr>
            <m:oMath>
              <m:sSub>
                <m:sSubPr>
                  <m:ctrlPr>
                    <w:rPr>
                      <w:rFonts w:ascii="Cambria Math" w:hAnsi="Cambria Math" w:cs="Arial"/>
                      <w:i/>
                    </w:rPr>
                  </m:ctrlPr>
                </m:sSubPr>
                <m:e>
                  <m:r>
                    <w:rPr>
                      <w:rFonts w:ascii="Cambria Math" w:hAnsi="Cambria Math" w:cs="Arial"/>
                    </w:rPr>
                    <m:t>τ</m:t>
                  </m:r>
                </m:e>
                <m:sub>
                  <m:r>
                    <w:rPr>
                      <w:rFonts w:ascii="Cambria Math" w:hAnsi="Cambria Math" w:cs="Arial"/>
                    </w:rPr>
                    <m:t>2</m:t>
                  </m:r>
                </m:sub>
              </m:sSub>
              <m:r>
                <w:rPr>
                  <w:rFonts w:ascii="Cambria Math" w:hAnsi="Cambria Math" w:cs="Arial"/>
                </w:rPr>
                <m:t>=</m:t>
              </m:r>
            </m:oMath>
            <w:r w:rsidR="00AD439F" w:rsidRPr="00AD439F">
              <w:rPr>
                <w:rFonts w:eastAsiaTheme="minorEastAsia" w:cs="Arial"/>
              </w:rPr>
              <w:t xml:space="preserve"> </w:t>
            </w:r>
            <w:r w:rsidR="00AD439F" w:rsidRPr="00AD439F">
              <w:rPr>
                <w:rFonts w:cs="Arial"/>
              </w:rPr>
              <w:t>10</w:t>
            </w:r>
          </w:p>
        </w:tc>
      </w:tr>
      <w:tr w:rsidR="00AD439F" w:rsidRPr="00AD439F" w14:paraId="26944A0C" w14:textId="77777777" w:rsidTr="00CC03CD">
        <w:tblPrEx>
          <w:jc w:val="left"/>
          <w:tblCellMar>
            <w:left w:w="108" w:type="dxa"/>
            <w:right w:w="108" w:type="dxa"/>
          </w:tblCellMar>
        </w:tblPrEx>
        <w:trPr>
          <w:trHeight w:val="720"/>
        </w:trPr>
        <w:tc>
          <w:tcPr>
            <w:tcW w:w="4225" w:type="dxa"/>
            <w:vAlign w:val="center"/>
          </w:tcPr>
          <w:p w14:paraId="6A521AAA" w14:textId="77777777" w:rsidR="00AD439F" w:rsidRPr="00AD439F" w:rsidRDefault="00AD439F" w:rsidP="00AD439F">
            <w:pPr>
              <w:spacing w:line="256" w:lineRule="auto"/>
              <w:jc w:val="center"/>
              <w:rPr>
                <w:rFonts w:eastAsia="Calibri" w:cs="Arial"/>
              </w:rPr>
            </w:pPr>
            <w:r w:rsidRPr="00AD439F">
              <w:rPr>
                <w:rFonts w:eastAsia="Calibri" w:cs="Arial"/>
                <w:b/>
                <w:bCs/>
              </w:rPr>
              <w:t>31.</w:t>
            </w:r>
            <w:r w:rsidRPr="00AD439F">
              <w:rPr>
                <w:rFonts w:eastAsia="Calibri" w:cs="Arial"/>
              </w:rPr>
              <w:t xml:space="preserve"> Time to perceive</w:t>
            </w:r>
          </w:p>
        </w:tc>
        <w:tc>
          <w:tcPr>
            <w:tcW w:w="4050" w:type="dxa"/>
            <w:vAlign w:val="center"/>
          </w:tcPr>
          <w:p w14:paraId="6AD5C931" w14:textId="77777777" w:rsidR="00AD439F" w:rsidRPr="00AD439F" w:rsidRDefault="008F7F72" w:rsidP="00AD439F">
            <w:pPr>
              <w:spacing w:line="256" w:lineRule="auto"/>
              <w:jc w:val="center"/>
              <w:rPr>
                <w:rFonts w:cs="Arial"/>
              </w:rPr>
            </w:pPr>
            <m:oMath>
              <m:sSub>
                <m:sSubPr>
                  <m:ctrlPr>
                    <w:rPr>
                      <w:rFonts w:ascii="Cambria Math" w:hAnsi="Cambria Math" w:cs="Arial"/>
                      <w:i/>
                    </w:rPr>
                  </m:ctrlPr>
                </m:sSubPr>
                <m:e>
                  <m:r>
                    <w:rPr>
                      <w:rFonts w:ascii="Cambria Math" w:hAnsi="Cambria Math" w:cs="Arial"/>
                    </w:rPr>
                    <m:t>δ</m:t>
                  </m:r>
                </m:e>
                <m:sub>
                  <m:r>
                    <w:rPr>
                      <w:rFonts w:ascii="Cambria Math" w:hAnsi="Cambria Math" w:cs="Arial"/>
                    </w:rPr>
                    <m:t>1</m:t>
                  </m:r>
                </m:sub>
              </m:sSub>
              <m:r>
                <w:rPr>
                  <w:rFonts w:ascii="Cambria Math" w:hAnsi="Cambria Math" w:cs="Arial"/>
                </w:rPr>
                <m:t>=</m:t>
              </m:r>
            </m:oMath>
            <w:r w:rsidR="00AD439F" w:rsidRPr="00AD439F">
              <w:rPr>
                <w:rFonts w:eastAsiaTheme="minorEastAsia" w:cs="Arial"/>
              </w:rPr>
              <w:t xml:space="preserve"> </w:t>
            </w:r>
            <w:r w:rsidR="00AD439F" w:rsidRPr="00AD439F">
              <w:rPr>
                <w:rFonts w:cs="Arial"/>
              </w:rPr>
              <w:t>0.5</w:t>
            </w:r>
          </w:p>
        </w:tc>
      </w:tr>
      <w:tr w:rsidR="00AD439F" w:rsidRPr="00AD439F" w14:paraId="4DB0651A" w14:textId="77777777" w:rsidTr="00CC03CD">
        <w:tblPrEx>
          <w:jc w:val="left"/>
          <w:tblCellMar>
            <w:left w:w="108" w:type="dxa"/>
            <w:right w:w="108" w:type="dxa"/>
          </w:tblCellMar>
        </w:tblPrEx>
        <w:trPr>
          <w:trHeight w:val="720"/>
        </w:trPr>
        <w:tc>
          <w:tcPr>
            <w:tcW w:w="4225" w:type="dxa"/>
            <w:vAlign w:val="center"/>
          </w:tcPr>
          <w:p w14:paraId="21E981E8" w14:textId="77777777" w:rsidR="00AD439F" w:rsidRPr="00AD439F" w:rsidRDefault="00AD439F" w:rsidP="00AD439F">
            <w:pPr>
              <w:spacing w:line="256" w:lineRule="auto"/>
              <w:jc w:val="center"/>
              <w:rPr>
                <w:rFonts w:cs="Arial"/>
              </w:rPr>
            </w:pPr>
            <w:r w:rsidRPr="00AD439F">
              <w:rPr>
                <w:rFonts w:cs="Arial"/>
                <w:b/>
                <w:bCs/>
              </w:rPr>
              <w:t>32.</w:t>
            </w:r>
            <w:r w:rsidRPr="00AD439F">
              <w:rPr>
                <w:rFonts w:cs="Arial"/>
              </w:rPr>
              <w:t xml:space="preserve"> Initial strong vegetation</w:t>
            </w:r>
          </w:p>
        </w:tc>
        <w:tc>
          <w:tcPr>
            <w:tcW w:w="4050" w:type="dxa"/>
            <w:vAlign w:val="center"/>
          </w:tcPr>
          <w:p w14:paraId="16296911" w14:textId="77777777" w:rsidR="00AD439F" w:rsidRPr="00AD439F" w:rsidRDefault="00AD439F" w:rsidP="00AD439F">
            <w:pPr>
              <w:spacing w:line="256" w:lineRule="auto"/>
              <w:jc w:val="center"/>
              <w:rPr>
                <w:rFonts w:cs="Arial"/>
              </w:rPr>
            </w:pPr>
            <m:oMath>
              <m:r>
                <w:rPr>
                  <w:rFonts w:ascii="Cambria Math" w:hAnsi="Cambria Math" w:cs="Arial"/>
                </w:rPr>
                <m:t>S</m:t>
              </m:r>
              <m:d>
                <m:dPr>
                  <m:ctrlPr>
                    <w:rPr>
                      <w:rFonts w:ascii="Cambria Math" w:hAnsi="Cambria Math" w:cs="Arial"/>
                      <w:i/>
                    </w:rPr>
                  </m:ctrlPr>
                </m:dPr>
                <m:e>
                  <m:r>
                    <w:rPr>
                      <w:rFonts w:ascii="Cambria Math" w:hAnsi="Cambria Math" w:cs="Arial"/>
                    </w:rPr>
                    <m:t>t=0</m:t>
                  </m:r>
                </m:e>
              </m:d>
              <m:r>
                <w:rPr>
                  <w:rFonts w:ascii="Cambria Math" w:eastAsiaTheme="minorEastAsia" w:hAnsi="Cambria Math" w:cs="Arial"/>
                </w:rPr>
                <m:t>=</m:t>
              </m:r>
            </m:oMath>
            <w:r w:rsidRPr="00AD439F">
              <w:rPr>
                <w:rFonts w:cs="Arial"/>
              </w:rPr>
              <w:t xml:space="preserve"> 0.5</w:t>
            </w:r>
          </w:p>
        </w:tc>
      </w:tr>
      <w:tr w:rsidR="00AD439F" w:rsidRPr="00AD439F" w14:paraId="06B08C16" w14:textId="77777777" w:rsidTr="00CC03CD">
        <w:tblPrEx>
          <w:jc w:val="left"/>
          <w:tblCellMar>
            <w:left w:w="108" w:type="dxa"/>
            <w:right w:w="108" w:type="dxa"/>
          </w:tblCellMar>
        </w:tblPrEx>
        <w:trPr>
          <w:trHeight w:val="720"/>
        </w:trPr>
        <w:tc>
          <w:tcPr>
            <w:tcW w:w="4225" w:type="dxa"/>
            <w:vAlign w:val="center"/>
          </w:tcPr>
          <w:p w14:paraId="03236B91" w14:textId="77777777" w:rsidR="00AD439F" w:rsidRPr="00AD439F" w:rsidRDefault="00AD439F" w:rsidP="00AD439F">
            <w:pPr>
              <w:spacing w:line="256" w:lineRule="auto"/>
              <w:jc w:val="center"/>
              <w:rPr>
                <w:rFonts w:cs="Arial"/>
              </w:rPr>
            </w:pPr>
            <w:r w:rsidRPr="00AD439F">
              <w:rPr>
                <w:rFonts w:cs="Arial"/>
                <w:b/>
                <w:bCs/>
              </w:rPr>
              <w:t>33.</w:t>
            </w:r>
            <w:r w:rsidRPr="00AD439F">
              <w:rPr>
                <w:rFonts w:cs="Arial"/>
              </w:rPr>
              <w:t xml:space="preserve"> Initial flammable vegetation</w:t>
            </w:r>
          </w:p>
        </w:tc>
        <w:tc>
          <w:tcPr>
            <w:tcW w:w="4050" w:type="dxa"/>
            <w:vAlign w:val="center"/>
          </w:tcPr>
          <w:p w14:paraId="00E25A58" w14:textId="77777777" w:rsidR="00AD439F" w:rsidRPr="00AD439F" w:rsidRDefault="00AD439F" w:rsidP="00AD439F">
            <w:pPr>
              <w:spacing w:line="256" w:lineRule="auto"/>
              <w:jc w:val="center"/>
              <w:rPr>
                <w:rFonts w:cs="Arial"/>
              </w:rPr>
            </w:pPr>
            <m:oMath>
              <m:r>
                <w:rPr>
                  <w:rFonts w:ascii="Cambria Math" w:hAnsi="Cambria Math" w:cs="Arial"/>
                </w:rPr>
                <m:t>F</m:t>
              </m:r>
              <m:d>
                <m:dPr>
                  <m:ctrlPr>
                    <w:rPr>
                      <w:rFonts w:ascii="Cambria Math" w:eastAsiaTheme="minorEastAsia" w:hAnsi="Cambria Math" w:cs="Arial"/>
                      <w:i/>
                    </w:rPr>
                  </m:ctrlPr>
                </m:dPr>
                <m:e>
                  <m:r>
                    <w:rPr>
                      <w:rFonts w:ascii="Cambria Math" w:eastAsiaTheme="minorEastAsia" w:hAnsi="Cambria Math" w:cs="Arial"/>
                    </w:rPr>
                    <m:t>t=0</m:t>
                  </m:r>
                </m:e>
              </m:d>
              <m:r>
                <w:rPr>
                  <w:rFonts w:ascii="Cambria Math" w:eastAsiaTheme="minorEastAsia" w:hAnsi="Cambria Math" w:cs="Arial"/>
                </w:rPr>
                <m:t xml:space="preserve"> =</m:t>
              </m:r>
            </m:oMath>
            <w:r w:rsidRPr="00AD439F">
              <w:rPr>
                <w:rFonts w:cs="Arial"/>
              </w:rPr>
              <w:t xml:space="preserve"> 0.4</w:t>
            </w:r>
          </w:p>
        </w:tc>
      </w:tr>
      <w:tr w:rsidR="00AD439F" w:rsidRPr="00AD439F" w14:paraId="0AE79529" w14:textId="77777777" w:rsidTr="00CC03CD">
        <w:tblPrEx>
          <w:jc w:val="left"/>
          <w:tblCellMar>
            <w:left w:w="108" w:type="dxa"/>
            <w:right w:w="108" w:type="dxa"/>
          </w:tblCellMar>
        </w:tblPrEx>
        <w:trPr>
          <w:trHeight w:val="720"/>
        </w:trPr>
        <w:tc>
          <w:tcPr>
            <w:tcW w:w="4225" w:type="dxa"/>
            <w:vAlign w:val="center"/>
          </w:tcPr>
          <w:p w14:paraId="3DFACF40" w14:textId="77777777" w:rsidR="00AD439F" w:rsidRPr="00AD439F" w:rsidRDefault="00AD439F" w:rsidP="00AD439F">
            <w:pPr>
              <w:spacing w:line="256" w:lineRule="auto"/>
              <w:jc w:val="center"/>
              <w:rPr>
                <w:rFonts w:cs="Arial"/>
              </w:rPr>
            </w:pPr>
            <w:r w:rsidRPr="00AD439F">
              <w:rPr>
                <w:rFonts w:cs="Arial"/>
                <w:b/>
                <w:bCs/>
              </w:rPr>
              <w:t>34.</w:t>
            </w:r>
            <w:r w:rsidRPr="00AD439F">
              <w:rPr>
                <w:rFonts w:cs="Arial"/>
              </w:rPr>
              <w:t xml:space="preserve"> Initial empty area</w:t>
            </w:r>
          </w:p>
        </w:tc>
        <w:tc>
          <w:tcPr>
            <w:tcW w:w="4050" w:type="dxa"/>
            <w:vAlign w:val="center"/>
          </w:tcPr>
          <w:p w14:paraId="59ED97DB" w14:textId="77777777" w:rsidR="00AD439F" w:rsidRPr="00AD439F" w:rsidRDefault="00AD439F" w:rsidP="00AD439F">
            <w:pPr>
              <w:spacing w:line="256" w:lineRule="auto"/>
              <w:jc w:val="center"/>
              <w:rPr>
                <w:rFonts w:cs="Arial"/>
              </w:rPr>
            </w:pPr>
            <m:oMath>
              <m:r>
                <w:rPr>
                  <w:rFonts w:ascii="Cambria Math" w:hAnsi="Cambria Math" w:cs="Arial"/>
                </w:rPr>
                <m:t>E</m:t>
              </m:r>
              <m:d>
                <m:dPr>
                  <m:ctrlPr>
                    <w:rPr>
                      <w:rFonts w:ascii="Cambria Math" w:hAnsi="Cambria Math" w:cs="Arial"/>
                      <w:i/>
                    </w:rPr>
                  </m:ctrlPr>
                </m:dPr>
                <m:e>
                  <m:r>
                    <w:rPr>
                      <w:rFonts w:ascii="Cambria Math" w:hAnsi="Cambria Math" w:cs="Arial"/>
                    </w:rPr>
                    <m:t>t=0</m:t>
                  </m:r>
                </m:e>
              </m:d>
              <m:r>
                <w:rPr>
                  <w:rFonts w:ascii="Cambria Math" w:hAnsi="Cambria Math" w:cs="Arial"/>
                </w:rPr>
                <m:t>=</m:t>
              </m:r>
            </m:oMath>
            <w:r w:rsidRPr="00AD439F">
              <w:rPr>
                <w:rFonts w:eastAsiaTheme="minorEastAsia" w:cs="Arial"/>
              </w:rPr>
              <w:t xml:space="preserve"> </w:t>
            </w:r>
            <w:r w:rsidRPr="00AD439F">
              <w:rPr>
                <w:rFonts w:cs="Arial"/>
              </w:rPr>
              <w:t>0.1</w:t>
            </w:r>
          </w:p>
        </w:tc>
      </w:tr>
      <w:tr w:rsidR="00AD439F" w:rsidRPr="00AD439F" w14:paraId="057E43B1" w14:textId="77777777" w:rsidTr="00CC03CD">
        <w:tblPrEx>
          <w:jc w:val="left"/>
          <w:tblCellMar>
            <w:left w:w="108" w:type="dxa"/>
            <w:right w:w="108" w:type="dxa"/>
          </w:tblCellMar>
        </w:tblPrEx>
        <w:trPr>
          <w:trHeight w:val="720"/>
        </w:trPr>
        <w:tc>
          <w:tcPr>
            <w:tcW w:w="4225" w:type="dxa"/>
            <w:vAlign w:val="center"/>
          </w:tcPr>
          <w:p w14:paraId="71520F3F" w14:textId="77777777" w:rsidR="00AD439F" w:rsidRPr="00AD439F" w:rsidRDefault="00AD439F" w:rsidP="00AD439F">
            <w:pPr>
              <w:spacing w:line="256" w:lineRule="auto"/>
              <w:jc w:val="center"/>
              <w:rPr>
                <w:rFonts w:cs="Arial"/>
              </w:rPr>
            </w:pPr>
            <w:r w:rsidRPr="00AD439F">
              <w:rPr>
                <w:rFonts w:cs="Arial"/>
                <w:b/>
                <w:bCs/>
              </w:rPr>
              <w:t>35.</w:t>
            </w:r>
            <w:r w:rsidRPr="00AD439F">
              <w:rPr>
                <w:rFonts w:cs="Arial"/>
              </w:rPr>
              <w:t xml:space="preserve"> Fire propagation</w:t>
            </w:r>
          </w:p>
        </w:tc>
        <w:tc>
          <w:tcPr>
            <w:tcW w:w="4050" w:type="dxa"/>
            <w:vAlign w:val="center"/>
          </w:tcPr>
          <w:p w14:paraId="741FDD6B" w14:textId="19DB6A8D" w:rsidR="00AD439F" w:rsidRPr="00AD439F" w:rsidRDefault="008F7F72" w:rsidP="00AD439F">
            <w:pPr>
              <w:spacing w:line="256" w:lineRule="auto"/>
              <w:jc w:val="center"/>
              <w:rPr>
                <w:rFonts w:cs="Arial"/>
              </w:rPr>
            </w:pPr>
            <m:oMathPara>
              <m:oMathParaPr>
                <m:jc m:val="center"/>
              </m:oMathParaPr>
              <m:oMath>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r>
                  <w:rPr>
                    <w:rFonts w:ascii="Cambria Math" w:hAnsi="Cambria Math" w:cs="Arial"/>
                  </w:rPr>
                  <m:t>= 0.8×</m:t>
                </m:r>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5*(</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F</m:t>
                            </m:r>
                          </m:num>
                          <m:den>
                            <m:r>
                              <w:rPr>
                                <w:rFonts w:ascii="Cambria Math" w:hAnsi="Cambria Math" w:cs="Arial"/>
                              </w:rPr>
                              <m:t>n</m:t>
                            </m:r>
                          </m:den>
                        </m:f>
                        <m:r>
                          <w:rPr>
                            <w:rFonts w:ascii="Cambria Math" w:hAnsi="Cambria Math" w:cs="Arial"/>
                          </w:rPr>
                          <m:t>-1)</m:t>
                        </m:r>
                      </m:sup>
                    </m:sSup>
                    <m:r>
                      <w:rPr>
                        <w:rFonts w:ascii="Cambria Math" w:hAnsi="Cambria Math" w:cs="Arial"/>
                      </w:rPr>
                      <m:t>)</m:t>
                    </m:r>
                  </m:e>
                  <m:sup>
                    <m:r>
                      <w:rPr>
                        <w:rFonts w:ascii="Cambria Math" w:hAnsi="Cambria Math" w:cs="Arial"/>
                      </w:rPr>
                      <m:t>-1</m:t>
                    </m:r>
                  </m:sup>
                </m:sSup>
              </m:oMath>
            </m:oMathPara>
          </w:p>
        </w:tc>
      </w:tr>
      <w:tr w:rsidR="00AD439F" w:rsidRPr="00AD439F" w14:paraId="2076F0EF" w14:textId="77777777" w:rsidTr="00CC03CD">
        <w:tblPrEx>
          <w:jc w:val="left"/>
          <w:tblCellMar>
            <w:left w:w="108" w:type="dxa"/>
            <w:right w:w="108" w:type="dxa"/>
          </w:tblCellMar>
        </w:tblPrEx>
        <w:trPr>
          <w:trHeight w:val="720"/>
        </w:trPr>
        <w:tc>
          <w:tcPr>
            <w:tcW w:w="4225" w:type="dxa"/>
            <w:vAlign w:val="center"/>
          </w:tcPr>
          <w:p w14:paraId="57F78D7B" w14:textId="77777777" w:rsidR="00AD439F" w:rsidRPr="00AD439F" w:rsidDel="00A05609" w:rsidRDefault="00AD439F" w:rsidP="00AD439F">
            <w:pPr>
              <w:spacing w:line="256" w:lineRule="auto"/>
              <w:jc w:val="center"/>
              <w:rPr>
                <w:rFonts w:cs="Arial"/>
              </w:rPr>
            </w:pPr>
            <w:r w:rsidRPr="00AD439F">
              <w:rPr>
                <w:rFonts w:cs="Arial"/>
                <w:b/>
                <w:bCs/>
              </w:rPr>
              <w:t>36.</w:t>
            </w:r>
            <w:r w:rsidRPr="00AD439F">
              <w:rPr>
                <w:rFonts w:cs="Arial"/>
              </w:rPr>
              <w:t xml:space="preserve"> Normal burning</w:t>
            </w:r>
          </w:p>
        </w:tc>
        <w:tc>
          <w:tcPr>
            <w:tcW w:w="4050" w:type="dxa"/>
            <w:vAlign w:val="center"/>
          </w:tcPr>
          <w:p w14:paraId="4EFB79A8" w14:textId="77777777" w:rsidR="00AD439F" w:rsidRPr="00AD439F" w:rsidRDefault="00AD439F" w:rsidP="00AD439F">
            <w:pPr>
              <w:spacing w:line="256" w:lineRule="auto"/>
              <w:jc w:val="center"/>
              <w:rPr>
                <w:rFonts w:eastAsia="Calibri" w:cs="Arial"/>
              </w:rPr>
            </w:pPr>
            <m:oMath>
              <m:r>
                <w:rPr>
                  <w:rFonts w:ascii="Cambria Math" w:hAnsi="Cambria Math" w:cs="Arial"/>
                </w:rPr>
                <m:t>n=</m:t>
              </m:r>
            </m:oMath>
            <w:r w:rsidRPr="00AD439F">
              <w:rPr>
                <w:rFonts w:eastAsia="Calibri" w:cs="Arial"/>
              </w:rPr>
              <w:t xml:space="preserve"> 0.1</w:t>
            </w:r>
          </w:p>
        </w:tc>
      </w:tr>
      <w:tr w:rsidR="00AD439F" w:rsidRPr="00AD439F" w14:paraId="188DA15B" w14:textId="77777777" w:rsidTr="00CC03CD">
        <w:tblPrEx>
          <w:jc w:val="left"/>
          <w:tblCellMar>
            <w:left w:w="108" w:type="dxa"/>
            <w:right w:w="108" w:type="dxa"/>
          </w:tblCellMar>
        </w:tblPrEx>
        <w:trPr>
          <w:trHeight w:val="720"/>
        </w:trPr>
        <w:tc>
          <w:tcPr>
            <w:tcW w:w="4225" w:type="dxa"/>
            <w:vAlign w:val="center"/>
          </w:tcPr>
          <w:p w14:paraId="0E05BE92" w14:textId="77777777" w:rsidR="00AD439F" w:rsidRPr="00AD439F" w:rsidRDefault="00AD439F" w:rsidP="00AD439F">
            <w:pPr>
              <w:spacing w:line="256" w:lineRule="auto"/>
              <w:jc w:val="center"/>
              <w:rPr>
                <w:rFonts w:cs="Arial"/>
              </w:rPr>
            </w:pPr>
            <w:r w:rsidRPr="00AD439F">
              <w:rPr>
                <w:rFonts w:cs="Arial"/>
                <w:b/>
                <w:bCs/>
              </w:rPr>
              <w:t>37.</w:t>
            </w:r>
            <w:r w:rsidRPr="00AD439F">
              <w:rPr>
                <w:rFonts w:cs="Arial"/>
              </w:rPr>
              <w:t xml:space="preserve"> Natural ignition</w:t>
            </w:r>
          </w:p>
        </w:tc>
        <w:tc>
          <w:tcPr>
            <w:tcW w:w="4050" w:type="dxa"/>
            <w:vAlign w:val="center"/>
          </w:tcPr>
          <w:p w14:paraId="0D6C8DEE" w14:textId="77777777" w:rsidR="00AD439F" w:rsidRPr="00AD439F" w:rsidRDefault="008F7F72" w:rsidP="00AD439F">
            <w:pPr>
              <w:spacing w:line="256" w:lineRule="auto"/>
              <w:jc w:val="center"/>
              <w:rPr>
                <w:rFonts w:eastAsia="Calibri"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N</m:t>
                  </m:r>
                </m:sub>
              </m:sSub>
              <m:r>
                <w:rPr>
                  <w:rFonts w:ascii="Cambria Math" w:hAnsi="Cambria Math" w:cs="Arial"/>
                </w:rPr>
                <m:t xml:space="preserve">= </m:t>
              </m:r>
            </m:oMath>
            <w:r w:rsidR="00AD439F" w:rsidRPr="00AD439F">
              <w:rPr>
                <w:rFonts w:eastAsia="Calibri" w:cs="Arial"/>
              </w:rPr>
              <w:t>0.5</w:t>
            </w:r>
          </w:p>
        </w:tc>
      </w:tr>
      <w:tr w:rsidR="00AD439F" w:rsidRPr="00AD439F" w14:paraId="611C3A78" w14:textId="77777777" w:rsidTr="00CC03CD">
        <w:tblPrEx>
          <w:jc w:val="left"/>
          <w:tblCellMar>
            <w:left w:w="108" w:type="dxa"/>
            <w:right w:w="108" w:type="dxa"/>
          </w:tblCellMar>
        </w:tblPrEx>
        <w:trPr>
          <w:trHeight w:val="720"/>
        </w:trPr>
        <w:tc>
          <w:tcPr>
            <w:tcW w:w="4225" w:type="dxa"/>
            <w:vAlign w:val="center"/>
          </w:tcPr>
          <w:p w14:paraId="0C73D4E3" w14:textId="77777777" w:rsidR="00AD439F" w:rsidRPr="00AD439F" w:rsidRDefault="00AD439F" w:rsidP="00AD439F">
            <w:pPr>
              <w:spacing w:line="256" w:lineRule="auto"/>
              <w:jc w:val="center"/>
              <w:rPr>
                <w:rFonts w:eastAsia="Calibri" w:cs="Arial"/>
              </w:rPr>
            </w:pPr>
            <w:r w:rsidRPr="00AD439F">
              <w:rPr>
                <w:rFonts w:eastAsia="Calibri" w:cs="Arial"/>
                <w:b/>
                <w:bCs/>
              </w:rPr>
              <w:t>38.</w:t>
            </w:r>
            <w:r w:rsidRPr="00AD439F">
              <w:rPr>
                <w:rFonts w:eastAsia="Calibri" w:cs="Arial"/>
              </w:rPr>
              <w:t xml:space="preserve"> Initial human ignition</w:t>
            </w:r>
          </w:p>
        </w:tc>
        <w:tc>
          <w:tcPr>
            <w:tcW w:w="4050" w:type="dxa"/>
            <w:vAlign w:val="center"/>
          </w:tcPr>
          <w:p w14:paraId="52BABE1D" w14:textId="77777777" w:rsidR="00AD439F" w:rsidRPr="00AD439F" w:rsidRDefault="008F7F72" w:rsidP="00AD439F">
            <w:pPr>
              <w:spacing w:line="256" w:lineRule="auto"/>
              <w:jc w:val="center"/>
              <w:rPr>
                <w:rFonts w:eastAsia="Calibri"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H</m:t>
                  </m:r>
                </m:sub>
              </m:sSub>
              <m:r>
                <w:rPr>
                  <w:rFonts w:ascii="Cambria Math" w:hAnsi="Cambria Math" w:cs="Arial"/>
                </w:rPr>
                <m:t>(t=0)=</m:t>
              </m:r>
            </m:oMath>
            <w:r w:rsidR="00AD439F" w:rsidRPr="00AD439F">
              <w:rPr>
                <w:rFonts w:eastAsia="Calibri" w:cs="Arial"/>
              </w:rPr>
              <w:t xml:space="preserve"> 0.3</w:t>
            </w:r>
          </w:p>
        </w:tc>
      </w:tr>
      <w:tr w:rsidR="00AD439F" w:rsidRPr="00AD439F" w14:paraId="1B3E1B28" w14:textId="77777777" w:rsidTr="00CC03CD">
        <w:tblPrEx>
          <w:jc w:val="left"/>
          <w:tblCellMar>
            <w:left w:w="108" w:type="dxa"/>
            <w:right w:w="108" w:type="dxa"/>
          </w:tblCellMar>
        </w:tblPrEx>
        <w:trPr>
          <w:trHeight w:val="720"/>
        </w:trPr>
        <w:tc>
          <w:tcPr>
            <w:tcW w:w="4225" w:type="dxa"/>
            <w:vAlign w:val="center"/>
          </w:tcPr>
          <w:p w14:paraId="12FC08EE" w14:textId="77777777" w:rsidR="00AD439F" w:rsidRPr="00AD439F" w:rsidRDefault="00AD439F" w:rsidP="00AD439F">
            <w:pPr>
              <w:spacing w:line="256" w:lineRule="auto"/>
              <w:jc w:val="center"/>
              <w:rPr>
                <w:rFonts w:eastAsia="Calibri" w:cs="Arial"/>
              </w:rPr>
            </w:pPr>
            <w:r w:rsidRPr="00AD439F">
              <w:rPr>
                <w:rFonts w:eastAsia="Calibri" w:cs="Arial"/>
                <w:b/>
                <w:bCs/>
              </w:rPr>
              <w:t>39.</w:t>
            </w:r>
            <w:r w:rsidRPr="00AD439F">
              <w:rPr>
                <w:rFonts w:eastAsia="Calibri" w:cs="Arial"/>
              </w:rPr>
              <w:t xml:space="preserve"> Initial vulnerable property</w:t>
            </w:r>
          </w:p>
        </w:tc>
        <w:tc>
          <w:tcPr>
            <w:tcW w:w="4050" w:type="dxa"/>
            <w:vAlign w:val="center"/>
          </w:tcPr>
          <w:p w14:paraId="69EF452F" w14:textId="77777777" w:rsidR="00AD439F" w:rsidRPr="00AD439F" w:rsidRDefault="00AD439F" w:rsidP="00AD439F">
            <w:pPr>
              <w:spacing w:line="256" w:lineRule="auto"/>
              <w:jc w:val="center"/>
              <w:rPr>
                <w:rFonts w:eastAsia="Calibri" w:cs="Arial"/>
              </w:rPr>
            </w:pPr>
            <m:oMath>
              <m:r>
                <w:rPr>
                  <w:rFonts w:ascii="Cambria Math" w:eastAsia="Calibri" w:hAnsi="Cambria Math" w:cs="Arial"/>
                </w:rPr>
                <m:t>V(t=0)</m:t>
              </m:r>
            </m:oMath>
            <w:r w:rsidRPr="00AD439F">
              <w:rPr>
                <w:rFonts w:eastAsia="Calibri" w:cs="Arial"/>
              </w:rPr>
              <w:t xml:space="preserve"> = 0.4</w:t>
            </w:r>
          </w:p>
        </w:tc>
      </w:tr>
      <w:tr w:rsidR="00AD439F" w:rsidRPr="00AD439F" w14:paraId="55878DF2" w14:textId="77777777" w:rsidTr="00CC03CD">
        <w:tblPrEx>
          <w:jc w:val="left"/>
          <w:tblCellMar>
            <w:left w:w="108" w:type="dxa"/>
            <w:right w:w="108" w:type="dxa"/>
          </w:tblCellMar>
        </w:tblPrEx>
        <w:trPr>
          <w:trHeight w:val="720"/>
        </w:trPr>
        <w:tc>
          <w:tcPr>
            <w:tcW w:w="4225" w:type="dxa"/>
            <w:vAlign w:val="center"/>
          </w:tcPr>
          <w:p w14:paraId="38A48368" w14:textId="77777777" w:rsidR="00AD439F" w:rsidRPr="00AD439F" w:rsidRDefault="00AD439F" w:rsidP="00AD439F">
            <w:pPr>
              <w:spacing w:line="256" w:lineRule="auto"/>
              <w:jc w:val="center"/>
              <w:rPr>
                <w:rFonts w:eastAsia="Calibri" w:cs="Arial"/>
              </w:rPr>
            </w:pPr>
            <w:r w:rsidRPr="00AD439F">
              <w:rPr>
                <w:rFonts w:eastAsia="Calibri" w:cs="Arial"/>
                <w:b/>
                <w:bCs/>
              </w:rPr>
              <w:t>40.</w:t>
            </w:r>
            <w:r w:rsidRPr="00AD439F">
              <w:rPr>
                <w:rFonts w:eastAsia="Calibri" w:cs="Arial"/>
              </w:rPr>
              <w:t xml:space="preserve"> BR multiplier</w:t>
            </w:r>
          </w:p>
        </w:tc>
        <w:tc>
          <w:tcPr>
            <w:tcW w:w="4050" w:type="dxa"/>
            <w:vAlign w:val="center"/>
          </w:tcPr>
          <w:p w14:paraId="1A51F743" w14:textId="77777777" w:rsidR="00AD439F" w:rsidRPr="00AD439F" w:rsidRDefault="00AD439F" w:rsidP="00AD439F">
            <w:pPr>
              <w:spacing w:line="256" w:lineRule="auto"/>
              <w:jc w:val="center"/>
              <w:rPr>
                <w:rFonts w:eastAsia="Calibri" w:cs="Arial"/>
              </w:rPr>
            </w:pPr>
            <m:oMath>
              <m:r>
                <w:rPr>
                  <w:rFonts w:ascii="Cambria Math" w:hAnsi="Cambria Math" w:cs="Arial"/>
                </w:rPr>
                <m:t>σ</m:t>
              </m:r>
            </m:oMath>
            <w:r w:rsidRPr="00AD439F">
              <w:rPr>
                <w:rFonts w:eastAsia="Calibri" w:cs="Arial"/>
              </w:rPr>
              <w:t xml:space="preserve"> = 0.05</w:t>
            </w:r>
          </w:p>
        </w:tc>
      </w:tr>
    </w:tbl>
    <w:p w14:paraId="4C5D5721" w14:textId="77777777" w:rsidR="00AD439F" w:rsidRPr="00AD439F" w:rsidRDefault="00AD439F" w:rsidP="00AD439F">
      <w:pPr>
        <w:rPr>
          <w:rFonts w:cs="Arial"/>
        </w:rPr>
      </w:pPr>
    </w:p>
    <w:p w14:paraId="33E45B24" w14:textId="77777777" w:rsidR="00AD439F" w:rsidRPr="00AD439F" w:rsidRDefault="00AD439F" w:rsidP="00AD439F">
      <w:pPr>
        <w:rPr>
          <w:rFonts w:cs="Arial"/>
        </w:rPr>
      </w:pPr>
    </w:p>
    <w:p w14:paraId="5A8938DC" w14:textId="77777777" w:rsidR="00AD439F" w:rsidRPr="00AD439F" w:rsidRDefault="00AD439F" w:rsidP="00AD439F">
      <w:pPr>
        <w:rPr>
          <w:rFonts w:cs="Arial"/>
        </w:rPr>
      </w:pPr>
    </w:p>
    <w:p w14:paraId="5D574662" w14:textId="77777777" w:rsidR="00AD439F" w:rsidRPr="00AD439F" w:rsidRDefault="00AD439F" w:rsidP="00AD439F">
      <w:pPr>
        <w:rPr>
          <w:rFonts w:cs="Arial"/>
        </w:rPr>
      </w:pPr>
    </w:p>
    <w:p w14:paraId="7AE2EE4B" w14:textId="151327C3" w:rsidR="006D3F8C" w:rsidRDefault="006D3F8C">
      <w:r>
        <w:br w:type="page"/>
      </w:r>
    </w:p>
    <w:p w14:paraId="02A9FCD5" w14:textId="63D7F188" w:rsidR="006D3F8C" w:rsidRDefault="006D3F8C" w:rsidP="006D3F8C">
      <w:pPr>
        <w:keepNext/>
        <w:keepLines/>
        <w:spacing w:before="100" w:beforeAutospacing="1" w:after="100" w:afterAutospacing="1" w:line="240" w:lineRule="auto"/>
        <w:outlineLvl w:val="1"/>
        <w:rPr>
          <w:rFonts w:eastAsiaTheme="majorEastAsia" w:cs="Arial"/>
          <w:b/>
          <w:bCs/>
        </w:rPr>
      </w:pPr>
      <w:r w:rsidRPr="00AD439F">
        <w:rPr>
          <w:rFonts w:eastAsiaTheme="majorEastAsia" w:cs="Arial"/>
          <w:b/>
          <w:bCs/>
        </w:rPr>
        <w:lastRenderedPageBreak/>
        <w:t xml:space="preserve">Appendix </w:t>
      </w:r>
      <w:r>
        <w:rPr>
          <w:rFonts w:eastAsiaTheme="majorEastAsia" w:cs="Arial"/>
          <w:b/>
          <w:bCs/>
        </w:rPr>
        <w:t>2</w:t>
      </w:r>
      <w:r w:rsidRPr="00AD439F">
        <w:rPr>
          <w:rFonts w:eastAsiaTheme="majorEastAsia" w:cs="Arial"/>
          <w:b/>
          <w:bCs/>
        </w:rPr>
        <w:t xml:space="preserve">. </w:t>
      </w:r>
      <w:r>
        <w:rPr>
          <w:rFonts w:eastAsiaTheme="majorEastAsia" w:cs="Arial"/>
          <w:b/>
          <w:bCs/>
        </w:rPr>
        <w:t>Sensitivity Analysis</w:t>
      </w:r>
    </w:p>
    <w:p w14:paraId="7D422A75" w14:textId="2154B318" w:rsidR="00D45BB2" w:rsidRDefault="00D63074" w:rsidP="00D63074">
      <w:pPr>
        <w:spacing w:before="240" w:after="240" w:line="240" w:lineRule="auto"/>
        <w:ind w:firstLine="446"/>
        <w:rPr>
          <w:rFonts w:asciiTheme="minorBidi" w:hAnsiTheme="minorBidi"/>
          <w:lang w:bidi="fa-IR"/>
        </w:rPr>
      </w:pPr>
      <w:r w:rsidRPr="00D63074">
        <w:rPr>
          <w:rFonts w:asciiTheme="minorBidi" w:hAnsiTheme="minorBidi"/>
          <w:lang w:bidi="fa-IR"/>
        </w:rPr>
        <w:t>We use Monte-Carlo Analysis to determine the model's robustness to parameter variations. The emphasis is on parameters that can take on values other than those assumed in the model</w:t>
      </w:r>
      <w:r w:rsidR="00D45BB2" w:rsidRPr="008A57C0">
        <w:rPr>
          <w:rFonts w:asciiTheme="minorBidi" w:hAnsiTheme="minorBidi"/>
          <w:lang w:bidi="fa-IR"/>
        </w:rPr>
        <w:t xml:space="preserve">. These parameters are </w:t>
      </w:r>
      <w:r w:rsidR="001D5780">
        <w:rPr>
          <w:rFonts w:asciiTheme="minorBidi" w:hAnsiTheme="minorBidi"/>
          <w:lang w:bidi="fa-IR"/>
        </w:rPr>
        <w:t xml:space="preserve">risk intercept, risk multiplier, time to perceive risk, time to change behavior, </w:t>
      </w:r>
      <w:r w:rsidR="001D5780">
        <w:t>Fractional burning rate per ignition, average s burning, initial flammable vegetation, initial strong vegetation, human ignition multiplier</w:t>
      </w:r>
      <w:r>
        <w:t>,</w:t>
      </w:r>
      <w:r w:rsidR="001D5780">
        <w:t xml:space="preserve"> and initial vulnerable property. </w:t>
      </w:r>
      <w:r>
        <w:t>We</w:t>
      </w:r>
      <w:r w:rsidR="001D5780">
        <w:t xml:space="preserve"> checked the sensitivity of the burning rate compared to these variables. For most of these variables (</w:t>
      </w:r>
      <w:r>
        <w:t xml:space="preserve">except initial flammable vegetation and initial strong vegetation), we changed the corresponding variable up to double </w:t>
      </w:r>
      <w:r w:rsidR="001D5780">
        <w:t xml:space="preserve">its base run value. </w:t>
      </w:r>
      <w:r>
        <w:t xml:space="preserve">We modify the values for initial strong vegetation and initial flammable vegetation between zero and their base run values, as they indicate the fraction of the forest that each occupies. </w:t>
      </w:r>
      <w:r>
        <w:rPr>
          <w:rFonts w:asciiTheme="minorBidi" w:hAnsiTheme="minorBidi"/>
          <w:lang w:bidi="fa-IR"/>
        </w:rPr>
        <w:t>Each sensitivity test is the outcome of 2000 simulation runs using a uniformly distributed random distribution of the parameters within the defined intervals. As illustrated in Figure A1, the results are qualitatively robust, and their variability is within reasonable limits.</w:t>
      </w:r>
    </w:p>
    <w:p w14:paraId="079B599D" w14:textId="1C0DE3CB" w:rsidR="00D45BB2" w:rsidRPr="00787C36" w:rsidRDefault="00787C36" w:rsidP="00787C36">
      <w:pPr>
        <w:jc w:val="center"/>
        <w:rPr>
          <w:rFonts w:cs="Arial"/>
        </w:rPr>
      </w:pPr>
      <w:r w:rsidRPr="002F2849">
        <w:rPr>
          <w:rFonts w:cs="Arial"/>
        </w:rPr>
        <w:t>Figure A1: sensitivity analysis for change in parameters.</w:t>
      </w:r>
    </w:p>
    <w:tbl>
      <w:tblPr>
        <w:tblStyle w:val="TableGrid"/>
        <w:tblW w:w="0" w:type="auto"/>
        <w:tblLook w:val="04A0" w:firstRow="1" w:lastRow="0" w:firstColumn="1" w:lastColumn="0" w:noHBand="0" w:noVBand="1"/>
      </w:tblPr>
      <w:tblGrid>
        <w:gridCol w:w="4675"/>
        <w:gridCol w:w="4675"/>
      </w:tblGrid>
      <w:tr w:rsidR="00D45BB2" w:rsidRPr="00D619E4" w14:paraId="4097150A" w14:textId="77777777" w:rsidTr="00D45BB2">
        <w:trPr>
          <w:cantSplit/>
          <w:trHeight w:val="216"/>
        </w:trPr>
        <w:tc>
          <w:tcPr>
            <w:tcW w:w="4675" w:type="dxa"/>
            <w:shd w:val="clear" w:color="auto" w:fill="A6A6A6" w:themeFill="background1" w:themeFillShade="A6"/>
          </w:tcPr>
          <w:p w14:paraId="4B0B8CAD" w14:textId="36F0D2B2" w:rsidR="00D45BB2" w:rsidRPr="00D619E4" w:rsidRDefault="00D45BB2" w:rsidP="00CC03CD">
            <w:pPr>
              <w:pStyle w:val="Style2"/>
            </w:pPr>
            <w:r>
              <w:t>Risk intercept</w:t>
            </w:r>
          </w:p>
        </w:tc>
        <w:tc>
          <w:tcPr>
            <w:tcW w:w="4675" w:type="dxa"/>
            <w:shd w:val="clear" w:color="auto" w:fill="A6A6A6" w:themeFill="background1" w:themeFillShade="A6"/>
          </w:tcPr>
          <w:p w14:paraId="1DCC459B" w14:textId="55E87F9C" w:rsidR="00D45BB2" w:rsidRPr="00D619E4" w:rsidRDefault="00D45BB2" w:rsidP="00CC03CD">
            <w:pPr>
              <w:pStyle w:val="Style2"/>
            </w:pPr>
            <w:r>
              <w:t>Risk multiplier</w:t>
            </w:r>
          </w:p>
        </w:tc>
      </w:tr>
      <w:tr w:rsidR="00641EC6" w:rsidRPr="00D619E4" w14:paraId="73F4320B" w14:textId="77777777" w:rsidTr="00D45BB2">
        <w:trPr>
          <w:cantSplit/>
          <w:trHeight w:val="2969"/>
        </w:trPr>
        <w:tc>
          <w:tcPr>
            <w:tcW w:w="4675" w:type="dxa"/>
          </w:tcPr>
          <w:p w14:paraId="7B24D737" w14:textId="77777777" w:rsidR="0075150D" w:rsidRPr="00D619E4" w:rsidRDefault="0075150D" w:rsidP="00CC03CD">
            <w:pPr>
              <w:pStyle w:val="Style2"/>
            </w:pPr>
          </w:p>
          <w:p w14:paraId="4F6149E6" w14:textId="62BD320F" w:rsidR="0075150D" w:rsidRPr="00D619E4" w:rsidRDefault="0075150D" w:rsidP="00CC03CD">
            <w:pPr>
              <w:pStyle w:val="Style2"/>
            </w:pPr>
            <w:r>
              <w:drawing>
                <wp:inline distT="0" distB="0" distL="0" distR="0" wp14:anchorId="0F364A7C" wp14:editId="23B996C4">
                  <wp:extent cx="2743200" cy="1687020"/>
                  <wp:effectExtent l="0" t="0" r="0" b="889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c>
          <w:tcPr>
            <w:tcW w:w="4675" w:type="dxa"/>
          </w:tcPr>
          <w:p w14:paraId="625CCC34" w14:textId="77777777" w:rsidR="0075150D" w:rsidRPr="00D619E4" w:rsidRDefault="0075150D" w:rsidP="00CC03CD">
            <w:pPr>
              <w:pStyle w:val="Style2"/>
            </w:pPr>
          </w:p>
          <w:p w14:paraId="1D12C3F4" w14:textId="75161592" w:rsidR="0075150D" w:rsidRPr="00D619E4" w:rsidRDefault="0075150D" w:rsidP="00CC03CD">
            <w:pPr>
              <w:pStyle w:val="Style2"/>
            </w:pPr>
            <w:r>
              <w:drawing>
                <wp:inline distT="0" distB="0" distL="0" distR="0" wp14:anchorId="6B46719B" wp14:editId="4B078E9D">
                  <wp:extent cx="2743200" cy="1687020"/>
                  <wp:effectExtent l="0" t="0" r="0" b="889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r>
      <w:tr w:rsidR="00641EC6" w:rsidRPr="00D619E4" w14:paraId="5124AB14" w14:textId="77777777" w:rsidTr="00D45BB2">
        <w:trPr>
          <w:cantSplit/>
          <w:trHeight w:val="260"/>
        </w:trPr>
        <w:tc>
          <w:tcPr>
            <w:tcW w:w="4675" w:type="dxa"/>
            <w:shd w:val="clear" w:color="auto" w:fill="AEAAAA" w:themeFill="background2" w:themeFillShade="BF"/>
          </w:tcPr>
          <w:p w14:paraId="308BD2FA" w14:textId="7C733FE4" w:rsidR="0075150D" w:rsidRPr="00D619E4" w:rsidRDefault="0075150D" w:rsidP="00CC03CD">
            <w:pPr>
              <w:pStyle w:val="Style2"/>
            </w:pPr>
            <w:r>
              <w:t>Time to perceive risk</w:t>
            </w:r>
          </w:p>
        </w:tc>
        <w:tc>
          <w:tcPr>
            <w:tcW w:w="4675" w:type="dxa"/>
            <w:shd w:val="clear" w:color="auto" w:fill="AEAAAA" w:themeFill="background2" w:themeFillShade="BF"/>
          </w:tcPr>
          <w:p w14:paraId="756224A4" w14:textId="5F8B30FE" w:rsidR="0075150D" w:rsidRPr="00D619E4" w:rsidRDefault="0075150D" w:rsidP="00CC03CD">
            <w:pPr>
              <w:pStyle w:val="Style2"/>
            </w:pPr>
            <w:r>
              <w:t>Time to change behavior</w:t>
            </w:r>
          </w:p>
        </w:tc>
      </w:tr>
      <w:tr w:rsidR="00641EC6" w:rsidRPr="00D619E4" w14:paraId="1F7F2196" w14:textId="77777777" w:rsidTr="00D45BB2">
        <w:trPr>
          <w:cantSplit/>
          <w:trHeight w:val="1152"/>
        </w:trPr>
        <w:tc>
          <w:tcPr>
            <w:tcW w:w="4675" w:type="dxa"/>
          </w:tcPr>
          <w:p w14:paraId="3834F552" w14:textId="4FC020B4" w:rsidR="0075150D" w:rsidRPr="00D619E4" w:rsidRDefault="0075150D" w:rsidP="00CC03CD">
            <w:pPr>
              <w:pStyle w:val="Style2"/>
            </w:pPr>
            <w:r>
              <w:drawing>
                <wp:inline distT="0" distB="0" distL="0" distR="0" wp14:anchorId="18B37A33" wp14:editId="35B80D65">
                  <wp:extent cx="2743200" cy="1687020"/>
                  <wp:effectExtent l="0" t="0" r="0" b="889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p w14:paraId="62B4156A" w14:textId="01E63B53" w:rsidR="0075150D" w:rsidRPr="00D619E4" w:rsidRDefault="0075150D" w:rsidP="00CC03CD">
            <w:pPr>
              <w:pStyle w:val="Style2"/>
            </w:pPr>
          </w:p>
        </w:tc>
        <w:tc>
          <w:tcPr>
            <w:tcW w:w="4675" w:type="dxa"/>
          </w:tcPr>
          <w:p w14:paraId="31A6806A" w14:textId="77777777" w:rsidR="0075150D" w:rsidRPr="00D619E4" w:rsidRDefault="0075150D" w:rsidP="00CC03CD">
            <w:pPr>
              <w:pStyle w:val="Style2"/>
            </w:pPr>
          </w:p>
          <w:p w14:paraId="5B99347A" w14:textId="4BFCE6C4" w:rsidR="0075150D" w:rsidRPr="00D619E4" w:rsidRDefault="0075150D" w:rsidP="00CC03CD">
            <w:pPr>
              <w:pStyle w:val="Style2"/>
            </w:pPr>
            <w:r>
              <w:drawing>
                <wp:inline distT="0" distB="0" distL="0" distR="0" wp14:anchorId="402DCEFC" wp14:editId="0ACA8BD8">
                  <wp:extent cx="2743200" cy="1687020"/>
                  <wp:effectExtent l="0" t="0" r="0" b="889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r>
    </w:tbl>
    <w:p w14:paraId="2DF7950F" w14:textId="0E1E27DC" w:rsidR="00D63074" w:rsidRDefault="00D63074"/>
    <w:p w14:paraId="35EBDA5F" w14:textId="342531E0" w:rsidR="00D63074" w:rsidRDefault="00D63074"/>
    <w:p w14:paraId="11F71D2B" w14:textId="5026B657" w:rsidR="00D63074" w:rsidRDefault="00D63074"/>
    <w:p w14:paraId="782DF886" w14:textId="77777777" w:rsidR="00D63074" w:rsidRDefault="00D63074"/>
    <w:tbl>
      <w:tblPr>
        <w:tblStyle w:val="TableGrid"/>
        <w:tblW w:w="0" w:type="auto"/>
        <w:tblLook w:val="04A0" w:firstRow="1" w:lastRow="0" w:firstColumn="1" w:lastColumn="0" w:noHBand="0" w:noVBand="1"/>
      </w:tblPr>
      <w:tblGrid>
        <w:gridCol w:w="4675"/>
        <w:gridCol w:w="4675"/>
      </w:tblGrid>
      <w:tr w:rsidR="00641EC6" w:rsidRPr="00D619E4" w14:paraId="4E7FFAFC" w14:textId="77777777" w:rsidTr="00D45BB2">
        <w:trPr>
          <w:cantSplit/>
          <w:trHeight w:val="323"/>
        </w:trPr>
        <w:tc>
          <w:tcPr>
            <w:tcW w:w="4675" w:type="dxa"/>
            <w:shd w:val="clear" w:color="auto" w:fill="AEAAAA" w:themeFill="background2" w:themeFillShade="BF"/>
          </w:tcPr>
          <w:p w14:paraId="675E0CB0" w14:textId="224A88B5" w:rsidR="0075150D" w:rsidRPr="00D619E4" w:rsidRDefault="00641EC6" w:rsidP="00CC03CD">
            <w:pPr>
              <w:pStyle w:val="Style2"/>
            </w:pPr>
            <w:r>
              <w:lastRenderedPageBreak/>
              <w:t xml:space="preserve">Fractional </w:t>
            </w:r>
            <w:r w:rsidR="001D5780">
              <w:t>burning rate per ignition</w:t>
            </w:r>
          </w:p>
        </w:tc>
        <w:tc>
          <w:tcPr>
            <w:tcW w:w="4675" w:type="dxa"/>
            <w:shd w:val="clear" w:color="auto" w:fill="AEAAAA" w:themeFill="background2" w:themeFillShade="BF"/>
          </w:tcPr>
          <w:p w14:paraId="57D2D69C" w14:textId="03CD13CB" w:rsidR="0075150D" w:rsidRPr="00D619E4" w:rsidRDefault="00641EC6" w:rsidP="00D45BB2">
            <w:pPr>
              <w:pStyle w:val="Style2"/>
            </w:pPr>
            <w:r>
              <w:t xml:space="preserve">Average </w:t>
            </w:r>
            <w:r w:rsidR="00EA4C96">
              <w:t>s</w:t>
            </w:r>
            <w:r>
              <w:t xml:space="preserve"> burning</w:t>
            </w:r>
          </w:p>
        </w:tc>
      </w:tr>
      <w:tr w:rsidR="00641EC6" w:rsidRPr="00D619E4" w14:paraId="2DF88223" w14:textId="77777777" w:rsidTr="00D45BB2">
        <w:trPr>
          <w:cantSplit/>
          <w:trHeight w:val="1152"/>
        </w:trPr>
        <w:tc>
          <w:tcPr>
            <w:tcW w:w="4675" w:type="dxa"/>
          </w:tcPr>
          <w:p w14:paraId="22980920" w14:textId="77777777" w:rsidR="0075150D" w:rsidRPr="00D619E4" w:rsidRDefault="0075150D" w:rsidP="00CC03CD">
            <w:pPr>
              <w:pStyle w:val="Style2"/>
            </w:pPr>
          </w:p>
          <w:p w14:paraId="3DA2C4DA" w14:textId="5FE98D48" w:rsidR="0075150D" w:rsidRPr="00D619E4" w:rsidRDefault="00641EC6" w:rsidP="00CC03CD">
            <w:pPr>
              <w:pStyle w:val="Style2"/>
            </w:pPr>
            <w:r>
              <w:drawing>
                <wp:inline distT="0" distB="0" distL="0" distR="0" wp14:anchorId="1DDDE2FE" wp14:editId="0F28AB39">
                  <wp:extent cx="2743200" cy="1687020"/>
                  <wp:effectExtent l="0" t="0" r="0" b="889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c>
          <w:tcPr>
            <w:tcW w:w="4675" w:type="dxa"/>
          </w:tcPr>
          <w:p w14:paraId="2866A9D3" w14:textId="77777777" w:rsidR="0075150D" w:rsidRPr="00D619E4" w:rsidRDefault="0075150D" w:rsidP="00CC03CD">
            <w:pPr>
              <w:pStyle w:val="Style2"/>
            </w:pPr>
          </w:p>
          <w:p w14:paraId="058DDA33" w14:textId="75B4FD45" w:rsidR="0075150D" w:rsidRPr="00D619E4" w:rsidRDefault="00641EC6" w:rsidP="00D63074">
            <w:pPr>
              <w:pStyle w:val="Style2"/>
              <w:keepNext/>
            </w:pPr>
            <w:r>
              <w:drawing>
                <wp:inline distT="0" distB="0" distL="0" distR="0" wp14:anchorId="3B6537E1" wp14:editId="2686FC60">
                  <wp:extent cx="2743200" cy="1687020"/>
                  <wp:effectExtent l="0" t="0" r="0" b="889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r>
      <w:tr w:rsidR="00D45BB2" w:rsidRPr="00D619E4" w14:paraId="146FD140" w14:textId="77777777" w:rsidTr="00D45BB2">
        <w:trPr>
          <w:cantSplit/>
          <w:trHeight w:val="359"/>
        </w:trPr>
        <w:tc>
          <w:tcPr>
            <w:tcW w:w="4675" w:type="dxa"/>
            <w:shd w:val="clear" w:color="auto" w:fill="AEAAAA" w:themeFill="background2" w:themeFillShade="BF"/>
          </w:tcPr>
          <w:p w14:paraId="5E812225" w14:textId="6D7CF789" w:rsidR="00641EC6" w:rsidRPr="00D619E4" w:rsidRDefault="00641EC6" w:rsidP="00CC03CD">
            <w:pPr>
              <w:pStyle w:val="Style2"/>
            </w:pPr>
            <w:r>
              <w:t>Initial falam</w:t>
            </w:r>
            <w:r w:rsidR="00EA4C96">
              <w:t>m</w:t>
            </w:r>
            <w:r>
              <w:t>able vegetation</w:t>
            </w:r>
          </w:p>
        </w:tc>
        <w:tc>
          <w:tcPr>
            <w:tcW w:w="4675" w:type="dxa"/>
            <w:shd w:val="clear" w:color="auto" w:fill="AEAAAA" w:themeFill="background2" w:themeFillShade="BF"/>
          </w:tcPr>
          <w:p w14:paraId="1B07C727" w14:textId="603E7106" w:rsidR="00641EC6" w:rsidRPr="00D619E4" w:rsidRDefault="00641EC6" w:rsidP="00CC03CD">
            <w:pPr>
              <w:pStyle w:val="Style2"/>
            </w:pPr>
            <w:r>
              <w:t>Initial strong vegetation</w:t>
            </w:r>
          </w:p>
        </w:tc>
      </w:tr>
      <w:tr w:rsidR="00D45BB2" w:rsidRPr="00D619E4" w14:paraId="56EA067E" w14:textId="77777777" w:rsidTr="00D45BB2">
        <w:trPr>
          <w:cantSplit/>
          <w:trHeight w:val="1152"/>
        </w:trPr>
        <w:tc>
          <w:tcPr>
            <w:tcW w:w="4675" w:type="dxa"/>
          </w:tcPr>
          <w:p w14:paraId="5495C639" w14:textId="77023C51" w:rsidR="00641EC6" w:rsidRPr="00D619E4" w:rsidRDefault="00641EC6" w:rsidP="00CC03CD">
            <w:pPr>
              <w:pStyle w:val="Style2"/>
            </w:pPr>
            <w:r>
              <w:drawing>
                <wp:inline distT="0" distB="0" distL="0" distR="0" wp14:anchorId="2BD0E1C5" wp14:editId="780B0C33">
                  <wp:extent cx="2743200" cy="1687020"/>
                  <wp:effectExtent l="0" t="0" r="0" b="889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c>
          <w:tcPr>
            <w:tcW w:w="4675" w:type="dxa"/>
          </w:tcPr>
          <w:p w14:paraId="10E25BD7" w14:textId="5EED07C5" w:rsidR="00641EC6" w:rsidRPr="00D619E4" w:rsidRDefault="00641EC6" w:rsidP="00CC03CD">
            <w:pPr>
              <w:pStyle w:val="Style2"/>
            </w:pPr>
            <w:r>
              <w:drawing>
                <wp:inline distT="0" distB="0" distL="0" distR="0" wp14:anchorId="465006BA" wp14:editId="0A29DB70">
                  <wp:extent cx="2743200" cy="1687020"/>
                  <wp:effectExtent l="0" t="0" r="0" b="8890"/>
                  <wp:docPr id="10" name="Picture 10"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r>
      <w:tr w:rsidR="00D45BB2" w:rsidRPr="00D619E4" w14:paraId="45C7EB12" w14:textId="77777777" w:rsidTr="00D45BB2">
        <w:trPr>
          <w:cantSplit/>
          <w:trHeight w:val="368"/>
        </w:trPr>
        <w:tc>
          <w:tcPr>
            <w:tcW w:w="4675" w:type="dxa"/>
            <w:shd w:val="clear" w:color="auto" w:fill="AEAAAA" w:themeFill="background2" w:themeFillShade="BF"/>
          </w:tcPr>
          <w:p w14:paraId="65B858C0" w14:textId="08A9D4AB" w:rsidR="00641EC6" w:rsidRPr="00D619E4" w:rsidRDefault="004A22EE" w:rsidP="00CC03CD">
            <w:pPr>
              <w:pStyle w:val="Style2"/>
            </w:pPr>
            <w:r>
              <w:t>Human ignition multiplier</w:t>
            </w:r>
          </w:p>
        </w:tc>
        <w:tc>
          <w:tcPr>
            <w:tcW w:w="4675" w:type="dxa"/>
            <w:shd w:val="clear" w:color="auto" w:fill="AEAAAA" w:themeFill="background2" w:themeFillShade="BF"/>
          </w:tcPr>
          <w:p w14:paraId="6C319903" w14:textId="6A69F7AB" w:rsidR="00641EC6" w:rsidRPr="00D619E4" w:rsidRDefault="004A22EE" w:rsidP="00CC03CD">
            <w:pPr>
              <w:pStyle w:val="Style2"/>
            </w:pPr>
            <w:r>
              <w:t>Initial vulnerable property</w:t>
            </w:r>
          </w:p>
        </w:tc>
      </w:tr>
      <w:tr w:rsidR="00641EC6" w:rsidRPr="00D619E4" w14:paraId="2C3CDF06" w14:textId="77777777" w:rsidTr="00D45BB2">
        <w:trPr>
          <w:cantSplit/>
          <w:trHeight w:val="1152"/>
        </w:trPr>
        <w:tc>
          <w:tcPr>
            <w:tcW w:w="4675" w:type="dxa"/>
          </w:tcPr>
          <w:p w14:paraId="57F45D15" w14:textId="39583D67" w:rsidR="00641EC6" w:rsidRPr="00D619E4" w:rsidRDefault="004A22EE" w:rsidP="00CC03CD">
            <w:pPr>
              <w:pStyle w:val="Style2"/>
            </w:pPr>
            <w:r>
              <w:drawing>
                <wp:inline distT="0" distB="0" distL="0" distR="0" wp14:anchorId="093860BA" wp14:editId="6BE63778">
                  <wp:extent cx="2743200" cy="1687020"/>
                  <wp:effectExtent l="0" t="0" r="0" b="889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c>
          <w:tcPr>
            <w:tcW w:w="4675" w:type="dxa"/>
          </w:tcPr>
          <w:p w14:paraId="54A3D55B" w14:textId="397AAB02" w:rsidR="00641EC6" w:rsidRPr="00D619E4" w:rsidRDefault="004A22EE" w:rsidP="00CC03CD">
            <w:pPr>
              <w:pStyle w:val="Style2"/>
            </w:pPr>
            <w:r>
              <w:drawing>
                <wp:inline distT="0" distB="0" distL="0" distR="0" wp14:anchorId="31FF3096" wp14:editId="06D1198C">
                  <wp:extent cx="2743200" cy="1687020"/>
                  <wp:effectExtent l="0" t="0" r="0" b="889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743200" cy="1687020"/>
                          </a:xfrm>
                          <a:prstGeom prst="rect">
                            <a:avLst/>
                          </a:prstGeom>
                        </pic:spPr>
                      </pic:pic>
                    </a:graphicData>
                  </a:graphic>
                </wp:inline>
              </w:drawing>
            </w:r>
          </w:p>
        </w:tc>
      </w:tr>
    </w:tbl>
    <w:p w14:paraId="2FC5A72C" w14:textId="4CAB08D1" w:rsidR="00FF5B5C" w:rsidRDefault="00FF5B5C"/>
    <w:p w14:paraId="28EB8A45" w14:textId="5C8542DF" w:rsidR="002F2849" w:rsidRDefault="002F2849" w:rsidP="002F2849">
      <w:pPr>
        <w:keepNext/>
        <w:keepLines/>
        <w:spacing w:before="100" w:beforeAutospacing="1" w:after="100" w:afterAutospacing="1" w:line="240" w:lineRule="auto"/>
        <w:outlineLvl w:val="1"/>
        <w:rPr>
          <w:rFonts w:eastAsiaTheme="majorEastAsia" w:cs="Arial"/>
          <w:b/>
          <w:bCs/>
        </w:rPr>
      </w:pPr>
      <w:r w:rsidRPr="00AD439F">
        <w:rPr>
          <w:rFonts w:eastAsiaTheme="majorEastAsia" w:cs="Arial"/>
          <w:b/>
          <w:bCs/>
        </w:rPr>
        <w:t xml:space="preserve">Appendix </w:t>
      </w:r>
      <w:r>
        <w:rPr>
          <w:rFonts w:eastAsiaTheme="majorEastAsia" w:cs="Arial"/>
          <w:b/>
          <w:bCs/>
        </w:rPr>
        <w:t>3</w:t>
      </w:r>
      <w:r w:rsidRPr="00AD439F">
        <w:rPr>
          <w:rFonts w:eastAsiaTheme="majorEastAsia" w:cs="Arial"/>
          <w:b/>
          <w:bCs/>
        </w:rPr>
        <w:t xml:space="preserve">. </w:t>
      </w:r>
      <w:r>
        <w:rPr>
          <w:rFonts w:eastAsiaTheme="majorEastAsia" w:cs="Arial"/>
          <w:b/>
          <w:bCs/>
        </w:rPr>
        <w:t>Policy Analysis Implementation</w:t>
      </w:r>
    </w:p>
    <w:p w14:paraId="45A2BD2D" w14:textId="742E105A" w:rsidR="002F2849" w:rsidRDefault="002F2849" w:rsidP="002F2849">
      <w:pPr>
        <w:rPr>
          <w:rFonts w:eastAsiaTheme="majorEastAsia" w:cs="Arial"/>
        </w:rPr>
      </w:pPr>
      <w:r>
        <w:rPr>
          <w:rFonts w:eastAsiaTheme="majorEastAsia" w:cs="Arial"/>
        </w:rPr>
        <w:t>T</w:t>
      </w:r>
      <w:r w:rsidR="00BF79E7">
        <w:rPr>
          <w:rFonts w:eastAsiaTheme="majorEastAsia" w:cs="Arial"/>
        </w:rPr>
        <w:t>able A2 includes a list of equation adjustments necessary to execute each of the four suggested policies to ease the policy analysi</w:t>
      </w:r>
      <w:r w:rsidRPr="002F2849">
        <w:rPr>
          <w:rFonts w:eastAsiaTheme="majorEastAsia" w:cs="Arial"/>
        </w:rPr>
        <w:t>s.</w:t>
      </w:r>
      <w:r>
        <w:rPr>
          <w:rFonts w:eastAsiaTheme="majorEastAsia" w:cs="Arial"/>
        </w:rPr>
        <w:t xml:space="preserve"> </w:t>
      </w:r>
      <w:r w:rsidRPr="002F2849">
        <w:rPr>
          <w:rFonts w:eastAsiaTheme="majorEastAsia" w:cs="Arial"/>
        </w:rPr>
        <w:t xml:space="preserve">The equations are sequentially numbered </w:t>
      </w:r>
      <w:r w:rsidR="00BF79E7">
        <w:rPr>
          <w:rFonts w:eastAsiaTheme="majorEastAsia" w:cs="Arial"/>
        </w:rPr>
        <w:t>per</w:t>
      </w:r>
      <w:r w:rsidRPr="002F2849">
        <w:rPr>
          <w:rFonts w:eastAsiaTheme="majorEastAsia" w:cs="Arial"/>
        </w:rPr>
        <w:t xml:space="preserve"> </w:t>
      </w:r>
      <w:r w:rsidR="00BF79E7">
        <w:rPr>
          <w:rFonts w:eastAsiaTheme="majorEastAsia" w:cs="Arial"/>
        </w:rPr>
        <w:t>T</w:t>
      </w:r>
      <w:r w:rsidRPr="002F2849">
        <w:rPr>
          <w:rFonts w:eastAsiaTheme="majorEastAsia" w:cs="Arial"/>
        </w:rPr>
        <w:t>able A1. Because each policy is implemented at time 5, we utilize the pulse function</w:t>
      </w:r>
      <w:r w:rsidR="00BF79E7">
        <w:rPr>
          <w:rFonts w:eastAsiaTheme="majorEastAsia" w:cs="Arial"/>
        </w:rPr>
        <w:t>,</w:t>
      </w:r>
      <w:r>
        <w:rPr>
          <w:rFonts w:eastAsiaTheme="majorEastAsia" w:cs="Arial"/>
        </w:rPr>
        <w:t xml:space="preserve"> </w:t>
      </w:r>
      <w:r w:rsidR="00BF79E7">
        <w:rPr>
          <w:rFonts w:eastAsiaTheme="majorEastAsia" w:cs="Arial"/>
        </w:rPr>
        <w:t>zero before</w:t>
      </w:r>
      <w:r w:rsidRPr="002F2849">
        <w:rPr>
          <w:rFonts w:eastAsiaTheme="majorEastAsia" w:cs="Arial"/>
        </w:rPr>
        <w:t xml:space="preserve"> and one after this time.</w:t>
      </w:r>
    </w:p>
    <w:p w14:paraId="0BE16D64" w14:textId="263650F2" w:rsidR="002F2849" w:rsidRPr="002F2849" w:rsidRDefault="002F2849" w:rsidP="002F2849">
      <w:pPr>
        <w:pStyle w:val="Caption"/>
        <w:keepNext/>
        <w:jc w:val="center"/>
        <w:rPr>
          <w:i w:val="0"/>
          <w:iCs w:val="0"/>
          <w:color w:val="auto"/>
          <w:sz w:val="22"/>
          <w:szCs w:val="22"/>
        </w:rPr>
      </w:pPr>
      <w:r w:rsidRPr="002F2849">
        <w:rPr>
          <w:i w:val="0"/>
          <w:iCs w:val="0"/>
          <w:color w:val="auto"/>
          <w:sz w:val="22"/>
          <w:szCs w:val="22"/>
        </w:rPr>
        <w:t>Table A</w:t>
      </w:r>
      <w:r>
        <w:rPr>
          <w:i w:val="0"/>
          <w:iCs w:val="0"/>
          <w:color w:val="auto"/>
          <w:sz w:val="22"/>
          <w:szCs w:val="22"/>
        </w:rPr>
        <w:t>2</w:t>
      </w:r>
      <w:r w:rsidRPr="002F2849">
        <w:rPr>
          <w:i w:val="0"/>
          <w:iCs w:val="0"/>
          <w:color w:val="auto"/>
          <w:sz w:val="22"/>
          <w:szCs w:val="22"/>
        </w:rPr>
        <w:t xml:space="preserve">. Complete set of </w:t>
      </w:r>
      <w:r>
        <w:rPr>
          <w:i w:val="0"/>
          <w:iCs w:val="0"/>
          <w:color w:val="auto"/>
          <w:sz w:val="22"/>
          <w:szCs w:val="22"/>
        </w:rPr>
        <w:t>adjustment</w:t>
      </w:r>
      <w:r w:rsidR="00BF79E7">
        <w:rPr>
          <w:i w:val="0"/>
          <w:iCs w:val="0"/>
          <w:color w:val="auto"/>
          <w:sz w:val="22"/>
          <w:szCs w:val="22"/>
        </w:rPr>
        <w:t>s</w:t>
      </w:r>
      <w:r>
        <w:rPr>
          <w:i w:val="0"/>
          <w:iCs w:val="0"/>
          <w:color w:val="auto"/>
          <w:sz w:val="22"/>
          <w:szCs w:val="22"/>
        </w:rPr>
        <w:t xml:space="preserve"> in equations for each policy</w:t>
      </w:r>
    </w:p>
    <w:tbl>
      <w:tblPr>
        <w:tblW w:w="95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0"/>
        <w:gridCol w:w="1080"/>
        <w:gridCol w:w="5360"/>
      </w:tblGrid>
      <w:tr w:rsidR="002F2849" w14:paraId="791A366F" w14:textId="77777777" w:rsidTr="002F2849">
        <w:trPr>
          <w:jc w:val="center"/>
        </w:trPr>
        <w:tc>
          <w:tcPr>
            <w:tcW w:w="3070" w:type="dxa"/>
            <w:shd w:val="clear" w:color="auto" w:fill="auto"/>
            <w:tcMar>
              <w:top w:w="100" w:type="dxa"/>
              <w:left w:w="100" w:type="dxa"/>
              <w:bottom w:w="100" w:type="dxa"/>
              <w:right w:w="100" w:type="dxa"/>
            </w:tcMar>
          </w:tcPr>
          <w:p w14:paraId="5A44AA1F" w14:textId="6AE17793" w:rsidR="002F2849" w:rsidRDefault="002F2849" w:rsidP="00E90907">
            <w:pPr>
              <w:widowControl w:val="0"/>
              <w:spacing w:line="240" w:lineRule="auto"/>
              <w:rPr>
                <w:color w:val="222222"/>
              </w:rPr>
            </w:pPr>
            <w:r>
              <w:rPr>
                <w:color w:val="222222"/>
              </w:rPr>
              <w:t xml:space="preserve">Policy </w:t>
            </w:r>
          </w:p>
        </w:tc>
        <w:tc>
          <w:tcPr>
            <w:tcW w:w="1080" w:type="dxa"/>
            <w:shd w:val="clear" w:color="auto" w:fill="auto"/>
            <w:tcMar>
              <w:top w:w="100" w:type="dxa"/>
              <w:left w:w="100" w:type="dxa"/>
              <w:bottom w:w="100" w:type="dxa"/>
              <w:right w:w="100" w:type="dxa"/>
            </w:tcMar>
          </w:tcPr>
          <w:p w14:paraId="173F54CF" w14:textId="2A68AA8C" w:rsidR="002F2849" w:rsidRDefault="002F2849" w:rsidP="00E90907">
            <w:pPr>
              <w:widowControl w:val="0"/>
              <w:spacing w:line="240" w:lineRule="auto"/>
              <w:rPr>
                <w:color w:val="222222"/>
              </w:rPr>
            </w:pPr>
            <w:r>
              <w:rPr>
                <w:color w:val="222222"/>
              </w:rPr>
              <w:t xml:space="preserve">Equation </w:t>
            </w:r>
            <w:r>
              <w:rPr>
                <w:color w:val="222222"/>
              </w:rPr>
              <w:lastRenderedPageBreak/>
              <w:t>number</w:t>
            </w:r>
          </w:p>
        </w:tc>
        <w:tc>
          <w:tcPr>
            <w:tcW w:w="5360" w:type="dxa"/>
            <w:shd w:val="clear" w:color="auto" w:fill="auto"/>
            <w:tcMar>
              <w:top w:w="100" w:type="dxa"/>
              <w:left w:w="100" w:type="dxa"/>
              <w:bottom w:w="100" w:type="dxa"/>
              <w:right w:w="100" w:type="dxa"/>
            </w:tcMar>
          </w:tcPr>
          <w:p w14:paraId="73A5521A" w14:textId="2973CADC" w:rsidR="002F2849" w:rsidRDefault="002F2849" w:rsidP="00E90907">
            <w:pPr>
              <w:widowControl w:val="0"/>
              <w:spacing w:line="240" w:lineRule="auto"/>
              <w:rPr>
                <w:color w:val="222222"/>
              </w:rPr>
            </w:pPr>
            <w:r>
              <w:rPr>
                <w:color w:val="222222"/>
              </w:rPr>
              <w:lastRenderedPageBreak/>
              <w:t>New Equation</w:t>
            </w:r>
          </w:p>
        </w:tc>
      </w:tr>
      <w:tr w:rsidR="002F2849" w14:paraId="3019C4E7" w14:textId="77777777" w:rsidTr="002F2849">
        <w:trPr>
          <w:trHeight w:val="1642"/>
          <w:jc w:val="center"/>
        </w:trPr>
        <w:tc>
          <w:tcPr>
            <w:tcW w:w="3070" w:type="dxa"/>
            <w:shd w:val="clear" w:color="auto" w:fill="auto"/>
            <w:tcMar>
              <w:top w:w="100" w:type="dxa"/>
              <w:left w:w="100" w:type="dxa"/>
              <w:bottom w:w="100" w:type="dxa"/>
              <w:right w:w="100" w:type="dxa"/>
            </w:tcMar>
          </w:tcPr>
          <w:p w14:paraId="0387A360" w14:textId="2242D358" w:rsidR="002F2849" w:rsidRPr="002F2849" w:rsidRDefault="002F2849" w:rsidP="002F2849">
            <w:pPr>
              <w:widowControl w:val="0"/>
              <w:spacing w:line="240" w:lineRule="auto"/>
              <w:rPr>
                <w:color w:val="222222"/>
              </w:rPr>
            </w:pPr>
            <w:r w:rsidRPr="002F2849">
              <w:rPr>
                <w:color w:val="222222"/>
              </w:rPr>
              <w:t xml:space="preserve">P1: Limit vulnerable property development. </w:t>
            </w:r>
          </w:p>
          <w:p w14:paraId="7DA72CF8" w14:textId="3D46786B" w:rsidR="002F2849" w:rsidRDefault="002F2849" w:rsidP="002F2849">
            <w:pPr>
              <w:widowControl w:val="0"/>
              <w:spacing w:line="240" w:lineRule="auto"/>
              <w:rPr>
                <w:color w:val="222222"/>
              </w:rPr>
            </w:pPr>
          </w:p>
        </w:tc>
        <w:tc>
          <w:tcPr>
            <w:tcW w:w="1080" w:type="dxa"/>
            <w:shd w:val="clear" w:color="auto" w:fill="auto"/>
            <w:tcMar>
              <w:top w:w="100" w:type="dxa"/>
              <w:left w:w="100" w:type="dxa"/>
              <w:bottom w:w="100" w:type="dxa"/>
              <w:right w:w="100" w:type="dxa"/>
            </w:tcMar>
          </w:tcPr>
          <w:p w14:paraId="11750E9F" w14:textId="3431606C" w:rsidR="002F2849" w:rsidRDefault="002F2849" w:rsidP="00E90907">
            <w:pPr>
              <w:widowControl w:val="0"/>
              <w:spacing w:line="240" w:lineRule="auto"/>
              <w:rPr>
                <w:color w:val="222222"/>
              </w:rPr>
            </w:pPr>
            <w:r>
              <w:rPr>
                <w:color w:val="222222"/>
              </w:rPr>
              <w:t>8</w:t>
            </w:r>
          </w:p>
        </w:tc>
        <w:tc>
          <w:tcPr>
            <w:tcW w:w="5360" w:type="dxa"/>
            <w:shd w:val="clear" w:color="auto" w:fill="auto"/>
            <w:tcMar>
              <w:top w:w="100" w:type="dxa"/>
              <w:left w:w="100" w:type="dxa"/>
              <w:bottom w:w="100" w:type="dxa"/>
              <w:right w:w="100" w:type="dxa"/>
            </w:tcMar>
          </w:tcPr>
          <w:p w14:paraId="52BEAC39" w14:textId="77A0C5AE" w:rsidR="002F2849" w:rsidRDefault="008F7F72" w:rsidP="00E90907">
            <w:pPr>
              <w:widowControl w:val="0"/>
              <w:spacing w:line="240" w:lineRule="auto"/>
              <w:rPr>
                <w:color w:val="222222"/>
              </w:rPr>
            </w:pPr>
            <m:oMath>
              <m:sSub>
                <m:sSubPr>
                  <m:ctrlPr>
                    <w:rPr>
                      <w:rFonts w:ascii="Cambria Math" w:eastAsia="Calibri" w:hAnsi="Cambria Math" w:cs="Arial"/>
                      <w:i/>
                    </w:rPr>
                  </m:ctrlPr>
                </m:sSubPr>
                <m:e>
                  <m:r>
                    <w:rPr>
                      <w:rFonts w:ascii="Cambria Math" w:eastAsia="Calibri" w:hAnsi="Cambria Math" w:cs="Arial"/>
                    </w:rPr>
                    <m:t>E</m:t>
                  </m:r>
                </m:e>
                <m:sub>
                  <m:r>
                    <w:rPr>
                      <w:rFonts w:ascii="Cambria Math" w:eastAsia="Calibri" w:hAnsi="Cambria Math" w:cs="Arial"/>
                    </w:rPr>
                    <m:t>bt</m:t>
                  </m:r>
                </m:sub>
              </m:sSub>
              <m:r>
                <m:rPr>
                  <m:sty m:val="p"/>
                </m:rPr>
                <w:rPr>
                  <w:rFonts w:ascii="Cambria Math" w:eastAsia="Calibri" w:hAnsi="Cambria Math" w:cs="Arial"/>
                </w:rPr>
                <m:t>×</m:t>
              </m:r>
              <m:r>
                <w:rPr>
                  <w:rFonts w:ascii="Cambria Math" w:eastAsia="Calibri" w:hAnsi="Cambria Math" w:cs="Arial"/>
                </w:rPr>
                <m:t xml:space="preserve"> ϑ×V×</m:t>
              </m:r>
              <m:d>
                <m:dPr>
                  <m:ctrlPr>
                    <w:rPr>
                      <w:rFonts w:ascii="Cambria Math" w:eastAsia="Calibri" w:hAnsi="Cambria Math" w:cs="Arial"/>
                      <w:i/>
                    </w:rPr>
                  </m:ctrlPr>
                </m:dPr>
                <m:e>
                  <m:r>
                    <w:rPr>
                      <w:rFonts w:ascii="Cambria Math" w:eastAsia="Calibri" w:hAnsi="Cambria Math" w:cs="Arial"/>
                    </w:rPr>
                    <m:t>1-PULSE</m:t>
                  </m:r>
                  <m:d>
                    <m:dPr>
                      <m:ctrlPr>
                        <w:rPr>
                          <w:rFonts w:ascii="Cambria Math" w:eastAsia="Calibri" w:hAnsi="Cambria Math" w:cs="Arial"/>
                          <w:i/>
                        </w:rPr>
                      </m:ctrlPr>
                    </m:dPr>
                    <m:e>
                      <m:r>
                        <w:rPr>
                          <w:rFonts w:ascii="Cambria Math" w:eastAsia="Calibri" w:hAnsi="Cambria Math" w:cs="Arial"/>
                        </w:rPr>
                        <m:t>5,15</m:t>
                      </m:r>
                    </m:e>
                  </m:d>
                </m:e>
              </m:d>
              <m:r>
                <w:rPr>
                  <w:rFonts w:ascii="Cambria Math" w:eastAsia="Calibri" w:hAnsi="Cambria Math" w:cs="Arial"/>
                </w:rPr>
                <m:t>+0.01×V×PULSE(5,15)</m:t>
              </m:r>
            </m:oMath>
            <w:r w:rsidR="002F2849" w:rsidRPr="00AD439F">
              <w:rPr>
                <w:rFonts w:eastAsia="Calibri" w:cs="Arial"/>
              </w:rPr>
              <w:t xml:space="preserve"> </w:t>
            </w:r>
          </w:p>
        </w:tc>
      </w:tr>
      <w:tr w:rsidR="002F2849" w14:paraId="0478D667" w14:textId="77777777" w:rsidTr="002F2849">
        <w:trPr>
          <w:jc w:val="center"/>
        </w:trPr>
        <w:tc>
          <w:tcPr>
            <w:tcW w:w="3070" w:type="dxa"/>
            <w:shd w:val="clear" w:color="auto" w:fill="auto"/>
            <w:tcMar>
              <w:top w:w="100" w:type="dxa"/>
              <w:left w:w="100" w:type="dxa"/>
              <w:bottom w:w="100" w:type="dxa"/>
              <w:right w:w="100" w:type="dxa"/>
            </w:tcMar>
          </w:tcPr>
          <w:p w14:paraId="0D1748D7" w14:textId="723AD0EB" w:rsidR="002F2849" w:rsidRPr="002F2849" w:rsidRDefault="002F2849" w:rsidP="002F2849">
            <w:pPr>
              <w:widowControl w:val="0"/>
              <w:spacing w:line="240" w:lineRule="auto"/>
              <w:rPr>
                <w:color w:val="222222"/>
              </w:rPr>
            </w:pPr>
            <w:r w:rsidRPr="002F2849">
              <w:rPr>
                <w:color w:val="222222"/>
              </w:rPr>
              <w:t>P2: Prescribed burning.</w:t>
            </w:r>
          </w:p>
          <w:p w14:paraId="67A39E6B" w14:textId="27B94128" w:rsidR="002F2849" w:rsidRDefault="002F2849" w:rsidP="002F2849">
            <w:pPr>
              <w:widowControl w:val="0"/>
              <w:spacing w:line="240" w:lineRule="auto"/>
              <w:rPr>
                <w:color w:val="222222"/>
              </w:rPr>
            </w:pPr>
          </w:p>
        </w:tc>
        <w:tc>
          <w:tcPr>
            <w:tcW w:w="1080" w:type="dxa"/>
            <w:shd w:val="clear" w:color="auto" w:fill="auto"/>
            <w:tcMar>
              <w:top w:w="100" w:type="dxa"/>
              <w:left w:w="100" w:type="dxa"/>
              <w:bottom w:w="100" w:type="dxa"/>
              <w:right w:w="100" w:type="dxa"/>
            </w:tcMar>
          </w:tcPr>
          <w:p w14:paraId="0B015A2C" w14:textId="75EA5CA4" w:rsidR="002F2849" w:rsidRDefault="002F2849" w:rsidP="00E90907">
            <w:pPr>
              <w:widowControl w:val="0"/>
              <w:spacing w:line="240" w:lineRule="auto"/>
              <w:rPr>
                <w:color w:val="222222"/>
              </w:rPr>
            </w:pPr>
            <w:r>
              <w:rPr>
                <w:color w:val="222222"/>
              </w:rPr>
              <w:t>6</w:t>
            </w:r>
          </w:p>
        </w:tc>
        <w:tc>
          <w:tcPr>
            <w:tcW w:w="5360" w:type="dxa"/>
            <w:shd w:val="clear" w:color="auto" w:fill="auto"/>
            <w:tcMar>
              <w:top w:w="100" w:type="dxa"/>
              <w:left w:w="100" w:type="dxa"/>
              <w:bottom w:w="100" w:type="dxa"/>
              <w:right w:w="100" w:type="dxa"/>
            </w:tcMar>
          </w:tcPr>
          <w:p w14:paraId="4DED01A8" w14:textId="2FEA07DC" w:rsidR="002F2849" w:rsidRDefault="008F7F72" w:rsidP="00E90907">
            <w:pPr>
              <w:widowControl w:val="0"/>
              <w:spacing w:line="240" w:lineRule="auto"/>
              <w:rPr>
                <w:color w:val="222222"/>
              </w:rPr>
            </w:pPr>
            <m:oMathPara>
              <m:oMath>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r>
                      <w:rPr>
                        <w:rFonts w:ascii="Cambria Math" w:hAnsi="Cambria Math" w:cs="Arial"/>
                      </w:rPr>
                      <m:t>(</m:t>
                    </m:r>
                    <m:f>
                      <m:fPr>
                        <m:ctrlPr>
                          <w:rPr>
                            <w:rFonts w:ascii="Cambria Math" w:hAnsi="Cambria Math" w:cs="Arial"/>
                            <w:i/>
                          </w:rPr>
                        </m:ctrlPr>
                      </m:fPr>
                      <m:num>
                        <m:r>
                          <w:rPr>
                            <w:rFonts w:ascii="Cambria Math" w:hAnsi="Cambria Math" w:cs="Arial"/>
                          </w:rPr>
                          <m:t>E</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2</m:t>
                            </m:r>
                          </m:sub>
                        </m:sSub>
                      </m:den>
                    </m:f>
                    <m:r>
                      <w:rPr>
                        <w:rFonts w:ascii="Cambria Math" w:hAnsi="Cambria Math" w:cs="Arial"/>
                      </w:rPr>
                      <m:t>+αS-</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e>
                    </m:d>
                    <m:r>
                      <w:rPr>
                        <w:rFonts w:ascii="Cambria Math" w:hAnsi="Cambria Math" w:cs="Arial"/>
                      </w:rPr>
                      <m:t>F-</m:t>
                    </m:r>
                    <m:r>
                      <w:rPr>
                        <w:rFonts w:ascii="Cambria Math" w:eastAsia="Cambria Math" w:hAnsi="Cambria Math" w:cs="Cambria Math"/>
                        <w:sz w:val="20"/>
                        <w:szCs w:val="20"/>
                      </w:rPr>
                      <m:t>ωF×</m:t>
                    </m:r>
                    <m:r>
                      <w:rPr>
                        <w:rFonts w:ascii="Cambria Math" w:eastAsia="Calibri" w:hAnsi="Cambria Math" w:cs="Arial"/>
                      </w:rPr>
                      <m:t>PULSE</m:t>
                    </m:r>
                    <m:d>
                      <m:dPr>
                        <m:ctrlPr>
                          <w:rPr>
                            <w:rFonts w:ascii="Cambria Math" w:eastAsia="Calibri" w:hAnsi="Cambria Math" w:cs="Arial"/>
                            <w:i/>
                          </w:rPr>
                        </m:ctrlPr>
                      </m:dPr>
                      <m:e>
                        <m:r>
                          <w:rPr>
                            <w:rFonts w:ascii="Cambria Math" w:eastAsia="Calibri" w:hAnsi="Cambria Math" w:cs="Arial"/>
                          </w:rPr>
                          <m:t>5,15</m:t>
                        </m:r>
                      </m:e>
                    </m:d>
                    <m:r>
                      <w:rPr>
                        <w:rFonts w:ascii="Cambria Math" w:hAnsi="Cambria Math" w:cs="Arial"/>
                      </w:rPr>
                      <m:t xml:space="preserve">)dt+ </m:t>
                    </m:r>
                    <m:sSub>
                      <m:sSubPr>
                        <m:ctrlPr>
                          <w:rPr>
                            <w:rFonts w:ascii="Cambria Math" w:hAnsi="Cambria Math" w:cs="Arial"/>
                            <w:i/>
                          </w:rPr>
                        </m:ctrlPr>
                      </m:sSubPr>
                      <m:e>
                        <m:r>
                          <w:rPr>
                            <w:rFonts w:ascii="Cambria Math" w:hAnsi="Cambria Math" w:cs="Arial"/>
                          </w:rPr>
                          <m:t>I</m:t>
                        </m:r>
                      </m:e>
                      <m:sub>
                        <m:r>
                          <w:rPr>
                            <w:rFonts w:ascii="Cambria Math" w:hAnsi="Cambria Math" w:cs="Arial"/>
                          </w:rPr>
                          <m:t>F</m:t>
                        </m:r>
                      </m:sub>
                    </m:sSub>
                    <m:r>
                      <w:rPr>
                        <w:rFonts w:ascii="Cambria Math" w:hAnsi="Cambria Math" w:cs="Arial"/>
                      </w:rPr>
                      <m:t xml:space="preserve"> </m:t>
                    </m:r>
                  </m:e>
                </m:nary>
              </m:oMath>
            </m:oMathPara>
          </w:p>
        </w:tc>
      </w:tr>
      <w:tr w:rsidR="002F2849" w14:paraId="3429921B" w14:textId="77777777" w:rsidTr="002F2849">
        <w:trPr>
          <w:jc w:val="center"/>
        </w:trPr>
        <w:tc>
          <w:tcPr>
            <w:tcW w:w="3070" w:type="dxa"/>
            <w:shd w:val="clear" w:color="auto" w:fill="auto"/>
            <w:tcMar>
              <w:top w:w="100" w:type="dxa"/>
              <w:left w:w="100" w:type="dxa"/>
              <w:bottom w:w="100" w:type="dxa"/>
              <w:right w:w="100" w:type="dxa"/>
            </w:tcMar>
          </w:tcPr>
          <w:p w14:paraId="0C5E0896" w14:textId="7838C091" w:rsidR="002F2849" w:rsidRPr="002F2849" w:rsidRDefault="002F2849" w:rsidP="002F2849">
            <w:pPr>
              <w:widowControl w:val="0"/>
              <w:spacing w:line="240" w:lineRule="auto"/>
              <w:rPr>
                <w:color w:val="222222"/>
              </w:rPr>
            </w:pPr>
            <w:r w:rsidRPr="002F2849">
              <w:rPr>
                <w:color w:val="222222"/>
              </w:rPr>
              <w:t xml:space="preserve">P3: Effective firefighting. </w:t>
            </w:r>
          </w:p>
          <w:p w14:paraId="196E1926" w14:textId="74A6C346" w:rsidR="002F2849" w:rsidRPr="002F2849" w:rsidRDefault="002F2849" w:rsidP="002F2849">
            <w:pPr>
              <w:widowControl w:val="0"/>
              <w:spacing w:line="240" w:lineRule="auto"/>
              <w:rPr>
                <w:color w:val="222222"/>
              </w:rPr>
            </w:pPr>
          </w:p>
        </w:tc>
        <w:tc>
          <w:tcPr>
            <w:tcW w:w="1080" w:type="dxa"/>
            <w:shd w:val="clear" w:color="auto" w:fill="auto"/>
            <w:tcMar>
              <w:top w:w="100" w:type="dxa"/>
              <w:left w:w="100" w:type="dxa"/>
              <w:bottom w:w="100" w:type="dxa"/>
              <w:right w:w="100" w:type="dxa"/>
            </w:tcMar>
          </w:tcPr>
          <w:p w14:paraId="2FC78E5D" w14:textId="4DA0031C" w:rsidR="002F2849" w:rsidRDefault="002F2849" w:rsidP="00E90907">
            <w:pPr>
              <w:widowControl w:val="0"/>
              <w:spacing w:line="240" w:lineRule="auto"/>
              <w:rPr>
                <w:color w:val="222222"/>
              </w:rPr>
            </w:pPr>
            <w:r>
              <w:rPr>
                <w:color w:val="222222"/>
              </w:rPr>
              <w:t>35</w:t>
            </w:r>
          </w:p>
        </w:tc>
        <w:tc>
          <w:tcPr>
            <w:tcW w:w="5360" w:type="dxa"/>
            <w:shd w:val="clear" w:color="auto" w:fill="auto"/>
            <w:tcMar>
              <w:top w:w="100" w:type="dxa"/>
              <w:left w:w="100" w:type="dxa"/>
              <w:bottom w:w="100" w:type="dxa"/>
              <w:right w:w="100" w:type="dxa"/>
            </w:tcMar>
          </w:tcPr>
          <w:p w14:paraId="15AD4B2C" w14:textId="6034D760" w:rsidR="002F2849" w:rsidRDefault="002F2849" w:rsidP="00E90907">
            <w:pPr>
              <w:widowControl w:val="0"/>
              <w:spacing w:line="240" w:lineRule="auto"/>
              <w:rPr>
                <w:color w:val="222222"/>
              </w:rPr>
            </w:pPr>
            <m:oMathPara>
              <m:oMath>
                <m:r>
                  <w:rPr>
                    <w:rFonts w:ascii="Cambria Math" w:hAnsi="Cambria Math" w:cs="Arial"/>
                  </w:rPr>
                  <m:t>(0.8-0.72×PULSE(5,15)×</m:t>
                </m:r>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5*(</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F</m:t>
                                </m:r>
                              </m:sub>
                            </m:sSub>
                            <m:r>
                              <w:rPr>
                                <w:rFonts w:ascii="Cambria Math" w:hAnsi="Cambria Math" w:cs="Arial"/>
                              </w:rPr>
                              <m:t>F</m:t>
                            </m:r>
                          </m:num>
                          <m:den>
                            <m:r>
                              <w:rPr>
                                <w:rFonts w:ascii="Cambria Math" w:hAnsi="Cambria Math" w:cs="Arial"/>
                              </w:rPr>
                              <m:t>n</m:t>
                            </m:r>
                          </m:den>
                        </m:f>
                        <m:r>
                          <w:rPr>
                            <w:rFonts w:ascii="Cambria Math" w:hAnsi="Cambria Math" w:cs="Arial"/>
                          </w:rPr>
                          <m:t>-1)</m:t>
                        </m:r>
                      </m:sup>
                    </m:sSup>
                    <m:r>
                      <w:rPr>
                        <w:rFonts w:ascii="Cambria Math" w:hAnsi="Cambria Math" w:cs="Arial"/>
                      </w:rPr>
                      <m:t>)</m:t>
                    </m:r>
                  </m:e>
                  <m:sup>
                    <m:r>
                      <w:rPr>
                        <w:rFonts w:ascii="Cambria Math" w:hAnsi="Cambria Math" w:cs="Arial"/>
                      </w:rPr>
                      <m:t>-1</m:t>
                    </m:r>
                  </m:sup>
                </m:sSup>
              </m:oMath>
            </m:oMathPara>
          </w:p>
        </w:tc>
      </w:tr>
      <w:tr w:rsidR="002F2849" w14:paraId="3AC2D5AD" w14:textId="77777777" w:rsidTr="002F2849">
        <w:trPr>
          <w:jc w:val="center"/>
        </w:trPr>
        <w:tc>
          <w:tcPr>
            <w:tcW w:w="3070" w:type="dxa"/>
            <w:shd w:val="clear" w:color="auto" w:fill="auto"/>
            <w:tcMar>
              <w:top w:w="100" w:type="dxa"/>
              <w:left w:w="100" w:type="dxa"/>
              <w:bottom w:w="100" w:type="dxa"/>
              <w:right w:w="100" w:type="dxa"/>
            </w:tcMar>
          </w:tcPr>
          <w:p w14:paraId="2AC9A2AD" w14:textId="1DF4D1DF" w:rsidR="002F2849" w:rsidRPr="002F2849" w:rsidRDefault="002F2849" w:rsidP="002F2849">
            <w:pPr>
              <w:widowControl w:val="0"/>
              <w:spacing w:line="240" w:lineRule="auto"/>
              <w:rPr>
                <w:color w:val="222222"/>
              </w:rPr>
            </w:pPr>
            <w:r w:rsidRPr="002F2849">
              <w:rPr>
                <w:color w:val="222222"/>
              </w:rPr>
              <w:t>P4: Clear cutting.</w:t>
            </w:r>
          </w:p>
        </w:tc>
        <w:tc>
          <w:tcPr>
            <w:tcW w:w="1080" w:type="dxa"/>
            <w:shd w:val="clear" w:color="auto" w:fill="auto"/>
            <w:tcMar>
              <w:top w:w="100" w:type="dxa"/>
              <w:left w:w="100" w:type="dxa"/>
              <w:bottom w:w="100" w:type="dxa"/>
              <w:right w:w="100" w:type="dxa"/>
            </w:tcMar>
          </w:tcPr>
          <w:p w14:paraId="14728BB6" w14:textId="74EA3A86" w:rsidR="002F2849" w:rsidRDefault="002F2849" w:rsidP="00E90907">
            <w:pPr>
              <w:widowControl w:val="0"/>
              <w:spacing w:line="240" w:lineRule="auto"/>
              <w:rPr>
                <w:color w:val="222222"/>
              </w:rPr>
            </w:pPr>
            <w:r>
              <w:rPr>
                <w:color w:val="222222"/>
              </w:rPr>
              <w:t>5</w:t>
            </w:r>
          </w:p>
        </w:tc>
        <w:tc>
          <w:tcPr>
            <w:tcW w:w="5360" w:type="dxa"/>
            <w:shd w:val="clear" w:color="auto" w:fill="auto"/>
            <w:tcMar>
              <w:top w:w="100" w:type="dxa"/>
              <w:left w:w="100" w:type="dxa"/>
              <w:bottom w:w="100" w:type="dxa"/>
              <w:right w:w="100" w:type="dxa"/>
            </w:tcMar>
          </w:tcPr>
          <w:p w14:paraId="096675D3" w14:textId="3E01D808" w:rsidR="002F2849" w:rsidRDefault="008F7F72" w:rsidP="00E90907">
            <w:pPr>
              <w:widowControl w:val="0"/>
              <w:spacing w:line="240" w:lineRule="auto"/>
              <w:rPr>
                <w:color w:val="222222"/>
              </w:rPr>
            </w:pPr>
            <m:oMathPara>
              <m:oMath>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d>
                      <m:dPr>
                        <m:ctrlPr>
                          <w:rPr>
                            <w:rFonts w:ascii="Cambria Math" w:hAnsi="Cambria Math" w:cs="Arial"/>
                            <w:i/>
                          </w:rPr>
                        </m:ctrlPr>
                      </m:dPr>
                      <m:e>
                        <m:f>
                          <m:fPr>
                            <m:ctrlPr>
                              <w:rPr>
                                <w:rFonts w:ascii="Cambria Math" w:hAnsi="Cambria Math" w:cs="Arial"/>
                                <w:i/>
                              </w:rPr>
                            </m:ctrlPr>
                          </m:fPr>
                          <m:num>
                            <m:r>
                              <w:rPr>
                                <w:rFonts w:ascii="Cambria Math" w:hAnsi="Cambria Math" w:cs="Arial"/>
                              </w:rPr>
                              <m:t>F</m:t>
                            </m:r>
                          </m:num>
                          <m:den>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den>
                        </m:f>
                        <m:r>
                          <w:rPr>
                            <w:rFonts w:ascii="Cambria Math" w:hAnsi="Cambria Math" w:cs="Arial"/>
                          </w:rPr>
                          <m:t>-</m:t>
                        </m:r>
                        <m:d>
                          <m:dPr>
                            <m:ctrlPr>
                              <w:rPr>
                                <w:rFonts w:ascii="Cambria Math" w:hAnsi="Cambria Math" w:cs="Arial"/>
                                <w:i/>
                              </w:rPr>
                            </m:ctrlPr>
                          </m:dPr>
                          <m:e>
                            <m:r>
                              <w:rPr>
                                <w:rFonts w:ascii="Cambria Math" w:hAnsi="Cambria Math" w:cs="Arial"/>
                              </w:rPr>
                              <m:t>α+</m:t>
                            </m:r>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e>
                        </m:d>
                        <m:r>
                          <w:rPr>
                            <w:rFonts w:ascii="Cambria Math" w:hAnsi="Cambria Math" w:cs="Arial"/>
                          </w:rPr>
                          <m:t>S-</m:t>
                        </m:r>
                        <m:r>
                          <w:rPr>
                            <w:rFonts w:ascii="Cambria Math" w:eastAsia="Arial" w:hAnsi="Cambria Math" w:cs="Arial"/>
                            <w:sz w:val="20"/>
                            <w:szCs w:val="20"/>
                          </w:rPr>
                          <m:t>ϑS</m:t>
                        </m:r>
                        <m:r>
                          <w:rPr>
                            <w:rFonts w:ascii="Cambria Math" w:eastAsia="Cambria Math" w:hAnsi="Cambria Math" w:cs="Cambria Math"/>
                            <w:sz w:val="20"/>
                            <w:szCs w:val="20"/>
                          </w:rPr>
                          <m:t>×</m:t>
                        </m:r>
                        <m:r>
                          <w:rPr>
                            <w:rFonts w:ascii="Cambria Math" w:eastAsia="Calibri" w:hAnsi="Cambria Math" w:cs="Arial"/>
                          </w:rPr>
                          <m:t>PULSE</m:t>
                        </m:r>
                        <m:d>
                          <m:dPr>
                            <m:ctrlPr>
                              <w:rPr>
                                <w:rFonts w:ascii="Cambria Math" w:eastAsia="Calibri" w:hAnsi="Cambria Math" w:cs="Arial"/>
                                <w:i/>
                              </w:rPr>
                            </m:ctrlPr>
                          </m:dPr>
                          <m:e>
                            <m:r>
                              <w:rPr>
                                <w:rFonts w:ascii="Cambria Math" w:eastAsia="Calibri" w:hAnsi="Cambria Math" w:cs="Arial"/>
                              </w:rPr>
                              <m:t>5,15</m:t>
                            </m:r>
                          </m:e>
                        </m:d>
                      </m:e>
                    </m:d>
                    <m:r>
                      <w:rPr>
                        <w:rFonts w:ascii="Cambria Math" w:hAnsi="Cambria Math" w:cs="Arial"/>
                      </w:rPr>
                      <m:t>dt+</m:t>
                    </m:r>
                  </m:e>
                </m:nary>
                <m:r>
                  <w:rPr>
                    <w:rFonts w:ascii="Cambria Math" w:hAnsi="Cambria Math" w:cs="Arial"/>
                  </w:rPr>
                  <m:t xml:space="preserve"> </m:t>
                </m:r>
                <m:sSub>
                  <m:sSubPr>
                    <m:ctrlPr>
                      <w:rPr>
                        <w:rFonts w:ascii="Cambria Math" w:hAnsi="Cambria Math" w:cs="Arial"/>
                        <w:i/>
                      </w:rPr>
                    </m:ctrlPr>
                  </m:sSubPr>
                  <m:e>
                    <m:r>
                      <w:rPr>
                        <w:rFonts w:ascii="Cambria Math" w:hAnsi="Cambria Math" w:cs="Arial"/>
                      </w:rPr>
                      <m:t>I</m:t>
                    </m:r>
                  </m:e>
                  <m:sub>
                    <m:r>
                      <w:rPr>
                        <w:rFonts w:ascii="Cambria Math" w:hAnsi="Cambria Math" w:cs="Arial"/>
                      </w:rPr>
                      <m:t>s</m:t>
                    </m:r>
                  </m:sub>
                </m:sSub>
              </m:oMath>
            </m:oMathPara>
          </w:p>
        </w:tc>
      </w:tr>
    </w:tbl>
    <w:p w14:paraId="395AFD95" w14:textId="4DF8B4F2" w:rsidR="00FF5B5C" w:rsidRDefault="00FF5B5C"/>
    <w:p w14:paraId="59429083" w14:textId="69AEE14E" w:rsidR="0002397E" w:rsidRDefault="0002397E"/>
    <w:p w14:paraId="3E83E485" w14:textId="32D68163" w:rsidR="0002397E" w:rsidRPr="00EB0084" w:rsidRDefault="0002397E" w:rsidP="00EB0084">
      <w:pPr>
        <w:keepNext/>
        <w:keepLines/>
        <w:spacing w:before="100" w:beforeAutospacing="1" w:after="100" w:afterAutospacing="1" w:line="240" w:lineRule="auto"/>
        <w:outlineLvl w:val="1"/>
        <w:rPr>
          <w:rFonts w:eastAsiaTheme="majorEastAsia" w:cs="Arial"/>
          <w:b/>
          <w:bCs/>
        </w:rPr>
      </w:pPr>
      <w:r w:rsidRPr="00AD439F">
        <w:rPr>
          <w:rFonts w:eastAsiaTheme="majorEastAsia" w:cs="Arial"/>
          <w:b/>
          <w:bCs/>
        </w:rPr>
        <w:lastRenderedPageBreak/>
        <w:t xml:space="preserve">Appendix </w:t>
      </w:r>
      <w:r>
        <w:rPr>
          <w:rFonts w:eastAsiaTheme="majorEastAsia" w:cs="Arial"/>
          <w:b/>
          <w:bCs/>
        </w:rPr>
        <w:t>4</w:t>
      </w:r>
      <w:r w:rsidRPr="00AD439F">
        <w:rPr>
          <w:rFonts w:eastAsiaTheme="majorEastAsia" w:cs="Arial"/>
          <w:b/>
          <w:bCs/>
        </w:rPr>
        <w:t xml:space="preserve">. </w:t>
      </w:r>
      <w:r w:rsidR="00BC45E4">
        <w:rPr>
          <w:rFonts w:eastAsiaTheme="majorEastAsia" w:cs="Arial"/>
          <w:b/>
          <w:bCs/>
        </w:rPr>
        <w:t>Increasing simulation timeline</w:t>
      </w:r>
      <w:r w:rsidR="004D6D4D">
        <w:rPr>
          <w:rFonts w:eastAsiaTheme="majorEastAsia" w:cs="Arial"/>
          <w:b/>
          <w:bCs/>
        </w:rPr>
        <w:t xml:space="preserve"> for base run simulation</w:t>
      </w:r>
    </w:p>
    <w:p w14:paraId="7DF0CF75" w14:textId="77777777" w:rsidR="003F1091" w:rsidRDefault="0002397E" w:rsidP="003F1091">
      <w:pPr>
        <w:keepNext/>
        <w:jc w:val="center"/>
      </w:pPr>
      <w:r w:rsidRPr="00C92C22">
        <w:rPr>
          <w:rFonts w:eastAsia="Arial" w:cs="Arial"/>
          <w:noProof/>
        </w:rPr>
        <w:drawing>
          <wp:inline distT="0" distB="0" distL="0" distR="0" wp14:anchorId="42F87D01" wp14:editId="46684D91">
            <wp:extent cx="5955499" cy="3760967"/>
            <wp:effectExtent l="0" t="0" r="7620" b="11430"/>
            <wp:docPr id="53" name="Chart 5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151A172" w14:textId="78384315" w:rsidR="0002397E" w:rsidRPr="003F1091" w:rsidRDefault="003F1091" w:rsidP="003F1091">
      <w:pPr>
        <w:pStyle w:val="Caption"/>
        <w:jc w:val="center"/>
        <w:rPr>
          <w:i w:val="0"/>
          <w:iCs w:val="0"/>
          <w:color w:val="auto"/>
          <w:sz w:val="22"/>
          <w:szCs w:val="22"/>
        </w:rPr>
      </w:pPr>
      <w:r w:rsidRPr="003F1091">
        <w:rPr>
          <w:i w:val="0"/>
          <w:iCs w:val="0"/>
          <w:color w:val="auto"/>
          <w:sz w:val="22"/>
          <w:szCs w:val="22"/>
        </w:rPr>
        <w:t>Figure A</w:t>
      </w:r>
      <w:r>
        <w:rPr>
          <w:i w:val="0"/>
          <w:iCs w:val="0"/>
          <w:color w:val="auto"/>
          <w:sz w:val="22"/>
          <w:szCs w:val="22"/>
        </w:rPr>
        <w:t>2</w:t>
      </w:r>
      <w:r w:rsidRPr="003F1091">
        <w:rPr>
          <w:i w:val="0"/>
          <w:iCs w:val="0"/>
          <w:color w:val="auto"/>
          <w:sz w:val="22"/>
          <w:szCs w:val="22"/>
        </w:rPr>
        <w:t xml:space="preserve">: </w:t>
      </w:r>
      <w:r>
        <w:rPr>
          <w:i w:val="0"/>
          <w:iCs w:val="0"/>
          <w:color w:val="auto"/>
          <w:sz w:val="22"/>
          <w:szCs w:val="22"/>
        </w:rPr>
        <w:t>The burning rate for the base run for 100 years timespan</w:t>
      </w:r>
    </w:p>
    <w:sectPr w:rsidR="0002397E" w:rsidRPr="003F1091">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42AA9" w14:textId="77777777" w:rsidR="008F7F72" w:rsidRDefault="008F7F72">
      <w:pPr>
        <w:spacing w:after="0" w:line="240" w:lineRule="auto"/>
      </w:pPr>
      <w:r>
        <w:separator/>
      </w:r>
    </w:p>
  </w:endnote>
  <w:endnote w:type="continuationSeparator" w:id="0">
    <w:p w14:paraId="1672D5CC" w14:textId="77777777" w:rsidR="008F7F72" w:rsidRDefault="008F7F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Bidi" w:hAnsiTheme="minorBidi"/>
      </w:rPr>
      <w:id w:val="823852192"/>
      <w:docPartObj>
        <w:docPartGallery w:val="Page Numbers (Bottom of Page)"/>
        <w:docPartUnique/>
      </w:docPartObj>
    </w:sdtPr>
    <w:sdtEndPr>
      <w:rPr>
        <w:noProof/>
      </w:rPr>
    </w:sdtEndPr>
    <w:sdtContent>
      <w:p w14:paraId="7833FE1B" w14:textId="77777777" w:rsidR="00CC03CD" w:rsidRPr="0080642F" w:rsidRDefault="00AD439F">
        <w:pPr>
          <w:pStyle w:val="Footer"/>
          <w:jc w:val="center"/>
          <w:rPr>
            <w:rFonts w:asciiTheme="minorBidi" w:hAnsiTheme="minorBidi"/>
          </w:rPr>
        </w:pPr>
        <w:r w:rsidRPr="0080642F">
          <w:rPr>
            <w:rFonts w:asciiTheme="minorBidi" w:hAnsiTheme="minorBidi"/>
          </w:rPr>
          <w:fldChar w:fldCharType="begin"/>
        </w:r>
        <w:r w:rsidRPr="0080642F">
          <w:rPr>
            <w:rFonts w:asciiTheme="minorBidi" w:hAnsiTheme="minorBidi"/>
          </w:rPr>
          <w:instrText xml:space="preserve"> PAGE   \* MERGEFORMAT </w:instrText>
        </w:r>
        <w:r w:rsidRPr="0080642F">
          <w:rPr>
            <w:rFonts w:asciiTheme="minorBidi" w:hAnsiTheme="minorBidi"/>
          </w:rPr>
          <w:fldChar w:fldCharType="separate"/>
        </w:r>
        <w:r>
          <w:rPr>
            <w:rFonts w:asciiTheme="minorBidi" w:hAnsiTheme="minorBidi"/>
            <w:noProof/>
          </w:rPr>
          <w:t>13</w:t>
        </w:r>
        <w:r w:rsidRPr="0080642F">
          <w:rPr>
            <w:rFonts w:asciiTheme="minorBidi" w:hAnsiTheme="minorBidi"/>
            <w:noProof/>
          </w:rPr>
          <w:fldChar w:fldCharType="end"/>
        </w:r>
      </w:p>
    </w:sdtContent>
  </w:sdt>
  <w:p w14:paraId="7DA85036" w14:textId="77777777" w:rsidR="00CC03CD" w:rsidRDefault="00CC0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5C710" w14:textId="77777777" w:rsidR="008F7F72" w:rsidRDefault="008F7F72">
      <w:pPr>
        <w:spacing w:after="0" w:line="240" w:lineRule="auto"/>
      </w:pPr>
      <w:r>
        <w:separator/>
      </w:r>
    </w:p>
  </w:footnote>
  <w:footnote w:type="continuationSeparator" w:id="0">
    <w:p w14:paraId="6133ADDA" w14:textId="77777777" w:rsidR="008F7F72" w:rsidRDefault="008F7F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D03F0F"/>
    <w:multiLevelType w:val="hybridMultilevel"/>
    <w:tmpl w:val="34308658"/>
    <w:lvl w:ilvl="0" w:tplc="8C205012">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wNTU1NLA0tDA3NzVW0lEKTi0uzszPAykwqwUA9CVbXiwAAAA="/>
  </w:docVars>
  <w:rsids>
    <w:rsidRoot w:val="00DB24C5"/>
    <w:rsid w:val="00005CA7"/>
    <w:rsid w:val="0002397E"/>
    <w:rsid w:val="0009514E"/>
    <w:rsid w:val="001B5472"/>
    <w:rsid w:val="001D5780"/>
    <w:rsid w:val="00200129"/>
    <w:rsid w:val="00257096"/>
    <w:rsid w:val="002F2849"/>
    <w:rsid w:val="0033657C"/>
    <w:rsid w:val="003D6DAA"/>
    <w:rsid w:val="003F1091"/>
    <w:rsid w:val="00476E04"/>
    <w:rsid w:val="004A22EE"/>
    <w:rsid w:val="004D6D4D"/>
    <w:rsid w:val="005B7980"/>
    <w:rsid w:val="00641EC6"/>
    <w:rsid w:val="0069041A"/>
    <w:rsid w:val="006D3F8C"/>
    <w:rsid w:val="006E186D"/>
    <w:rsid w:val="0075150D"/>
    <w:rsid w:val="00787C36"/>
    <w:rsid w:val="008F7F72"/>
    <w:rsid w:val="00A07FDF"/>
    <w:rsid w:val="00AD439F"/>
    <w:rsid w:val="00B954B9"/>
    <w:rsid w:val="00BC45E4"/>
    <w:rsid w:val="00BF79E7"/>
    <w:rsid w:val="00CC03CD"/>
    <w:rsid w:val="00D45BB2"/>
    <w:rsid w:val="00D63074"/>
    <w:rsid w:val="00DB24C5"/>
    <w:rsid w:val="00EA4C96"/>
    <w:rsid w:val="00EB0084"/>
    <w:rsid w:val="00FF5B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528C2"/>
  <w15:docId w15:val="{C9AA71FC-9502-4175-AFB0-B83FB9C75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86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439F"/>
    <w:pPr>
      <w:tabs>
        <w:tab w:val="center" w:pos="4680"/>
        <w:tab w:val="right" w:pos="9360"/>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AD439F"/>
  </w:style>
  <w:style w:type="paragraph" w:customStyle="1" w:styleId="Style2">
    <w:name w:val="Style2"/>
    <w:basedOn w:val="Normal"/>
    <w:link w:val="Style2Char"/>
    <w:autoRedefine/>
    <w:qFormat/>
    <w:rsid w:val="006D3F8C"/>
    <w:pPr>
      <w:spacing w:after="0" w:line="240" w:lineRule="auto"/>
    </w:pPr>
    <w:rPr>
      <w:rFonts w:asciiTheme="minorBidi" w:eastAsiaTheme="minorEastAsia" w:hAnsiTheme="minorBidi"/>
      <w:iCs/>
      <w:noProof/>
    </w:rPr>
  </w:style>
  <w:style w:type="character" w:customStyle="1" w:styleId="Style2Char">
    <w:name w:val="Style2 Char"/>
    <w:basedOn w:val="DefaultParagraphFont"/>
    <w:link w:val="Style2"/>
    <w:rsid w:val="006D3F8C"/>
    <w:rPr>
      <w:rFonts w:asciiTheme="minorBidi" w:eastAsiaTheme="minorEastAsia" w:hAnsiTheme="minorBidi"/>
      <w:iCs/>
      <w:noProof/>
    </w:rPr>
  </w:style>
  <w:style w:type="paragraph" w:styleId="Caption">
    <w:name w:val="caption"/>
    <w:basedOn w:val="Normal"/>
    <w:next w:val="Normal"/>
    <w:uiPriority w:val="35"/>
    <w:unhideWhenUsed/>
    <w:qFormat/>
    <w:rsid w:val="00D6307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F28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0" i="0" u="none" strike="noStrike" kern="1200" spc="0" baseline="0">
                <a:solidFill>
                  <a:sysClr val="windowText" lastClr="000000">
                    <a:lumMod val="65000"/>
                    <a:lumOff val="35000"/>
                  </a:sysClr>
                </a:solidFill>
                <a:latin typeface="Arial" panose="020B0604020202020204" pitchFamily="34" charset="0"/>
                <a:ea typeface="+mn-ea"/>
                <a:cs typeface="Arial" panose="020B0604020202020204" pitchFamily="34" charset="0"/>
              </a:rPr>
              <a:t>Burn rate</a:t>
            </a:r>
            <a:r>
              <a:rPr lang="en-US" sz="1100">
                <a:latin typeface="Arial" panose="020B0604020202020204" pitchFamily="34" charset="0"/>
                <a:cs typeface="Arial" panose="020B0604020202020204" pitchFamily="34" charset="0"/>
              </a:rPr>
              <a:t> </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scatterChart>
        <c:scatterStyle val="lineMarker"/>
        <c:varyColors val="0"/>
        <c:ser>
          <c:idx val="0"/>
          <c:order val="0"/>
          <c:tx>
            <c:strRef>
              <c:f>Sheet1!$A$10</c:f>
              <c:strCache>
                <c:ptCount val="1"/>
                <c:pt idx="0">
                  <c:v>Burning rate : base run</c:v>
                </c:pt>
              </c:strCache>
            </c:strRef>
          </c:tx>
          <c:spPr>
            <a:ln w="25400" cap="rnd">
              <a:solidFill>
                <a:schemeClr val="tx1"/>
              </a:solidFill>
              <a:round/>
            </a:ln>
            <a:effectLst/>
          </c:spPr>
          <c:marker>
            <c:symbol val="none"/>
          </c:marker>
          <c:xVal>
            <c:numRef>
              <c:f>Sheet1!$B$1:$ANC$1</c:f>
              <c:numCache>
                <c:formatCode>General</c:formatCode>
                <c:ptCount val="1042"/>
                <c:pt idx="0">
                  <c:v>0</c:v>
                </c:pt>
                <c:pt idx="1">
                  <c:v>9.6000000000000002E-2</c:v>
                </c:pt>
                <c:pt idx="2">
                  <c:v>0.192</c:v>
                </c:pt>
                <c:pt idx="3">
                  <c:v>0.28799999999999998</c:v>
                </c:pt>
                <c:pt idx="4">
                  <c:v>0.38400000000000001</c:v>
                </c:pt>
                <c:pt idx="5">
                  <c:v>0.48</c:v>
                </c:pt>
                <c:pt idx="6">
                  <c:v>0.57599999999999996</c:v>
                </c:pt>
                <c:pt idx="7">
                  <c:v>0.67200000000000004</c:v>
                </c:pt>
                <c:pt idx="8">
                  <c:v>0.76800000000000002</c:v>
                </c:pt>
                <c:pt idx="9">
                  <c:v>0.86399999999999999</c:v>
                </c:pt>
                <c:pt idx="10">
                  <c:v>0.96</c:v>
                </c:pt>
                <c:pt idx="11">
                  <c:v>1.056</c:v>
                </c:pt>
                <c:pt idx="12">
                  <c:v>1.1519999999999999</c:v>
                </c:pt>
                <c:pt idx="13">
                  <c:v>1.248</c:v>
                </c:pt>
                <c:pt idx="14">
                  <c:v>1.3440000000000001</c:v>
                </c:pt>
                <c:pt idx="15">
                  <c:v>1.44</c:v>
                </c:pt>
                <c:pt idx="16">
                  <c:v>1.536</c:v>
                </c:pt>
                <c:pt idx="17">
                  <c:v>1.6319999999999999</c:v>
                </c:pt>
                <c:pt idx="18">
                  <c:v>1.728</c:v>
                </c:pt>
                <c:pt idx="19">
                  <c:v>1.8240000000000001</c:v>
                </c:pt>
                <c:pt idx="20">
                  <c:v>1.92</c:v>
                </c:pt>
                <c:pt idx="21">
                  <c:v>2.016</c:v>
                </c:pt>
                <c:pt idx="22">
                  <c:v>2.1120000000000001</c:v>
                </c:pt>
                <c:pt idx="23">
                  <c:v>2.2080000000000002</c:v>
                </c:pt>
                <c:pt idx="24">
                  <c:v>2.3039999999999998</c:v>
                </c:pt>
                <c:pt idx="25">
                  <c:v>2.4</c:v>
                </c:pt>
                <c:pt idx="26">
                  <c:v>2.496</c:v>
                </c:pt>
                <c:pt idx="27">
                  <c:v>2.5920000000000001</c:v>
                </c:pt>
                <c:pt idx="28">
                  <c:v>2.6880000000000002</c:v>
                </c:pt>
                <c:pt idx="29">
                  <c:v>2.7839999999999998</c:v>
                </c:pt>
                <c:pt idx="30">
                  <c:v>2.88</c:v>
                </c:pt>
                <c:pt idx="31">
                  <c:v>2.976</c:v>
                </c:pt>
                <c:pt idx="32">
                  <c:v>3.0720000000000001</c:v>
                </c:pt>
                <c:pt idx="33">
                  <c:v>3.1680000000000001</c:v>
                </c:pt>
                <c:pt idx="34">
                  <c:v>3.2639999999999998</c:v>
                </c:pt>
                <c:pt idx="35">
                  <c:v>3.36</c:v>
                </c:pt>
                <c:pt idx="36">
                  <c:v>3.456</c:v>
                </c:pt>
                <c:pt idx="37">
                  <c:v>3.552</c:v>
                </c:pt>
                <c:pt idx="38">
                  <c:v>3.6480000000000001</c:v>
                </c:pt>
                <c:pt idx="39">
                  <c:v>3.7440000000000002</c:v>
                </c:pt>
                <c:pt idx="40">
                  <c:v>3.84</c:v>
                </c:pt>
                <c:pt idx="41">
                  <c:v>3.9359999999999999</c:v>
                </c:pt>
                <c:pt idx="42">
                  <c:v>4.032</c:v>
                </c:pt>
                <c:pt idx="43">
                  <c:v>4.1280000000000001</c:v>
                </c:pt>
                <c:pt idx="44">
                  <c:v>4.2240000000000002</c:v>
                </c:pt>
                <c:pt idx="45">
                  <c:v>4.32</c:v>
                </c:pt>
                <c:pt idx="46">
                  <c:v>4.4160000000000004</c:v>
                </c:pt>
                <c:pt idx="47">
                  <c:v>4.5119999999999996</c:v>
                </c:pt>
                <c:pt idx="48">
                  <c:v>4.6079999999999997</c:v>
                </c:pt>
                <c:pt idx="49">
                  <c:v>4.7039999999999997</c:v>
                </c:pt>
                <c:pt idx="50">
                  <c:v>4.8</c:v>
                </c:pt>
                <c:pt idx="51">
                  <c:v>4.8959999999999999</c:v>
                </c:pt>
                <c:pt idx="52">
                  <c:v>4.992</c:v>
                </c:pt>
                <c:pt idx="53">
                  <c:v>5.0880000000000001</c:v>
                </c:pt>
                <c:pt idx="54">
                  <c:v>5.1840000000000002</c:v>
                </c:pt>
                <c:pt idx="55">
                  <c:v>5.28</c:v>
                </c:pt>
                <c:pt idx="56">
                  <c:v>5.3760000000000003</c:v>
                </c:pt>
                <c:pt idx="57">
                  <c:v>5.4720000000000004</c:v>
                </c:pt>
                <c:pt idx="58">
                  <c:v>5.5679999999999996</c:v>
                </c:pt>
                <c:pt idx="59">
                  <c:v>5.6639999999999997</c:v>
                </c:pt>
                <c:pt idx="60">
                  <c:v>5.76</c:v>
                </c:pt>
                <c:pt idx="61">
                  <c:v>5.8559999999999999</c:v>
                </c:pt>
                <c:pt idx="62">
                  <c:v>5.952</c:v>
                </c:pt>
                <c:pt idx="63">
                  <c:v>6.048</c:v>
                </c:pt>
                <c:pt idx="64">
                  <c:v>6.1440000000000001</c:v>
                </c:pt>
                <c:pt idx="65">
                  <c:v>6.24</c:v>
                </c:pt>
                <c:pt idx="66">
                  <c:v>6.3360000000000003</c:v>
                </c:pt>
                <c:pt idx="67">
                  <c:v>6.4320000000000004</c:v>
                </c:pt>
                <c:pt idx="68">
                  <c:v>6.5279999999999996</c:v>
                </c:pt>
                <c:pt idx="69">
                  <c:v>6.6239999999999997</c:v>
                </c:pt>
                <c:pt idx="70">
                  <c:v>6.72</c:v>
                </c:pt>
                <c:pt idx="71">
                  <c:v>6.8159999999999998</c:v>
                </c:pt>
                <c:pt idx="72">
                  <c:v>6.9119999999999999</c:v>
                </c:pt>
                <c:pt idx="73">
                  <c:v>7.008</c:v>
                </c:pt>
                <c:pt idx="74">
                  <c:v>7.1040000000000001</c:v>
                </c:pt>
                <c:pt idx="75">
                  <c:v>7.2</c:v>
                </c:pt>
                <c:pt idx="76">
                  <c:v>7.2960000000000003</c:v>
                </c:pt>
                <c:pt idx="77">
                  <c:v>7.3920000000000003</c:v>
                </c:pt>
                <c:pt idx="78">
                  <c:v>7.4880000000000004</c:v>
                </c:pt>
                <c:pt idx="79">
                  <c:v>7.5839999999999996</c:v>
                </c:pt>
                <c:pt idx="80">
                  <c:v>7.68</c:v>
                </c:pt>
                <c:pt idx="81">
                  <c:v>7.7759999999999998</c:v>
                </c:pt>
                <c:pt idx="82">
                  <c:v>7.8719999999999999</c:v>
                </c:pt>
                <c:pt idx="83">
                  <c:v>7.968</c:v>
                </c:pt>
                <c:pt idx="84">
                  <c:v>8.0640000000000001</c:v>
                </c:pt>
                <c:pt idx="85">
                  <c:v>8.16</c:v>
                </c:pt>
                <c:pt idx="86">
                  <c:v>8.2560000000000002</c:v>
                </c:pt>
                <c:pt idx="87">
                  <c:v>8.3520000000000003</c:v>
                </c:pt>
                <c:pt idx="88">
                  <c:v>8.4480000000000004</c:v>
                </c:pt>
                <c:pt idx="89">
                  <c:v>8.5440000000000005</c:v>
                </c:pt>
                <c:pt idx="90">
                  <c:v>8.64</c:v>
                </c:pt>
                <c:pt idx="91">
                  <c:v>8.7360000000000007</c:v>
                </c:pt>
                <c:pt idx="92">
                  <c:v>8.8320000000000007</c:v>
                </c:pt>
                <c:pt idx="93">
                  <c:v>8.9280000000000008</c:v>
                </c:pt>
                <c:pt idx="94">
                  <c:v>9.0239999999999991</c:v>
                </c:pt>
                <c:pt idx="95">
                  <c:v>9.1199999999999992</c:v>
                </c:pt>
                <c:pt idx="96">
                  <c:v>9.2159999999999993</c:v>
                </c:pt>
                <c:pt idx="97">
                  <c:v>9.3119999999999994</c:v>
                </c:pt>
                <c:pt idx="98">
                  <c:v>9.4079999999999995</c:v>
                </c:pt>
                <c:pt idx="99">
                  <c:v>9.5039999999999996</c:v>
                </c:pt>
                <c:pt idx="100">
                  <c:v>9.6</c:v>
                </c:pt>
                <c:pt idx="101">
                  <c:v>9.6959999999999997</c:v>
                </c:pt>
                <c:pt idx="102">
                  <c:v>9.7919999999999998</c:v>
                </c:pt>
                <c:pt idx="103">
                  <c:v>9.8879999999999999</c:v>
                </c:pt>
                <c:pt idx="104">
                  <c:v>9.984</c:v>
                </c:pt>
                <c:pt idx="105">
                  <c:v>10.08</c:v>
                </c:pt>
                <c:pt idx="106">
                  <c:v>10.176</c:v>
                </c:pt>
                <c:pt idx="107">
                  <c:v>10.272</c:v>
                </c:pt>
                <c:pt idx="108">
                  <c:v>10.368</c:v>
                </c:pt>
                <c:pt idx="109">
                  <c:v>10.464</c:v>
                </c:pt>
                <c:pt idx="110">
                  <c:v>10.56</c:v>
                </c:pt>
                <c:pt idx="111">
                  <c:v>10.656000000000001</c:v>
                </c:pt>
                <c:pt idx="112">
                  <c:v>10.752000000000001</c:v>
                </c:pt>
                <c:pt idx="113">
                  <c:v>10.848000000000001</c:v>
                </c:pt>
                <c:pt idx="114">
                  <c:v>10.944000000000001</c:v>
                </c:pt>
                <c:pt idx="115">
                  <c:v>11.04</c:v>
                </c:pt>
                <c:pt idx="116">
                  <c:v>11.135999999999999</c:v>
                </c:pt>
                <c:pt idx="117">
                  <c:v>11.231999999999999</c:v>
                </c:pt>
                <c:pt idx="118">
                  <c:v>11.327999999999999</c:v>
                </c:pt>
                <c:pt idx="119">
                  <c:v>11.423999999999999</c:v>
                </c:pt>
                <c:pt idx="120">
                  <c:v>11.52</c:v>
                </c:pt>
                <c:pt idx="121">
                  <c:v>11.616</c:v>
                </c:pt>
                <c:pt idx="122">
                  <c:v>11.712</c:v>
                </c:pt>
                <c:pt idx="123">
                  <c:v>11.808</c:v>
                </c:pt>
                <c:pt idx="124">
                  <c:v>11.904</c:v>
                </c:pt>
                <c:pt idx="125">
                  <c:v>12</c:v>
                </c:pt>
                <c:pt idx="126">
                  <c:v>12.096</c:v>
                </c:pt>
                <c:pt idx="127">
                  <c:v>12.192</c:v>
                </c:pt>
                <c:pt idx="128">
                  <c:v>12.288</c:v>
                </c:pt>
                <c:pt idx="129">
                  <c:v>12.384</c:v>
                </c:pt>
                <c:pt idx="130">
                  <c:v>12.48</c:v>
                </c:pt>
                <c:pt idx="131">
                  <c:v>12.576000000000001</c:v>
                </c:pt>
                <c:pt idx="132">
                  <c:v>12.672000000000001</c:v>
                </c:pt>
                <c:pt idx="133">
                  <c:v>12.768000000000001</c:v>
                </c:pt>
                <c:pt idx="134">
                  <c:v>12.864000000000001</c:v>
                </c:pt>
                <c:pt idx="135">
                  <c:v>12.96</c:v>
                </c:pt>
                <c:pt idx="136">
                  <c:v>13.055999999999999</c:v>
                </c:pt>
                <c:pt idx="137">
                  <c:v>13.151999999999999</c:v>
                </c:pt>
                <c:pt idx="138">
                  <c:v>13.247999999999999</c:v>
                </c:pt>
                <c:pt idx="139">
                  <c:v>13.343999999999999</c:v>
                </c:pt>
                <c:pt idx="140">
                  <c:v>13.44</c:v>
                </c:pt>
                <c:pt idx="141">
                  <c:v>13.536</c:v>
                </c:pt>
                <c:pt idx="142">
                  <c:v>13.632</c:v>
                </c:pt>
                <c:pt idx="143">
                  <c:v>13.728</c:v>
                </c:pt>
                <c:pt idx="144">
                  <c:v>13.824</c:v>
                </c:pt>
                <c:pt idx="145">
                  <c:v>13.92</c:v>
                </c:pt>
                <c:pt idx="146">
                  <c:v>14.016</c:v>
                </c:pt>
                <c:pt idx="147">
                  <c:v>14.112</c:v>
                </c:pt>
                <c:pt idx="148">
                  <c:v>14.208</c:v>
                </c:pt>
                <c:pt idx="149">
                  <c:v>14.304</c:v>
                </c:pt>
                <c:pt idx="150">
                  <c:v>14.4</c:v>
                </c:pt>
                <c:pt idx="151">
                  <c:v>14.496</c:v>
                </c:pt>
                <c:pt idx="152">
                  <c:v>14.592000000000001</c:v>
                </c:pt>
                <c:pt idx="153">
                  <c:v>14.688000000000001</c:v>
                </c:pt>
                <c:pt idx="154">
                  <c:v>14.784000000000001</c:v>
                </c:pt>
                <c:pt idx="155">
                  <c:v>14.88</c:v>
                </c:pt>
                <c:pt idx="156">
                  <c:v>14.976000000000001</c:v>
                </c:pt>
                <c:pt idx="157">
                  <c:v>15.071999999999999</c:v>
                </c:pt>
                <c:pt idx="158">
                  <c:v>15.167999999999999</c:v>
                </c:pt>
                <c:pt idx="159">
                  <c:v>15.263999999999999</c:v>
                </c:pt>
                <c:pt idx="160">
                  <c:v>15.36</c:v>
                </c:pt>
                <c:pt idx="161">
                  <c:v>15.456</c:v>
                </c:pt>
                <c:pt idx="162">
                  <c:v>15.552</c:v>
                </c:pt>
                <c:pt idx="163">
                  <c:v>15.648</c:v>
                </c:pt>
                <c:pt idx="164">
                  <c:v>15.744</c:v>
                </c:pt>
                <c:pt idx="165">
                  <c:v>15.84</c:v>
                </c:pt>
                <c:pt idx="166">
                  <c:v>15.936</c:v>
                </c:pt>
                <c:pt idx="167">
                  <c:v>16.032</c:v>
                </c:pt>
                <c:pt idx="168">
                  <c:v>16.128</c:v>
                </c:pt>
                <c:pt idx="169">
                  <c:v>16.224</c:v>
                </c:pt>
                <c:pt idx="170">
                  <c:v>16.32</c:v>
                </c:pt>
                <c:pt idx="171">
                  <c:v>16.416</c:v>
                </c:pt>
                <c:pt idx="172">
                  <c:v>16.512</c:v>
                </c:pt>
                <c:pt idx="173">
                  <c:v>16.608000000000001</c:v>
                </c:pt>
                <c:pt idx="174">
                  <c:v>16.704000000000001</c:v>
                </c:pt>
                <c:pt idx="175">
                  <c:v>16.8</c:v>
                </c:pt>
                <c:pt idx="176">
                  <c:v>16.896000000000001</c:v>
                </c:pt>
                <c:pt idx="177">
                  <c:v>16.992000000000001</c:v>
                </c:pt>
                <c:pt idx="178">
                  <c:v>17.088000000000001</c:v>
                </c:pt>
                <c:pt idx="179">
                  <c:v>17.184000000000001</c:v>
                </c:pt>
                <c:pt idx="180">
                  <c:v>17.28</c:v>
                </c:pt>
                <c:pt idx="181">
                  <c:v>17.376000000000001</c:v>
                </c:pt>
                <c:pt idx="182">
                  <c:v>17.472000000000001</c:v>
                </c:pt>
                <c:pt idx="183">
                  <c:v>17.568000000000001</c:v>
                </c:pt>
                <c:pt idx="184">
                  <c:v>17.664000000000001</c:v>
                </c:pt>
                <c:pt idx="185">
                  <c:v>17.760000000000002</c:v>
                </c:pt>
                <c:pt idx="186">
                  <c:v>17.856000000000002</c:v>
                </c:pt>
                <c:pt idx="187">
                  <c:v>17.952000000000002</c:v>
                </c:pt>
                <c:pt idx="188">
                  <c:v>18.047999999999998</c:v>
                </c:pt>
                <c:pt idx="189">
                  <c:v>18.143999999999998</c:v>
                </c:pt>
                <c:pt idx="190">
                  <c:v>18.239999999999998</c:v>
                </c:pt>
                <c:pt idx="191">
                  <c:v>18.335999999999999</c:v>
                </c:pt>
                <c:pt idx="192">
                  <c:v>18.431999999999999</c:v>
                </c:pt>
                <c:pt idx="193">
                  <c:v>18.527999999999999</c:v>
                </c:pt>
                <c:pt idx="194">
                  <c:v>18.623999999999999</c:v>
                </c:pt>
                <c:pt idx="195">
                  <c:v>18.72</c:v>
                </c:pt>
                <c:pt idx="196">
                  <c:v>18.815999999999999</c:v>
                </c:pt>
                <c:pt idx="197">
                  <c:v>18.911999999999999</c:v>
                </c:pt>
                <c:pt idx="198">
                  <c:v>19.007999999999999</c:v>
                </c:pt>
                <c:pt idx="199">
                  <c:v>19.103999999999999</c:v>
                </c:pt>
                <c:pt idx="200">
                  <c:v>19.2</c:v>
                </c:pt>
                <c:pt idx="201">
                  <c:v>19.295999999999999</c:v>
                </c:pt>
                <c:pt idx="202">
                  <c:v>19.391999999999999</c:v>
                </c:pt>
                <c:pt idx="203">
                  <c:v>19.488</c:v>
                </c:pt>
                <c:pt idx="204">
                  <c:v>19.584</c:v>
                </c:pt>
                <c:pt idx="205">
                  <c:v>19.68</c:v>
                </c:pt>
                <c:pt idx="206">
                  <c:v>19.776</c:v>
                </c:pt>
                <c:pt idx="207">
                  <c:v>19.872</c:v>
                </c:pt>
                <c:pt idx="208">
                  <c:v>19.968</c:v>
                </c:pt>
                <c:pt idx="209">
                  <c:v>20.064</c:v>
                </c:pt>
                <c:pt idx="210">
                  <c:v>20.16</c:v>
                </c:pt>
                <c:pt idx="211">
                  <c:v>20.256</c:v>
                </c:pt>
                <c:pt idx="212">
                  <c:v>20.352</c:v>
                </c:pt>
                <c:pt idx="213">
                  <c:v>20.448</c:v>
                </c:pt>
                <c:pt idx="214">
                  <c:v>20.544</c:v>
                </c:pt>
                <c:pt idx="215">
                  <c:v>20.64</c:v>
                </c:pt>
                <c:pt idx="216">
                  <c:v>20.736000000000001</c:v>
                </c:pt>
                <c:pt idx="217">
                  <c:v>20.832000000000001</c:v>
                </c:pt>
                <c:pt idx="218">
                  <c:v>20.928000000000001</c:v>
                </c:pt>
                <c:pt idx="219">
                  <c:v>21.024000000000001</c:v>
                </c:pt>
                <c:pt idx="220">
                  <c:v>21.12</c:v>
                </c:pt>
                <c:pt idx="221">
                  <c:v>21.216000000000001</c:v>
                </c:pt>
                <c:pt idx="222">
                  <c:v>21.312000000000001</c:v>
                </c:pt>
                <c:pt idx="223">
                  <c:v>21.408000000000001</c:v>
                </c:pt>
                <c:pt idx="224">
                  <c:v>21.504000000000001</c:v>
                </c:pt>
                <c:pt idx="225">
                  <c:v>21.6</c:v>
                </c:pt>
                <c:pt idx="226">
                  <c:v>21.696000000000002</c:v>
                </c:pt>
                <c:pt idx="227">
                  <c:v>21.792000000000002</c:v>
                </c:pt>
                <c:pt idx="228">
                  <c:v>21.888000000000002</c:v>
                </c:pt>
                <c:pt idx="229">
                  <c:v>21.984000000000002</c:v>
                </c:pt>
                <c:pt idx="230">
                  <c:v>22.08</c:v>
                </c:pt>
                <c:pt idx="231">
                  <c:v>22.175999999999998</c:v>
                </c:pt>
                <c:pt idx="232">
                  <c:v>22.271999999999998</c:v>
                </c:pt>
                <c:pt idx="233">
                  <c:v>22.367999999999999</c:v>
                </c:pt>
                <c:pt idx="234">
                  <c:v>22.463999999999999</c:v>
                </c:pt>
                <c:pt idx="235">
                  <c:v>22.56</c:v>
                </c:pt>
                <c:pt idx="236">
                  <c:v>22.655999999999999</c:v>
                </c:pt>
                <c:pt idx="237">
                  <c:v>22.751999999999999</c:v>
                </c:pt>
                <c:pt idx="238">
                  <c:v>22.847999999999999</c:v>
                </c:pt>
                <c:pt idx="239">
                  <c:v>22.943999999999999</c:v>
                </c:pt>
                <c:pt idx="240">
                  <c:v>23.04</c:v>
                </c:pt>
                <c:pt idx="241">
                  <c:v>23.135999999999999</c:v>
                </c:pt>
                <c:pt idx="242">
                  <c:v>23.231999999999999</c:v>
                </c:pt>
                <c:pt idx="243">
                  <c:v>23.327999999999999</c:v>
                </c:pt>
                <c:pt idx="244">
                  <c:v>23.423999999999999</c:v>
                </c:pt>
                <c:pt idx="245">
                  <c:v>23.52</c:v>
                </c:pt>
                <c:pt idx="246">
                  <c:v>23.616</c:v>
                </c:pt>
                <c:pt idx="247">
                  <c:v>23.712</c:v>
                </c:pt>
                <c:pt idx="248">
                  <c:v>23.808</c:v>
                </c:pt>
                <c:pt idx="249">
                  <c:v>23.904</c:v>
                </c:pt>
                <c:pt idx="250">
                  <c:v>24</c:v>
                </c:pt>
                <c:pt idx="251">
                  <c:v>24.096</c:v>
                </c:pt>
                <c:pt idx="252">
                  <c:v>24.192</c:v>
                </c:pt>
                <c:pt idx="253">
                  <c:v>24.288</c:v>
                </c:pt>
                <c:pt idx="254">
                  <c:v>24.384</c:v>
                </c:pt>
                <c:pt idx="255">
                  <c:v>24.48</c:v>
                </c:pt>
                <c:pt idx="256">
                  <c:v>24.576000000000001</c:v>
                </c:pt>
                <c:pt idx="257">
                  <c:v>24.672000000000001</c:v>
                </c:pt>
                <c:pt idx="258">
                  <c:v>24.768000000000001</c:v>
                </c:pt>
                <c:pt idx="259">
                  <c:v>24.864000000000001</c:v>
                </c:pt>
                <c:pt idx="260">
                  <c:v>24.96</c:v>
                </c:pt>
                <c:pt idx="261">
                  <c:v>25.056000000000001</c:v>
                </c:pt>
                <c:pt idx="262">
                  <c:v>25.152000000000001</c:v>
                </c:pt>
                <c:pt idx="263">
                  <c:v>25.248000000000001</c:v>
                </c:pt>
                <c:pt idx="264">
                  <c:v>25.344000000000001</c:v>
                </c:pt>
                <c:pt idx="265">
                  <c:v>25.44</c:v>
                </c:pt>
                <c:pt idx="266">
                  <c:v>25.536000000000001</c:v>
                </c:pt>
                <c:pt idx="267">
                  <c:v>25.632000000000001</c:v>
                </c:pt>
                <c:pt idx="268">
                  <c:v>25.728000000000002</c:v>
                </c:pt>
                <c:pt idx="269">
                  <c:v>25.824000000000002</c:v>
                </c:pt>
                <c:pt idx="270">
                  <c:v>25.92</c:v>
                </c:pt>
                <c:pt idx="271">
                  <c:v>26.015999999999998</c:v>
                </c:pt>
                <c:pt idx="272">
                  <c:v>26.111999999999998</c:v>
                </c:pt>
                <c:pt idx="273">
                  <c:v>26.207999999999998</c:v>
                </c:pt>
                <c:pt idx="274">
                  <c:v>26.303999999999998</c:v>
                </c:pt>
                <c:pt idx="275">
                  <c:v>26.4</c:v>
                </c:pt>
                <c:pt idx="276">
                  <c:v>26.495999999999999</c:v>
                </c:pt>
                <c:pt idx="277">
                  <c:v>26.591999999999999</c:v>
                </c:pt>
                <c:pt idx="278">
                  <c:v>26.687999999999999</c:v>
                </c:pt>
                <c:pt idx="279">
                  <c:v>26.783999999999999</c:v>
                </c:pt>
                <c:pt idx="280">
                  <c:v>26.88</c:v>
                </c:pt>
                <c:pt idx="281">
                  <c:v>26.975999999999999</c:v>
                </c:pt>
                <c:pt idx="282">
                  <c:v>27.071999999999999</c:v>
                </c:pt>
                <c:pt idx="283">
                  <c:v>27.167999999999999</c:v>
                </c:pt>
                <c:pt idx="284">
                  <c:v>27.263999999999999</c:v>
                </c:pt>
                <c:pt idx="285">
                  <c:v>27.36</c:v>
                </c:pt>
                <c:pt idx="286">
                  <c:v>27.456</c:v>
                </c:pt>
                <c:pt idx="287">
                  <c:v>27.552</c:v>
                </c:pt>
                <c:pt idx="288">
                  <c:v>27.648</c:v>
                </c:pt>
                <c:pt idx="289">
                  <c:v>27.744</c:v>
                </c:pt>
                <c:pt idx="290">
                  <c:v>27.84</c:v>
                </c:pt>
                <c:pt idx="291">
                  <c:v>27.936</c:v>
                </c:pt>
                <c:pt idx="292">
                  <c:v>28.032</c:v>
                </c:pt>
                <c:pt idx="293">
                  <c:v>28.128</c:v>
                </c:pt>
                <c:pt idx="294">
                  <c:v>28.224</c:v>
                </c:pt>
                <c:pt idx="295">
                  <c:v>28.32</c:v>
                </c:pt>
                <c:pt idx="296">
                  <c:v>28.416</c:v>
                </c:pt>
                <c:pt idx="297">
                  <c:v>28.512</c:v>
                </c:pt>
                <c:pt idx="298">
                  <c:v>28.608000000000001</c:v>
                </c:pt>
                <c:pt idx="299">
                  <c:v>28.704000000000001</c:v>
                </c:pt>
                <c:pt idx="300">
                  <c:v>28.8</c:v>
                </c:pt>
                <c:pt idx="301">
                  <c:v>28.896000000000001</c:v>
                </c:pt>
                <c:pt idx="302">
                  <c:v>28.992000000000001</c:v>
                </c:pt>
                <c:pt idx="303">
                  <c:v>29.088000000000001</c:v>
                </c:pt>
                <c:pt idx="304">
                  <c:v>29.184000000000001</c:v>
                </c:pt>
                <c:pt idx="305">
                  <c:v>29.28</c:v>
                </c:pt>
                <c:pt idx="306">
                  <c:v>29.376000000000001</c:v>
                </c:pt>
                <c:pt idx="307">
                  <c:v>29.472000000000001</c:v>
                </c:pt>
                <c:pt idx="308">
                  <c:v>29.568000000000001</c:v>
                </c:pt>
                <c:pt idx="309">
                  <c:v>29.664000000000001</c:v>
                </c:pt>
                <c:pt idx="310">
                  <c:v>29.76</c:v>
                </c:pt>
                <c:pt idx="311">
                  <c:v>29.856000000000002</c:v>
                </c:pt>
                <c:pt idx="312">
                  <c:v>29.952000000000002</c:v>
                </c:pt>
                <c:pt idx="313">
                  <c:v>30.047999999999998</c:v>
                </c:pt>
                <c:pt idx="314">
                  <c:v>30.143999999999998</c:v>
                </c:pt>
                <c:pt idx="315">
                  <c:v>30.24</c:v>
                </c:pt>
                <c:pt idx="316">
                  <c:v>30.335999999999999</c:v>
                </c:pt>
                <c:pt idx="317">
                  <c:v>30.431999999999999</c:v>
                </c:pt>
                <c:pt idx="318">
                  <c:v>30.527999999999999</c:v>
                </c:pt>
                <c:pt idx="319">
                  <c:v>30.623999999999999</c:v>
                </c:pt>
                <c:pt idx="320">
                  <c:v>30.72</c:v>
                </c:pt>
                <c:pt idx="321">
                  <c:v>30.815999999999999</c:v>
                </c:pt>
                <c:pt idx="322">
                  <c:v>30.911999999999999</c:v>
                </c:pt>
                <c:pt idx="323">
                  <c:v>31.007999999999999</c:v>
                </c:pt>
                <c:pt idx="324">
                  <c:v>31.103999999999999</c:v>
                </c:pt>
                <c:pt idx="325">
                  <c:v>31.2</c:v>
                </c:pt>
                <c:pt idx="326">
                  <c:v>31.295999999999999</c:v>
                </c:pt>
                <c:pt idx="327">
                  <c:v>31.391999999999999</c:v>
                </c:pt>
                <c:pt idx="328">
                  <c:v>31.488</c:v>
                </c:pt>
                <c:pt idx="329">
                  <c:v>31.584</c:v>
                </c:pt>
                <c:pt idx="330">
                  <c:v>31.68</c:v>
                </c:pt>
                <c:pt idx="331">
                  <c:v>31.776</c:v>
                </c:pt>
                <c:pt idx="332">
                  <c:v>31.872</c:v>
                </c:pt>
                <c:pt idx="333">
                  <c:v>31.968</c:v>
                </c:pt>
                <c:pt idx="334">
                  <c:v>32.064</c:v>
                </c:pt>
                <c:pt idx="335">
                  <c:v>32.159999999999997</c:v>
                </c:pt>
                <c:pt idx="336">
                  <c:v>32.256</c:v>
                </c:pt>
                <c:pt idx="337">
                  <c:v>32.351999999999997</c:v>
                </c:pt>
                <c:pt idx="338">
                  <c:v>32.448</c:v>
                </c:pt>
                <c:pt idx="339">
                  <c:v>32.543999999999997</c:v>
                </c:pt>
                <c:pt idx="340">
                  <c:v>32.64</c:v>
                </c:pt>
                <c:pt idx="341">
                  <c:v>32.735999999999997</c:v>
                </c:pt>
                <c:pt idx="342">
                  <c:v>32.832000000000001</c:v>
                </c:pt>
                <c:pt idx="343">
                  <c:v>32.927999999999997</c:v>
                </c:pt>
                <c:pt idx="344">
                  <c:v>33.024000000000001</c:v>
                </c:pt>
                <c:pt idx="345">
                  <c:v>33.119999999999997</c:v>
                </c:pt>
                <c:pt idx="346">
                  <c:v>33.216000000000001</c:v>
                </c:pt>
                <c:pt idx="347">
                  <c:v>33.311999999999998</c:v>
                </c:pt>
                <c:pt idx="348">
                  <c:v>33.408000000000001</c:v>
                </c:pt>
                <c:pt idx="349">
                  <c:v>33.503999999999998</c:v>
                </c:pt>
                <c:pt idx="350">
                  <c:v>33.6</c:v>
                </c:pt>
                <c:pt idx="351">
                  <c:v>33.695999999999998</c:v>
                </c:pt>
                <c:pt idx="352">
                  <c:v>33.792000000000002</c:v>
                </c:pt>
                <c:pt idx="353">
                  <c:v>33.887999999999998</c:v>
                </c:pt>
                <c:pt idx="354">
                  <c:v>33.984000000000002</c:v>
                </c:pt>
                <c:pt idx="355">
                  <c:v>34.08</c:v>
                </c:pt>
                <c:pt idx="356">
                  <c:v>34.176000000000002</c:v>
                </c:pt>
                <c:pt idx="357">
                  <c:v>34.271999999999998</c:v>
                </c:pt>
                <c:pt idx="358">
                  <c:v>34.368000000000002</c:v>
                </c:pt>
                <c:pt idx="359">
                  <c:v>34.463999999999999</c:v>
                </c:pt>
                <c:pt idx="360">
                  <c:v>34.56</c:v>
                </c:pt>
                <c:pt idx="361">
                  <c:v>34.655999999999999</c:v>
                </c:pt>
                <c:pt idx="362">
                  <c:v>34.752000000000002</c:v>
                </c:pt>
                <c:pt idx="363">
                  <c:v>34.847999999999999</c:v>
                </c:pt>
                <c:pt idx="364">
                  <c:v>34.944000000000003</c:v>
                </c:pt>
                <c:pt idx="365">
                  <c:v>35.04</c:v>
                </c:pt>
                <c:pt idx="366">
                  <c:v>35.136000000000003</c:v>
                </c:pt>
                <c:pt idx="367">
                  <c:v>35.231999999999999</c:v>
                </c:pt>
                <c:pt idx="368">
                  <c:v>35.328000000000003</c:v>
                </c:pt>
                <c:pt idx="369">
                  <c:v>35.423999999999999</c:v>
                </c:pt>
                <c:pt idx="370">
                  <c:v>35.520000000000003</c:v>
                </c:pt>
                <c:pt idx="371">
                  <c:v>35.616</c:v>
                </c:pt>
                <c:pt idx="372">
                  <c:v>35.712000000000003</c:v>
                </c:pt>
                <c:pt idx="373">
                  <c:v>35.808</c:v>
                </c:pt>
                <c:pt idx="374">
                  <c:v>35.904000000000003</c:v>
                </c:pt>
                <c:pt idx="375">
                  <c:v>36</c:v>
                </c:pt>
                <c:pt idx="376">
                  <c:v>36.095999999999997</c:v>
                </c:pt>
                <c:pt idx="377">
                  <c:v>36.192</c:v>
                </c:pt>
                <c:pt idx="378">
                  <c:v>36.287999999999997</c:v>
                </c:pt>
                <c:pt idx="379">
                  <c:v>36.384</c:v>
                </c:pt>
                <c:pt idx="380">
                  <c:v>36.479999999999997</c:v>
                </c:pt>
                <c:pt idx="381">
                  <c:v>36.576000000000001</c:v>
                </c:pt>
                <c:pt idx="382">
                  <c:v>36.671999999999997</c:v>
                </c:pt>
                <c:pt idx="383">
                  <c:v>36.768000000000001</c:v>
                </c:pt>
                <c:pt idx="384">
                  <c:v>36.863999999999997</c:v>
                </c:pt>
                <c:pt idx="385">
                  <c:v>36.96</c:v>
                </c:pt>
                <c:pt idx="386">
                  <c:v>37.055999999999997</c:v>
                </c:pt>
                <c:pt idx="387">
                  <c:v>37.152000000000001</c:v>
                </c:pt>
                <c:pt idx="388">
                  <c:v>37.247999999999998</c:v>
                </c:pt>
                <c:pt idx="389">
                  <c:v>37.344000000000001</c:v>
                </c:pt>
                <c:pt idx="390">
                  <c:v>37.44</c:v>
                </c:pt>
                <c:pt idx="391">
                  <c:v>37.536000000000001</c:v>
                </c:pt>
                <c:pt idx="392">
                  <c:v>37.631999999999998</c:v>
                </c:pt>
                <c:pt idx="393">
                  <c:v>37.728000000000002</c:v>
                </c:pt>
                <c:pt idx="394">
                  <c:v>37.823999999999998</c:v>
                </c:pt>
                <c:pt idx="395">
                  <c:v>37.92</c:v>
                </c:pt>
                <c:pt idx="396">
                  <c:v>38.015999999999998</c:v>
                </c:pt>
                <c:pt idx="397">
                  <c:v>38.112000000000002</c:v>
                </c:pt>
                <c:pt idx="398">
                  <c:v>38.207999999999998</c:v>
                </c:pt>
                <c:pt idx="399">
                  <c:v>38.304000000000002</c:v>
                </c:pt>
                <c:pt idx="400">
                  <c:v>38.4</c:v>
                </c:pt>
                <c:pt idx="401">
                  <c:v>38.496000000000002</c:v>
                </c:pt>
                <c:pt idx="402">
                  <c:v>38.591999999999999</c:v>
                </c:pt>
                <c:pt idx="403">
                  <c:v>38.688000000000002</c:v>
                </c:pt>
                <c:pt idx="404">
                  <c:v>38.783999999999999</c:v>
                </c:pt>
                <c:pt idx="405">
                  <c:v>38.880000000000003</c:v>
                </c:pt>
                <c:pt idx="406">
                  <c:v>38.975999999999999</c:v>
                </c:pt>
                <c:pt idx="407">
                  <c:v>39.072000000000003</c:v>
                </c:pt>
                <c:pt idx="408">
                  <c:v>39.167999999999999</c:v>
                </c:pt>
                <c:pt idx="409">
                  <c:v>39.264000000000003</c:v>
                </c:pt>
                <c:pt idx="410">
                  <c:v>39.36</c:v>
                </c:pt>
                <c:pt idx="411">
                  <c:v>39.456000000000003</c:v>
                </c:pt>
                <c:pt idx="412">
                  <c:v>39.552</c:v>
                </c:pt>
                <c:pt idx="413">
                  <c:v>39.648000000000003</c:v>
                </c:pt>
                <c:pt idx="414">
                  <c:v>39.744</c:v>
                </c:pt>
                <c:pt idx="415">
                  <c:v>39.840000000000003</c:v>
                </c:pt>
                <c:pt idx="416">
                  <c:v>39.936</c:v>
                </c:pt>
                <c:pt idx="417">
                  <c:v>40.031999999999996</c:v>
                </c:pt>
                <c:pt idx="418">
                  <c:v>40.128</c:v>
                </c:pt>
                <c:pt idx="419">
                  <c:v>40.223999999999997</c:v>
                </c:pt>
                <c:pt idx="420">
                  <c:v>40.32</c:v>
                </c:pt>
                <c:pt idx="421">
                  <c:v>40.415999999999997</c:v>
                </c:pt>
                <c:pt idx="422">
                  <c:v>40.512</c:v>
                </c:pt>
                <c:pt idx="423">
                  <c:v>40.607999999999997</c:v>
                </c:pt>
                <c:pt idx="424">
                  <c:v>40.704000000000001</c:v>
                </c:pt>
                <c:pt idx="425">
                  <c:v>40.799999999999997</c:v>
                </c:pt>
                <c:pt idx="426">
                  <c:v>40.896000000000001</c:v>
                </c:pt>
                <c:pt idx="427">
                  <c:v>40.991999999999997</c:v>
                </c:pt>
                <c:pt idx="428">
                  <c:v>41.088000000000001</c:v>
                </c:pt>
                <c:pt idx="429">
                  <c:v>41.183999999999997</c:v>
                </c:pt>
                <c:pt idx="430">
                  <c:v>41.28</c:v>
                </c:pt>
                <c:pt idx="431">
                  <c:v>41.375999999999998</c:v>
                </c:pt>
                <c:pt idx="432">
                  <c:v>41.472000000000001</c:v>
                </c:pt>
                <c:pt idx="433">
                  <c:v>41.567999999999998</c:v>
                </c:pt>
                <c:pt idx="434">
                  <c:v>41.664000000000001</c:v>
                </c:pt>
                <c:pt idx="435">
                  <c:v>41.76</c:v>
                </c:pt>
                <c:pt idx="436">
                  <c:v>41.856000000000002</c:v>
                </c:pt>
                <c:pt idx="437">
                  <c:v>41.951999999999998</c:v>
                </c:pt>
                <c:pt idx="438">
                  <c:v>42.048000000000002</c:v>
                </c:pt>
                <c:pt idx="439">
                  <c:v>42.143999999999998</c:v>
                </c:pt>
                <c:pt idx="440">
                  <c:v>42.24</c:v>
                </c:pt>
                <c:pt idx="441">
                  <c:v>42.335999999999999</c:v>
                </c:pt>
                <c:pt idx="442">
                  <c:v>42.432000000000002</c:v>
                </c:pt>
                <c:pt idx="443">
                  <c:v>42.527999999999999</c:v>
                </c:pt>
                <c:pt idx="444">
                  <c:v>42.624000000000002</c:v>
                </c:pt>
                <c:pt idx="445">
                  <c:v>42.72</c:v>
                </c:pt>
                <c:pt idx="446">
                  <c:v>42.816000000000003</c:v>
                </c:pt>
                <c:pt idx="447">
                  <c:v>42.911999999999999</c:v>
                </c:pt>
                <c:pt idx="448">
                  <c:v>43.008000000000003</c:v>
                </c:pt>
                <c:pt idx="449">
                  <c:v>43.103999999999999</c:v>
                </c:pt>
                <c:pt idx="450">
                  <c:v>43.2</c:v>
                </c:pt>
                <c:pt idx="451">
                  <c:v>43.295999999999999</c:v>
                </c:pt>
                <c:pt idx="452">
                  <c:v>43.392000000000003</c:v>
                </c:pt>
                <c:pt idx="453">
                  <c:v>43.488</c:v>
                </c:pt>
                <c:pt idx="454">
                  <c:v>43.584000000000003</c:v>
                </c:pt>
                <c:pt idx="455">
                  <c:v>43.68</c:v>
                </c:pt>
                <c:pt idx="456">
                  <c:v>43.776000000000003</c:v>
                </c:pt>
                <c:pt idx="457">
                  <c:v>43.872</c:v>
                </c:pt>
                <c:pt idx="458">
                  <c:v>43.968000000000004</c:v>
                </c:pt>
                <c:pt idx="459">
                  <c:v>44.064</c:v>
                </c:pt>
                <c:pt idx="460">
                  <c:v>44.16</c:v>
                </c:pt>
                <c:pt idx="461">
                  <c:v>44.256</c:v>
                </c:pt>
                <c:pt idx="462">
                  <c:v>44.351999999999997</c:v>
                </c:pt>
                <c:pt idx="463">
                  <c:v>44.448</c:v>
                </c:pt>
                <c:pt idx="464">
                  <c:v>44.543999999999997</c:v>
                </c:pt>
                <c:pt idx="465">
                  <c:v>44.64</c:v>
                </c:pt>
                <c:pt idx="466">
                  <c:v>44.735999999999997</c:v>
                </c:pt>
                <c:pt idx="467">
                  <c:v>44.832000000000001</c:v>
                </c:pt>
                <c:pt idx="468">
                  <c:v>44.927999999999997</c:v>
                </c:pt>
                <c:pt idx="469">
                  <c:v>45.024000000000001</c:v>
                </c:pt>
                <c:pt idx="470">
                  <c:v>45.12</c:v>
                </c:pt>
                <c:pt idx="471">
                  <c:v>45.216000000000001</c:v>
                </c:pt>
                <c:pt idx="472">
                  <c:v>45.311999999999998</c:v>
                </c:pt>
                <c:pt idx="473">
                  <c:v>45.408000000000001</c:v>
                </c:pt>
                <c:pt idx="474">
                  <c:v>45.503999999999998</c:v>
                </c:pt>
                <c:pt idx="475">
                  <c:v>45.6</c:v>
                </c:pt>
                <c:pt idx="476">
                  <c:v>45.695999999999998</c:v>
                </c:pt>
                <c:pt idx="477">
                  <c:v>45.792000000000002</c:v>
                </c:pt>
                <c:pt idx="478">
                  <c:v>45.887999999999998</c:v>
                </c:pt>
                <c:pt idx="479">
                  <c:v>45.984000000000002</c:v>
                </c:pt>
                <c:pt idx="480">
                  <c:v>46.08</c:v>
                </c:pt>
                <c:pt idx="481">
                  <c:v>46.176000000000002</c:v>
                </c:pt>
                <c:pt idx="482">
                  <c:v>46.271999999999998</c:v>
                </c:pt>
                <c:pt idx="483">
                  <c:v>46.368000000000002</c:v>
                </c:pt>
                <c:pt idx="484">
                  <c:v>46.463999999999999</c:v>
                </c:pt>
                <c:pt idx="485">
                  <c:v>46.56</c:v>
                </c:pt>
                <c:pt idx="486">
                  <c:v>46.655999999999999</c:v>
                </c:pt>
                <c:pt idx="487">
                  <c:v>46.752000000000002</c:v>
                </c:pt>
                <c:pt idx="488">
                  <c:v>46.847999999999999</c:v>
                </c:pt>
                <c:pt idx="489">
                  <c:v>46.944000000000003</c:v>
                </c:pt>
                <c:pt idx="490">
                  <c:v>47.04</c:v>
                </c:pt>
                <c:pt idx="491">
                  <c:v>47.136000000000003</c:v>
                </c:pt>
                <c:pt idx="492">
                  <c:v>47.231999999999999</c:v>
                </c:pt>
                <c:pt idx="493">
                  <c:v>47.328000000000003</c:v>
                </c:pt>
                <c:pt idx="494">
                  <c:v>47.423999999999999</c:v>
                </c:pt>
                <c:pt idx="495">
                  <c:v>47.52</c:v>
                </c:pt>
                <c:pt idx="496">
                  <c:v>47.616</c:v>
                </c:pt>
                <c:pt idx="497">
                  <c:v>47.712000000000003</c:v>
                </c:pt>
                <c:pt idx="498">
                  <c:v>47.808</c:v>
                </c:pt>
                <c:pt idx="499">
                  <c:v>47.904000000000003</c:v>
                </c:pt>
                <c:pt idx="500">
                  <c:v>48</c:v>
                </c:pt>
                <c:pt idx="501">
                  <c:v>48.095999999999997</c:v>
                </c:pt>
                <c:pt idx="502">
                  <c:v>48.192</c:v>
                </c:pt>
                <c:pt idx="503">
                  <c:v>48.287999999999997</c:v>
                </c:pt>
                <c:pt idx="504">
                  <c:v>48.384</c:v>
                </c:pt>
                <c:pt idx="505">
                  <c:v>48.48</c:v>
                </c:pt>
                <c:pt idx="506">
                  <c:v>48.576000000000001</c:v>
                </c:pt>
                <c:pt idx="507">
                  <c:v>48.671999999999997</c:v>
                </c:pt>
                <c:pt idx="508">
                  <c:v>48.768000000000001</c:v>
                </c:pt>
                <c:pt idx="509">
                  <c:v>48.863999999999997</c:v>
                </c:pt>
                <c:pt idx="510">
                  <c:v>48.96</c:v>
                </c:pt>
                <c:pt idx="511">
                  <c:v>49.055999999999997</c:v>
                </c:pt>
                <c:pt idx="512">
                  <c:v>49.152000000000001</c:v>
                </c:pt>
                <c:pt idx="513">
                  <c:v>49.247999999999998</c:v>
                </c:pt>
                <c:pt idx="514">
                  <c:v>49.344000000000001</c:v>
                </c:pt>
                <c:pt idx="515">
                  <c:v>49.44</c:v>
                </c:pt>
                <c:pt idx="516">
                  <c:v>49.536000000000001</c:v>
                </c:pt>
                <c:pt idx="517">
                  <c:v>49.631999999999998</c:v>
                </c:pt>
                <c:pt idx="518">
                  <c:v>49.728000000000002</c:v>
                </c:pt>
                <c:pt idx="519">
                  <c:v>49.823999999999998</c:v>
                </c:pt>
                <c:pt idx="520">
                  <c:v>49.92</c:v>
                </c:pt>
                <c:pt idx="521">
                  <c:v>50.015999999999998</c:v>
                </c:pt>
                <c:pt idx="522">
                  <c:v>50.112000000000002</c:v>
                </c:pt>
                <c:pt idx="523">
                  <c:v>50.207999999999998</c:v>
                </c:pt>
                <c:pt idx="524">
                  <c:v>50.304000000000002</c:v>
                </c:pt>
                <c:pt idx="525">
                  <c:v>50.4</c:v>
                </c:pt>
                <c:pt idx="526">
                  <c:v>50.496000000000002</c:v>
                </c:pt>
                <c:pt idx="527">
                  <c:v>50.591999999999999</c:v>
                </c:pt>
                <c:pt idx="528">
                  <c:v>50.688000000000002</c:v>
                </c:pt>
                <c:pt idx="529">
                  <c:v>50.783999999999999</c:v>
                </c:pt>
                <c:pt idx="530">
                  <c:v>50.88</c:v>
                </c:pt>
                <c:pt idx="531">
                  <c:v>50.975999999999999</c:v>
                </c:pt>
                <c:pt idx="532">
                  <c:v>51.072000000000003</c:v>
                </c:pt>
                <c:pt idx="533">
                  <c:v>51.167999999999999</c:v>
                </c:pt>
                <c:pt idx="534">
                  <c:v>51.264000000000003</c:v>
                </c:pt>
                <c:pt idx="535">
                  <c:v>51.36</c:v>
                </c:pt>
                <c:pt idx="536">
                  <c:v>51.456000000000003</c:v>
                </c:pt>
                <c:pt idx="537">
                  <c:v>51.552</c:v>
                </c:pt>
                <c:pt idx="538">
                  <c:v>51.648000000000003</c:v>
                </c:pt>
                <c:pt idx="539">
                  <c:v>51.744</c:v>
                </c:pt>
                <c:pt idx="540">
                  <c:v>51.84</c:v>
                </c:pt>
                <c:pt idx="541">
                  <c:v>51.936</c:v>
                </c:pt>
                <c:pt idx="542">
                  <c:v>52.031999999999996</c:v>
                </c:pt>
                <c:pt idx="543">
                  <c:v>52.128</c:v>
                </c:pt>
                <c:pt idx="544">
                  <c:v>52.223999999999997</c:v>
                </c:pt>
                <c:pt idx="545">
                  <c:v>52.32</c:v>
                </c:pt>
                <c:pt idx="546">
                  <c:v>52.415999999999997</c:v>
                </c:pt>
                <c:pt idx="547">
                  <c:v>52.512</c:v>
                </c:pt>
                <c:pt idx="548">
                  <c:v>52.607999999999997</c:v>
                </c:pt>
                <c:pt idx="549">
                  <c:v>52.704000000000001</c:v>
                </c:pt>
                <c:pt idx="550">
                  <c:v>52.8</c:v>
                </c:pt>
                <c:pt idx="551">
                  <c:v>52.896000000000001</c:v>
                </c:pt>
                <c:pt idx="552">
                  <c:v>52.991999999999997</c:v>
                </c:pt>
                <c:pt idx="553">
                  <c:v>53.088000000000001</c:v>
                </c:pt>
                <c:pt idx="554">
                  <c:v>53.183999999999997</c:v>
                </c:pt>
                <c:pt idx="555">
                  <c:v>53.28</c:v>
                </c:pt>
                <c:pt idx="556">
                  <c:v>53.375999999999998</c:v>
                </c:pt>
                <c:pt idx="557">
                  <c:v>53.472000000000001</c:v>
                </c:pt>
                <c:pt idx="558">
                  <c:v>53.567999999999998</c:v>
                </c:pt>
                <c:pt idx="559">
                  <c:v>53.664000000000001</c:v>
                </c:pt>
                <c:pt idx="560">
                  <c:v>53.76</c:v>
                </c:pt>
                <c:pt idx="561">
                  <c:v>53.856000000000002</c:v>
                </c:pt>
                <c:pt idx="562">
                  <c:v>53.951999999999998</c:v>
                </c:pt>
                <c:pt idx="563">
                  <c:v>54.048000000000002</c:v>
                </c:pt>
                <c:pt idx="564">
                  <c:v>54.143999999999998</c:v>
                </c:pt>
                <c:pt idx="565">
                  <c:v>54.24</c:v>
                </c:pt>
                <c:pt idx="566">
                  <c:v>54.335999999999999</c:v>
                </c:pt>
                <c:pt idx="567">
                  <c:v>54.432000000000002</c:v>
                </c:pt>
                <c:pt idx="568">
                  <c:v>54.527999999999999</c:v>
                </c:pt>
                <c:pt idx="569">
                  <c:v>54.624000000000002</c:v>
                </c:pt>
                <c:pt idx="570">
                  <c:v>54.72</c:v>
                </c:pt>
                <c:pt idx="571">
                  <c:v>54.816000000000003</c:v>
                </c:pt>
                <c:pt idx="572">
                  <c:v>54.911999999999999</c:v>
                </c:pt>
                <c:pt idx="573">
                  <c:v>55.008000000000003</c:v>
                </c:pt>
                <c:pt idx="574">
                  <c:v>55.103999999999999</c:v>
                </c:pt>
                <c:pt idx="575">
                  <c:v>55.2</c:v>
                </c:pt>
                <c:pt idx="576">
                  <c:v>55.295999999999999</c:v>
                </c:pt>
                <c:pt idx="577">
                  <c:v>55.392000000000003</c:v>
                </c:pt>
                <c:pt idx="578">
                  <c:v>55.488</c:v>
                </c:pt>
                <c:pt idx="579">
                  <c:v>55.584000000000003</c:v>
                </c:pt>
                <c:pt idx="580">
                  <c:v>55.68</c:v>
                </c:pt>
                <c:pt idx="581">
                  <c:v>55.776000000000003</c:v>
                </c:pt>
                <c:pt idx="582">
                  <c:v>55.872</c:v>
                </c:pt>
                <c:pt idx="583">
                  <c:v>55.968000000000004</c:v>
                </c:pt>
                <c:pt idx="584">
                  <c:v>56.064</c:v>
                </c:pt>
                <c:pt idx="585">
                  <c:v>56.16</c:v>
                </c:pt>
                <c:pt idx="586">
                  <c:v>56.256</c:v>
                </c:pt>
                <c:pt idx="587">
                  <c:v>56.351999999999997</c:v>
                </c:pt>
                <c:pt idx="588">
                  <c:v>56.448</c:v>
                </c:pt>
                <c:pt idx="589">
                  <c:v>56.543999999999997</c:v>
                </c:pt>
                <c:pt idx="590">
                  <c:v>56.64</c:v>
                </c:pt>
                <c:pt idx="591">
                  <c:v>56.735999999999997</c:v>
                </c:pt>
                <c:pt idx="592">
                  <c:v>56.832000000000001</c:v>
                </c:pt>
                <c:pt idx="593">
                  <c:v>56.927999999999997</c:v>
                </c:pt>
                <c:pt idx="594">
                  <c:v>57.024000000000001</c:v>
                </c:pt>
                <c:pt idx="595">
                  <c:v>57.12</c:v>
                </c:pt>
                <c:pt idx="596">
                  <c:v>57.216000000000001</c:v>
                </c:pt>
                <c:pt idx="597">
                  <c:v>57.311999999999998</c:v>
                </c:pt>
                <c:pt idx="598">
                  <c:v>57.408000000000001</c:v>
                </c:pt>
                <c:pt idx="599">
                  <c:v>57.503999999999998</c:v>
                </c:pt>
                <c:pt idx="600">
                  <c:v>57.6</c:v>
                </c:pt>
                <c:pt idx="601">
                  <c:v>57.695999999999998</c:v>
                </c:pt>
                <c:pt idx="602">
                  <c:v>57.792000000000002</c:v>
                </c:pt>
                <c:pt idx="603">
                  <c:v>57.887999999999998</c:v>
                </c:pt>
                <c:pt idx="604">
                  <c:v>57.984000000000002</c:v>
                </c:pt>
                <c:pt idx="605">
                  <c:v>58.08</c:v>
                </c:pt>
                <c:pt idx="606">
                  <c:v>58.176000000000002</c:v>
                </c:pt>
                <c:pt idx="607">
                  <c:v>58.271999999999998</c:v>
                </c:pt>
                <c:pt idx="608">
                  <c:v>58.368000000000002</c:v>
                </c:pt>
                <c:pt idx="609">
                  <c:v>58.463999999999999</c:v>
                </c:pt>
                <c:pt idx="610">
                  <c:v>58.56</c:v>
                </c:pt>
                <c:pt idx="611">
                  <c:v>58.655999999999999</c:v>
                </c:pt>
                <c:pt idx="612">
                  <c:v>58.752000000000002</c:v>
                </c:pt>
                <c:pt idx="613">
                  <c:v>58.847999999999999</c:v>
                </c:pt>
                <c:pt idx="614">
                  <c:v>58.944000000000003</c:v>
                </c:pt>
                <c:pt idx="615">
                  <c:v>59.04</c:v>
                </c:pt>
                <c:pt idx="616">
                  <c:v>59.136000000000003</c:v>
                </c:pt>
                <c:pt idx="617">
                  <c:v>59.231999999999999</c:v>
                </c:pt>
                <c:pt idx="618">
                  <c:v>59.328000000000003</c:v>
                </c:pt>
                <c:pt idx="619">
                  <c:v>59.423999999999999</c:v>
                </c:pt>
                <c:pt idx="620">
                  <c:v>59.52</c:v>
                </c:pt>
                <c:pt idx="621">
                  <c:v>59.616</c:v>
                </c:pt>
                <c:pt idx="622">
                  <c:v>59.712000000000003</c:v>
                </c:pt>
                <c:pt idx="623">
                  <c:v>59.808</c:v>
                </c:pt>
                <c:pt idx="624">
                  <c:v>59.904000000000003</c:v>
                </c:pt>
                <c:pt idx="625">
                  <c:v>60</c:v>
                </c:pt>
                <c:pt idx="626">
                  <c:v>60.095999999999997</c:v>
                </c:pt>
                <c:pt idx="627">
                  <c:v>60.192</c:v>
                </c:pt>
                <c:pt idx="628">
                  <c:v>60.287999999999997</c:v>
                </c:pt>
                <c:pt idx="629">
                  <c:v>60.384</c:v>
                </c:pt>
                <c:pt idx="630">
                  <c:v>60.48</c:v>
                </c:pt>
                <c:pt idx="631">
                  <c:v>60.576000000000001</c:v>
                </c:pt>
                <c:pt idx="632">
                  <c:v>60.671999999999997</c:v>
                </c:pt>
                <c:pt idx="633">
                  <c:v>60.768000000000001</c:v>
                </c:pt>
                <c:pt idx="634">
                  <c:v>60.863999999999997</c:v>
                </c:pt>
                <c:pt idx="635">
                  <c:v>60.96</c:v>
                </c:pt>
                <c:pt idx="636">
                  <c:v>61.055999999999997</c:v>
                </c:pt>
                <c:pt idx="637">
                  <c:v>61.152000000000001</c:v>
                </c:pt>
                <c:pt idx="638">
                  <c:v>61.247999999999998</c:v>
                </c:pt>
                <c:pt idx="639">
                  <c:v>61.344000000000001</c:v>
                </c:pt>
                <c:pt idx="640">
                  <c:v>61.44</c:v>
                </c:pt>
                <c:pt idx="641">
                  <c:v>61.536000000000001</c:v>
                </c:pt>
                <c:pt idx="642">
                  <c:v>61.631999999999998</c:v>
                </c:pt>
                <c:pt idx="643">
                  <c:v>61.728000000000002</c:v>
                </c:pt>
                <c:pt idx="644">
                  <c:v>61.823999999999998</c:v>
                </c:pt>
                <c:pt idx="645">
                  <c:v>61.92</c:v>
                </c:pt>
                <c:pt idx="646">
                  <c:v>62.015999999999998</c:v>
                </c:pt>
                <c:pt idx="647">
                  <c:v>62.112000000000002</c:v>
                </c:pt>
                <c:pt idx="648">
                  <c:v>62.207999999999998</c:v>
                </c:pt>
                <c:pt idx="649">
                  <c:v>62.304000000000002</c:v>
                </c:pt>
                <c:pt idx="650">
                  <c:v>62.4</c:v>
                </c:pt>
                <c:pt idx="651">
                  <c:v>62.496000000000002</c:v>
                </c:pt>
                <c:pt idx="652">
                  <c:v>62.591999999999999</c:v>
                </c:pt>
                <c:pt idx="653">
                  <c:v>62.688000000000002</c:v>
                </c:pt>
                <c:pt idx="654">
                  <c:v>62.783999999999999</c:v>
                </c:pt>
                <c:pt idx="655">
                  <c:v>62.88</c:v>
                </c:pt>
                <c:pt idx="656">
                  <c:v>62.975999999999999</c:v>
                </c:pt>
                <c:pt idx="657">
                  <c:v>63.072000000000003</c:v>
                </c:pt>
                <c:pt idx="658">
                  <c:v>63.167999999999999</c:v>
                </c:pt>
                <c:pt idx="659">
                  <c:v>63.264000000000003</c:v>
                </c:pt>
                <c:pt idx="660">
                  <c:v>63.36</c:v>
                </c:pt>
                <c:pt idx="661">
                  <c:v>63.456000000000003</c:v>
                </c:pt>
                <c:pt idx="662">
                  <c:v>63.552</c:v>
                </c:pt>
                <c:pt idx="663">
                  <c:v>63.648000000000003</c:v>
                </c:pt>
                <c:pt idx="664">
                  <c:v>63.744</c:v>
                </c:pt>
                <c:pt idx="665">
                  <c:v>63.84</c:v>
                </c:pt>
                <c:pt idx="666">
                  <c:v>63.936</c:v>
                </c:pt>
                <c:pt idx="667">
                  <c:v>64.031999999999996</c:v>
                </c:pt>
                <c:pt idx="668">
                  <c:v>64.128</c:v>
                </c:pt>
                <c:pt idx="669">
                  <c:v>64.224000000000004</c:v>
                </c:pt>
                <c:pt idx="670">
                  <c:v>64.319999999999993</c:v>
                </c:pt>
                <c:pt idx="671">
                  <c:v>64.415999999999997</c:v>
                </c:pt>
                <c:pt idx="672">
                  <c:v>64.512</c:v>
                </c:pt>
                <c:pt idx="673">
                  <c:v>64.608000000000004</c:v>
                </c:pt>
                <c:pt idx="674">
                  <c:v>64.703999999999994</c:v>
                </c:pt>
                <c:pt idx="675">
                  <c:v>64.8</c:v>
                </c:pt>
                <c:pt idx="676">
                  <c:v>64.896000000000001</c:v>
                </c:pt>
                <c:pt idx="677">
                  <c:v>64.992000000000004</c:v>
                </c:pt>
                <c:pt idx="678">
                  <c:v>65.087999999999994</c:v>
                </c:pt>
                <c:pt idx="679">
                  <c:v>65.183999999999997</c:v>
                </c:pt>
                <c:pt idx="680">
                  <c:v>65.28</c:v>
                </c:pt>
                <c:pt idx="681">
                  <c:v>65.376000000000005</c:v>
                </c:pt>
                <c:pt idx="682">
                  <c:v>65.471999999999994</c:v>
                </c:pt>
                <c:pt idx="683">
                  <c:v>65.567999999999998</c:v>
                </c:pt>
                <c:pt idx="684">
                  <c:v>65.664000000000001</c:v>
                </c:pt>
                <c:pt idx="685">
                  <c:v>65.760000000000005</c:v>
                </c:pt>
                <c:pt idx="686">
                  <c:v>65.855999999999995</c:v>
                </c:pt>
                <c:pt idx="687">
                  <c:v>65.951999999999998</c:v>
                </c:pt>
                <c:pt idx="688">
                  <c:v>66.048000000000002</c:v>
                </c:pt>
                <c:pt idx="689">
                  <c:v>66.144000000000005</c:v>
                </c:pt>
                <c:pt idx="690">
                  <c:v>66.239999999999995</c:v>
                </c:pt>
                <c:pt idx="691">
                  <c:v>66.335999999999999</c:v>
                </c:pt>
                <c:pt idx="692">
                  <c:v>66.432000000000002</c:v>
                </c:pt>
                <c:pt idx="693">
                  <c:v>66.528000000000006</c:v>
                </c:pt>
                <c:pt idx="694">
                  <c:v>66.623999999999995</c:v>
                </c:pt>
                <c:pt idx="695">
                  <c:v>66.72</c:v>
                </c:pt>
                <c:pt idx="696">
                  <c:v>66.816000000000003</c:v>
                </c:pt>
                <c:pt idx="697">
                  <c:v>66.912000000000006</c:v>
                </c:pt>
                <c:pt idx="698">
                  <c:v>67.007999999999996</c:v>
                </c:pt>
                <c:pt idx="699">
                  <c:v>67.103999999999999</c:v>
                </c:pt>
                <c:pt idx="700">
                  <c:v>67.2</c:v>
                </c:pt>
                <c:pt idx="701">
                  <c:v>67.296000000000006</c:v>
                </c:pt>
                <c:pt idx="702">
                  <c:v>67.391999999999996</c:v>
                </c:pt>
                <c:pt idx="703">
                  <c:v>67.488</c:v>
                </c:pt>
                <c:pt idx="704">
                  <c:v>67.584000000000003</c:v>
                </c:pt>
                <c:pt idx="705">
                  <c:v>67.680000000000007</c:v>
                </c:pt>
                <c:pt idx="706">
                  <c:v>67.775999999999996</c:v>
                </c:pt>
                <c:pt idx="707">
                  <c:v>67.872</c:v>
                </c:pt>
                <c:pt idx="708">
                  <c:v>67.968000000000004</c:v>
                </c:pt>
                <c:pt idx="709">
                  <c:v>68.063999999999993</c:v>
                </c:pt>
                <c:pt idx="710">
                  <c:v>68.16</c:v>
                </c:pt>
                <c:pt idx="711">
                  <c:v>68.256</c:v>
                </c:pt>
                <c:pt idx="712">
                  <c:v>68.352000000000004</c:v>
                </c:pt>
                <c:pt idx="713">
                  <c:v>68.447999999999993</c:v>
                </c:pt>
                <c:pt idx="714">
                  <c:v>68.543999999999997</c:v>
                </c:pt>
                <c:pt idx="715">
                  <c:v>68.64</c:v>
                </c:pt>
                <c:pt idx="716">
                  <c:v>68.736000000000004</c:v>
                </c:pt>
                <c:pt idx="717">
                  <c:v>68.831999999999994</c:v>
                </c:pt>
                <c:pt idx="718">
                  <c:v>68.927999999999997</c:v>
                </c:pt>
                <c:pt idx="719">
                  <c:v>69.024000000000001</c:v>
                </c:pt>
                <c:pt idx="720">
                  <c:v>69.12</c:v>
                </c:pt>
                <c:pt idx="721">
                  <c:v>69.215999999999994</c:v>
                </c:pt>
                <c:pt idx="722">
                  <c:v>69.311999999999998</c:v>
                </c:pt>
                <c:pt idx="723">
                  <c:v>69.408000000000001</c:v>
                </c:pt>
                <c:pt idx="724">
                  <c:v>69.504000000000005</c:v>
                </c:pt>
                <c:pt idx="725">
                  <c:v>69.599999999999994</c:v>
                </c:pt>
                <c:pt idx="726">
                  <c:v>69.695999999999998</c:v>
                </c:pt>
                <c:pt idx="727">
                  <c:v>69.792000000000002</c:v>
                </c:pt>
                <c:pt idx="728">
                  <c:v>69.888000000000005</c:v>
                </c:pt>
                <c:pt idx="729">
                  <c:v>69.983999999999995</c:v>
                </c:pt>
                <c:pt idx="730">
                  <c:v>70.08</c:v>
                </c:pt>
                <c:pt idx="731">
                  <c:v>70.176000000000002</c:v>
                </c:pt>
                <c:pt idx="732">
                  <c:v>70.272000000000006</c:v>
                </c:pt>
                <c:pt idx="733">
                  <c:v>70.367999999999995</c:v>
                </c:pt>
                <c:pt idx="734">
                  <c:v>70.463999999999999</c:v>
                </c:pt>
                <c:pt idx="735">
                  <c:v>70.56</c:v>
                </c:pt>
                <c:pt idx="736">
                  <c:v>70.656000000000006</c:v>
                </c:pt>
                <c:pt idx="737">
                  <c:v>70.751999999999995</c:v>
                </c:pt>
                <c:pt idx="738">
                  <c:v>70.847999999999999</c:v>
                </c:pt>
                <c:pt idx="739">
                  <c:v>70.944000000000003</c:v>
                </c:pt>
                <c:pt idx="740">
                  <c:v>71.040000000000006</c:v>
                </c:pt>
                <c:pt idx="741">
                  <c:v>71.135999999999996</c:v>
                </c:pt>
                <c:pt idx="742">
                  <c:v>71.231999999999999</c:v>
                </c:pt>
                <c:pt idx="743">
                  <c:v>71.328000000000003</c:v>
                </c:pt>
                <c:pt idx="744">
                  <c:v>71.424000000000007</c:v>
                </c:pt>
                <c:pt idx="745">
                  <c:v>71.52</c:v>
                </c:pt>
                <c:pt idx="746">
                  <c:v>71.616</c:v>
                </c:pt>
                <c:pt idx="747">
                  <c:v>71.712000000000003</c:v>
                </c:pt>
                <c:pt idx="748">
                  <c:v>71.808000000000007</c:v>
                </c:pt>
                <c:pt idx="749">
                  <c:v>71.903999999999996</c:v>
                </c:pt>
                <c:pt idx="750">
                  <c:v>72</c:v>
                </c:pt>
                <c:pt idx="751">
                  <c:v>72.096000000000004</c:v>
                </c:pt>
                <c:pt idx="752">
                  <c:v>72.191999999999993</c:v>
                </c:pt>
                <c:pt idx="753">
                  <c:v>72.287999999999997</c:v>
                </c:pt>
                <c:pt idx="754">
                  <c:v>72.384</c:v>
                </c:pt>
                <c:pt idx="755">
                  <c:v>72.48</c:v>
                </c:pt>
                <c:pt idx="756">
                  <c:v>72.575999999999993</c:v>
                </c:pt>
                <c:pt idx="757">
                  <c:v>72.671999999999997</c:v>
                </c:pt>
                <c:pt idx="758">
                  <c:v>72.768000000000001</c:v>
                </c:pt>
                <c:pt idx="759">
                  <c:v>72.864000000000004</c:v>
                </c:pt>
                <c:pt idx="760">
                  <c:v>72.959999999999994</c:v>
                </c:pt>
                <c:pt idx="761">
                  <c:v>73.055999999999997</c:v>
                </c:pt>
                <c:pt idx="762">
                  <c:v>73.152000000000001</c:v>
                </c:pt>
                <c:pt idx="763">
                  <c:v>73.248000000000005</c:v>
                </c:pt>
                <c:pt idx="764">
                  <c:v>73.343999999999994</c:v>
                </c:pt>
                <c:pt idx="765">
                  <c:v>73.44</c:v>
                </c:pt>
                <c:pt idx="766">
                  <c:v>73.536000000000001</c:v>
                </c:pt>
                <c:pt idx="767">
                  <c:v>73.632000000000005</c:v>
                </c:pt>
                <c:pt idx="768">
                  <c:v>73.727999999999994</c:v>
                </c:pt>
                <c:pt idx="769">
                  <c:v>73.823999999999998</c:v>
                </c:pt>
                <c:pt idx="770">
                  <c:v>73.92</c:v>
                </c:pt>
                <c:pt idx="771">
                  <c:v>74.016000000000005</c:v>
                </c:pt>
                <c:pt idx="772">
                  <c:v>74.111999999999995</c:v>
                </c:pt>
                <c:pt idx="773">
                  <c:v>74.207999999999998</c:v>
                </c:pt>
                <c:pt idx="774">
                  <c:v>74.304000000000002</c:v>
                </c:pt>
                <c:pt idx="775">
                  <c:v>74.400000000000006</c:v>
                </c:pt>
                <c:pt idx="776">
                  <c:v>74.495999999999995</c:v>
                </c:pt>
                <c:pt idx="777">
                  <c:v>74.591999999999999</c:v>
                </c:pt>
                <c:pt idx="778">
                  <c:v>74.688000000000002</c:v>
                </c:pt>
                <c:pt idx="779">
                  <c:v>74.784000000000006</c:v>
                </c:pt>
                <c:pt idx="780">
                  <c:v>74.88</c:v>
                </c:pt>
                <c:pt idx="781">
                  <c:v>74.975999999999999</c:v>
                </c:pt>
                <c:pt idx="782">
                  <c:v>75.072000000000003</c:v>
                </c:pt>
                <c:pt idx="783">
                  <c:v>75.168000000000006</c:v>
                </c:pt>
                <c:pt idx="784">
                  <c:v>75.263999999999996</c:v>
                </c:pt>
                <c:pt idx="785">
                  <c:v>75.36</c:v>
                </c:pt>
                <c:pt idx="786">
                  <c:v>75.456000000000003</c:v>
                </c:pt>
                <c:pt idx="787">
                  <c:v>75.552000000000007</c:v>
                </c:pt>
                <c:pt idx="788">
                  <c:v>75.647999999999996</c:v>
                </c:pt>
                <c:pt idx="789">
                  <c:v>75.744</c:v>
                </c:pt>
                <c:pt idx="790">
                  <c:v>75.84</c:v>
                </c:pt>
                <c:pt idx="791">
                  <c:v>75.936000000000007</c:v>
                </c:pt>
                <c:pt idx="792">
                  <c:v>76.031999999999996</c:v>
                </c:pt>
                <c:pt idx="793">
                  <c:v>76.128</c:v>
                </c:pt>
                <c:pt idx="794">
                  <c:v>76.224000000000004</c:v>
                </c:pt>
                <c:pt idx="795">
                  <c:v>76.319999999999993</c:v>
                </c:pt>
                <c:pt idx="796">
                  <c:v>76.415999999999997</c:v>
                </c:pt>
                <c:pt idx="797">
                  <c:v>76.512</c:v>
                </c:pt>
                <c:pt idx="798">
                  <c:v>76.608000000000004</c:v>
                </c:pt>
                <c:pt idx="799">
                  <c:v>76.703999999999994</c:v>
                </c:pt>
                <c:pt idx="800">
                  <c:v>76.8</c:v>
                </c:pt>
                <c:pt idx="801">
                  <c:v>76.896000000000001</c:v>
                </c:pt>
                <c:pt idx="802">
                  <c:v>76.992000000000004</c:v>
                </c:pt>
                <c:pt idx="803">
                  <c:v>77.087999999999994</c:v>
                </c:pt>
                <c:pt idx="804">
                  <c:v>77.183999999999997</c:v>
                </c:pt>
                <c:pt idx="805">
                  <c:v>77.28</c:v>
                </c:pt>
                <c:pt idx="806">
                  <c:v>77.376000000000005</c:v>
                </c:pt>
                <c:pt idx="807">
                  <c:v>77.471999999999994</c:v>
                </c:pt>
                <c:pt idx="808">
                  <c:v>77.567999999999998</c:v>
                </c:pt>
                <c:pt idx="809">
                  <c:v>77.664000000000001</c:v>
                </c:pt>
                <c:pt idx="810">
                  <c:v>77.760000000000005</c:v>
                </c:pt>
                <c:pt idx="811">
                  <c:v>77.855999999999995</c:v>
                </c:pt>
                <c:pt idx="812">
                  <c:v>77.951999999999998</c:v>
                </c:pt>
                <c:pt idx="813">
                  <c:v>78.048000000000002</c:v>
                </c:pt>
                <c:pt idx="814">
                  <c:v>78.144000000000005</c:v>
                </c:pt>
                <c:pt idx="815">
                  <c:v>78.239999999999995</c:v>
                </c:pt>
                <c:pt idx="816">
                  <c:v>78.335999999999999</c:v>
                </c:pt>
                <c:pt idx="817">
                  <c:v>78.432000000000002</c:v>
                </c:pt>
                <c:pt idx="818">
                  <c:v>78.528000000000006</c:v>
                </c:pt>
                <c:pt idx="819">
                  <c:v>78.623999999999995</c:v>
                </c:pt>
                <c:pt idx="820">
                  <c:v>78.72</c:v>
                </c:pt>
                <c:pt idx="821">
                  <c:v>78.816000000000003</c:v>
                </c:pt>
                <c:pt idx="822">
                  <c:v>78.912000000000006</c:v>
                </c:pt>
                <c:pt idx="823">
                  <c:v>79.007999999999996</c:v>
                </c:pt>
                <c:pt idx="824">
                  <c:v>79.103999999999999</c:v>
                </c:pt>
                <c:pt idx="825">
                  <c:v>79.2</c:v>
                </c:pt>
                <c:pt idx="826">
                  <c:v>79.296000000000006</c:v>
                </c:pt>
                <c:pt idx="827">
                  <c:v>79.391999999999996</c:v>
                </c:pt>
                <c:pt idx="828">
                  <c:v>79.488</c:v>
                </c:pt>
                <c:pt idx="829">
                  <c:v>79.584000000000003</c:v>
                </c:pt>
                <c:pt idx="830">
                  <c:v>79.680000000000007</c:v>
                </c:pt>
                <c:pt idx="831">
                  <c:v>79.775999999999996</c:v>
                </c:pt>
                <c:pt idx="832">
                  <c:v>79.872</c:v>
                </c:pt>
                <c:pt idx="833">
                  <c:v>79.968000000000004</c:v>
                </c:pt>
                <c:pt idx="834">
                  <c:v>80.063999999999993</c:v>
                </c:pt>
                <c:pt idx="835">
                  <c:v>80.16</c:v>
                </c:pt>
                <c:pt idx="836">
                  <c:v>80.256</c:v>
                </c:pt>
                <c:pt idx="837">
                  <c:v>80.352000000000004</c:v>
                </c:pt>
                <c:pt idx="838">
                  <c:v>80.447999999999993</c:v>
                </c:pt>
                <c:pt idx="839">
                  <c:v>80.543999999999997</c:v>
                </c:pt>
                <c:pt idx="840">
                  <c:v>80.64</c:v>
                </c:pt>
                <c:pt idx="841">
                  <c:v>80.736000000000004</c:v>
                </c:pt>
                <c:pt idx="842">
                  <c:v>80.831999999999994</c:v>
                </c:pt>
                <c:pt idx="843">
                  <c:v>80.927999999999997</c:v>
                </c:pt>
                <c:pt idx="844">
                  <c:v>81.024000000000001</c:v>
                </c:pt>
                <c:pt idx="845">
                  <c:v>81.12</c:v>
                </c:pt>
                <c:pt idx="846">
                  <c:v>81.215999999999994</c:v>
                </c:pt>
                <c:pt idx="847">
                  <c:v>81.311999999999998</c:v>
                </c:pt>
                <c:pt idx="848">
                  <c:v>81.408000000000001</c:v>
                </c:pt>
                <c:pt idx="849">
                  <c:v>81.504000000000005</c:v>
                </c:pt>
                <c:pt idx="850">
                  <c:v>81.599999999999994</c:v>
                </c:pt>
                <c:pt idx="851">
                  <c:v>81.695999999999998</c:v>
                </c:pt>
                <c:pt idx="852">
                  <c:v>81.792000000000002</c:v>
                </c:pt>
                <c:pt idx="853">
                  <c:v>81.888000000000005</c:v>
                </c:pt>
                <c:pt idx="854">
                  <c:v>81.983999999999995</c:v>
                </c:pt>
                <c:pt idx="855">
                  <c:v>82.08</c:v>
                </c:pt>
                <c:pt idx="856">
                  <c:v>82.176000000000002</c:v>
                </c:pt>
                <c:pt idx="857">
                  <c:v>82.272000000000006</c:v>
                </c:pt>
                <c:pt idx="858">
                  <c:v>82.367999999999995</c:v>
                </c:pt>
                <c:pt idx="859">
                  <c:v>82.463999999999999</c:v>
                </c:pt>
                <c:pt idx="860">
                  <c:v>82.56</c:v>
                </c:pt>
                <c:pt idx="861">
                  <c:v>82.656000000000006</c:v>
                </c:pt>
                <c:pt idx="862">
                  <c:v>82.751999999999995</c:v>
                </c:pt>
                <c:pt idx="863">
                  <c:v>82.847999999999999</c:v>
                </c:pt>
                <c:pt idx="864">
                  <c:v>82.944000000000003</c:v>
                </c:pt>
                <c:pt idx="865">
                  <c:v>83.04</c:v>
                </c:pt>
                <c:pt idx="866">
                  <c:v>83.135999999999996</c:v>
                </c:pt>
                <c:pt idx="867">
                  <c:v>83.231999999999999</c:v>
                </c:pt>
                <c:pt idx="868">
                  <c:v>83.328000000000003</c:v>
                </c:pt>
                <c:pt idx="869">
                  <c:v>83.424000000000007</c:v>
                </c:pt>
                <c:pt idx="870">
                  <c:v>83.52</c:v>
                </c:pt>
                <c:pt idx="871">
                  <c:v>83.616</c:v>
                </c:pt>
                <c:pt idx="872">
                  <c:v>83.712000000000003</c:v>
                </c:pt>
                <c:pt idx="873">
                  <c:v>83.808000000000007</c:v>
                </c:pt>
                <c:pt idx="874">
                  <c:v>83.903999999999996</c:v>
                </c:pt>
                <c:pt idx="875">
                  <c:v>84</c:v>
                </c:pt>
                <c:pt idx="876">
                  <c:v>84.096000000000004</c:v>
                </c:pt>
                <c:pt idx="877">
                  <c:v>84.191999999999993</c:v>
                </c:pt>
                <c:pt idx="878">
                  <c:v>84.287999999999997</c:v>
                </c:pt>
                <c:pt idx="879">
                  <c:v>84.384</c:v>
                </c:pt>
                <c:pt idx="880">
                  <c:v>84.48</c:v>
                </c:pt>
                <c:pt idx="881">
                  <c:v>84.575999999999993</c:v>
                </c:pt>
                <c:pt idx="882">
                  <c:v>84.671999999999997</c:v>
                </c:pt>
                <c:pt idx="883">
                  <c:v>84.768000000000001</c:v>
                </c:pt>
                <c:pt idx="884">
                  <c:v>84.864000000000004</c:v>
                </c:pt>
                <c:pt idx="885">
                  <c:v>84.96</c:v>
                </c:pt>
                <c:pt idx="886">
                  <c:v>85.055999999999997</c:v>
                </c:pt>
                <c:pt idx="887">
                  <c:v>85.152000000000001</c:v>
                </c:pt>
                <c:pt idx="888">
                  <c:v>85.248000000000005</c:v>
                </c:pt>
                <c:pt idx="889">
                  <c:v>85.343999999999994</c:v>
                </c:pt>
                <c:pt idx="890">
                  <c:v>85.44</c:v>
                </c:pt>
                <c:pt idx="891">
                  <c:v>85.536000000000001</c:v>
                </c:pt>
                <c:pt idx="892">
                  <c:v>85.632000000000005</c:v>
                </c:pt>
                <c:pt idx="893">
                  <c:v>85.727999999999994</c:v>
                </c:pt>
                <c:pt idx="894">
                  <c:v>85.823999999999998</c:v>
                </c:pt>
                <c:pt idx="895">
                  <c:v>85.92</c:v>
                </c:pt>
                <c:pt idx="896">
                  <c:v>86.016000000000005</c:v>
                </c:pt>
                <c:pt idx="897">
                  <c:v>86.111999999999995</c:v>
                </c:pt>
                <c:pt idx="898">
                  <c:v>86.207999999999998</c:v>
                </c:pt>
                <c:pt idx="899">
                  <c:v>86.304000000000002</c:v>
                </c:pt>
                <c:pt idx="900">
                  <c:v>86.4</c:v>
                </c:pt>
                <c:pt idx="901">
                  <c:v>86.495999999999995</c:v>
                </c:pt>
                <c:pt idx="902">
                  <c:v>86.591999999999999</c:v>
                </c:pt>
                <c:pt idx="903">
                  <c:v>86.688000000000002</c:v>
                </c:pt>
                <c:pt idx="904">
                  <c:v>86.784000000000006</c:v>
                </c:pt>
                <c:pt idx="905">
                  <c:v>86.88</c:v>
                </c:pt>
                <c:pt idx="906">
                  <c:v>86.975999999999999</c:v>
                </c:pt>
                <c:pt idx="907">
                  <c:v>87.072000000000003</c:v>
                </c:pt>
                <c:pt idx="908">
                  <c:v>87.168000000000006</c:v>
                </c:pt>
                <c:pt idx="909">
                  <c:v>87.263999999999996</c:v>
                </c:pt>
                <c:pt idx="910">
                  <c:v>87.36</c:v>
                </c:pt>
                <c:pt idx="911">
                  <c:v>87.456000000000003</c:v>
                </c:pt>
                <c:pt idx="912">
                  <c:v>87.552000000000007</c:v>
                </c:pt>
                <c:pt idx="913">
                  <c:v>87.647999999999996</c:v>
                </c:pt>
                <c:pt idx="914">
                  <c:v>87.744</c:v>
                </c:pt>
                <c:pt idx="915">
                  <c:v>87.84</c:v>
                </c:pt>
                <c:pt idx="916">
                  <c:v>87.936000000000007</c:v>
                </c:pt>
                <c:pt idx="917">
                  <c:v>88.031999999999996</c:v>
                </c:pt>
                <c:pt idx="918">
                  <c:v>88.128</c:v>
                </c:pt>
                <c:pt idx="919">
                  <c:v>88.224000000000004</c:v>
                </c:pt>
                <c:pt idx="920">
                  <c:v>88.32</c:v>
                </c:pt>
                <c:pt idx="921">
                  <c:v>88.415999999999997</c:v>
                </c:pt>
                <c:pt idx="922">
                  <c:v>88.512</c:v>
                </c:pt>
                <c:pt idx="923">
                  <c:v>88.608000000000004</c:v>
                </c:pt>
                <c:pt idx="924">
                  <c:v>88.703999999999994</c:v>
                </c:pt>
                <c:pt idx="925">
                  <c:v>88.8</c:v>
                </c:pt>
                <c:pt idx="926">
                  <c:v>88.896000000000001</c:v>
                </c:pt>
                <c:pt idx="927">
                  <c:v>88.992000000000004</c:v>
                </c:pt>
                <c:pt idx="928">
                  <c:v>89.087999999999994</c:v>
                </c:pt>
                <c:pt idx="929">
                  <c:v>89.183999999999997</c:v>
                </c:pt>
                <c:pt idx="930">
                  <c:v>89.28</c:v>
                </c:pt>
                <c:pt idx="931">
                  <c:v>89.376000000000005</c:v>
                </c:pt>
                <c:pt idx="932">
                  <c:v>89.471999999999994</c:v>
                </c:pt>
                <c:pt idx="933">
                  <c:v>89.567999999999998</c:v>
                </c:pt>
                <c:pt idx="934">
                  <c:v>89.664000000000001</c:v>
                </c:pt>
                <c:pt idx="935">
                  <c:v>89.76</c:v>
                </c:pt>
                <c:pt idx="936">
                  <c:v>89.855999999999995</c:v>
                </c:pt>
                <c:pt idx="937">
                  <c:v>89.951999999999998</c:v>
                </c:pt>
                <c:pt idx="938">
                  <c:v>90.048000000000002</c:v>
                </c:pt>
                <c:pt idx="939">
                  <c:v>90.144000000000005</c:v>
                </c:pt>
                <c:pt idx="940">
                  <c:v>90.24</c:v>
                </c:pt>
                <c:pt idx="941">
                  <c:v>90.335999999999999</c:v>
                </c:pt>
                <c:pt idx="942">
                  <c:v>90.432000000000002</c:v>
                </c:pt>
                <c:pt idx="943">
                  <c:v>90.528000000000006</c:v>
                </c:pt>
                <c:pt idx="944">
                  <c:v>90.623999999999995</c:v>
                </c:pt>
                <c:pt idx="945">
                  <c:v>90.72</c:v>
                </c:pt>
                <c:pt idx="946">
                  <c:v>90.816000000000003</c:v>
                </c:pt>
                <c:pt idx="947">
                  <c:v>90.912000000000006</c:v>
                </c:pt>
                <c:pt idx="948">
                  <c:v>91.007999999999996</c:v>
                </c:pt>
                <c:pt idx="949">
                  <c:v>91.103999999999999</c:v>
                </c:pt>
                <c:pt idx="950">
                  <c:v>91.2</c:v>
                </c:pt>
                <c:pt idx="951">
                  <c:v>91.296000000000006</c:v>
                </c:pt>
                <c:pt idx="952">
                  <c:v>91.391999999999996</c:v>
                </c:pt>
                <c:pt idx="953">
                  <c:v>91.488</c:v>
                </c:pt>
                <c:pt idx="954">
                  <c:v>91.584000000000003</c:v>
                </c:pt>
                <c:pt idx="955">
                  <c:v>91.68</c:v>
                </c:pt>
                <c:pt idx="956">
                  <c:v>91.775999999999996</c:v>
                </c:pt>
                <c:pt idx="957">
                  <c:v>91.872</c:v>
                </c:pt>
                <c:pt idx="958">
                  <c:v>91.968000000000004</c:v>
                </c:pt>
                <c:pt idx="959">
                  <c:v>92.063999999999993</c:v>
                </c:pt>
                <c:pt idx="960">
                  <c:v>92.16</c:v>
                </c:pt>
                <c:pt idx="961">
                  <c:v>92.256</c:v>
                </c:pt>
                <c:pt idx="962">
                  <c:v>92.352000000000004</c:v>
                </c:pt>
                <c:pt idx="963">
                  <c:v>92.447999999999993</c:v>
                </c:pt>
                <c:pt idx="964">
                  <c:v>92.543999999999997</c:v>
                </c:pt>
                <c:pt idx="965">
                  <c:v>92.64</c:v>
                </c:pt>
                <c:pt idx="966">
                  <c:v>92.736000000000004</c:v>
                </c:pt>
                <c:pt idx="967">
                  <c:v>92.831999999999994</c:v>
                </c:pt>
                <c:pt idx="968">
                  <c:v>92.927999999999997</c:v>
                </c:pt>
                <c:pt idx="969">
                  <c:v>93.024000000000001</c:v>
                </c:pt>
                <c:pt idx="970">
                  <c:v>93.12</c:v>
                </c:pt>
                <c:pt idx="971">
                  <c:v>93.215999999999994</c:v>
                </c:pt>
                <c:pt idx="972">
                  <c:v>93.311999999999998</c:v>
                </c:pt>
                <c:pt idx="973">
                  <c:v>93.408000000000001</c:v>
                </c:pt>
                <c:pt idx="974">
                  <c:v>93.504000000000005</c:v>
                </c:pt>
                <c:pt idx="975">
                  <c:v>93.6</c:v>
                </c:pt>
                <c:pt idx="976">
                  <c:v>93.695999999999998</c:v>
                </c:pt>
                <c:pt idx="977">
                  <c:v>93.792000000000002</c:v>
                </c:pt>
                <c:pt idx="978">
                  <c:v>93.888000000000005</c:v>
                </c:pt>
                <c:pt idx="979">
                  <c:v>93.983999999999995</c:v>
                </c:pt>
                <c:pt idx="980">
                  <c:v>94.08</c:v>
                </c:pt>
                <c:pt idx="981">
                  <c:v>94.176000000000002</c:v>
                </c:pt>
                <c:pt idx="982">
                  <c:v>94.272000000000006</c:v>
                </c:pt>
                <c:pt idx="983">
                  <c:v>94.367999999999995</c:v>
                </c:pt>
                <c:pt idx="984">
                  <c:v>94.463999999999999</c:v>
                </c:pt>
                <c:pt idx="985">
                  <c:v>94.56</c:v>
                </c:pt>
                <c:pt idx="986">
                  <c:v>94.656000000000006</c:v>
                </c:pt>
                <c:pt idx="987">
                  <c:v>94.751999999999995</c:v>
                </c:pt>
                <c:pt idx="988">
                  <c:v>94.847999999999999</c:v>
                </c:pt>
                <c:pt idx="989">
                  <c:v>94.944000000000003</c:v>
                </c:pt>
                <c:pt idx="990">
                  <c:v>95.04</c:v>
                </c:pt>
                <c:pt idx="991">
                  <c:v>95.135999999999996</c:v>
                </c:pt>
                <c:pt idx="992">
                  <c:v>95.231999999999999</c:v>
                </c:pt>
                <c:pt idx="993">
                  <c:v>95.328000000000003</c:v>
                </c:pt>
                <c:pt idx="994">
                  <c:v>95.424000000000007</c:v>
                </c:pt>
                <c:pt idx="995">
                  <c:v>95.52</c:v>
                </c:pt>
                <c:pt idx="996">
                  <c:v>95.616</c:v>
                </c:pt>
                <c:pt idx="997">
                  <c:v>95.712000000000003</c:v>
                </c:pt>
                <c:pt idx="998">
                  <c:v>95.808000000000007</c:v>
                </c:pt>
                <c:pt idx="999">
                  <c:v>95.903999999999996</c:v>
                </c:pt>
                <c:pt idx="1000">
                  <c:v>96</c:v>
                </c:pt>
                <c:pt idx="1001">
                  <c:v>96.096000000000004</c:v>
                </c:pt>
                <c:pt idx="1002">
                  <c:v>96.191999999999993</c:v>
                </c:pt>
                <c:pt idx="1003">
                  <c:v>96.287999999999997</c:v>
                </c:pt>
                <c:pt idx="1004">
                  <c:v>96.384</c:v>
                </c:pt>
                <c:pt idx="1005">
                  <c:v>96.48</c:v>
                </c:pt>
                <c:pt idx="1006">
                  <c:v>96.575999999999993</c:v>
                </c:pt>
                <c:pt idx="1007">
                  <c:v>96.671999999999997</c:v>
                </c:pt>
                <c:pt idx="1008">
                  <c:v>96.768000000000001</c:v>
                </c:pt>
                <c:pt idx="1009">
                  <c:v>96.864000000000004</c:v>
                </c:pt>
                <c:pt idx="1010">
                  <c:v>96.96</c:v>
                </c:pt>
                <c:pt idx="1011">
                  <c:v>97.055999999999997</c:v>
                </c:pt>
                <c:pt idx="1012">
                  <c:v>97.152000000000001</c:v>
                </c:pt>
                <c:pt idx="1013">
                  <c:v>97.248000000000005</c:v>
                </c:pt>
                <c:pt idx="1014">
                  <c:v>97.343999999999994</c:v>
                </c:pt>
                <c:pt idx="1015">
                  <c:v>97.44</c:v>
                </c:pt>
                <c:pt idx="1016">
                  <c:v>97.536000000000001</c:v>
                </c:pt>
                <c:pt idx="1017">
                  <c:v>97.632000000000005</c:v>
                </c:pt>
                <c:pt idx="1018">
                  <c:v>97.727999999999994</c:v>
                </c:pt>
                <c:pt idx="1019">
                  <c:v>97.823999999999998</c:v>
                </c:pt>
                <c:pt idx="1020">
                  <c:v>97.92</c:v>
                </c:pt>
                <c:pt idx="1021">
                  <c:v>98.016000000000005</c:v>
                </c:pt>
                <c:pt idx="1022">
                  <c:v>98.111999999999995</c:v>
                </c:pt>
                <c:pt idx="1023">
                  <c:v>98.207999999999998</c:v>
                </c:pt>
                <c:pt idx="1024">
                  <c:v>98.304000000000002</c:v>
                </c:pt>
                <c:pt idx="1025">
                  <c:v>98.4</c:v>
                </c:pt>
                <c:pt idx="1026">
                  <c:v>98.495999999999995</c:v>
                </c:pt>
                <c:pt idx="1027">
                  <c:v>98.591999999999999</c:v>
                </c:pt>
                <c:pt idx="1028">
                  <c:v>98.688000000000002</c:v>
                </c:pt>
                <c:pt idx="1029">
                  <c:v>98.784000000000006</c:v>
                </c:pt>
                <c:pt idx="1030">
                  <c:v>98.88</c:v>
                </c:pt>
                <c:pt idx="1031">
                  <c:v>98.975999999999999</c:v>
                </c:pt>
                <c:pt idx="1032">
                  <c:v>99.072000000000003</c:v>
                </c:pt>
                <c:pt idx="1033">
                  <c:v>99.168000000000006</c:v>
                </c:pt>
                <c:pt idx="1034">
                  <c:v>99.263999999999996</c:v>
                </c:pt>
                <c:pt idx="1035">
                  <c:v>99.36</c:v>
                </c:pt>
                <c:pt idx="1036">
                  <c:v>99.456000000000003</c:v>
                </c:pt>
                <c:pt idx="1037">
                  <c:v>99.552000000000007</c:v>
                </c:pt>
                <c:pt idx="1038">
                  <c:v>99.647999999999996</c:v>
                </c:pt>
                <c:pt idx="1039">
                  <c:v>99.744</c:v>
                </c:pt>
                <c:pt idx="1040">
                  <c:v>99.84</c:v>
                </c:pt>
                <c:pt idx="1041">
                  <c:v>99.936000000000007</c:v>
                </c:pt>
              </c:numCache>
            </c:numRef>
          </c:xVal>
          <c:yVal>
            <c:numRef>
              <c:f>Sheet1!$B$10:$ANC$10</c:f>
              <c:numCache>
                <c:formatCode>General</c:formatCode>
                <c:ptCount val="1042"/>
                <c:pt idx="0">
                  <c:v>8.2385399999999998E-2</c:v>
                </c:pt>
                <c:pt idx="1">
                  <c:v>8.1906400000000004E-2</c:v>
                </c:pt>
                <c:pt idx="2">
                  <c:v>8.1610699999999994E-2</c:v>
                </c:pt>
                <c:pt idx="3">
                  <c:v>8.1598199999999996E-2</c:v>
                </c:pt>
                <c:pt idx="4">
                  <c:v>8.1920999999999994E-2</c:v>
                </c:pt>
                <c:pt idx="5">
                  <c:v>8.25993E-2</c:v>
                </c:pt>
                <c:pt idx="6">
                  <c:v>8.3632300000000007E-2</c:v>
                </c:pt>
                <c:pt idx="7">
                  <c:v>8.5005600000000001E-2</c:v>
                </c:pt>
                <c:pt idx="8">
                  <c:v>8.6694999999999994E-2</c:v>
                </c:pt>
                <c:pt idx="9">
                  <c:v>8.8669399999999995E-2</c:v>
                </c:pt>
                <c:pt idx="10">
                  <c:v>9.0892399999999998E-2</c:v>
                </c:pt>
                <c:pt idx="11">
                  <c:v>9.3323000000000003E-2</c:v>
                </c:pt>
                <c:pt idx="12">
                  <c:v>9.5915899999999998E-2</c:v>
                </c:pt>
                <c:pt idx="13">
                  <c:v>9.8622199999999993E-2</c:v>
                </c:pt>
                <c:pt idx="14">
                  <c:v>0.10138999999999999</c:v>
                </c:pt>
                <c:pt idx="15">
                  <c:v>0.10416300000000001</c:v>
                </c:pt>
                <c:pt idx="16">
                  <c:v>0.10688499999999999</c:v>
                </c:pt>
                <c:pt idx="17">
                  <c:v>0.109498</c:v>
                </c:pt>
                <c:pt idx="18">
                  <c:v>0.111945</c:v>
                </c:pt>
                <c:pt idx="19">
                  <c:v>0.11416999999999999</c:v>
                </c:pt>
                <c:pt idx="20">
                  <c:v>0.116122</c:v>
                </c:pt>
                <c:pt idx="21">
                  <c:v>0.117755</c:v>
                </c:pt>
                <c:pt idx="22">
                  <c:v>0.119033</c:v>
                </c:pt>
                <c:pt idx="23">
                  <c:v>0.119926</c:v>
                </c:pt>
                <c:pt idx="24">
                  <c:v>0.120417</c:v>
                </c:pt>
                <c:pt idx="25">
                  <c:v>0.120501</c:v>
                </c:pt>
                <c:pt idx="26">
                  <c:v>0.120181</c:v>
                </c:pt>
                <c:pt idx="27">
                  <c:v>0.119477</c:v>
                </c:pt>
                <c:pt idx="28">
                  <c:v>0.11841500000000001</c:v>
                </c:pt>
                <c:pt idx="29">
                  <c:v>0.117033</c:v>
                </c:pt>
                <c:pt idx="30">
                  <c:v>0.11537600000000001</c:v>
                </c:pt>
                <c:pt idx="31">
                  <c:v>0.113496</c:v>
                </c:pt>
                <c:pt idx="32">
                  <c:v>0.111446</c:v>
                </c:pt>
                <c:pt idx="33">
                  <c:v>0.10928400000000001</c:v>
                </c:pt>
                <c:pt idx="34">
                  <c:v>0.10706599999999999</c:v>
                </c:pt>
                <c:pt idx="35">
                  <c:v>0.104847</c:v>
                </c:pt>
                <c:pt idx="36">
                  <c:v>0.10267800000000001</c:v>
                </c:pt>
                <c:pt idx="37">
                  <c:v>0.100607</c:v>
                </c:pt>
                <c:pt idx="38">
                  <c:v>9.8676E-2</c:v>
                </c:pt>
                <c:pt idx="39">
                  <c:v>9.6924200000000002E-2</c:v>
                </c:pt>
                <c:pt idx="40">
                  <c:v>9.5383499999999996E-2</c:v>
                </c:pt>
                <c:pt idx="41">
                  <c:v>9.4081600000000001E-2</c:v>
                </c:pt>
                <c:pt idx="42">
                  <c:v>9.3040600000000001E-2</c:v>
                </c:pt>
                <c:pt idx="43">
                  <c:v>9.2277999999999999E-2</c:v>
                </c:pt>
                <c:pt idx="44">
                  <c:v>9.1806799999999994E-2</c:v>
                </c:pt>
                <c:pt idx="45">
                  <c:v>9.16352E-2</c:v>
                </c:pt>
                <c:pt idx="46">
                  <c:v>9.1767299999999996E-2</c:v>
                </c:pt>
                <c:pt idx="47">
                  <c:v>9.2202800000000001E-2</c:v>
                </c:pt>
                <c:pt idx="48">
                  <c:v>9.2937000000000006E-2</c:v>
                </c:pt>
                <c:pt idx="49">
                  <c:v>9.3960600000000005E-2</c:v>
                </c:pt>
                <c:pt idx="50">
                  <c:v>9.5259499999999997E-2</c:v>
                </c:pt>
                <c:pt idx="51">
                  <c:v>9.6814499999999998E-2</c:v>
                </c:pt>
                <c:pt idx="52">
                  <c:v>9.8600999999999994E-2</c:v>
                </c:pt>
                <c:pt idx="53">
                  <c:v>0.100589</c:v>
                </c:pt>
                <c:pt idx="54">
                  <c:v>0.102741</c:v>
                </c:pt>
                <c:pt idx="55">
                  <c:v>0.105016</c:v>
                </c:pt>
                <c:pt idx="56">
                  <c:v>0.107364</c:v>
                </c:pt>
                <c:pt idx="57">
                  <c:v>0.109733</c:v>
                </c:pt>
                <c:pt idx="58">
                  <c:v>0.112065</c:v>
                </c:pt>
                <c:pt idx="59">
                  <c:v>0.114299</c:v>
                </c:pt>
                <c:pt idx="60">
                  <c:v>0.116371</c:v>
                </c:pt>
                <c:pt idx="61">
                  <c:v>0.11822299999999999</c:v>
                </c:pt>
                <c:pt idx="62">
                  <c:v>0.119795</c:v>
                </c:pt>
                <c:pt idx="63">
                  <c:v>0.12103800000000001</c:v>
                </c:pt>
                <c:pt idx="64">
                  <c:v>0.121908</c:v>
                </c:pt>
                <c:pt idx="65">
                  <c:v>0.122375</c:v>
                </c:pt>
                <c:pt idx="66">
                  <c:v>0.122422</c:v>
                </c:pt>
                <c:pt idx="67">
                  <c:v>0.122044</c:v>
                </c:pt>
                <c:pt idx="68">
                  <c:v>0.121254</c:v>
                </c:pt>
                <c:pt idx="69">
                  <c:v>0.120077</c:v>
                </c:pt>
                <c:pt idx="70">
                  <c:v>0.118552</c:v>
                </c:pt>
                <c:pt idx="71">
                  <c:v>0.116728</c:v>
                </c:pt>
                <c:pt idx="72">
                  <c:v>0.114664</c:v>
                </c:pt>
                <c:pt idx="73">
                  <c:v>0.112423</c:v>
                </c:pt>
                <c:pt idx="74">
                  <c:v>0.110072</c:v>
                </c:pt>
                <c:pt idx="75">
                  <c:v>0.107679</c:v>
                </c:pt>
                <c:pt idx="76">
                  <c:v>0.105308</c:v>
                </c:pt>
                <c:pt idx="77">
                  <c:v>0.103022</c:v>
                </c:pt>
                <c:pt idx="78">
                  <c:v>0.100878</c:v>
                </c:pt>
                <c:pt idx="79">
                  <c:v>9.8925799999999994E-2</c:v>
                </c:pt>
                <c:pt idx="80">
                  <c:v>9.7211400000000003E-2</c:v>
                </c:pt>
                <c:pt idx="81">
                  <c:v>9.5772599999999999E-2</c:v>
                </c:pt>
                <c:pt idx="82">
                  <c:v>9.4641400000000001E-2</c:v>
                </c:pt>
                <c:pt idx="83">
                  <c:v>9.3843499999999996E-2</c:v>
                </c:pt>
                <c:pt idx="84">
                  <c:v>9.3398499999999995E-2</c:v>
                </c:pt>
                <c:pt idx="85">
                  <c:v>9.3320399999999998E-2</c:v>
                </c:pt>
                <c:pt idx="86">
                  <c:v>9.3617000000000006E-2</c:v>
                </c:pt>
                <c:pt idx="87">
                  <c:v>9.4290499999999999E-2</c:v>
                </c:pt>
                <c:pt idx="88">
                  <c:v>9.5336699999999996E-2</c:v>
                </c:pt>
                <c:pt idx="89">
                  <c:v>9.6744700000000003E-2</c:v>
                </c:pt>
                <c:pt idx="90">
                  <c:v>9.8496200000000006E-2</c:v>
                </c:pt>
                <c:pt idx="91">
                  <c:v>0.100565</c:v>
                </c:pt>
                <c:pt idx="92">
                  <c:v>0.10291400000000001</c:v>
                </c:pt>
                <c:pt idx="93">
                  <c:v>0.105499</c:v>
                </c:pt>
                <c:pt idx="94">
                  <c:v>0.108264</c:v>
                </c:pt>
                <c:pt idx="95">
                  <c:v>0.111141</c:v>
                </c:pt>
                <c:pt idx="96">
                  <c:v>0.114054</c:v>
                </c:pt>
                <c:pt idx="97">
                  <c:v>0.11691699999999999</c:v>
                </c:pt>
                <c:pt idx="98">
                  <c:v>0.11963799999999999</c:v>
                </c:pt>
                <c:pt idx="99">
                  <c:v>0.122123</c:v>
                </c:pt>
                <c:pt idx="100">
                  <c:v>0.124276</c:v>
                </c:pt>
                <c:pt idx="101">
                  <c:v>0.12601000000000001</c:v>
                </c:pt>
                <c:pt idx="102">
                  <c:v>0.127251</c:v>
                </c:pt>
                <c:pt idx="103">
                  <c:v>0.127937</c:v>
                </c:pt>
                <c:pt idx="104">
                  <c:v>0.12803200000000001</c:v>
                </c:pt>
                <c:pt idx="105">
                  <c:v>0.127522</c:v>
                </c:pt>
                <c:pt idx="106">
                  <c:v>0.126417</c:v>
                </c:pt>
                <c:pt idx="107">
                  <c:v>0.124755</c:v>
                </c:pt>
                <c:pt idx="108">
                  <c:v>0.122595</c:v>
                </c:pt>
                <c:pt idx="109">
                  <c:v>0.12001299999999999</c:v>
                </c:pt>
                <c:pt idx="110">
                  <c:v>0.117102</c:v>
                </c:pt>
                <c:pt idx="111">
                  <c:v>0.11396000000000001</c:v>
                </c:pt>
                <c:pt idx="112">
                  <c:v>0.110691</c:v>
                </c:pt>
                <c:pt idx="113">
                  <c:v>0.10739600000000001</c:v>
                </c:pt>
                <c:pt idx="114">
                  <c:v>0.104171</c:v>
                </c:pt>
                <c:pt idx="115">
                  <c:v>0.101106</c:v>
                </c:pt>
                <c:pt idx="116">
                  <c:v>9.8278699999999997E-2</c:v>
                </c:pt>
                <c:pt idx="117">
                  <c:v>9.5758300000000005E-2</c:v>
                </c:pt>
                <c:pt idx="118">
                  <c:v>9.3603400000000003E-2</c:v>
                </c:pt>
                <c:pt idx="119">
                  <c:v>9.1863299999999995E-2</c:v>
                </c:pt>
                <c:pt idx="120">
                  <c:v>9.0578099999999995E-2</c:v>
                </c:pt>
                <c:pt idx="121">
                  <c:v>8.9779999999999999E-2</c:v>
                </c:pt>
                <c:pt idx="122">
                  <c:v>8.9494199999999996E-2</c:v>
                </c:pt>
                <c:pt idx="123">
                  <c:v>8.9738600000000002E-2</c:v>
                </c:pt>
                <c:pt idx="124">
                  <c:v>9.0524599999999997E-2</c:v>
                </c:pt>
                <c:pt idx="125">
                  <c:v>9.1856400000000005E-2</c:v>
                </c:pt>
                <c:pt idx="126">
                  <c:v>9.3729800000000002E-2</c:v>
                </c:pt>
                <c:pt idx="127">
                  <c:v>9.6130900000000005E-2</c:v>
                </c:pt>
                <c:pt idx="128">
                  <c:v>9.9033499999999997E-2</c:v>
                </c:pt>
                <c:pt idx="129">
                  <c:v>0.102397</c:v>
                </c:pt>
                <c:pt idx="130">
                  <c:v>0.10616299999999999</c:v>
                </c:pt>
                <c:pt idx="131">
                  <c:v>0.110252</c:v>
                </c:pt>
                <c:pt idx="132">
                  <c:v>0.114563</c:v>
                </c:pt>
                <c:pt idx="133">
                  <c:v>0.11897099999999999</c:v>
                </c:pt>
                <c:pt idx="134">
                  <c:v>0.12332700000000001</c:v>
                </c:pt>
                <c:pt idx="135">
                  <c:v>0.12746499999999999</c:v>
                </c:pt>
                <c:pt idx="136">
                  <c:v>0.13120899999999999</c:v>
                </c:pt>
                <c:pt idx="137">
                  <c:v>0.134379</c:v>
                </c:pt>
                <c:pt idx="138">
                  <c:v>0.13681199999999999</c:v>
                </c:pt>
                <c:pt idx="139">
                  <c:v>0.13836499999999999</c:v>
                </c:pt>
                <c:pt idx="140">
                  <c:v>0.13893800000000001</c:v>
                </c:pt>
                <c:pt idx="141">
                  <c:v>0.13848299999999999</c:v>
                </c:pt>
                <c:pt idx="142">
                  <c:v>0.13703499999999999</c:v>
                </c:pt>
                <c:pt idx="143">
                  <c:v>0.13470199999999999</c:v>
                </c:pt>
                <c:pt idx="144">
                  <c:v>0.131636</c:v>
                </c:pt>
                <c:pt idx="145">
                  <c:v>0.12800300000000001</c:v>
                </c:pt>
                <c:pt idx="146">
                  <c:v>0.12397</c:v>
                </c:pt>
                <c:pt idx="147">
                  <c:v>0.119684</c:v>
                </c:pt>
                <c:pt idx="148">
                  <c:v>0.115275</c:v>
                </c:pt>
                <c:pt idx="149">
                  <c:v>0.110848</c:v>
                </c:pt>
                <c:pt idx="150">
                  <c:v>0.106487</c:v>
                </c:pt>
                <c:pt idx="151">
                  <c:v>0.102274</c:v>
                </c:pt>
                <c:pt idx="152">
                  <c:v>9.8303100000000004E-2</c:v>
                </c:pt>
                <c:pt idx="153">
                  <c:v>9.4664899999999996E-2</c:v>
                </c:pt>
                <c:pt idx="154">
                  <c:v>9.1443499999999997E-2</c:v>
                </c:pt>
                <c:pt idx="155">
                  <c:v>8.87125E-2</c:v>
                </c:pt>
                <c:pt idx="156">
                  <c:v>8.6534200000000006E-2</c:v>
                </c:pt>
                <c:pt idx="157">
                  <c:v>8.4960800000000003E-2</c:v>
                </c:pt>
                <c:pt idx="158">
                  <c:v>8.4035700000000005E-2</c:v>
                </c:pt>
                <c:pt idx="159">
                  <c:v>8.3794800000000003E-2</c:v>
                </c:pt>
                <c:pt idx="160">
                  <c:v>8.4267700000000001E-2</c:v>
                </c:pt>
                <c:pt idx="161">
                  <c:v>8.5478299999999993E-2</c:v>
                </c:pt>
                <c:pt idx="162">
                  <c:v>8.7443499999999993E-2</c:v>
                </c:pt>
                <c:pt idx="163">
                  <c:v>9.0172299999999997E-2</c:v>
                </c:pt>
                <c:pt idx="164">
                  <c:v>9.3661900000000006E-2</c:v>
                </c:pt>
                <c:pt idx="165">
                  <c:v>9.7893099999999997E-2</c:v>
                </c:pt>
                <c:pt idx="166">
                  <c:v>0.102823</c:v>
                </c:pt>
                <c:pt idx="167">
                  <c:v>0.10838</c:v>
                </c:pt>
                <c:pt idx="168">
                  <c:v>0.114449</c:v>
                </c:pt>
                <c:pt idx="169">
                  <c:v>0.12087000000000001</c:v>
                </c:pt>
                <c:pt idx="170">
                  <c:v>0.12742999999999999</c:v>
                </c:pt>
                <c:pt idx="171">
                  <c:v>0.13386700000000001</c:v>
                </c:pt>
                <c:pt idx="172">
                  <c:v>0.139874</c:v>
                </c:pt>
                <c:pt idx="173">
                  <c:v>0.145122</c:v>
                </c:pt>
                <c:pt idx="174">
                  <c:v>0.149288</c:v>
                </c:pt>
                <c:pt idx="175">
                  <c:v>0.152084</c:v>
                </c:pt>
                <c:pt idx="176">
                  <c:v>0.15332899999999999</c:v>
                </c:pt>
                <c:pt idx="177">
                  <c:v>0.15301300000000001</c:v>
                </c:pt>
                <c:pt idx="178">
                  <c:v>0.15126600000000001</c:v>
                </c:pt>
                <c:pt idx="179">
                  <c:v>0.14830699999999999</c:v>
                </c:pt>
                <c:pt idx="180">
                  <c:v>0.14439199999999999</c:v>
                </c:pt>
                <c:pt idx="181">
                  <c:v>0.13977999999999999</c:v>
                </c:pt>
                <c:pt idx="182">
                  <c:v>0.13471</c:v>
                </c:pt>
                <c:pt idx="183">
                  <c:v>0.129385</c:v>
                </c:pt>
                <c:pt idx="184">
                  <c:v>0.123973</c:v>
                </c:pt>
                <c:pt idx="185">
                  <c:v>0.118602</c:v>
                </c:pt>
                <c:pt idx="186">
                  <c:v>0.113367</c:v>
                </c:pt>
                <c:pt idx="187">
                  <c:v>0.108335</c:v>
                </c:pt>
                <c:pt idx="188">
                  <c:v>0.10355</c:v>
                </c:pt>
                <c:pt idx="189">
                  <c:v>9.9041699999999996E-2</c:v>
                </c:pt>
                <c:pt idx="190">
                  <c:v>9.4858300000000007E-2</c:v>
                </c:pt>
                <c:pt idx="191">
                  <c:v>9.1073100000000004E-2</c:v>
                </c:pt>
                <c:pt idx="192">
                  <c:v>8.7768200000000005E-2</c:v>
                </c:pt>
                <c:pt idx="193">
                  <c:v>8.5022600000000004E-2</c:v>
                </c:pt>
                <c:pt idx="194">
                  <c:v>8.2907800000000004E-2</c:v>
                </c:pt>
                <c:pt idx="195">
                  <c:v>8.14864E-2</c:v>
                </c:pt>
                <c:pt idx="196">
                  <c:v>8.0812899999999993E-2</c:v>
                </c:pt>
                <c:pt idx="197">
                  <c:v>8.0935300000000002E-2</c:v>
                </c:pt>
                <c:pt idx="198">
                  <c:v>8.1896300000000005E-2</c:v>
                </c:pt>
                <c:pt idx="199">
                  <c:v>8.3733600000000005E-2</c:v>
                </c:pt>
                <c:pt idx="200">
                  <c:v>8.6478799999999995E-2</c:v>
                </c:pt>
                <c:pt idx="201">
                  <c:v>9.0154100000000001E-2</c:v>
                </c:pt>
                <c:pt idx="202">
                  <c:v>9.4767400000000002E-2</c:v>
                </c:pt>
                <c:pt idx="203">
                  <c:v>0.100303</c:v>
                </c:pt>
                <c:pt idx="204">
                  <c:v>0.106709</c:v>
                </c:pt>
                <c:pt idx="205">
                  <c:v>0.113883</c:v>
                </c:pt>
                <c:pt idx="206">
                  <c:v>0.121658</c:v>
                </c:pt>
                <c:pt idx="207">
                  <c:v>0.12978400000000001</c:v>
                </c:pt>
                <c:pt idx="208">
                  <c:v>0.13792699999999999</c:v>
                </c:pt>
                <c:pt idx="209">
                  <c:v>0.145673</c:v>
                </c:pt>
                <c:pt idx="210">
                  <c:v>0.152555</c:v>
                </c:pt>
                <c:pt idx="211">
                  <c:v>0.15809500000000001</c:v>
                </c:pt>
                <c:pt idx="212">
                  <c:v>0.16187299999999999</c:v>
                </c:pt>
                <c:pt idx="213">
                  <c:v>0.16366900000000001</c:v>
                </c:pt>
                <c:pt idx="214">
                  <c:v>0.16350000000000001</c:v>
                </c:pt>
                <c:pt idx="215">
                  <c:v>0.16156400000000001</c:v>
                </c:pt>
                <c:pt idx="216">
                  <c:v>0.158162</c:v>
                </c:pt>
                <c:pt idx="217">
                  <c:v>0.15363399999999999</c:v>
                </c:pt>
                <c:pt idx="218">
                  <c:v>0.148314</c:v>
                </c:pt>
                <c:pt idx="219">
                  <c:v>0.14249800000000001</c:v>
                </c:pt>
                <c:pt idx="220">
                  <c:v>0.13643</c:v>
                </c:pt>
                <c:pt idx="221">
                  <c:v>0.13030600000000001</c:v>
                </c:pt>
                <c:pt idx="222">
                  <c:v>0.124269</c:v>
                </c:pt>
                <c:pt idx="223">
                  <c:v>0.118422</c:v>
                </c:pt>
                <c:pt idx="224">
                  <c:v>0.112835</c:v>
                </c:pt>
                <c:pt idx="225">
                  <c:v>0.10754900000000001</c:v>
                </c:pt>
                <c:pt idx="226">
                  <c:v>0.102588</c:v>
                </c:pt>
                <c:pt idx="227">
                  <c:v>9.7960800000000001E-2</c:v>
                </c:pt>
                <c:pt idx="228">
                  <c:v>9.36863E-2</c:v>
                </c:pt>
                <c:pt idx="229">
                  <c:v>8.9823799999999995E-2</c:v>
                </c:pt>
                <c:pt idx="230">
                  <c:v>8.6455199999999996E-2</c:v>
                </c:pt>
                <c:pt idx="231">
                  <c:v>8.3666900000000002E-2</c:v>
                </c:pt>
                <c:pt idx="232">
                  <c:v>8.1540799999999997E-2</c:v>
                </c:pt>
                <c:pt idx="233">
                  <c:v>8.0151100000000003E-2</c:v>
                </c:pt>
                <c:pt idx="234">
                  <c:v>7.9564599999999999E-2</c:v>
                </c:pt>
                <c:pt idx="235">
                  <c:v>7.9842099999999999E-2</c:v>
                </c:pt>
                <c:pt idx="236">
                  <c:v>8.1039600000000003E-2</c:v>
                </c:pt>
                <c:pt idx="237">
                  <c:v>8.3209099999999994E-2</c:v>
                </c:pt>
                <c:pt idx="238">
                  <c:v>8.6397000000000002E-2</c:v>
                </c:pt>
                <c:pt idx="239">
                  <c:v>9.0640499999999999E-2</c:v>
                </c:pt>
                <c:pt idx="240">
                  <c:v>9.5959900000000001E-2</c:v>
                </c:pt>
                <c:pt idx="241">
                  <c:v>0.10234600000000001</c:v>
                </c:pt>
                <c:pt idx="242">
                  <c:v>0.10974299999999999</c:v>
                </c:pt>
                <c:pt idx="243">
                  <c:v>0.11802600000000001</c:v>
                </c:pt>
                <c:pt idx="244">
                  <c:v>0.12697700000000001</c:v>
                </c:pt>
                <c:pt idx="245">
                  <c:v>0.136267</c:v>
                </c:pt>
                <c:pt idx="246">
                  <c:v>0.14544899999999999</c:v>
                </c:pt>
                <c:pt idx="247">
                  <c:v>0.153975</c:v>
                </c:pt>
                <c:pt idx="248">
                  <c:v>0.161241</c:v>
                </c:pt>
                <c:pt idx="249">
                  <c:v>0.16666600000000001</c:v>
                </c:pt>
                <c:pt idx="250">
                  <c:v>0.16986200000000001</c:v>
                </c:pt>
                <c:pt idx="251">
                  <c:v>0.17074900000000001</c:v>
                </c:pt>
                <c:pt idx="252">
                  <c:v>0.16949700000000001</c:v>
                </c:pt>
                <c:pt idx="253">
                  <c:v>0.166434</c:v>
                </c:pt>
                <c:pt idx="254">
                  <c:v>0.16195899999999999</c:v>
                </c:pt>
                <c:pt idx="255">
                  <c:v>0.156473</c:v>
                </c:pt>
                <c:pt idx="256">
                  <c:v>0.150337</c:v>
                </c:pt>
                <c:pt idx="257">
                  <c:v>0.14385400000000001</c:v>
                </c:pt>
                <c:pt idx="258">
                  <c:v>0.13725999999999999</c:v>
                </c:pt>
                <c:pt idx="259">
                  <c:v>0.13073100000000001</c:v>
                </c:pt>
                <c:pt idx="260">
                  <c:v>0.124392</c:v>
                </c:pt>
                <c:pt idx="261">
                  <c:v>0.118324</c:v>
                </c:pt>
                <c:pt idx="262">
                  <c:v>0.112579</c:v>
                </c:pt>
                <c:pt idx="263">
                  <c:v>0.107185</c:v>
                </c:pt>
                <c:pt idx="264">
                  <c:v>0.10215100000000001</c:v>
                </c:pt>
                <c:pt idx="265">
                  <c:v>9.7477300000000003E-2</c:v>
                </c:pt>
                <c:pt idx="266">
                  <c:v>9.3167899999999998E-2</c:v>
                </c:pt>
                <c:pt idx="267">
                  <c:v>8.9273199999999997E-2</c:v>
                </c:pt>
                <c:pt idx="268">
                  <c:v>8.5876800000000003E-2</c:v>
                </c:pt>
                <c:pt idx="269">
                  <c:v>8.3072499999999994E-2</c:v>
                </c:pt>
                <c:pt idx="270">
                  <c:v>8.0951800000000004E-2</c:v>
                </c:pt>
                <c:pt idx="271">
                  <c:v>7.9599600000000006E-2</c:v>
                </c:pt>
                <c:pt idx="272">
                  <c:v>7.9093700000000003E-2</c:v>
                </c:pt>
                <c:pt idx="273">
                  <c:v>7.9506400000000005E-2</c:v>
                </c:pt>
                <c:pt idx="274">
                  <c:v>8.0906199999999998E-2</c:v>
                </c:pt>
                <c:pt idx="275">
                  <c:v>8.3357899999999999E-2</c:v>
                </c:pt>
                <c:pt idx="276">
                  <c:v>8.6921700000000005E-2</c:v>
                </c:pt>
                <c:pt idx="277">
                  <c:v>9.1648199999999999E-2</c:v>
                </c:pt>
                <c:pt idx="278">
                  <c:v>9.7568299999999997E-2</c:v>
                </c:pt>
                <c:pt idx="279">
                  <c:v>0.10467799999999999</c:v>
                </c:pt>
                <c:pt idx="280">
                  <c:v>0.112912</c:v>
                </c:pt>
                <c:pt idx="281">
                  <c:v>0.122118</c:v>
                </c:pt>
                <c:pt idx="282">
                  <c:v>0.132022</c:v>
                </c:pt>
                <c:pt idx="283">
                  <c:v>0.142206</c:v>
                </c:pt>
                <c:pt idx="284">
                  <c:v>0.15210699999999999</c:v>
                </c:pt>
                <c:pt idx="285">
                  <c:v>0.16104599999999999</c:v>
                </c:pt>
                <c:pt idx="286">
                  <c:v>0.16830300000000001</c:v>
                </c:pt>
                <c:pt idx="287">
                  <c:v>0.17327200000000001</c:v>
                </c:pt>
                <c:pt idx="288">
                  <c:v>0.175681</c:v>
                </c:pt>
                <c:pt idx="289">
                  <c:v>0.175597</c:v>
                </c:pt>
                <c:pt idx="290">
                  <c:v>0.173323</c:v>
                </c:pt>
                <c:pt idx="291">
                  <c:v>0.169289</c:v>
                </c:pt>
                <c:pt idx="292">
                  <c:v>0.16395699999999999</c:v>
                </c:pt>
                <c:pt idx="293">
                  <c:v>0.15775600000000001</c:v>
                </c:pt>
                <c:pt idx="294">
                  <c:v>0.15105499999999999</c:v>
                </c:pt>
                <c:pt idx="295">
                  <c:v>0.14414099999999999</c:v>
                </c:pt>
                <c:pt idx="296">
                  <c:v>0.13723399999999999</c:v>
                </c:pt>
                <c:pt idx="297">
                  <c:v>0.13048599999999999</c:v>
                </c:pt>
                <c:pt idx="298">
                  <c:v>0.124</c:v>
                </c:pt>
                <c:pt idx="299">
                  <c:v>0.117842</c:v>
                </c:pt>
                <c:pt idx="300">
                  <c:v>0.11204500000000001</c:v>
                </c:pt>
                <c:pt idx="301">
                  <c:v>0.106626</c:v>
                </c:pt>
                <c:pt idx="302">
                  <c:v>0.101587</c:v>
                </c:pt>
                <c:pt idx="303">
                  <c:v>9.6918900000000002E-2</c:v>
                </c:pt>
                <c:pt idx="304">
                  <c:v>9.2621400000000007E-2</c:v>
                </c:pt>
                <c:pt idx="305">
                  <c:v>8.8742500000000002E-2</c:v>
                </c:pt>
                <c:pt idx="306">
                  <c:v>8.5370100000000004E-2</c:v>
                </c:pt>
                <c:pt idx="307">
                  <c:v>8.2605499999999998E-2</c:v>
                </c:pt>
                <c:pt idx="308">
                  <c:v>8.0549099999999998E-2</c:v>
                </c:pt>
                <c:pt idx="309">
                  <c:v>7.9295299999999999E-2</c:v>
                </c:pt>
                <c:pt idx="310">
                  <c:v>7.8932100000000005E-2</c:v>
                </c:pt>
                <c:pt idx="311">
                  <c:v>7.9542299999999996E-2</c:v>
                </c:pt>
                <c:pt idx="312">
                  <c:v>8.1205700000000006E-2</c:v>
                </c:pt>
                <c:pt idx="313">
                  <c:v>8.3999599999999994E-2</c:v>
                </c:pt>
                <c:pt idx="314">
                  <c:v>8.7996900000000003E-2</c:v>
                </c:pt>
                <c:pt idx="315">
                  <c:v>9.3259700000000001E-2</c:v>
                </c:pt>
                <c:pt idx="316">
                  <c:v>9.9826600000000001E-2</c:v>
                </c:pt>
                <c:pt idx="317">
                  <c:v>0.107691</c:v>
                </c:pt>
                <c:pt idx="318">
                  <c:v>0.116772</c:v>
                </c:pt>
                <c:pt idx="319">
                  <c:v>0.12687300000000001</c:v>
                </c:pt>
                <c:pt idx="320">
                  <c:v>0.13764299999999999</c:v>
                </c:pt>
                <c:pt idx="321">
                  <c:v>0.14855599999999999</c:v>
                </c:pt>
                <c:pt idx="322">
                  <c:v>0.158914</c:v>
                </c:pt>
                <c:pt idx="323">
                  <c:v>0.167908</c:v>
                </c:pt>
                <c:pt idx="324">
                  <c:v>0.17473900000000001</c:v>
                </c:pt>
                <c:pt idx="325">
                  <c:v>0.17888799999999999</c:v>
                </c:pt>
                <c:pt idx="326">
                  <c:v>0.18024899999999999</c:v>
                </c:pt>
                <c:pt idx="327">
                  <c:v>0.17904700000000001</c:v>
                </c:pt>
                <c:pt idx="328">
                  <c:v>0.17571000000000001</c:v>
                </c:pt>
                <c:pt idx="329">
                  <c:v>0.17074600000000001</c:v>
                </c:pt>
                <c:pt idx="330">
                  <c:v>0.164655</c:v>
                </c:pt>
                <c:pt idx="331">
                  <c:v>0.15787000000000001</c:v>
                </c:pt>
                <c:pt idx="332">
                  <c:v>0.15074299999999999</c:v>
                </c:pt>
                <c:pt idx="333">
                  <c:v>0.143538</c:v>
                </c:pt>
                <c:pt idx="334">
                  <c:v>0.13644600000000001</c:v>
                </c:pt>
                <c:pt idx="335">
                  <c:v>0.12959300000000001</c:v>
                </c:pt>
                <c:pt idx="336">
                  <c:v>0.12306</c:v>
                </c:pt>
                <c:pt idx="337">
                  <c:v>0.116894</c:v>
                </c:pt>
                <c:pt idx="338">
                  <c:v>0.11111600000000001</c:v>
                </c:pt>
                <c:pt idx="339">
                  <c:v>0.10573200000000001</c:v>
                </c:pt>
                <c:pt idx="340">
                  <c:v>0.10073500000000001</c:v>
                </c:pt>
                <c:pt idx="341">
                  <c:v>9.6115099999999995E-2</c:v>
                </c:pt>
                <c:pt idx="342">
                  <c:v>9.1868599999999995E-2</c:v>
                </c:pt>
                <c:pt idx="343">
                  <c:v>8.8049199999999994E-2</c:v>
                </c:pt>
                <c:pt idx="344">
                  <c:v>8.4752499999999995E-2</c:v>
                </c:pt>
                <c:pt idx="345">
                  <c:v>8.2087599999999997E-2</c:v>
                </c:pt>
                <c:pt idx="346">
                  <c:v>8.0163399999999996E-2</c:v>
                </c:pt>
                <c:pt idx="347">
                  <c:v>7.9082899999999998E-2</c:v>
                </c:pt>
                <c:pt idx="348">
                  <c:v>7.8943299999999994E-2</c:v>
                </c:pt>
                <c:pt idx="349">
                  <c:v>7.9837400000000003E-2</c:v>
                </c:pt>
                <c:pt idx="350">
                  <c:v>8.1856200000000004E-2</c:v>
                </c:pt>
                <c:pt idx="351">
                  <c:v>8.5088899999999995E-2</c:v>
                </c:pt>
                <c:pt idx="352">
                  <c:v>8.96203E-2</c:v>
                </c:pt>
                <c:pt idx="353">
                  <c:v>9.5521999999999996E-2</c:v>
                </c:pt>
                <c:pt idx="354">
                  <c:v>0.102835</c:v>
                </c:pt>
                <c:pt idx="355">
                  <c:v>0.111544</c:v>
                </c:pt>
                <c:pt idx="356">
                  <c:v>0.121531</c:v>
                </c:pt>
                <c:pt idx="357">
                  <c:v>0.13253400000000001</c:v>
                </c:pt>
                <c:pt idx="358">
                  <c:v>0.144099</c:v>
                </c:pt>
                <c:pt idx="359">
                  <c:v>0.15556</c:v>
                </c:pt>
                <c:pt idx="360">
                  <c:v>0.16607</c:v>
                </c:pt>
                <c:pt idx="361">
                  <c:v>0.17469899999999999</c:v>
                </c:pt>
                <c:pt idx="362">
                  <c:v>0.180671</c:v>
                </c:pt>
                <c:pt idx="363">
                  <c:v>0.18365000000000001</c:v>
                </c:pt>
                <c:pt idx="364">
                  <c:v>0.183726</c:v>
                </c:pt>
                <c:pt idx="365">
                  <c:v>0.181288</c:v>
                </c:pt>
                <c:pt idx="366">
                  <c:v>0.176868</c:v>
                </c:pt>
                <c:pt idx="367">
                  <c:v>0.17102700000000001</c:v>
                </c:pt>
                <c:pt idx="368">
                  <c:v>0.164271</c:v>
                </c:pt>
                <c:pt idx="369">
                  <c:v>0.15701699999999999</c:v>
                </c:pt>
                <c:pt idx="370">
                  <c:v>0.14958299999999999</c:v>
                </c:pt>
                <c:pt idx="371">
                  <c:v>0.14219999999999999</c:v>
                </c:pt>
                <c:pt idx="372">
                  <c:v>0.13502400000000001</c:v>
                </c:pt>
                <c:pt idx="373">
                  <c:v>0.12815299999999999</c:v>
                </c:pt>
                <c:pt idx="374">
                  <c:v>0.12164800000000001</c:v>
                </c:pt>
                <c:pt idx="375">
                  <c:v>0.115537</c:v>
                </c:pt>
                <c:pt idx="376">
                  <c:v>0.10983</c:v>
                </c:pt>
                <c:pt idx="377">
                  <c:v>0.10452400000000001</c:v>
                </c:pt>
                <c:pt idx="378">
                  <c:v>9.9608199999999994E-2</c:v>
                </c:pt>
                <c:pt idx="379">
                  <c:v>9.5067299999999993E-2</c:v>
                </c:pt>
                <c:pt idx="380">
                  <c:v>9.0903999999999999E-2</c:v>
                </c:pt>
                <c:pt idx="381">
                  <c:v>8.71836E-2</c:v>
                </c:pt>
                <c:pt idx="382">
                  <c:v>8.4011199999999994E-2</c:v>
                </c:pt>
                <c:pt idx="383">
                  <c:v>8.1504599999999996E-2</c:v>
                </c:pt>
                <c:pt idx="384">
                  <c:v>7.9780400000000001E-2</c:v>
                </c:pt>
                <c:pt idx="385">
                  <c:v>7.8949599999999995E-2</c:v>
                </c:pt>
                <c:pt idx="386">
                  <c:v>7.9117999999999994E-2</c:v>
                </c:pt>
                <c:pt idx="387">
                  <c:v>8.0388500000000002E-2</c:v>
                </c:pt>
                <c:pt idx="388">
                  <c:v>8.2863000000000006E-2</c:v>
                </c:pt>
                <c:pt idx="389">
                  <c:v>8.66426E-2</c:v>
                </c:pt>
                <c:pt idx="390">
                  <c:v>9.1822899999999999E-2</c:v>
                </c:pt>
                <c:pt idx="391">
                  <c:v>9.8481899999999997E-2</c:v>
                </c:pt>
                <c:pt idx="392">
                  <c:v>0.106656</c:v>
                </c:pt>
                <c:pt idx="393">
                  <c:v>0.11630500000000001</c:v>
                </c:pt>
                <c:pt idx="394">
                  <c:v>0.12725600000000001</c:v>
                </c:pt>
                <c:pt idx="395">
                  <c:v>0.13914699999999999</c:v>
                </c:pt>
                <c:pt idx="396">
                  <c:v>0.15138399999999999</c:v>
                </c:pt>
                <c:pt idx="397">
                  <c:v>0.163134</c:v>
                </c:pt>
                <c:pt idx="398">
                  <c:v>0.173397</c:v>
                </c:pt>
                <c:pt idx="399">
                  <c:v>0.18118500000000001</c:v>
                </c:pt>
                <c:pt idx="400">
                  <c:v>0.185888</c:v>
                </c:pt>
                <c:pt idx="401">
                  <c:v>0.18740799999999999</c:v>
                </c:pt>
                <c:pt idx="402">
                  <c:v>0.18604399999999999</c:v>
                </c:pt>
                <c:pt idx="403">
                  <c:v>0.18232999999999999</c:v>
                </c:pt>
                <c:pt idx="404">
                  <c:v>0.176872</c:v>
                </c:pt>
                <c:pt idx="405">
                  <c:v>0.17025000000000001</c:v>
                </c:pt>
                <c:pt idx="406">
                  <c:v>0.16295000000000001</c:v>
                </c:pt>
                <c:pt idx="407">
                  <c:v>0.15534999999999999</c:v>
                </c:pt>
                <c:pt idx="408">
                  <c:v>0.147726</c:v>
                </c:pt>
                <c:pt idx="409">
                  <c:v>0.140267</c:v>
                </c:pt>
                <c:pt idx="410">
                  <c:v>0.13309399999999999</c:v>
                </c:pt>
                <c:pt idx="411">
                  <c:v>0.126279</c:v>
                </c:pt>
                <c:pt idx="412">
                  <c:v>0.11985999999999999</c:v>
                </c:pt>
                <c:pt idx="413">
                  <c:v>0.11385199999999999</c:v>
                </c:pt>
                <c:pt idx="414">
                  <c:v>0.10825600000000001</c:v>
                </c:pt>
                <c:pt idx="415">
                  <c:v>0.103061</c:v>
                </c:pt>
                <c:pt idx="416">
                  <c:v>9.82542E-2</c:v>
                </c:pt>
                <c:pt idx="417">
                  <c:v>9.3817399999999995E-2</c:v>
                </c:pt>
                <c:pt idx="418">
                  <c:v>8.9766399999999996E-2</c:v>
                </c:pt>
                <c:pt idx="419">
                  <c:v>8.6182700000000001E-2</c:v>
                </c:pt>
                <c:pt idx="420">
                  <c:v>8.3183099999999996E-2</c:v>
                </c:pt>
                <c:pt idx="421">
                  <c:v>8.0893599999999996E-2</c:v>
                </c:pt>
                <c:pt idx="422">
                  <c:v>7.9437999999999995E-2</c:v>
                </c:pt>
                <c:pt idx="423">
                  <c:v>7.8934599999999994E-2</c:v>
                </c:pt>
                <c:pt idx="424">
                  <c:v>7.9497899999999996E-2</c:v>
                </c:pt>
                <c:pt idx="425">
                  <c:v>8.1240699999999999E-2</c:v>
                </c:pt>
                <c:pt idx="426">
                  <c:v>8.4276299999999998E-2</c:v>
                </c:pt>
                <c:pt idx="427">
                  <c:v>8.8717400000000002E-2</c:v>
                </c:pt>
                <c:pt idx="428">
                  <c:v>9.4668600000000006E-2</c:v>
                </c:pt>
                <c:pt idx="429">
                  <c:v>0.10220899999999999</c:v>
                </c:pt>
                <c:pt idx="430">
                  <c:v>0.111359</c:v>
                </c:pt>
                <c:pt idx="431">
                  <c:v>0.122033</c:v>
                </c:pt>
                <c:pt idx="432">
                  <c:v>0.13397000000000001</c:v>
                </c:pt>
                <c:pt idx="433">
                  <c:v>0.146671</c:v>
                </c:pt>
                <c:pt idx="434">
                  <c:v>0.159363</c:v>
                </c:pt>
                <c:pt idx="435">
                  <c:v>0.17102999999999999</c:v>
                </c:pt>
                <c:pt idx="436">
                  <c:v>0.18054600000000001</c:v>
                </c:pt>
                <c:pt idx="437">
                  <c:v>0.18701899999999999</c:v>
                </c:pt>
                <c:pt idx="438">
                  <c:v>0.190108</c:v>
                </c:pt>
                <c:pt idx="439">
                  <c:v>0.18997800000000001</c:v>
                </c:pt>
                <c:pt idx="440">
                  <c:v>0.18712100000000001</c:v>
                </c:pt>
                <c:pt idx="441">
                  <c:v>0.18218000000000001</c:v>
                </c:pt>
                <c:pt idx="442">
                  <c:v>0.17579600000000001</c:v>
                </c:pt>
                <c:pt idx="443">
                  <c:v>0.16853099999999999</c:v>
                </c:pt>
                <c:pt idx="444">
                  <c:v>0.160827</c:v>
                </c:pt>
                <c:pt idx="445">
                  <c:v>0.15301200000000001</c:v>
                </c:pt>
                <c:pt idx="446">
                  <c:v>0.14530999999999999</c:v>
                </c:pt>
                <c:pt idx="447">
                  <c:v>0.13786699999999999</c:v>
                </c:pt>
                <c:pt idx="448">
                  <c:v>0.130771</c:v>
                </c:pt>
                <c:pt idx="449">
                  <c:v>0.124069</c:v>
                </c:pt>
                <c:pt idx="450">
                  <c:v>0.117783</c:v>
                </c:pt>
                <c:pt idx="451">
                  <c:v>0.111915</c:v>
                </c:pt>
                <c:pt idx="452">
                  <c:v>0.106459</c:v>
                </c:pt>
                <c:pt idx="453">
                  <c:v>0.10140100000000001</c:v>
                </c:pt>
                <c:pt idx="454">
                  <c:v>9.67224E-2</c:v>
                </c:pt>
                <c:pt idx="455">
                  <c:v>9.2410099999999995E-2</c:v>
                </c:pt>
                <c:pt idx="456">
                  <c:v>8.8500099999999998E-2</c:v>
                </c:pt>
                <c:pt idx="457">
                  <c:v>8.5093100000000005E-2</c:v>
                </c:pt>
                <c:pt idx="458">
                  <c:v>8.2317100000000004E-2</c:v>
                </c:pt>
                <c:pt idx="459">
                  <c:v>8.0306100000000005E-2</c:v>
                </c:pt>
                <c:pt idx="460">
                  <c:v>7.9190300000000005E-2</c:v>
                </c:pt>
                <c:pt idx="461">
                  <c:v>7.9095499999999999E-2</c:v>
                </c:pt>
                <c:pt idx="462">
                  <c:v>8.0144499999999994E-2</c:v>
                </c:pt>
                <c:pt idx="463">
                  <c:v>8.2460599999999995E-2</c:v>
                </c:pt>
                <c:pt idx="464">
                  <c:v>8.6168999999999996E-2</c:v>
                </c:pt>
                <c:pt idx="465">
                  <c:v>9.1392899999999999E-2</c:v>
                </c:pt>
                <c:pt idx="466">
                  <c:v>9.8242700000000002E-2</c:v>
                </c:pt>
                <c:pt idx="467">
                  <c:v>0.106789</c:v>
                </c:pt>
                <c:pt idx="468">
                  <c:v>0.11702</c:v>
                </c:pt>
                <c:pt idx="469">
                  <c:v>0.128773</c:v>
                </c:pt>
                <c:pt idx="470">
                  <c:v>0.14165900000000001</c:v>
                </c:pt>
                <c:pt idx="471">
                  <c:v>0.15499599999999999</c:v>
                </c:pt>
                <c:pt idx="472">
                  <c:v>0.16780300000000001</c:v>
                </c:pt>
                <c:pt idx="473">
                  <c:v>0.17888499999999999</c:v>
                </c:pt>
                <c:pt idx="474">
                  <c:v>0.18711</c:v>
                </c:pt>
                <c:pt idx="475">
                  <c:v>0.191856</c:v>
                </c:pt>
                <c:pt idx="476">
                  <c:v>0.19309599999999999</c:v>
                </c:pt>
                <c:pt idx="477">
                  <c:v>0.191244</c:v>
                </c:pt>
                <c:pt idx="478">
                  <c:v>0.186948</c:v>
                </c:pt>
                <c:pt idx="479">
                  <c:v>0.18090899999999999</c:v>
                </c:pt>
                <c:pt idx="480">
                  <c:v>0.17376</c:v>
                </c:pt>
                <c:pt idx="481">
                  <c:v>0.166016</c:v>
                </c:pt>
                <c:pt idx="482">
                  <c:v>0.158057</c:v>
                </c:pt>
                <c:pt idx="483">
                  <c:v>0.15015000000000001</c:v>
                </c:pt>
                <c:pt idx="484">
                  <c:v>0.14246900000000001</c:v>
                </c:pt>
                <c:pt idx="485">
                  <c:v>0.13511999999999999</c:v>
                </c:pt>
                <c:pt idx="486">
                  <c:v>0.128159</c:v>
                </c:pt>
                <c:pt idx="487">
                  <c:v>0.121616</c:v>
                </c:pt>
                <c:pt idx="488">
                  <c:v>0.115496</c:v>
                </c:pt>
                <c:pt idx="489">
                  <c:v>0.109794</c:v>
                </c:pt>
                <c:pt idx="490">
                  <c:v>0.10449899999999999</c:v>
                </c:pt>
                <c:pt idx="491">
                  <c:v>9.9592700000000006E-2</c:v>
                </c:pt>
                <c:pt idx="492">
                  <c:v>9.5057199999999994E-2</c:v>
                </c:pt>
                <c:pt idx="493">
                  <c:v>9.0888499999999997E-2</c:v>
                </c:pt>
                <c:pt idx="494">
                  <c:v>8.7151300000000001E-2</c:v>
                </c:pt>
                <c:pt idx="495">
                  <c:v>8.3964800000000006E-2</c:v>
                </c:pt>
                <c:pt idx="496">
                  <c:v>8.1467600000000001E-2</c:v>
                </c:pt>
                <c:pt idx="497">
                  <c:v>7.9800399999999994E-2</c:v>
                </c:pt>
                <c:pt idx="498">
                  <c:v>7.9099799999999998E-2</c:v>
                </c:pt>
                <c:pt idx="499">
                  <c:v>7.9498700000000005E-2</c:v>
                </c:pt>
                <c:pt idx="500">
                  <c:v>8.1129099999999996E-2</c:v>
                </c:pt>
                <c:pt idx="501">
                  <c:v>8.4125599999999995E-2</c:v>
                </c:pt>
                <c:pt idx="502">
                  <c:v>8.8624900000000006E-2</c:v>
                </c:pt>
                <c:pt idx="503">
                  <c:v>9.4759399999999994E-2</c:v>
                </c:pt>
                <c:pt idx="504">
                  <c:v>0.10263799999999999</c:v>
                </c:pt>
                <c:pt idx="505">
                  <c:v>0.11230900000000001</c:v>
                </c:pt>
                <c:pt idx="506">
                  <c:v>0.1237</c:v>
                </c:pt>
                <c:pt idx="507">
                  <c:v>0.13653199999999999</c:v>
                </c:pt>
                <c:pt idx="508">
                  <c:v>0.15023700000000001</c:v>
                </c:pt>
                <c:pt idx="509">
                  <c:v>0.163908</c:v>
                </c:pt>
                <c:pt idx="510">
                  <c:v>0.176344</c:v>
                </c:pt>
                <c:pt idx="511">
                  <c:v>0.18624599999999999</c:v>
                </c:pt>
                <c:pt idx="512">
                  <c:v>0.192691</c:v>
                </c:pt>
                <c:pt idx="513">
                  <c:v>0.19541500000000001</c:v>
                </c:pt>
                <c:pt idx="514">
                  <c:v>0.19470499999999999</c:v>
                </c:pt>
                <c:pt idx="515">
                  <c:v>0.19118499999999999</c:v>
                </c:pt>
                <c:pt idx="516">
                  <c:v>0.18559800000000001</c:v>
                </c:pt>
                <c:pt idx="517">
                  <c:v>0.17865</c:v>
                </c:pt>
                <c:pt idx="518">
                  <c:v>0.17092599999999999</c:v>
                </c:pt>
                <c:pt idx="519">
                  <c:v>0.16286999999999999</c:v>
                </c:pt>
                <c:pt idx="520">
                  <c:v>0.15479599999999999</c:v>
                </c:pt>
                <c:pt idx="521">
                  <c:v>0.14690700000000001</c:v>
                </c:pt>
                <c:pt idx="522">
                  <c:v>0.13932900000000001</c:v>
                </c:pt>
                <c:pt idx="523">
                  <c:v>0.132132</c:v>
                </c:pt>
                <c:pt idx="524">
                  <c:v>0.12535099999999999</c:v>
                </c:pt>
                <c:pt idx="525">
                  <c:v>0.118996</c:v>
                </c:pt>
                <c:pt idx="526">
                  <c:v>0.113065</c:v>
                </c:pt>
                <c:pt idx="527">
                  <c:v>0.107546</c:v>
                </c:pt>
                <c:pt idx="528">
                  <c:v>0.102424</c:v>
                </c:pt>
                <c:pt idx="529">
                  <c:v>9.7680900000000001E-2</c:v>
                </c:pt>
                <c:pt idx="530">
                  <c:v>9.3298599999999995E-2</c:v>
                </c:pt>
                <c:pt idx="531">
                  <c:v>8.9296399999999998E-2</c:v>
                </c:pt>
                <c:pt idx="532">
                  <c:v>8.5769100000000001E-2</c:v>
                </c:pt>
                <c:pt idx="533">
                  <c:v>8.2852700000000001E-2</c:v>
                </c:pt>
                <c:pt idx="534">
                  <c:v>8.0694600000000005E-2</c:v>
                </c:pt>
                <c:pt idx="535">
                  <c:v>7.9441600000000001E-2</c:v>
                </c:pt>
                <c:pt idx="536">
                  <c:v>7.9236200000000007E-2</c:v>
                </c:pt>
                <c:pt idx="537">
                  <c:v>8.0219100000000002E-2</c:v>
                </c:pt>
                <c:pt idx="538">
                  <c:v>8.2532499999999995E-2</c:v>
                </c:pt>
                <c:pt idx="539">
                  <c:v>8.6322700000000002E-2</c:v>
                </c:pt>
                <c:pt idx="540">
                  <c:v>9.1737600000000002E-2</c:v>
                </c:pt>
                <c:pt idx="541">
                  <c:v>9.8914000000000002E-2</c:v>
                </c:pt>
                <c:pt idx="542">
                  <c:v>0.107948</c:v>
                </c:pt>
                <c:pt idx="543">
                  <c:v>0.118843</c:v>
                </c:pt>
                <c:pt idx="544">
                  <c:v>0.13142599999999999</c:v>
                </c:pt>
                <c:pt idx="545">
                  <c:v>0.14524999999999999</c:v>
                </c:pt>
                <c:pt idx="546">
                  <c:v>0.15951599999999999</c:v>
                </c:pt>
                <c:pt idx="547">
                  <c:v>0.173064</c:v>
                </c:pt>
                <c:pt idx="548">
                  <c:v>0.18451100000000001</c:v>
                </c:pt>
                <c:pt idx="549">
                  <c:v>0.19265399999999999</c:v>
                </c:pt>
                <c:pt idx="550">
                  <c:v>0.19694999999999999</c:v>
                </c:pt>
                <c:pt idx="551">
                  <c:v>0.19750899999999999</c:v>
                </c:pt>
                <c:pt idx="552">
                  <c:v>0.19489600000000001</c:v>
                </c:pt>
                <c:pt idx="553">
                  <c:v>0.18987200000000001</c:v>
                </c:pt>
                <c:pt idx="554">
                  <c:v>0.18321000000000001</c:v>
                </c:pt>
                <c:pt idx="555">
                  <c:v>0.175571</c:v>
                </c:pt>
                <c:pt idx="556">
                  <c:v>0.167466</c:v>
                </c:pt>
                <c:pt idx="557">
                  <c:v>0.15925900000000001</c:v>
                </c:pt>
                <c:pt idx="558">
                  <c:v>0.15118999999999999</c:v>
                </c:pt>
                <c:pt idx="559">
                  <c:v>0.14340700000000001</c:v>
                </c:pt>
                <c:pt idx="560">
                  <c:v>0.135994</c:v>
                </c:pt>
                <c:pt idx="561">
                  <c:v>0.128993</c:v>
                </c:pt>
                <c:pt idx="562">
                  <c:v>0.122419</c:v>
                </c:pt>
                <c:pt idx="563">
                  <c:v>0.116273</c:v>
                </c:pt>
                <c:pt idx="564">
                  <c:v>0.110544</c:v>
                </c:pt>
                <c:pt idx="565">
                  <c:v>0.105217</c:v>
                </c:pt>
                <c:pt idx="566">
                  <c:v>0.100276</c:v>
                </c:pt>
                <c:pt idx="567">
                  <c:v>9.5701499999999995E-2</c:v>
                </c:pt>
                <c:pt idx="568">
                  <c:v>9.1483700000000001E-2</c:v>
                </c:pt>
                <c:pt idx="569">
                  <c:v>8.76773E-2</c:v>
                </c:pt>
                <c:pt idx="570">
                  <c:v>8.4404300000000002E-2</c:v>
                </c:pt>
                <c:pt idx="571">
                  <c:v>8.1814100000000001E-2</c:v>
                </c:pt>
                <c:pt idx="572">
                  <c:v>8.0061400000000005E-2</c:v>
                </c:pt>
                <c:pt idx="573">
                  <c:v>7.9298199999999999E-2</c:v>
                </c:pt>
                <c:pt idx="574">
                  <c:v>7.9673400000000005E-2</c:v>
                </c:pt>
                <c:pt idx="575">
                  <c:v>8.1336400000000003E-2</c:v>
                </c:pt>
                <c:pt idx="576">
                  <c:v>8.4440899999999999E-2</c:v>
                </c:pt>
                <c:pt idx="577">
                  <c:v>8.91454E-2</c:v>
                </c:pt>
                <c:pt idx="578">
                  <c:v>9.5606099999999999E-2</c:v>
                </c:pt>
                <c:pt idx="579">
                  <c:v>0.10395600000000001</c:v>
                </c:pt>
                <c:pt idx="580">
                  <c:v>0.114259</c:v>
                </c:pt>
                <c:pt idx="581">
                  <c:v>0.12643799999999999</c:v>
                </c:pt>
                <c:pt idx="582">
                  <c:v>0.14016799999999999</c:v>
                </c:pt>
                <c:pt idx="583">
                  <c:v>0.154775</c:v>
                </c:pt>
                <c:pt idx="584">
                  <c:v>0.169185</c:v>
                </c:pt>
                <c:pt idx="585">
                  <c:v>0.18199599999999999</c:v>
                </c:pt>
                <c:pt idx="586">
                  <c:v>0.19179199999999999</c:v>
                </c:pt>
                <c:pt idx="587">
                  <c:v>0.19771900000000001</c:v>
                </c:pt>
                <c:pt idx="588">
                  <c:v>0.19966300000000001</c:v>
                </c:pt>
                <c:pt idx="589">
                  <c:v>0.19808400000000001</c:v>
                </c:pt>
                <c:pt idx="590">
                  <c:v>0.19373899999999999</c:v>
                </c:pt>
                <c:pt idx="591">
                  <c:v>0.18745400000000001</c:v>
                </c:pt>
                <c:pt idx="592">
                  <c:v>0.17996699999999999</c:v>
                </c:pt>
                <c:pt idx="593">
                  <c:v>0.17186100000000001</c:v>
                </c:pt>
                <c:pt idx="594">
                  <c:v>0.16355600000000001</c:v>
                </c:pt>
                <c:pt idx="595">
                  <c:v>0.155332</c:v>
                </c:pt>
                <c:pt idx="596">
                  <c:v>0.147365</c:v>
                </c:pt>
                <c:pt idx="597">
                  <c:v>0.13975399999999999</c:v>
                </c:pt>
                <c:pt idx="598">
                  <c:v>0.132549</c:v>
                </c:pt>
                <c:pt idx="599">
                  <c:v>0.12577199999999999</c:v>
                </c:pt>
                <c:pt idx="600">
                  <c:v>0.119423</c:v>
                </c:pt>
                <c:pt idx="601">
                  <c:v>0.113495</c:v>
                </c:pt>
                <c:pt idx="602">
                  <c:v>0.107974</c:v>
                </c:pt>
                <c:pt idx="603">
                  <c:v>0.102844</c:v>
                </c:pt>
                <c:pt idx="604">
                  <c:v>9.8086599999999996E-2</c:v>
                </c:pt>
                <c:pt idx="605">
                  <c:v>9.3684000000000003E-2</c:v>
                </c:pt>
                <c:pt idx="606">
                  <c:v>8.9649499999999993E-2</c:v>
                </c:pt>
                <c:pt idx="607">
                  <c:v>8.6077100000000004E-2</c:v>
                </c:pt>
                <c:pt idx="608">
                  <c:v>8.3110500000000004E-2</c:v>
                </c:pt>
                <c:pt idx="609">
                  <c:v>8.0909300000000003E-2</c:v>
                </c:pt>
                <c:pt idx="610">
                  <c:v>7.9633999999999996E-2</c:v>
                </c:pt>
                <c:pt idx="611">
                  <c:v>7.9441700000000004E-2</c:v>
                </c:pt>
                <c:pt idx="612">
                  <c:v>8.0488799999999999E-2</c:v>
                </c:pt>
                <c:pt idx="613">
                  <c:v>8.2934900000000006E-2</c:v>
                </c:pt>
                <c:pt idx="614">
                  <c:v>8.6945999999999996E-2</c:v>
                </c:pt>
                <c:pt idx="615">
                  <c:v>9.2691800000000005E-2</c:v>
                </c:pt>
                <c:pt idx="616">
                  <c:v>0.100331</c:v>
                </c:pt>
                <c:pt idx="617">
                  <c:v>0.10997800000000001</c:v>
                </c:pt>
                <c:pt idx="618">
                  <c:v>0.12163499999999999</c:v>
                </c:pt>
                <c:pt idx="619">
                  <c:v>0.13509199999999999</c:v>
                </c:pt>
                <c:pt idx="620">
                  <c:v>0.149811</c:v>
                </c:pt>
                <c:pt idx="621">
                  <c:v>0.16483400000000001</c:v>
                </c:pt>
                <c:pt idx="622">
                  <c:v>0.17879900000000001</c:v>
                </c:pt>
                <c:pt idx="623">
                  <c:v>0.19015599999999999</c:v>
                </c:pt>
                <c:pt idx="624">
                  <c:v>0.19774</c:v>
                </c:pt>
                <c:pt idx="625">
                  <c:v>0.20116999999999999</c:v>
                </c:pt>
                <c:pt idx="626">
                  <c:v>0.20075000000000001</c:v>
                </c:pt>
                <c:pt idx="627">
                  <c:v>0.19720299999999999</c:v>
                </c:pt>
                <c:pt idx="628">
                  <c:v>0.19139300000000001</c:v>
                </c:pt>
                <c:pt idx="629">
                  <c:v>0.18412899999999999</c:v>
                </c:pt>
                <c:pt idx="630">
                  <c:v>0.17607200000000001</c:v>
                </c:pt>
                <c:pt idx="631">
                  <c:v>0.16770299999999999</c:v>
                </c:pt>
                <c:pt idx="632">
                  <c:v>0.15935099999999999</c:v>
                </c:pt>
                <c:pt idx="633">
                  <c:v>0.15121899999999999</c:v>
                </c:pt>
                <c:pt idx="634">
                  <c:v>0.143425</c:v>
                </c:pt>
                <c:pt idx="635">
                  <c:v>0.13603100000000001</c:v>
                </c:pt>
                <c:pt idx="636">
                  <c:v>0.12906200000000001</c:v>
                </c:pt>
                <c:pt idx="637">
                  <c:v>0.12252200000000001</c:v>
                </c:pt>
                <c:pt idx="638">
                  <c:v>0.116406</c:v>
                </c:pt>
                <c:pt idx="639">
                  <c:v>0.11070000000000001</c:v>
                </c:pt>
                <c:pt idx="640">
                  <c:v>0.105389</c:v>
                </c:pt>
                <c:pt idx="641">
                  <c:v>0.100455</c:v>
                </c:pt>
                <c:pt idx="642">
                  <c:v>9.5881800000000003E-2</c:v>
                </c:pt>
                <c:pt idx="643">
                  <c:v>9.1657500000000003E-2</c:v>
                </c:pt>
                <c:pt idx="644">
                  <c:v>8.78361E-2</c:v>
                </c:pt>
                <c:pt idx="645">
                  <c:v>8.4545400000000007E-2</c:v>
                </c:pt>
                <c:pt idx="646">
                  <c:v>8.1945199999999996E-2</c:v>
                </c:pt>
                <c:pt idx="647">
                  <c:v>8.0202499999999996E-2</c:v>
                </c:pt>
                <c:pt idx="648">
                  <c:v>7.9482499999999998E-2</c:v>
                </c:pt>
                <c:pt idx="649">
                  <c:v>7.9948400000000003E-2</c:v>
                </c:pt>
                <c:pt idx="650">
                  <c:v>8.1765400000000002E-2</c:v>
                </c:pt>
                <c:pt idx="651">
                  <c:v>8.5104899999999997E-2</c:v>
                </c:pt>
                <c:pt idx="652">
                  <c:v>9.0145600000000006E-2</c:v>
                </c:pt>
                <c:pt idx="653">
                  <c:v>9.7064999999999999E-2</c:v>
                </c:pt>
                <c:pt idx="654">
                  <c:v>0.106013</c:v>
                </c:pt>
                <c:pt idx="655">
                  <c:v>0.11706</c:v>
                </c:pt>
                <c:pt idx="656">
                  <c:v>0.13009799999999999</c:v>
                </c:pt>
                <c:pt idx="657">
                  <c:v>0.14472699999999999</c:v>
                </c:pt>
                <c:pt idx="658">
                  <c:v>0.16012399999999999</c:v>
                </c:pt>
                <c:pt idx="659">
                  <c:v>0.175013</c:v>
                </c:pt>
                <c:pt idx="660">
                  <c:v>0.18779499999999999</c:v>
                </c:pt>
                <c:pt idx="661">
                  <c:v>0.19702800000000001</c:v>
                </c:pt>
                <c:pt idx="662">
                  <c:v>0.20202400000000001</c:v>
                </c:pt>
                <c:pt idx="663">
                  <c:v>0.20288700000000001</c:v>
                </c:pt>
                <c:pt idx="664">
                  <c:v>0.200262</c:v>
                </c:pt>
                <c:pt idx="665">
                  <c:v>0.19502900000000001</c:v>
                </c:pt>
                <c:pt idx="666">
                  <c:v>0.18806700000000001</c:v>
                </c:pt>
                <c:pt idx="667">
                  <c:v>0.18011199999999999</c:v>
                </c:pt>
                <c:pt idx="668">
                  <c:v>0.17171700000000001</c:v>
                </c:pt>
                <c:pt idx="669">
                  <c:v>0.16325999999999999</c:v>
                </c:pt>
                <c:pt idx="670">
                  <c:v>0.15498200000000001</c:v>
                </c:pt>
                <c:pt idx="671">
                  <c:v>0.14702000000000001</c:v>
                </c:pt>
                <c:pt idx="672">
                  <c:v>0.13944799999999999</c:v>
                </c:pt>
                <c:pt idx="673">
                  <c:v>0.132298</c:v>
                </c:pt>
                <c:pt idx="674">
                  <c:v>0.12557699999999999</c:v>
                </c:pt>
                <c:pt idx="675">
                  <c:v>0.119282</c:v>
                </c:pt>
                <c:pt idx="676">
                  <c:v>0.113399</c:v>
                </c:pt>
                <c:pt idx="677">
                  <c:v>0.107915</c:v>
                </c:pt>
                <c:pt idx="678">
                  <c:v>0.102812</c:v>
                </c:pt>
                <c:pt idx="679">
                  <c:v>9.8073499999999994E-2</c:v>
                </c:pt>
                <c:pt idx="680">
                  <c:v>9.3683000000000002E-2</c:v>
                </c:pt>
                <c:pt idx="681">
                  <c:v>8.9654800000000007E-2</c:v>
                </c:pt>
                <c:pt idx="682">
                  <c:v>8.6088399999999995E-2</c:v>
                </c:pt>
                <c:pt idx="683">
                  <c:v>8.3136799999999997E-2</c:v>
                </c:pt>
                <c:pt idx="684">
                  <c:v>8.0970700000000007E-2</c:v>
                </c:pt>
                <c:pt idx="685">
                  <c:v>7.97625E-2</c:v>
                </c:pt>
                <c:pt idx="686">
                  <c:v>7.9682199999999995E-2</c:v>
                </c:pt>
                <c:pt idx="687">
                  <c:v>8.0900299999999994E-2</c:v>
                </c:pt>
                <c:pt idx="688">
                  <c:v>8.3592899999999998E-2</c:v>
                </c:pt>
                <c:pt idx="689">
                  <c:v>8.7944300000000003E-2</c:v>
                </c:pt>
                <c:pt idx="690">
                  <c:v>9.4144400000000003E-2</c:v>
                </c:pt>
                <c:pt idx="691">
                  <c:v>0.10237</c:v>
                </c:pt>
                <c:pt idx="692">
                  <c:v>0.112744</c:v>
                </c:pt>
                <c:pt idx="693">
                  <c:v>0.125248</c:v>
                </c:pt>
                <c:pt idx="694">
                  <c:v>0.13961000000000001</c:v>
                </c:pt>
                <c:pt idx="695">
                  <c:v>0.15515699999999999</c:v>
                </c:pt>
                <c:pt idx="696">
                  <c:v>0.170735</c:v>
                </c:pt>
                <c:pt idx="697">
                  <c:v>0.18476300000000001</c:v>
                </c:pt>
                <c:pt idx="698">
                  <c:v>0.19559699999999999</c:v>
                </c:pt>
                <c:pt idx="699">
                  <c:v>0.20221900000000001</c:v>
                </c:pt>
                <c:pt idx="700">
                  <c:v>0.204482</c:v>
                </c:pt>
                <c:pt idx="701">
                  <c:v>0.20290800000000001</c:v>
                </c:pt>
                <c:pt idx="702">
                  <c:v>0.19836699999999999</c:v>
                </c:pt>
                <c:pt idx="703">
                  <c:v>0.19179199999999999</c:v>
                </c:pt>
                <c:pt idx="704">
                  <c:v>0.184001</c:v>
                </c:pt>
                <c:pt idx="705">
                  <c:v>0.175619</c:v>
                </c:pt>
                <c:pt idx="706">
                  <c:v>0.16708400000000001</c:v>
                </c:pt>
                <c:pt idx="707">
                  <c:v>0.15867600000000001</c:v>
                </c:pt>
                <c:pt idx="708">
                  <c:v>0.150559</c:v>
                </c:pt>
                <c:pt idx="709">
                  <c:v>0.14282</c:v>
                </c:pt>
                <c:pt idx="710">
                  <c:v>0.13549800000000001</c:v>
                </c:pt>
                <c:pt idx="711">
                  <c:v>0.128605</c:v>
                </c:pt>
                <c:pt idx="712">
                  <c:v>0.122138</c:v>
                </c:pt>
                <c:pt idx="713">
                  <c:v>0.11608599999999999</c:v>
                </c:pt>
                <c:pt idx="714">
                  <c:v>0.110434</c:v>
                </c:pt>
                <c:pt idx="715">
                  <c:v>0.105167</c:v>
                </c:pt>
                <c:pt idx="716">
                  <c:v>0.100268</c:v>
                </c:pt>
                <c:pt idx="717">
                  <c:v>9.5721399999999998E-2</c:v>
                </c:pt>
                <c:pt idx="718">
                  <c:v>9.1518299999999997E-2</c:v>
                </c:pt>
                <c:pt idx="719">
                  <c:v>8.77188E-2</c:v>
                </c:pt>
                <c:pt idx="720">
                  <c:v>8.4460099999999996E-2</c:v>
                </c:pt>
                <c:pt idx="721">
                  <c:v>8.1912299999999993E-2</c:v>
                </c:pt>
                <c:pt idx="722">
                  <c:v>8.0253400000000003E-2</c:v>
                </c:pt>
                <c:pt idx="723">
                  <c:v>7.9659999999999995E-2</c:v>
                </c:pt>
                <c:pt idx="724">
                  <c:v>8.0308299999999999E-2</c:v>
                </c:pt>
                <c:pt idx="725">
                  <c:v>8.2377900000000004E-2</c:v>
                </c:pt>
                <c:pt idx="726">
                  <c:v>8.6057400000000006E-2</c:v>
                </c:pt>
                <c:pt idx="727">
                  <c:v>9.1544399999999998E-2</c:v>
                </c:pt>
                <c:pt idx="728">
                  <c:v>9.9034899999999995E-2</c:v>
                </c:pt>
                <c:pt idx="729">
                  <c:v>0.10868999999999999</c:v>
                </c:pt>
                <c:pt idx="730">
                  <c:v>0.120569</c:v>
                </c:pt>
                <c:pt idx="731">
                  <c:v>0.13451399999999999</c:v>
                </c:pt>
                <c:pt idx="732">
                  <c:v>0.150007</c:v>
                </c:pt>
                <c:pt idx="733">
                  <c:v>0.16603899999999999</c:v>
                </c:pt>
                <c:pt idx="734">
                  <c:v>0.18110799999999999</c:v>
                </c:pt>
                <c:pt idx="735">
                  <c:v>0.19345399999999999</c:v>
                </c:pt>
                <c:pt idx="736">
                  <c:v>0.201733</c:v>
                </c:pt>
                <c:pt idx="737">
                  <c:v>0.20550299999999999</c:v>
                </c:pt>
                <c:pt idx="738">
                  <c:v>0.20511199999999999</c:v>
                </c:pt>
                <c:pt idx="739">
                  <c:v>0.20138600000000001</c:v>
                </c:pt>
                <c:pt idx="740">
                  <c:v>0.195297</c:v>
                </c:pt>
                <c:pt idx="741">
                  <c:v>0.18773699999999999</c:v>
                </c:pt>
                <c:pt idx="742">
                  <c:v>0.17941399999999999</c:v>
                </c:pt>
                <c:pt idx="743">
                  <c:v>0.17083000000000001</c:v>
                </c:pt>
                <c:pt idx="744">
                  <c:v>0.16231000000000001</c:v>
                </c:pt>
                <c:pt idx="745">
                  <c:v>0.15404999999999999</c:v>
                </c:pt>
                <c:pt idx="746">
                  <c:v>0.146152</c:v>
                </c:pt>
                <c:pt idx="747">
                  <c:v>0.13866700000000001</c:v>
                </c:pt>
                <c:pt idx="748">
                  <c:v>0.131609</c:v>
                </c:pt>
                <c:pt idx="749">
                  <c:v>0.124977</c:v>
                </c:pt>
                <c:pt idx="750">
                  <c:v>0.11876100000000001</c:v>
                </c:pt>
                <c:pt idx="751">
                  <c:v>0.11294700000000001</c:v>
                </c:pt>
                <c:pt idx="752">
                  <c:v>0.10752100000000001</c:v>
                </c:pt>
                <c:pt idx="753">
                  <c:v>0.102466</c:v>
                </c:pt>
                <c:pt idx="754">
                  <c:v>9.7767699999999999E-2</c:v>
                </c:pt>
                <c:pt idx="755">
                  <c:v>9.3409599999999995E-2</c:v>
                </c:pt>
                <c:pt idx="756">
                  <c:v>8.9413599999999996E-2</c:v>
                </c:pt>
                <c:pt idx="757">
                  <c:v>8.5889699999999999E-2</c:v>
                </c:pt>
                <c:pt idx="758">
                  <c:v>8.30013E-2</c:v>
                </c:pt>
                <c:pt idx="759">
                  <c:v>8.0929500000000001E-2</c:v>
                </c:pt>
                <c:pt idx="760">
                  <c:v>7.9856999999999997E-2</c:v>
                </c:pt>
                <c:pt idx="761">
                  <c:v>7.9965499999999995E-2</c:v>
                </c:pt>
                <c:pt idx="762">
                  <c:v>8.1438499999999997E-2</c:v>
                </c:pt>
                <c:pt idx="763">
                  <c:v>8.4467500000000001E-2</c:v>
                </c:pt>
                <c:pt idx="764">
                  <c:v>8.9254700000000006E-2</c:v>
                </c:pt>
                <c:pt idx="765">
                  <c:v>9.6008300000000005E-2</c:v>
                </c:pt>
                <c:pt idx="766">
                  <c:v>0.104919</c:v>
                </c:pt>
                <c:pt idx="767">
                  <c:v>0.116105</c:v>
                </c:pt>
                <c:pt idx="768">
                  <c:v>0.12951299999999999</c:v>
                </c:pt>
                <c:pt idx="769">
                  <c:v>0.14476900000000001</c:v>
                </c:pt>
                <c:pt idx="770">
                  <c:v>0.16103100000000001</c:v>
                </c:pt>
                <c:pt idx="771">
                  <c:v>0.17691399999999999</c:v>
                </c:pt>
                <c:pt idx="772">
                  <c:v>0.190635</c:v>
                </c:pt>
                <c:pt idx="773">
                  <c:v>0.200567</c:v>
                </c:pt>
                <c:pt idx="774">
                  <c:v>0.205932</c:v>
                </c:pt>
                <c:pt idx="775">
                  <c:v>0.20685600000000001</c:v>
                </c:pt>
                <c:pt idx="776">
                  <c:v>0.20407400000000001</c:v>
                </c:pt>
                <c:pt idx="777">
                  <c:v>0.198577</c:v>
                </c:pt>
                <c:pt idx="778">
                  <c:v>0.191326</c:v>
                </c:pt>
                <c:pt idx="779">
                  <c:v>0.183111</c:v>
                </c:pt>
                <c:pt idx="780">
                  <c:v>0.174509</c:v>
                </c:pt>
                <c:pt idx="781">
                  <c:v>0.16589699999999999</c:v>
                </c:pt>
                <c:pt idx="782">
                  <c:v>0.15750500000000001</c:v>
                </c:pt>
                <c:pt idx="783">
                  <c:v>0.14945700000000001</c:v>
                </c:pt>
                <c:pt idx="784">
                  <c:v>0.141814</c:v>
                </c:pt>
                <c:pt idx="785">
                  <c:v>0.13459699999999999</c:v>
                </c:pt>
                <c:pt idx="786">
                  <c:v>0.127806</c:v>
                </c:pt>
                <c:pt idx="787">
                  <c:v>0.121431</c:v>
                </c:pt>
                <c:pt idx="788">
                  <c:v>0.11546099999999999</c:v>
                </c:pt>
                <c:pt idx="789">
                  <c:v>0.10988000000000001</c:v>
                </c:pt>
                <c:pt idx="790">
                  <c:v>0.104673</c:v>
                </c:pt>
                <c:pt idx="791">
                  <c:v>9.98256E-2</c:v>
                </c:pt>
                <c:pt idx="792">
                  <c:v>9.5321600000000006E-2</c:v>
                </c:pt>
                <c:pt idx="793">
                  <c:v>9.1157699999999994E-2</c:v>
                </c:pt>
                <c:pt idx="794">
                  <c:v>8.7406300000000006E-2</c:v>
                </c:pt>
                <c:pt idx="795">
                  <c:v>8.42165E-2</c:v>
                </c:pt>
                <c:pt idx="796">
                  <c:v>8.1768499999999994E-2</c:v>
                </c:pt>
                <c:pt idx="797">
                  <c:v>8.0250000000000002E-2</c:v>
                </c:pt>
                <c:pt idx="798">
                  <c:v>7.9848199999999994E-2</c:v>
                </c:pt>
                <c:pt idx="799">
                  <c:v>8.0750799999999998E-2</c:v>
                </c:pt>
                <c:pt idx="800">
                  <c:v>8.3151500000000003E-2</c:v>
                </c:pt>
                <c:pt idx="801">
                  <c:v>8.7255299999999994E-2</c:v>
                </c:pt>
                <c:pt idx="802">
                  <c:v>9.3277700000000005E-2</c:v>
                </c:pt>
                <c:pt idx="803">
                  <c:v>0.10143000000000001</c:v>
                </c:pt>
                <c:pt idx="804">
                  <c:v>0.111876</c:v>
                </c:pt>
                <c:pt idx="805">
                  <c:v>0.124649</c:v>
                </c:pt>
                <c:pt idx="806">
                  <c:v>0.139512</c:v>
                </c:pt>
                <c:pt idx="807">
                  <c:v>0.15579200000000001</c:v>
                </c:pt>
                <c:pt idx="808">
                  <c:v>0.17226</c:v>
                </c:pt>
                <c:pt idx="809">
                  <c:v>0.18717900000000001</c:v>
                </c:pt>
                <c:pt idx="810">
                  <c:v>0.19871900000000001</c:v>
                </c:pt>
                <c:pt idx="811">
                  <c:v>0.20574799999999999</c:v>
                </c:pt>
                <c:pt idx="812">
                  <c:v>0.20811399999999999</c:v>
                </c:pt>
                <c:pt idx="813">
                  <c:v>0.20641599999999999</c:v>
                </c:pt>
                <c:pt idx="814">
                  <c:v>0.201628</c:v>
                </c:pt>
                <c:pt idx="815">
                  <c:v>0.194773</c:v>
                </c:pt>
                <c:pt idx="816">
                  <c:v>0.186727</c:v>
                </c:pt>
                <c:pt idx="817">
                  <c:v>0.17814099999999999</c:v>
                </c:pt>
                <c:pt idx="818">
                  <c:v>0.169457</c:v>
                </c:pt>
                <c:pt idx="819">
                  <c:v>0.160945</c:v>
                </c:pt>
                <c:pt idx="820">
                  <c:v>0.152755</c:v>
                </c:pt>
                <c:pt idx="821">
                  <c:v>0.14496000000000001</c:v>
                </c:pt>
                <c:pt idx="822">
                  <c:v>0.13758699999999999</c:v>
                </c:pt>
                <c:pt idx="823">
                  <c:v>0.13064100000000001</c:v>
                </c:pt>
                <c:pt idx="824">
                  <c:v>0.124112</c:v>
                </c:pt>
                <c:pt idx="825">
                  <c:v>0.117989</c:v>
                </c:pt>
                <c:pt idx="826">
                  <c:v>0.112257</c:v>
                </c:pt>
                <c:pt idx="827">
                  <c:v>0.1069</c:v>
                </c:pt>
                <c:pt idx="828">
                  <c:v>0.101906</c:v>
                </c:pt>
                <c:pt idx="829">
                  <c:v>9.7258700000000003E-2</c:v>
                </c:pt>
                <c:pt idx="830">
                  <c:v>9.2946000000000001E-2</c:v>
                </c:pt>
                <c:pt idx="831">
                  <c:v>8.9000499999999996E-2</c:v>
                </c:pt>
                <c:pt idx="832">
                  <c:v>8.5546300000000006E-2</c:v>
                </c:pt>
                <c:pt idx="833">
                  <c:v>8.2757999999999998E-2</c:v>
                </c:pt>
                <c:pt idx="834">
                  <c:v>8.0826099999999998E-2</c:v>
                </c:pt>
                <c:pt idx="835">
                  <c:v>7.9942799999999994E-2</c:v>
                </c:pt>
                <c:pt idx="836">
                  <c:v>8.0300099999999999E-2</c:v>
                </c:pt>
                <c:pt idx="837">
                  <c:v>8.2094100000000003E-2</c:v>
                </c:pt>
                <c:pt idx="838">
                  <c:v>8.5531099999999999E-2</c:v>
                </c:pt>
                <c:pt idx="839">
                  <c:v>9.0830599999999997E-2</c:v>
                </c:pt>
                <c:pt idx="840">
                  <c:v>9.8216999999999999E-2</c:v>
                </c:pt>
                <c:pt idx="841">
                  <c:v>0.107889</c:v>
                </c:pt>
                <c:pt idx="842">
                  <c:v>0.119949</c:v>
                </c:pt>
                <c:pt idx="843">
                  <c:v>0.13428200000000001</c:v>
                </c:pt>
                <c:pt idx="844">
                  <c:v>0.15038299999999999</c:v>
                </c:pt>
                <c:pt idx="845">
                  <c:v>0.16719999999999999</c:v>
                </c:pt>
                <c:pt idx="846">
                  <c:v>0.18310699999999999</c:v>
                </c:pt>
                <c:pt idx="847">
                  <c:v>0.19616600000000001</c:v>
                </c:pt>
                <c:pt idx="848">
                  <c:v>0.204897</c:v>
                </c:pt>
                <c:pt idx="849">
                  <c:v>0.20882500000000001</c:v>
                </c:pt>
                <c:pt idx="850">
                  <c:v>0.20835600000000001</c:v>
                </c:pt>
                <c:pt idx="851">
                  <c:v>0.20441100000000001</c:v>
                </c:pt>
                <c:pt idx="852">
                  <c:v>0.19805500000000001</c:v>
                </c:pt>
                <c:pt idx="853">
                  <c:v>0.190245</c:v>
                </c:pt>
                <c:pt idx="854">
                  <c:v>0.18171999999999999</c:v>
                </c:pt>
                <c:pt idx="855">
                  <c:v>0.172989</c:v>
                </c:pt>
                <c:pt idx="856">
                  <c:v>0.16437099999999999</c:v>
                </c:pt>
                <c:pt idx="857">
                  <c:v>0.15604599999999999</c:v>
                </c:pt>
                <c:pt idx="858">
                  <c:v>0.14810300000000001</c:v>
                </c:pt>
                <c:pt idx="859">
                  <c:v>0.14057900000000001</c:v>
                </c:pt>
                <c:pt idx="860">
                  <c:v>0.13348099999999999</c:v>
                </c:pt>
                <c:pt idx="861">
                  <c:v>0.126802</c:v>
                </c:pt>
                <c:pt idx="862">
                  <c:v>0.120529</c:v>
                </c:pt>
                <c:pt idx="863">
                  <c:v>0.114648</c:v>
                </c:pt>
                <c:pt idx="864">
                  <c:v>0.10914600000000001</c:v>
                </c:pt>
                <c:pt idx="865">
                  <c:v>0.104007</c:v>
                </c:pt>
                <c:pt idx="866">
                  <c:v>9.9218100000000004E-2</c:v>
                </c:pt>
                <c:pt idx="867">
                  <c:v>9.47659E-2</c:v>
                </c:pt>
                <c:pt idx="868">
                  <c:v>9.0653700000000004E-2</c:v>
                </c:pt>
                <c:pt idx="869">
                  <c:v>8.69703E-2</c:v>
                </c:pt>
                <c:pt idx="870">
                  <c:v>8.3877499999999994E-2</c:v>
                </c:pt>
                <c:pt idx="871">
                  <c:v>8.1565499999999999E-2</c:v>
                </c:pt>
                <c:pt idx="872">
                  <c:v>8.0230899999999994E-2</c:v>
                </c:pt>
                <c:pt idx="873">
                  <c:v>8.0070000000000002E-2</c:v>
                </c:pt>
                <c:pt idx="874">
                  <c:v>8.1281400000000004E-2</c:v>
                </c:pt>
                <c:pt idx="875">
                  <c:v>8.4072599999999997E-2</c:v>
                </c:pt>
                <c:pt idx="876">
                  <c:v>8.8664300000000001E-2</c:v>
                </c:pt>
                <c:pt idx="877">
                  <c:v>9.5288899999999996E-2</c:v>
                </c:pt>
                <c:pt idx="878">
                  <c:v>0.104169</c:v>
                </c:pt>
                <c:pt idx="879">
                  <c:v>0.115462</c:v>
                </c:pt>
                <c:pt idx="880">
                  <c:v>0.12915599999999999</c:v>
                </c:pt>
                <c:pt idx="881">
                  <c:v>0.14490500000000001</c:v>
                </c:pt>
                <c:pt idx="882">
                  <c:v>0.16184699999999999</c:v>
                </c:pt>
                <c:pt idx="883">
                  <c:v>0.178507</c:v>
                </c:pt>
                <c:pt idx="884">
                  <c:v>0.192944</c:v>
                </c:pt>
                <c:pt idx="885">
                  <c:v>0.203378</c:v>
                </c:pt>
                <c:pt idx="886">
                  <c:v>0.20896899999999999</c:v>
                </c:pt>
                <c:pt idx="887">
                  <c:v>0.209872</c:v>
                </c:pt>
                <c:pt idx="888">
                  <c:v>0.20691200000000001</c:v>
                </c:pt>
                <c:pt idx="889">
                  <c:v>0.20116800000000001</c:v>
                </c:pt>
                <c:pt idx="890">
                  <c:v>0.19367500000000001</c:v>
                </c:pt>
                <c:pt idx="891">
                  <c:v>0.18526100000000001</c:v>
                </c:pt>
                <c:pt idx="892">
                  <c:v>0.176512</c:v>
                </c:pt>
                <c:pt idx="893">
                  <c:v>0.16780300000000001</c:v>
                </c:pt>
                <c:pt idx="894">
                  <c:v>0.15934999999999999</c:v>
                </c:pt>
                <c:pt idx="895">
                  <c:v>0.15126400000000001</c:v>
                </c:pt>
                <c:pt idx="896">
                  <c:v>0.143591</c:v>
                </c:pt>
                <c:pt idx="897">
                  <c:v>0.13634399999999999</c:v>
                </c:pt>
                <c:pt idx="898">
                  <c:v>0.12951599999999999</c:v>
                </c:pt>
                <c:pt idx="899">
                  <c:v>0.123096</c:v>
                </c:pt>
                <c:pt idx="900">
                  <c:v>0.11706900000000001</c:v>
                </c:pt>
                <c:pt idx="901">
                  <c:v>0.11142100000000001</c:v>
                </c:pt>
                <c:pt idx="902">
                  <c:v>0.10614</c:v>
                </c:pt>
                <c:pt idx="903">
                  <c:v>0.101211</c:v>
                </c:pt>
                <c:pt idx="904">
                  <c:v>9.6621600000000002E-2</c:v>
                </c:pt>
                <c:pt idx="905">
                  <c:v>9.2362299999999994E-2</c:v>
                </c:pt>
                <c:pt idx="906">
                  <c:v>8.8481299999999999E-2</c:v>
                </c:pt>
                <c:pt idx="907">
                  <c:v>8.5118600000000003E-2</c:v>
                </c:pt>
                <c:pt idx="908">
                  <c:v>8.2459400000000002E-2</c:v>
                </c:pt>
                <c:pt idx="909">
                  <c:v>8.0702999999999997E-2</c:v>
                </c:pt>
                <c:pt idx="910">
                  <c:v>8.0049899999999993E-2</c:v>
                </c:pt>
                <c:pt idx="911">
                  <c:v>8.0701800000000004E-2</c:v>
                </c:pt>
                <c:pt idx="912">
                  <c:v>8.2866899999999993E-2</c:v>
                </c:pt>
                <c:pt idx="913">
                  <c:v>8.6766099999999999E-2</c:v>
                </c:pt>
                <c:pt idx="914">
                  <c:v>9.2635200000000001E-2</c:v>
                </c:pt>
                <c:pt idx="915">
                  <c:v>0.100712</c:v>
                </c:pt>
                <c:pt idx="916">
                  <c:v>0.111197</c:v>
                </c:pt>
                <c:pt idx="917">
                  <c:v>0.12416199999999999</c:v>
                </c:pt>
                <c:pt idx="918">
                  <c:v>0.139404</c:v>
                </c:pt>
                <c:pt idx="919">
                  <c:v>0.156254</c:v>
                </c:pt>
                <c:pt idx="920">
                  <c:v>0.173425</c:v>
                </c:pt>
                <c:pt idx="921">
                  <c:v>0.189051</c:v>
                </c:pt>
                <c:pt idx="922">
                  <c:v>0.20114299999999999</c:v>
                </c:pt>
                <c:pt idx="923">
                  <c:v>0.20847499999999999</c:v>
                </c:pt>
                <c:pt idx="924">
                  <c:v>0.210897</c:v>
                </c:pt>
                <c:pt idx="925">
                  <c:v>0.20907500000000001</c:v>
                </c:pt>
                <c:pt idx="926">
                  <c:v>0.20407500000000001</c:v>
                </c:pt>
                <c:pt idx="927">
                  <c:v>0.196995</c:v>
                </c:pt>
                <c:pt idx="928">
                  <c:v>0.188753</c:v>
                </c:pt>
                <c:pt idx="929">
                  <c:v>0.18002199999999999</c:v>
                </c:pt>
                <c:pt idx="930">
                  <c:v>0.171241</c:v>
                </c:pt>
                <c:pt idx="931">
                  <c:v>0.16266900000000001</c:v>
                </c:pt>
                <c:pt idx="932">
                  <c:v>0.154444</c:v>
                </c:pt>
                <c:pt idx="933">
                  <c:v>0.14662500000000001</c:v>
                </c:pt>
                <c:pt idx="934">
                  <c:v>0.13922999999999999</c:v>
                </c:pt>
                <c:pt idx="935">
                  <c:v>0.13225500000000001</c:v>
                </c:pt>
                <c:pt idx="936">
                  <c:v>0.12569</c:v>
                </c:pt>
                <c:pt idx="937">
                  <c:v>0.119519</c:v>
                </c:pt>
                <c:pt idx="938">
                  <c:v>0.113728</c:v>
                </c:pt>
                <c:pt idx="939">
                  <c:v>0.108305</c:v>
                </c:pt>
                <c:pt idx="940">
                  <c:v>0.103237</c:v>
                </c:pt>
                <c:pt idx="941">
                  <c:v>9.8511600000000005E-2</c:v>
                </c:pt>
                <c:pt idx="942">
                  <c:v>9.4115900000000002E-2</c:v>
                </c:pt>
                <c:pt idx="943">
                  <c:v>9.0064400000000003E-2</c:v>
                </c:pt>
                <c:pt idx="944">
                  <c:v>8.64645E-2</c:v>
                </c:pt>
                <c:pt idx="945">
                  <c:v>8.3490999999999996E-2</c:v>
                </c:pt>
                <c:pt idx="946">
                  <c:v>8.1342999999999999E-2</c:v>
                </c:pt>
                <c:pt idx="947">
                  <c:v>8.0224900000000002E-2</c:v>
                </c:pt>
                <c:pt idx="948">
                  <c:v>8.0341700000000002E-2</c:v>
                </c:pt>
                <c:pt idx="949">
                  <c:v>8.19024E-2</c:v>
                </c:pt>
                <c:pt idx="950">
                  <c:v>8.5127700000000001E-2</c:v>
                </c:pt>
                <c:pt idx="951">
                  <c:v>9.0254100000000004E-2</c:v>
                </c:pt>
                <c:pt idx="952">
                  <c:v>9.7528500000000004E-2</c:v>
                </c:pt>
                <c:pt idx="953">
                  <c:v>0.10718</c:v>
                </c:pt>
                <c:pt idx="954">
                  <c:v>0.119349</c:v>
                </c:pt>
                <c:pt idx="955">
                  <c:v>0.13395799999999999</c:v>
                </c:pt>
                <c:pt idx="956">
                  <c:v>0.15052099999999999</c:v>
                </c:pt>
                <c:pt idx="957">
                  <c:v>0.167959</c:v>
                </c:pt>
                <c:pt idx="958">
                  <c:v>0.18454799999999999</c:v>
                </c:pt>
                <c:pt idx="959">
                  <c:v>0.19819999999999999</c:v>
                </c:pt>
                <c:pt idx="960">
                  <c:v>0.207316</c:v>
                </c:pt>
                <c:pt idx="961">
                  <c:v>0.21138599999999999</c:v>
                </c:pt>
                <c:pt idx="962">
                  <c:v>0.21086199999999999</c:v>
                </c:pt>
                <c:pt idx="963">
                  <c:v>0.20674799999999999</c:v>
                </c:pt>
                <c:pt idx="964">
                  <c:v>0.200188</c:v>
                </c:pt>
                <c:pt idx="965">
                  <c:v>0.192191</c:v>
                </c:pt>
                <c:pt idx="966">
                  <c:v>0.18351999999999999</c:v>
                </c:pt>
                <c:pt idx="967">
                  <c:v>0.17469000000000001</c:v>
                </c:pt>
                <c:pt idx="968">
                  <c:v>0.16601099999999999</c:v>
                </c:pt>
                <c:pt idx="969">
                  <c:v>0.15765100000000001</c:v>
                </c:pt>
                <c:pt idx="970">
                  <c:v>0.14968699999999999</c:v>
                </c:pt>
                <c:pt idx="971">
                  <c:v>0.14214499999999999</c:v>
                </c:pt>
                <c:pt idx="972">
                  <c:v>0.13502400000000001</c:v>
                </c:pt>
                <c:pt idx="973">
                  <c:v>0.12831500000000001</c:v>
                </c:pt>
                <c:pt idx="974">
                  <c:v>0.122001</c:v>
                </c:pt>
                <c:pt idx="975">
                  <c:v>0.11606900000000001</c:v>
                </c:pt>
                <c:pt idx="976">
                  <c:v>0.11050599999999999</c:v>
                </c:pt>
                <c:pt idx="977">
                  <c:v>0.1053</c:v>
                </c:pt>
                <c:pt idx="978">
                  <c:v>0.100438</c:v>
                </c:pt>
                <c:pt idx="979">
                  <c:v>9.5909499999999995E-2</c:v>
                </c:pt>
                <c:pt idx="980">
                  <c:v>9.1708999999999999E-2</c:v>
                </c:pt>
                <c:pt idx="981">
                  <c:v>8.7903800000000004E-2</c:v>
                </c:pt>
                <c:pt idx="982">
                  <c:v>8.4649699999999994E-2</c:v>
                </c:pt>
                <c:pt idx="983">
                  <c:v>8.2142400000000004E-2</c:v>
                </c:pt>
                <c:pt idx="984">
                  <c:v>8.0588499999999993E-2</c:v>
                </c:pt>
                <c:pt idx="985">
                  <c:v>8.0196400000000001E-2</c:v>
                </c:pt>
                <c:pt idx="986">
                  <c:v>8.1176899999999996E-2</c:v>
                </c:pt>
                <c:pt idx="987">
                  <c:v>8.3749699999999996E-2</c:v>
                </c:pt>
                <c:pt idx="988">
                  <c:v>8.8150500000000007E-2</c:v>
                </c:pt>
                <c:pt idx="989">
                  <c:v>9.4629900000000003E-2</c:v>
                </c:pt>
                <c:pt idx="990">
                  <c:v>0.103436</c:v>
                </c:pt>
                <c:pt idx="991">
                  <c:v>0.114762</c:v>
                </c:pt>
                <c:pt idx="992">
                  <c:v>0.128633</c:v>
                </c:pt>
                <c:pt idx="993">
                  <c:v>0.144735</c:v>
                </c:pt>
                <c:pt idx="994">
                  <c:v>0.16220200000000001</c:v>
                </c:pt>
                <c:pt idx="995">
                  <c:v>0.17949699999999999</c:v>
                </c:pt>
                <c:pt idx="996">
                  <c:v>0.194551</c:v>
                </c:pt>
                <c:pt idx="997">
                  <c:v>0.20544699999999999</c:v>
                </c:pt>
                <c:pt idx="998">
                  <c:v>0.21127599999999999</c:v>
                </c:pt>
                <c:pt idx="999">
                  <c:v>0.21221100000000001</c:v>
                </c:pt>
                <c:pt idx="1000">
                  <c:v>0.20914199999999999</c:v>
                </c:pt>
                <c:pt idx="1001">
                  <c:v>0.20322799999999999</c:v>
                </c:pt>
                <c:pt idx="1002">
                  <c:v>0.19556299999999999</c:v>
                </c:pt>
                <c:pt idx="1003">
                  <c:v>0.18700600000000001</c:v>
                </c:pt>
                <c:pt idx="1004">
                  <c:v>0.17815600000000001</c:v>
                </c:pt>
                <c:pt idx="1005">
                  <c:v>0.16938400000000001</c:v>
                </c:pt>
                <c:pt idx="1006">
                  <c:v>0.16089400000000001</c:v>
                </c:pt>
                <c:pt idx="1007">
                  <c:v>0.15278700000000001</c:v>
                </c:pt>
                <c:pt idx="1008">
                  <c:v>0.14509900000000001</c:v>
                </c:pt>
                <c:pt idx="1009">
                  <c:v>0.13783300000000001</c:v>
                </c:pt>
                <c:pt idx="1010">
                  <c:v>0.13098000000000001</c:v>
                </c:pt>
                <c:pt idx="1011">
                  <c:v>0.124525</c:v>
                </c:pt>
                <c:pt idx="1012">
                  <c:v>0.118453</c:v>
                </c:pt>
                <c:pt idx="1013">
                  <c:v>0.11275</c:v>
                </c:pt>
                <c:pt idx="1014">
                  <c:v>0.107406</c:v>
                </c:pt>
                <c:pt idx="1015">
                  <c:v>0.102409</c:v>
                </c:pt>
                <c:pt idx="1016">
                  <c:v>9.7747399999999998E-2</c:v>
                </c:pt>
                <c:pt idx="1017">
                  <c:v>9.3410699999999999E-2</c:v>
                </c:pt>
                <c:pt idx="1018">
                  <c:v>8.9427800000000002E-2</c:v>
                </c:pt>
                <c:pt idx="1019">
                  <c:v>8.5925299999999996E-2</c:v>
                </c:pt>
                <c:pt idx="1020">
                  <c:v>8.3089899999999994E-2</c:v>
                </c:pt>
                <c:pt idx="1021">
                  <c:v>8.1129000000000007E-2</c:v>
                </c:pt>
                <c:pt idx="1022">
                  <c:v>8.0253699999999997E-2</c:v>
                </c:pt>
                <c:pt idx="1023">
                  <c:v>8.0676999999999999E-2</c:v>
                </c:pt>
                <c:pt idx="1024">
                  <c:v>8.2618300000000006E-2</c:v>
                </c:pt>
                <c:pt idx="1025">
                  <c:v>8.6311100000000002E-2</c:v>
                </c:pt>
                <c:pt idx="1026">
                  <c:v>9.2006900000000003E-2</c:v>
                </c:pt>
                <c:pt idx="1027">
                  <c:v>9.9964999999999998E-2</c:v>
                </c:pt>
                <c:pt idx="1028">
                  <c:v>0.110415</c:v>
                </c:pt>
                <c:pt idx="1029">
                  <c:v>0.12346600000000001</c:v>
                </c:pt>
                <c:pt idx="1030">
                  <c:v>0.138955</c:v>
                </c:pt>
                <c:pt idx="1031">
                  <c:v>0.15622800000000001</c:v>
                </c:pt>
                <c:pt idx="1032">
                  <c:v>0.17396800000000001</c:v>
                </c:pt>
                <c:pt idx="1033">
                  <c:v>0.19021399999999999</c:v>
                </c:pt>
                <c:pt idx="1034">
                  <c:v>0.20283599999999999</c:v>
                </c:pt>
                <c:pt idx="1035">
                  <c:v>0.210507</c:v>
                </c:pt>
                <c:pt idx="1036">
                  <c:v>0.213057</c:v>
                </c:pt>
                <c:pt idx="1037">
                  <c:v>0.211202</c:v>
                </c:pt>
                <c:pt idx="1038">
                  <c:v>0.20607800000000001</c:v>
                </c:pt>
                <c:pt idx="1039">
                  <c:v>0.198848</c:v>
                </c:pt>
                <c:pt idx="1040">
                  <c:v>0.190472</c:v>
                </c:pt>
                <c:pt idx="1041">
                  <c:v>0.18163899999999999</c:v>
                </c:pt>
              </c:numCache>
            </c:numRef>
          </c:yVal>
          <c:smooth val="0"/>
          <c:extLst>
            <c:ext xmlns:c16="http://schemas.microsoft.com/office/drawing/2014/chart" uri="{C3380CC4-5D6E-409C-BE32-E72D297353CC}">
              <c16:uniqueId val="{00000000-A416-49E6-B251-6BBBE98A2715}"/>
            </c:ext>
          </c:extLst>
        </c:ser>
        <c:dLbls>
          <c:showLegendKey val="0"/>
          <c:showVal val="0"/>
          <c:showCatName val="0"/>
          <c:showSerName val="0"/>
          <c:showPercent val="0"/>
          <c:showBubbleSize val="0"/>
        </c:dLbls>
        <c:axId val="510606544"/>
        <c:axId val="510609680"/>
      </c:scatterChart>
      <c:valAx>
        <c:axId val="510606544"/>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latin typeface="Arial" panose="020B0604020202020204" pitchFamily="34" charset="0"/>
                    <a:cs typeface="Arial" panose="020B0604020202020204" pitchFamily="34" charset="0"/>
                  </a:rPr>
                  <a:t>Time(year)</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10609680"/>
        <c:crosses val="autoZero"/>
        <c:crossBetween val="midCat"/>
      </c:valAx>
      <c:valAx>
        <c:axId val="510609680"/>
        <c:scaling>
          <c:orientation val="minMax"/>
          <c:max val="0.23"/>
          <c:min val="7.0000000000000007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50">
                    <a:latin typeface="Arial" panose="020B0604020202020204" pitchFamily="34" charset="0"/>
                    <a:cs typeface="Arial" panose="020B0604020202020204" pitchFamily="34" charset="0"/>
                  </a:rPr>
                  <a:t>Hectares burned (Mill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10606544"/>
        <c:crosses val="autoZero"/>
        <c:crossBetween val="midCat"/>
        <c:majorUnit val="4.0000000000000008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0605F6-FF3F-4FB3-811D-7C2744E8296D}">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67</TotalTime>
  <Pages>1</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khondehmaal, Farshad</dc:creator>
  <cp:keywords/>
  <dc:description/>
  <cp:lastModifiedBy>Farshad Farkhondehmaal</cp:lastModifiedBy>
  <cp:revision>12</cp:revision>
  <dcterms:created xsi:type="dcterms:W3CDTF">2021-07-28T17:55:00Z</dcterms:created>
  <dcterms:modified xsi:type="dcterms:W3CDTF">2022-01-10T11:00:00Z</dcterms:modified>
</cp:coreProperties>
</file>